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C3BA7" w14:textId="760B17FA" w:rsidR="001D64E4" w:rsidRDefault="00946696" w:rsidP="001D64E4">
      <w:pPr>
        <w:jc w:val="both"/>
        <w:rPr>
          <w:rFonts w:ascii="Open Sans" w:hAnsi="Open Sans" w:cs="Open Sans"/>
          <w:b/>
          <w:bCs/>
          <w:color w:val="333333"/>
          <w:lang w:val="en-US"/>
        </w:rPr>
      </w:pPr>
      <w:r>
        <w:rPr>
          <w:rFonts w:ascii="Open Sans" w:hAnsi="Open Sans" w:cs="Open Sans"/>
          <w:b/>
          <w:bCs/>
          <w:color w:val="333333"/>
          <w:lang w:val="en-US"/>
        </w:rPr>
        <w:t>Supplementary</w:t>
      </w:r>
      <w:r w:rsidR="00117077">
        <w:rPr>
          <w:rFonts w:ascii="Open Sans" w:hAnsi="Open Sans" w:cs="Open Sans"/>
          <w:b/>
          <w:bCs/>
          <w:color w:val="333333"/>
          <w:lang w:val="en-US"/>
        </w:rPr>
        <w:t xml:space="preserve"> Tables and</w:t>
      </w:r>
      <w:r>
        <w:rPr>
          <w:rFonts w:ascii="Open Sans" w:hAnsi="Open Sans" w:cs="Open Sans"/>
          <w:b/>
          <w:bCs/>
          <w:color w:val="333333"/>
          <w:lang w:val="en-US"/>
        </w:rPr>
        <w:t xml:space="preserve"> </w:t>
      </w:r>
      <w:r w:rsidR="00117077">
        <w:rPr>
          <w:rFonts w:ascii="Open Sans" w:hAnsi="Open Sans" w:cs="Open Sans"/>
          <w:b/>
          <w:bCs/>
          <w:color w:val="333333"/>
          <w:lang w:val="en-US"/>
        </w:rPr>
        <w:t>F</w:t>
      </w:r>
      <w:r>
        <w:rPr>
          <w:rFonts w:ascii="Open Sans" w:hAnsi="Open Sans" w:cs="Open Sans"/>
          <w:b/>
          <w:bCs/>
          <w:color w:val="333333"/>
          <w:lang w:val="en-US"/>
        </w:rPr>
        <w:t>igures</w:t>
      </w:r>
    </w:p>
    <w:p w14:paraId="484D1832" w14:textId="77777777" w:rsidR="001D64E4" w:rsidRDefault="001D64E4" w:rsidP="00C1597B">
      <w:pPr>
        <w:jc w:val="both"/>
        <w:rPr>
          <w:rFonts w:ascii="Open Sans" w:hAnsi="Open Sans" w:cs="Open Sans"/>
          <w:b/>
          <w:bCs/>
          <w:color w:val="333333"/>
          <w:lang w:val="en-US"/>
        </w:rPr>
      </w:pPr>
    </w:p>
    <w:p w14:paraId="05BF3189" w14:textId="4F32BE1E" w:rsidR="00884C6B" w:rsidRDefault="00653049" w:rsidP="00C1597B">
      <w:pPr>
        <w:jc w:val="both"/>
        <w:rPr>
          <w:rFonts w:ascii="Open Sans" w:hAnsi="Open Sans" w:cs="Open Sans"/>
          <w:b/>
          <w:bCs/>
          <w:color w:val="333333"/>
          <w:lang w:val="en-US"/>
        </w:rPr>
      </w:pPr>
      <w:r w:rsidRPr="00653049">
        <w:rPr>
          <w:rFonts w:ascii="Open Sans" w:hAnsi="Open Sans" w:cs="Open Sans"/>
          <w:b/>
          <w:bCs/>
          <w:noProof/>
          <w:color w:val="333333"/>
          <w:lang w:val="en-US"/>
        </w:rPr>
        <w:drawing>
          <wp:inline distT="0" distB="0" distL="0" distR="0" wp14:anchorId="4A70180F" wp14:editId="16E2DD3D">
            <wp:extent cx="5731510" cy="2042160"/>
            <wp:effectExtent l="0" t="0" r="2540" b="0"/>
            <wp:docPr id="547032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03201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5F045" w14:textId="43B6CDAA" w:rsidR="008831DD" w:rsidRPr="008831DD" w:rsidRDefault="00D24C03" w:rsidP="008831DD">
      <w:pPr>
        <w:jc w:val="both"/>
        <w:rPr>
          <w:rFonts w:ascii="Arial" w:hAnsi="Arial" w:cs="Arial"/>
          <w:color w:val="333333"/>
          <w:sz w:val="20"/>
          <w:szCs w:val="20"/>
          <w:lang w:val="en-US"/>
        </w:rPr>
      </w:pPr>
      <w:r w:rsidRPr="00D24C03">
        <w:rPr>
          <w:rFonts w:ascii="Arial" w:hAnsi="Arial" w:cs="Arial"/>
          <w:b/>
          <w:bCs/>
          <w:color w:val="333333"/>
          <w:sz w:val="20"/>
          <w:szCs w:val="20"/>
          <w:lang w:val="en-US"/>
        </w:rPr>
        <w:t xml:space="preserve">Figure S1. 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 xml:space="preserve">(A) Heatmap of adjusted fecal SCFAs (concentrations adjusted for log(16S)) showing </w:t>
      </w:r>
      <w:r w:rsidR="00A45BD9" w:rsidRPr="00A45BD9">
        <w:rPr>
          <w:rFonts w:ascii="Arial" w:hAnsi="Arial" w:cs="Arial"/>
          <w:color w:val="333333"/>
          <w:sz w:val="20"/>
          <w:szCs w:val="20"/>
          <w:lang w:val="en-US"/>
        </w:rPr>
        <w:t>mean log</w:t>
      </w:r>
      <w:r w:rsidR="00A45BD9" w:rsidRPr="00A45BD9">
        <w:rPr>
          <w:rFonts w:ascii="Cambria Math" w:hAnsi="Cambria Math" w:cs="Cambria Math"/>
          <w:color w:val="333333"/>
          <w:sz w:val="20"/>
          <w:szCs w:val="20"/>
          <w:lang w:val="en-US"/>
        </w:rPr>
        <w:t>₂</w:t>
      </w:r>
      <w:r w:rsidR="00A45BD9" w:rsidRPr="00A45BD9">
        <w:rPr>
          <w:rFonts w:ascii="Arial" w:hAnsi="Arial" w:cs="Arial"/>
          <w:color w:val="333333"/>
          <w:sz w:val="20"/>
          <w:szCs w:val="20"/>
          <w:lang w:val="en-US"/>
        </w:rPr>
        <w:t xml:space="preserve"> fold change 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vs</w:t>
      </w:r>
      <w:r w:rsidR="00A45BD9" w:rsidRPr="00A45BD9">
        <w:rPr>
          <w:rFonts w:ascii="Arial" w:hAnsi="Arial" w:cs="Arial"/>
          <w:color w:val="333333"/>
          <w:sz w:val="20"/>
          <w:szCs w:val="20"/>
          <w:lang w:val="en-US"/>
        </w:rPr>
        <w:t xml:space="preserve"> baseline (week 0) within the same treatment arm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 xml:space="preserve"> at weeks 4, 8, and 12.</w:t>
      </w:r>
      <w:r w:rsidR="00A45BD9" w:rsidRPr="00A45BD9">
        <w:rPr>
          <w:rFonts w:ascii="Arial" w:hAnsi="Arial" w:cs="Arial"/>
          <w:color w:val="333333"/>
          <w:sz w:val="20"/>
          <w:szCs w:val="20"/>
          <w:lang w:val="en-US"/>
        </w:rPr>
        <w:t xml:space="preserve"> Positive 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 xml:space="preserve">tiles indicate increases, negative tiles </w:t>
      </w:r>
      <w:proofErr w:type="gramStart"/>
      <w:r w:rsidRPr="00D24C03">
        <w:rPr>
          <w:rFonts w:ascii="Arial" w:hAnsi="Arial" w:cs="Arial"/>
          <w:color w:val="333333"/>
          <w:sz w:val="20"/>
          <w:szCs w:val="20"/>
          <w:lang w:val="en-US"/>
        </w:rPr>
        <w:t>decreases</w:t>
      </w:r>
      <w:proofErr w:type="gramEnd"/>
      <w:r w:rsidRPr="00D24C03">
        <w:rPr>
          <w:rFonts w:ascii="Arial" w:hAnsi="Arial" w:cs="Arial"/>
          <w:color w:val="333333"/>
          <w:sz w:val="20"/>
          <w:szCs w:val="20"/>
          <w:lang w:val="en-US"/>
        </w:rPr>
        <w:t>. Asterisks indicate FDR-corrected significance vs baseline (paired Wilcoxon).</w:t>
      </w:r>
      <w:r>
        <w:rPr>
          <w:rFonts w:ascii="Arial" w:hAnsi="Arial" w:cs="Arial"/>
          <w:color w:val="333333"/>
          <w:sz w:val="20"/>
          <w:szCs w:val="20"/>
          <w:lang w:val="en-US"/>
        </w:rPr>
        <w:t xml:space="preserve"> 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(B) Like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-with-like correlations between </w:t>
      </w:r>
      <w:r w:rsidR="007B2630" w:rsidRPr="001F27BD">
        <w:rPr>
          <w:rFonts w:ascii="Arial" w:hAnsi="Arial" w:cs="Arial"/>
          <w:i/>
          <w:iCs/>
          <w:color w:val="333333"/>
          <w:sz w:val="20"/>
          <w:szCs w:val="20"/>
          <w:lang w:val="en-US"/>
        </w:rPr>
        <w:t>in vitro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i-screen (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>24 h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,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</w:t>
      </w:r>
      <w:proofErr w:type="spellStart"/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>fibre</w:t>
      </w:r>
      <w:proofErr w:type="spellEnd"/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mix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 xml:space="preserve">; raw SCFAs) and </w:t>
      </w:r>
      <w:r w:rsidRPr="00FC032A">
        <w:rPr>
          <w:rFonts w:ascii="Arial" w:hAnsi="Arial" w:cs="Arial"/>
          <w:i/>
          <w:iCs/>
          <w:color w:val="333333"/>
          <w:sz w:val="20"/>
          <w:szCs w:val="20"/>
          <w:lang w:val="en-US"/>
        </w:rPr>
        <w:t>in vivo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 xml:space="preserve"> adjusted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fecal SCFAs at weeks 4, 8, and 12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. Tiles show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Pearson R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² across subjects; asterisks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 xml:space="preserve"> denote FDR-adjusted significance (* FDR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&lt;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>0.05, ** FDR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&lt;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>0.01, *** FDR</w:t>
      </w:r>
      <w:r w:rsidRPr="00D24C03">
        <w:rPr>
          <w:rFonts w:ascii="Arial" w:hAnsi="Arial" w:cs="Arial"/>
          <w:color w:val="333333"/>
          <w:sz w:val="20"/>
          <w:szCs w:val="20"/>
          <w:lang w:val="en-US"/>
        </w:rPr>
        <w:t>&lt;</w:t>
      </w:r>
      <w:r w:rsidR="007B2630" w:rsidRPr="007B2630">
        <w:rPr>
          <w:rFonts w:ascii="Arial" w:hAnsi="Arial" w:cs="Arial"/>
          <w:color w:val="333333"/>
          <w:sz w:val="20"/>
          <w:szCs w:val="20"/>
          <w:lang w:val="en-US"/>
        </w:rPr>
        <w:t>0.001).</w:t>
      </w:r>
      <w:r w:rsidR="008831DD">
        <w:rPr>
          <w:rFonts w:ascii="Arial" w:hAnsi="Arial" w:cs="Arial"/>
          <w:b/>
          <w:bCs/>
          <w:color w:val="333333"/>
          <w:sz w:val="20"/>
          <w:szCs w:val="20"/>
          <w:lang w:val="en-US"/>
        </w:rPr>
        <w:br w:type="page"/>
      </w:r>
    </w:p>
    <w:p w14:paraId="0DE4BBC4" w14:textId="5282C46A" w:rsidR="00517BA3" w:rsidRDefault="00517BA3" w:rsidP="00C1597B">
      <w:pPr>
        <w:jc w:val="both"/>
        <w:rPr>
          <w:rFonts w:ascii="Arial" w:hAnsi="Arial" w:cs="Arial"/>
          <w:b/>
          <w:bCs/>
          <w:color w:val="333333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333333"/>
          <w:sz w:val="20"/>
          <w:szCs w:val="20"/>
          <w:lang w:val="en-US"/>
        </w:rPr>
        <w:lastRenderedPageBreak/>
        <w:t xml:space="preserve">Supplementary Table S1: </w:t>
      </w:r>
      <w:r w:rsidR="00CB3CD3" w:rsidRPr="00CB3CD3">
        <w:rPr>
          <w:rFonts w:ascii="Arial" w:hAnsi="Arial" w:cs="Arial"/>
          <w:color w:val="333333"/>
          <w:sz w:val="20"/>
          <w:szCs w:val="20"/>
          <w:lang w:val="en-US"/>
        </w:rPr>
        <w:t>Overview of short-chain fatty acid (SCFA</w:t>
      </w:r>
      <w:r w:rsidR="00F7305C">
        <w:rPr>
          <w:rFonts w:ascii="Arial" w:hAnsi="Arial" w:cs="Arial"/>
          <w:color w:val="333333"/>
          <w:sz w:val="20"/>
          <w:szCs w:val="20"/>
          <w:lang w:val="en-US"/>
        </w:rPr>
        <w:t xml:space="preserve"> in mM</w:t>
      </w:r>
      <w:r w:rsidR="00CB3CD3" w:rsidRPr="00CB3CD3">
        <w:rPr>
          <w:rFonts w:ascii="Arial" w:hAnsi="Arial" w:cs="Arial"/>
          <w:color w:val="333333"/>
          <w:sz w:val="20"/>
          <w:szCs w:val="20"/>
          <w:lang w:val="en-US"/>
        </w:rPr>
        <w:t xml:space="preserve">) concentrations measured in the </w:t>
      </w:r>
      <w:r w:rsidR="00CB3CD3" w:rsidRPr="00CB3CD3">
        <w:rPr>
          <w:rFonts w:ascii="Arial" w:hAnsi="Arial" w:cs="Arial"/>
          <w:i/>
          <w:iCs/>
          <w:color w:val="333333"/>
          <w:sz w:val="20"/>
          <w:szCs w:val="20"/>
          <w:lang w:val="en-US"/>
        </w:rPr>
        <w:t>in vitro</w:t>
      </w:r>
      <w:r w:rsidR="00CB3CD3" w:rsidRPr="00CB3CD3">
        <w:rPr>
          <w:rFonts w:ascii="Arial" w:hAnsi="Arial" w:cs="Arial"/>
          <w:color w:val="333333"/>
          <w:sz w:val="20"/>
          <w:szCs w:val="20"/>
          <w:lang w:val="en-US"/>
        </w:rPr>
        <w:t xml:space="preserve"> i-screen fermentation model after 24h of incubation with different dietary </w:t>
      </w:r>
      <w:proofErr w:type="spellStart"/>
      <w:r w:rsidR="00CB3CD3" w:rsidRPr="00CB3CD3">
        <w:rPr>
          <w:rFonts w:ascii="Arial" w:hAnsi="Arial" w:cs="Arial"/>
          <w:color w:val="333333"/>
          <w:sz w:val="20"/>
          <w:szCs w:val="20"/>
          <w:lang w:val="en-US"/>
        </w:rPr>
        <w:t>fibre</w:t>
      </w:r>
      <w:proofErr w:type="spellEnd"/>
      <w:r w:rsidR="00CB3CD3" w:rsidRPr="00CB3CD3">
        <w:rPr>
          <w:rFonts w:ascii="Arial" w:hAnsi="Arial" w:cs="Arial"/>
          <w:color w:val="333333"/>
          <w:sz w:val="20"/>
          <w:szCs w:val="20"/>
          <w:lang w:val="en-US"/>
        </w:rPr>
        <w:t xml:space="preserve"> substrates. Each value represents the mean concentration across all subjects (averaged per subject from technical replicates). Statistical comparisons were performed against the untreated control (24h) using paired Wilcoxon signed-rank tests (subjects as pairs). Benjamini–Hochberg false discovery rate (FDR)–adjusted p-values. </w:t>
      </w:r>
    </w:p>
    <w:p w14:paraId="1A532A84" w14:textId="42DDB15A" w:rsidR="00702D07" w:rsidRDefault="00702D07" w:rsidP="00C1597B">
      <w:pPr>
        <w:jc w:val="both"/>
        <w:rPr>
          <w:rFonts w:ascii="Arial" w:hAnsi="Arial" w:cs="Arial"/>
          <w:b/>
          <w:bCs/>
          <w:color w:val="333333"/>
          <w:sz w:val="20"/>
          <w:szCs w:val="20"/>
          <w:lang w:val="en-US"/>
        </w:rPr>
      </w:pPr>
    </w:p>
    <w:tbl>
      <w:tblPr>
        <w:tblW w:w="9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0"/>
        <w:gridCol w:w="971"/>
        <w:gridCol w:w="964"/>
        <w:gridCol w:w="964"/>
        <w:gridCol w:w="964"/>
        <w:gridCol w:w="964"/>
        <w:gridCol w:w="964"/>
        <w:gridCol w:w="964"/>
      </w:tblGrid>
      <w:tr w:rsidR="001C5B69" w14:paraId="51ACE6B6" w14:textId="77777777" w:rsidTr="001C5B69">
        <w:trPr>
          <w:trHeight w:val="288"/>
        </w:trPr>
        <w:tc>
          <w:tcPr>
            <w:tcW w:w="2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38AA" w14:textId="521086CA" w:rsidR="00C47560" w:rsidRPr="001C5B69" w:rsidRDefault="001C5B69">
            <w:pPr>
              <w:rPr>
                <w:b/>
                <w:bCs/>
                <w:color w:val="000000"/>
              </w:rPr>
            </w:pPr>
            <w:proofErr w:type="spellStart"/>
            <w:r w:rsidRPr="001C5B69">
              <w:rPr>
                <w:b/>
                <w:bCs/>
                <w:color w:val="000000"/>
              </w:rPr>
              <w:t>SCFAs</w:t>
            </w:r>
            <w:proofErr w:type="spellEnd"/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81F1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C5B69">
              <w:rPr>
                <w:b/>
                <w:bCs/>
                <w:color w:val="000000"/>
              </w:rPr>
              <w:t>Untreated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control (24h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A629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C5B69">
              <w:rPr>
                <w:b/>
                <w:bCs/>
                <w:color w:val="000000"/>
              </w:rPr>
              <w:t>Fibre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mix (24h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241CC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r w:rsidRPr="001C5B69">
              <w:rPr>
                <w:b/>
                <w:bCs/>
                <w:color w:val="000000"/>
              </w:rPr>
              <w:t>Acacia gum (24h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2ECDB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1C5B69">
              <w:rPr>
                <w:b/>
                <w:bCs/>
                <w:color w:val="000000"/>
              </w:rPr>
              <w:t>Carrot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1C5B69">
              <w:rPr>
                <w:b/>
                <w:bCs/>
                <w:color w:val="000000"/>
              </w:rPr>
              <w:t>powder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(24h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53472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r w:rsidRPr="001C5B69">
              <w:rPr>
                <w:b/>
                <w:bCs/>
                <w:color w:val="000000"/>
              </w:rPr>
              <w:t>FDR (</w:t>
            </w:r>
            <w:proofErr w:type="spellStart"/>
            <w:r w:rsidRPr="001C5B69">
              <w:rPr>
                <w:b/>
                <w:bCs/>
                <w:color w:val="000000"/>
              </w:rPr>
              <w:t>Fibre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mix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DDAB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r w:rsidRPr="001C5B69">
              <w:rPr>
                <w:b/>
                <w:bCs/>
                <w:color w:val="000000"/>
              </w:rPr>
              <w:t>FDR (Acacia gum)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9C44F" w14:textId="77777777" w:rsidR="00C47560" w:rsidRPr="001C5B69" w:rsidRDefault="00C47560" w:rsidP="001C5B69">
            <w:pPr>
              <w:jc w:val="center"/>
              <w:rPr>
                <w:b/>
                <w:bCs/>
                <w:color w:val="000000"/>
              </w:rPr>
            </w:pPr>
            <w:r w:rsidRPr="001C5B69">
              <w:rPr>
                <w:b/>
                <w:bCs/>
                <w:color w:val="000000"/>
              </w:rPr>
              <w:t>FDR (</w:t>
            </w:r>
            <w:proofErr w:type="spellStart"/>
            <w:r w:rsidRPr="001C5B69">
              <w:rPr>
                <w:b/>
                <w:bCs/>
                <w:color w:val="000000"/>
              </w:rPr>
              <w:t>Carrot</w:t>
            </w:r>
            <w:proofErr w:type="spellEnd"/>
            <w:r w:rsidRPr="001C5B69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1C5B69">
              <w:rPr>
                <w:b/>
                <w:bCs/>
                <w:color w:val="000000"/>
              </w:rPr>
              <w:t>powder</w:t>
            </w:r>
            <w:proofErr w:type="spellEnd"/>
            <w:r w:rsidRPr="001C5B69">
              <w:rPr>
                <w:b/>
                <w:bCs/>
                <w:color w:val="000000"/>
              </w:rPr>
              <w:t>)</w:t>
            </w:r>
          </w:p>
        </w:tc>
      </w:tr>
      <w:tr w:rsidR="001C5B69" w14:paraId="30B98628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B00D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et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DE0E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,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985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,7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8ECD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,5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F48D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,9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DE9B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76E-0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C83C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7E-06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77D2A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17E-01</w:t>
            </w:r>
          </w:p>
        </w:tc>
      </w:tr>
      <w:tr w:rsidR="001C5B69" w14:paraId="224D0AB6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7476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pion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CBB17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,6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5499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,9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4332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,4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AE9CF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7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7C3F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61E-06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352C2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10E-0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961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0E+00</w:t>
            </w:r>
          </w:p>
        </w:tc>
      </w:tr>
      <w:tr w:rsidR="001C5B69" w14:paraId="4286BAA9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A27E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uty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5BFE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63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3FD2A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1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E3B9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7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41FE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8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2A5E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06E-06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E4F5C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90E-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55E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40E-01</w:t>
            </w:r>
          </w:p>
        </w:tc>
      </w:tr>
      <w:tr w:rsidR="001C5B69" w14:paraId="170BAFDC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3AD07" w14:textId="77777777" w:rsidR="00C47560" w:rsidRDefault="00C4756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iso</w:t>
            </w:r>
            <w:proofErr w:type="gramEnd"/>
            <w:r>
              <w:rPr>
                <w:color w:val="000000"/>
              </w:rPr>
              <w:t>-Buty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B1E6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27B8D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AB67F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8241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0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D6D3B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19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45955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6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F71B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56E-01</w:t>
            </w:r>
          </w:p>
        </w:tc>
      </w:tr>
      <w:tr w:rsidR="001C5B69" w14:paraId="4FD545D5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57E0" w14:textId="77777777" w:rsidR="00C47560" w:rsidRDefault="00C47560">
            <w:pPr>
              <w:rPr>
                <w:color w:val="000000"/>
              </w:rPr>
            </w:pPr>
            <w:r>
              <w:rPr>
                <w:color w:val="000000"/>
              </w:rPr>
              <w:t xml:space="preserve">2-methyl </w:t>
            </w:r>
            <w:proofErr w:type="spellStart"/>
            <w:r>
              <w:rPr>
                <w:color w:val="000000"/>
              </w:rPr>
              <w:t>butano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5F4C2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3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B7BCA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0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8A88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6536F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1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7DA0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56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34B9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91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6FA2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50E-01</w:t>
            </w:r>
          </w:p>
        </w:tc>
      </w:tr>
      <w:tr w:rsidR="001C5B69" w14:paraId="598FEE85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EE1F" w14:textId="77777777" w:rsidR="00C47560" w:rsidRDefault="00C4756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iso</w:t>
            </w:r>
            <w:proofErr w:type="gramEnd"/>
            <w:r>
              <w:rPr>
                <w:color w:val="000000"/>
              </w:rPr>
              <w:t>-Vale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FEAC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09F6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1B60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193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7A5E0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56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4EE0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91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5D2AD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0E-01</w:t>
            </w:r>
          </w:p>
        </w:tc>
      </w:tr>
      <w:tr w:rsidR="001C5B69" w14:paraId="1A734116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E3C96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le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6F8EA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3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3294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353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D2C6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C95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52E-05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555C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65E-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8CF5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0E-01</w:t>
            </w:r>
          </w:p>
        </w:tc>
      </w:tr>
      <w:tr w:rsidR="001C5B69" w14:paraId="410174AF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4B7AB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ct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F5D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6197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B1B3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8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303AF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1A8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54E-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919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37E-0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6B4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12E-03</w:t>
            </w:r>
          </w:p>
        </w:tc>
      </w:tr>
      <w:tr w:rsidR="001C5B69" w14:paraId="7669E799" w14:textId="77777777" w:rsidTr="001C5B69">
        <w:trPr>
          <w:trHeight w:val="288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3B02" w14:textId="77777777" w:rsidR="00C47560" w:rsidRDefault="00C4756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ccin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2A8F8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2C01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7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9EA39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60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479A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5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AFF2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88E-05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97F5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65E-0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A3897" w14:textId="77777777" w:rsidR="00C47560" w:rsidRDefault="00C475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17E-01</w:t>
            </w:r>
          </w:p>
        </w:tc>
      </w:tr>
    </w:tbl>
    <w:p w14:paraId="4DE99D3D" w14:textId="77777777" w:rsidR="00702D07" w:rsidRDefault="00702D07">
      <w:pPr>
        <w:spacing w:after="160" w:line="259" w:lineRule="auto"/>
        <w:rPr>
          <w:rFonts w:ascii="Arial" w:hAnsi="Arial" w:cs="Arial"/>
          <w:b/>
          <w:bCs/>
          <w:color w:val="333333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333333"/>
          <w:sz w:val="20"/>
          <w:szCs w:val="20"/>
          <w:lang w:val="en-US"/>
        </w:rPr>
        <w:br w:type="page"/>
      </w:r>
    </w:p>
    <w:p w14:paraId="7CB147FF" w14:textId="77777777" w:rsidR="00D61509" w:rsidRDefault="00D61509" w:rsidP="00702D07">
      <w:pPr>
        <w:jc w:val="both"/>
        <w:rPr>
          <w:rFonts w:ascii="Arial" w:hAnsi="Arial" w:cs="Arial"/>
          <w:b/>
          <w:bCs/>
          <w:color w:val="333333"/>
          <w:sz w:val="20"/>
          <w:szCs w:val="20"/>
          <w:lang w:val="en-US"/>
        </w:rPr>
        <w:sectPr w:rsidR="00D61509" w:rsidSect="00D56973">
          <w:footerReference w:type="default" r:id="rId13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062898D" w14:textId="09C50F56" w:rsidR="009629D5" w:rsidRPr="009629D5" w:rsidRDefault="00702D07" w:rsidP="009629D5">
      <w:pPr>
        <w:jc w:val="both"/>
        <w:rPr>
          <w:rFonts w:ascii="Arial" w:hAnsi="Arial" w:cs="Arial"/>
          <w:color w:val="333333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333333"/>
          <w:sz w:val="20"/>
          <w:szCs w:val="20"/>
          <w:lang w:val="en-US"/>
        </w:rPr>
        <w:lastRenderedPageBreak/>
        <w:t xml:space="preserve">Supplementary Table S2: </w:t>
      </w:r>
      <w:r w:rsidR="009629D5"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Differentially abundant taxa after 24h </w:t>
      </w:r>
      <w:r w:rsidR="009629D5" w:rsidRPr="00B40BED">
        <w:rPr>
          <w:rFonts w:ascii="Arial" w:hAnsi="Arial" w:cs="Arial"/>
          <w:i/>
          <w:iCs/>
          <w:color w:val="333333"/>
          <w:sz w:val="20"/>
          <w:szCs w:val="20"/>
          <w:lang w:val="en-US"/>
        </w:rPr>
        <w:t>in vitro</w:t>
      </w:r>
      <w:r w:rsidR="009629D5"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 fermentation with dietary </w:t>
      </w:r>
      <w:proofErr w:type="spellStart"/>
      <w:r w:rsidR="009629D5" w:rsidRPr="009629D5">
        <w:rPr>
          <w:rFonts w:ascii="Arial" w:hAnsi="Arial" w:cs="Arial"/>
          <w:color w:val="333333"/>
          <w:sz w:val="20"/>
          <w:szCs w:val="20"/>
          <w:lang w:val="en-US"/>
        </w:rPr>
        <w:t>fibres</w:t>
      </w:r>
      <w:proofErr w:type="spellEnd"/>
      <w:r w:rsidR="009629D5" w:rsidRPr="009629D5">
        <w:rPr>
          <w:rFonts w:ascii="Arial" w:hAnsi="Arial" w:cs="Arial"/>
          <w:color w:val="333333"/>
          <w:sz w:val="20"/>
          <w:szCs w:val="20"/>
          <w:lang w:val="en-US"/>
        </w:rPr>
        <w:t>.</w:t>
      </w:r>
    </w:p>
    <w:p w14:paraId="66B6EE6B" w14:textId="2F720E54" w:rsidR="00702D07" w:rsidRDefault="009629D5" w:rsidP="00702D07">
      <w:pPr>
        <w:jc w:val="both"/>
        <w:rPr>
          <w:rFonts w:ascii="Arial" w:hAnsi="Arial" w:cs="Arial"/>
          <w:b/>
          <w:bCs/>
          <w:color w:val="333333"/>
          <w:sz w:val="20"/>
          <w:szCs w:val="20"/>
          <w:lang w:val="en-US"/>
        </w:rPr>
      </w:pPr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The table lists the </w:t>
      </w:r>
      <w:r w:rsidR="003135F8">
        <w:rPr>
          <w:rFonts w:ascii="Arial" w:hAnsi="Arial" w:cs="Arial"/>
          <w:color w:val="333333"/>
          <w:sz w:val="20"/>
          <w:szCs w:val="20"/>
          <w:lang w:val="en-US"/>
        </w:rPr>
        <w:t>25</w:t>
      </w:r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 taxa displayed in Figure </w:t>
      </w:r>
      <w:r w:rsidR="003135F8">
        <w:rPr>
          <w:rFonts w:ascii="Arial" w:hAnsi="Arial" w:cs="Arial"/>
          <w:color w:val="333333"/>
          <w:sz w:val="20"/>
          <w:szCs w:val="20"/>
          <w:lang w:val="en-US"/>
        </w:rPr>
        <w:t>3</w:t>
      </w:r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, selected based on the </w:t>
      </w:r>
      <w:proofErr w:type="spellStart"/>
      <w:r w:rsidRPr="009629D5">
        <w:rPr>
          <w:rFonts w:ascii="Arial" w:hAnsi="Arial" w:cs="Arial"/>
          <w:color w:val="333333"/>
          <w:sz w:val="20"/>
          <w:szCs w:val="20"/>
          <w:lang w:val="en-US"/>
        </w:rPr>
        <w:t>limma</w:t>
      </w:r>
      <w:proofErr w:type="spellEnd"/>
      <w:r w:rsidRPr="009629D5">
        <w:rPr>
          <w:rFonts w:ascii="Arial" w:hAnsi="Arial" w:cs="Arial"/>
          <w:color w:val="333333"/>
          <w:sz w:val="20"/>
          <w:szCs w:val="20"/>
          <w:lang w:val="en-US"/>
        </w:rPr>
        <w:t>–</w:t>
      </w:r>
      <w:proofErr w:type="spellStart"/>
      <w:r w:rsidRPr="009629D5">
        <w:rPr>
          <w:rFonts w:ascii="Arial" w:hAnsi="Arial" w:cs="Arial"/>
          <w:color w:val="333333"/>
          <w:sz w:val="20"/>
          <w:szCs w:val="20"/>
          <w:lang w:val="en-US"/>
        </w:rPr>
        <w:t>voom</w:t>
      </w:r>
      <w:proofErr w:type="spellEnd"/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 analysis</w:t>
      </w:r>
      <w:r w:rsidR="004C1959">
        <w:rPr>
          <w:rFonts w:ascii="Arial" w:hAnsi="Arial" w:cs="Arial"/>
          <w:color w:val="333333"/>
          <w:sz w:val="20"/>
          <w:szCs w:val="20"/>
          <w:lang w:val="en-US"/>
        </w:rPr>
        <w:t xml:space="preserve">. </w:t>
      </w:r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Columns show the mean relative abundance (%) of each ASV in the untreated control, </w:t>
      </w:r>
      <w:proofErr w:type="spellStart"/>
      <w:r w:rsidRPr="009629D5">
        <w:rPr>
          <w:rFonts w:ascii="Arial" w:hAnsi="Arial" w:cs="Arial"/>
          <w:color w:val="333333"/>
          <w:sz w:val="20"/>
          <w:szCs w:val="20"/>
          <w:lang w:val="en-US"/>
        </w:rPr>
        <w:t>Fibre</w:t>
      </w:r>
      <w:proofErr w:type="spellEnd"/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 mix, Acacia gum, and Carrot powder incubations (all at 24h), the taxonomic label as displayed in the heatmap, and the corresponding false-discovery-rate-adjusted p-values (FDR) for each </w:t>
      </w:r>
      <w:proofErr w:type="spellStart"/>
      <w:r w:rsidRPr="009629D5">
        <w:rPr>
          <w:rFonts w:ascii="Arial" w:hAnsi="Arial" w:cs="Arial"/>
          <w:color w:val="333333"/>
          <w:sz w:val="20"/>
          <w:szCs w:val="20"/>
          <w:lang w:val="en-US"/>
        </w:rPr>
        <w:t>fibre</w:t>
      </w:r>
      <w:proofErr w:type="spellEnd"/>
      <w:r w:rsidRPr="009629D5">
        <w:rPr>
          <w:rFonts w:ascii="Arial" w:hAnsi="Arial" w:cs="Arial"/>
          <w:color w:val="333333"/>
          <w:sz w:val="20"/>
          <w:szCs w:val="20"/>
          <w:lang w:val="en-US"/>
        </w:rPr>
        <w:t xml:space="preserve"> treatment versus the untreated control.</w:t>
      </w:r>
    </w:p>
    <w:p w14:paraId="3725DEB6" w14:textId="77777777" w:rsidR="00517BA3" w:rsidRDefault="00517BA3" w:rsidP="00C1597B">
      <w:pPr>
        <w:jc w:val="both"/>
        <w:rPr>
          <w:rFonts w:ascii="Arial" w:hAnsi="Arial" w:cs="Arial"/>
          <w:b/>
          <w:bCs/>
          <w:color w:val="333333"/>
          <w:sz w:val="20"/>
          <w:szCs w:val="20"/>
          <w:lang w:val="en-US"/>
        </w:rPr>
      </w:pPr>
    </w:p>
    <w:tbl>
      <w:tblPr>
        <w:tblW w:w="13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304"/>
        <w:gridCol w:w="1304"/>
        <w:gridCol w:w="1304"/>
        <w:gridCol w:w="1304"/>
        <w:gridCol w:w="3685"/>
        <w:gridCol w:w="1304"/>
        <w:gridCol w:w="1304"/>
        <w:gridCol w:w="1304"/>
      </w:tblGrid>
      <w:tr w:rsidR="007A4E4D" w14:paraId="352C2F36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D98B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ASV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17DCA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proofErr w:type="spellStart"/>
            <w:r w:rsidRPr="007A4E4D">
              <w:rPr>
                <w:b/>
                <w:bCs/>
                <w:color w:val="000000"/>
              </w:rPr>
              <w:t>Fibre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mix (24h)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957D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Acacia gum (24h)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8D7C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proofErr w:type="spellStart"/>
            <w:r w:rsidRPr="007A4E4D">
              <w:rPr>
                <w:b/>
                <w:bCs/>
                <w:color w:val="000000"/>
              </w:rPr>
              <w:t>Carrot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A4E4D">
              <w:rPr>
                <w:b/>
                <w:bCs/>
                <w:color w:val="000000"/>
              </w:rPr>
              <w:t>powder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(24h)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2CD47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proofErr w:type="spellStart"/>
            <w:r w:rsidRPr="007A4E4D">
              <w:rPr>
                <w:b/>
                <w:bCs/>
                <w:color w:val="000000"/>
              </w:rPr>
              <w:t>Untreated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control (24h)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9E0C0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Taxon label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01C49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FDR (</w:t>
            </w:r>
            <w:proofErr w:type="spellStart"/>
            <w:r w:rsidRPr="007A4E4D">
              <w:rPr>
                <w:b/>
                <w:bCs/>
                <w:color w:val="000000"/>
              </w:rPr>
              <w:t>Fibre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mix)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03FF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FDR (Acacia gum)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8218E" w14:textId="77777777" w:rsidR="007A4E4D" w:rsidRPr="007A4E4D" w:rsidRDefault="007A4E4D">
            <w:pPr>
              <w:rPr>
                <w:b/>
                <w:bCs/>
                <w:color w:val="000000"/>
              </w:rPr>
            </w:pPr>
            <w:r w:rsidRPr="007A4E4D">
              <w:rPr>
                <w:b/>
                <w:bCs/>
                <w:color w:val="000000"/>
              </w:rPr>
              <w:t>FDR (</w:t>
            </w:r>
            <w:proofErr w:type="spellStart"/>
            <w:r w:rsidRPr="007A4E4D">
              <w:rPr>
                <w:b/>
                <w:bCs/>
                <w:color w:val="000000"/>
              </w:rPr>
              <w:t>Carrot</w:t>
            </w:r>
            <w:proofErr w:type="spellEnd"/>
            <w:r w:rsidRPr="007A4E4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A4E4D">
              <w:rPr>
                <w:b/>
                <w:bCs/>
                <w:color w:val="000000"/>
              </w:rPr>
              <w:t>powder</w:t>
            </w:r>
            <w:proofErr w:type="spellEnd"/>
            <w:r w:rsidRPr="007A4E4D">
              <w:rPr>
                <w:b/>
                <w:bCs/>
                <w:color w:val="000000"/>
              </w:rPr>
              <w:t>)</w:t>
            </w:r>
          </w:p>
        </w:tc>
      </w:tr>
      <w:tr w:rsidR="007A4E4D" w14:paraId="1B678B00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F04C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90F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C293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1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6534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600B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38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6D96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fidobacterium</w:t>
            </w:r>
            <w:proofErr w:type="spellEnd"/>
            <w:r>
              <w:rPr>
                <w:color w:val="000000"/>
              </w:rPr>
              <w:t xml:space="preserve"> breve - ASV4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6C5B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11E-2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B0BF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6E-1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D57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56E-01</w:t>
            </w:r>
          </w:p>
        </w:tc>
      </w:tr>
      <w:tr w:rsidR="007A4E4D" w14:paraId="1C30CA43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C39E4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2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D72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33E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D6C0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2D9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E1C8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bdoligranulum</w:t>
            </w:r>
            <w:proofErr w:type="spellEnd"/>
            <w:r>
              <w:rPr>
                <w:color w:val="000000"/>
              </w:rPr>
              <w:t xml:space="preserve"> - ASV2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8D0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2E-1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F11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73E-1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F544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37E-01</w:t>
            </w:r>
          </w:p>
        </w:tc>
      </w:tr>
      <w:tr w:rsidR="007A4E4D" w14:paraId="14E0A41D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C3519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7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DC1D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34DE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1C4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4C1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4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1EFF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lauti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assiliensis</w:t>
            </w:r>
            <w:proofErr w:type="spellEnd"/>
            <w:r>
              <w:rPr>
                <w:color w:val="000000"/>
              </w:rPr>
              <w:t xml:space="preserve"> - ASV7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8FF6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9E-2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889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37E-1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5DA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1E-05</w:t>
            </w:r>
          </w:p>
        </w:tc>
      </w:tr>
      <w:tr w:rsidR="007A4E4D" w14:paraId="3A6E2EDD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BB37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3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D5D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8C8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6D4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891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12AD2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aprevotella</w:t>
            </w:r>
            <w:proofErr w:type="spellEnd"/>
            <w:r>
              <w:rPr>
                <w:color w:val="000000"/>
              </w:rPr>
              <w:t xml:space="preserve"> - ASV3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909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8E-1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C6DB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74E-0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C6E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60E-01</w:t>
            </w:r>
          </w:p>
        </w:tc>
      </w:tr>
      <w:tr w:rsidR="007A4E4D" w14:paraId="0B089CCD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BA0A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5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DEB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EA89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727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1A9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2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16A0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athobacter</w:t>
            </w:r>
            <w:proofErr w:type="spellEnd"/>
            <w:r>
              <w:rPr>
                <w:color w:val="000000"/>
              </w:rPr>
              <w:t xml:space="preserve"> - ASV5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FCBD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39E-1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0D0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26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ED7C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5E-01</w:t>
            </w:r>
          </w:p>
        </w:tc>
      </w:tr>
      <w:tr w:rsidR="007A4E4D" w14:paraId="3E1ECD50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1E17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1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4C5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ACB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3BF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39D5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6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8034C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gathobacter</w:t>
            </w:r>
            <w:proofErr w:type="spellEnd"/>
            <w:r>
              <w:rPr>
                <w:color w:val="000000"/>
              </w:rPr>
              <w:t xml:space="preserve"> - ASV1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35BA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95E-0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F850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40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F77A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3E-02</w:t>
            </w:r>
          </w:p>
        </w:tc>
      </w:tr>
      <w:tr w:rsidR="007A4E4D" w14:paraId="7B876E9E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4902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8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AE7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3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C64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3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707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5155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4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8677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ungatell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ffluvii</w:t>
            </w:r>
            <w:proofErr w:type="spellEnd"/>
            <w:r>
              <w:rPr>
                <w:color w:val="000000"/>
              </w:rPr>
              <w:t xml:space="preserve"> - ASV8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779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9E-0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DF8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53E-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372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8E-01</w:t>
            </w:r>
          </w:p>
        </w:tc>
      </w:tr>
      <w:tr w:rsidR="007A4E4D" w14:paraId="21DD1D57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BA939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2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B31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D785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E10B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4E5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7EF2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fidobacteriu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llitrichidarum</w:t>
            </w:r>
            <w:proofErr w:type="spellEnd"/>
            <w:r>
              <w:rPr>
                <w:color w:val="000000"/>
              </w:rPr>
              <w:t xml:space="preserve"> - ASV2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4FDF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77E-0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478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52E-0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A22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59E-01</w:t>
            </w:r>
          </w:p>
        </w:tc>
      </w:tr>
      <w:tr w:rsidR="007A4E4D" w14:paraId="70571796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B596A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6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03E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CC2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D65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4060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8B04F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ungatell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hathewayi</w:t>
            </w:r>
            <w:proofErr w:type="spellEnd"/>
            <w:r>
              <w:rPr>
                <w:color w:val="000000"/>
              </w:rPr>
              <w:t xml:space="preserve"> - ASV6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0982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62E-0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9AE4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6E-0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0277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15E-01</w:t>
            </w:r>
          </w:p>
        </w:tc>
      </w:tr>
      <w:tr w:rsidR="007A4E4D" w14:paraId="7F7B19BC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C309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71FB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7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809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9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495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8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888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8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1DD3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orei</w:t>
            </w:r>
            <w:proofErr w:type="spellEnd"/>
            <w:r>
              <w:rPr>
                <w:color w:val="000000"/>
              </w:rPr>
              <w:t xml:space="preserve"> - ASV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25F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27E-0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F19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13E-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AEF4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59E-01</w:t>
            </w:r>
          </w:p>
        </w:tc>
      </w:tr>
      <w:tr w:rsidR="007A4E4D" w14:paraId="7A27EF24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74D6A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A8C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9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FEB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9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0271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5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9AC4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D55D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aecichinchillae</w:t>
            </w:r>
            <w:proofErr w:type="spellEnd"/>
            <w:r>
              <w:rPr>
                <w:color w:val="000000"/>
              </w:rPr>
              <w:t xml:space="preserve"> - ASV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04C1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26E-1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F42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63E-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C95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56E-01</w:t>
            </w:r>
          </w:p>
        </w:tc>
      </w:tr>
      <w:tr w:rsidR="007A4E4D" w14:paraId="35B88939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29AB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6D0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9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13CB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37D7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2C8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2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F8E7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votell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pri</w:t>
            </w:r>
            <w:proofErr w:type="spellEnd"/>
            <w:r>
              <w:rPr>
                <w:color w:val="000000"/>
              </w:rPr>
              <w:t xml:space="preserve"> - ASV4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AA93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0E-0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B2B4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47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728E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18E-05</w:t>
            </w:r>
          </w:p>
        </w:tc>
      </w:tr>
      <w:tr w:rsidR="007A4E4D" w14:paraId="193069F8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13BF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2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372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8299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1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1405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BDB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9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30DCA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fidobacteriu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dolescentis</w:t>
            </w:r>
            <w:proofErr w:type="spellEnd"/>
            <w:r>
              <w:rPr>
                <w:color w:val="000000"/>
              </w:rPr>
              <w:t xml:space="preserve"> - ASV2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4B3B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88E-0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F35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75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7F5E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43E-01</w:t>
            </w:r>
          </w:p>
        </w:tc>
      </w:tr>
      <w:tr w:rsidR="007A4E4D" w14:paraId="6CEB2C98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0F88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6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6B65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DEAA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06B6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1A9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B1530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aerostip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hadrus</w:t>
            </w:r>
            <w:proofErr w:type="spellEnd"/>
            <w:r>
              <w:rPr>
                <w:color w:val="000000"/>
              </w:rPr>
              <w:t xml:space="preserve"> - ASV6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9A9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73E-0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F8FF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44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9D6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60E-01</w:t>
            </w:r>
          </w:p>
        </w:tc>
      </w:tr>
      <w:tr w:rsidR="007A4E4D" w14:paraId="78E514B5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C6CC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3216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355B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85D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298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5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D2A7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ellulosilyticus</w:t>
            </w:r>
            <w:proofErr w:type="spellEnd"/>
            <w:r>
              <w:rPr>
                <w:color w:val="000000"/>
              </w:rPr>
              <w:t xml:space="preserve"> - ASV4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00EA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37E-0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E3F0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45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079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06E-01</w:t>
            </w:r>
          </w:p>
        </w:tc>
      </w:tr>
      <w:tr w:rsidR="007A4E4D" w14:paraId="40814EC3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5B91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D8E3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5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755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6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EA9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1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93A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3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DC8B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vulgatus</w:t>
            </w:r>
            <w:proofErr w:type="spellEnd"/>
            <w:r>
              <w:rPr>
                <w:color w:val="000000"/>
              </w:rPr>
              <w:t xml:space="preserve"> - ASV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D76A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03E-0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647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17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547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91E-01</w:t>
            </w:r>
          </w:p>
        </w:tc>
      </w:tr>
      <w:tr w:rsidR="007A4E4D" w14:paraId="050BF182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7544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A972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B11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D91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C1CB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78E60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chnoclostridium</w:t>
            </w:r>
            <w:proofErr w:type="spellEnd"/>
            <w:r>
              <w:rPr>
                <w:color w:val="000000"/>
              </w:rPr>
              <w:t xml:space="preserve"> - ASV4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BB2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4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2F0C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68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B37E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60E-01</w:t>
            </w:r>
          </w:p>
        </w:tc>
      </w:tr>
      <w:tr w:rsidR="007A4E4D" w14:paraId="261E6A01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CCD3D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A5BC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9B9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1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D59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1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D50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71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12C1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prococc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mes</w:t>
            </w:r>
            <w:proofErr w:type="spellEnd"/>
            <w:r>
              <w:rPr>
                <w:color w:val="000000"/>
              </w:rPr>
              <w:t xml:space="preserve"> - ASV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F4C7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12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6B5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49E-0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3B8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08E-01</w:t>
            </w:r>
          </w:p>
        </w:tc>
      </w:tr>
      <w:tr w:rsidR="007A4E4D" w14:paraId="006D9C6E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6D4B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EDAA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C44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4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DDE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2391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3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1473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ecimuris</w:t>
            </w:r>
            <w:proofErr w:type="spellEnd"/>
            <w:r>
              <w:rPr>
                <w:color w:val="000000"/>
              </w:rPr>
              <w:t xml:space="preserve"> - ASV45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6B9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65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2B50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39E-0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7D5A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71E-01</w:t>
            </w:r>
          </w:p>
        </w:tc>
      </w:tr>
      <w:tr w:rsidR="007A4E4D" w14:paraId="37756E26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D333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2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F79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7135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CAB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C891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07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51F1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ragilis</w:t>
            </w:r>
            <w:proofErr w:type="spellEnd"/>
            <w:r>
              <w:rPr>
                <w:color w:val="000000"/>
              </w:rPr>
              <w:t xml:space="preserve"> - ASV2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80A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,31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D13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,62E-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242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,99E-01</w:t>
            </w:r>
          </w:p>
        </w:tc>
      </w:tr>
      <w:tr w:rsidR="007A4E4D" w14:paraId="1E06482E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F6A31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4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B11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BB0A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5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9C5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36E9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73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A5931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cter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dorei</w:t>
            </w:r>
            <w:proofErr w:type="spellEnd"/>
            <w:r>
              <w:rPr>
                <w:color w:val="000000"/>
              </w:rPr>
              <w:t xml:space="preserve"> - ASV4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90C2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37E-0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21C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2E-0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F2EE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15E-01</w:t>
            </w:r>
          </w:p>
        </w:tc>
      </w:tr>
      <w:tr w:rsidR="007A4E4D" w14:paraId="7A536EE1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BC966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7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533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C330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E55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6A2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9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E9737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imassili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naerobia</w:t>
            </w:r>
            <w:proofErr w:type="spellEnd"/>
            <w:r>
              <w:rPr>
                <w:color w:val="000000"/>
              </w:rPr>
              <w:t xml:space="preserve"> - ASV7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D72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16E-0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83AE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74E-09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9C1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83E-02</w:t>
            </w:r>
          </w:p>
        </w:tc>
      </w:tr>
      <w:tr w:rsidR="007A4E4D" w14:paraId="5DB9297B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9AFB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10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3891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F259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59A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1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796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21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D8BA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lacki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isoflavoniconvertens</w:t>
            </w:r>
            <w:proofErr w:type="spellEnd"/>
            <w:r>
              <w:rPr>
                <w:color w:val="000000"/>
              </w:rPr>
              <w:t xml:space="preserve"> - ASV10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14AE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,97E-0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AEEC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56E-14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600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31E-04</w:t>
            </w:r>
          </w:p>
        </w:tc>
      </w:tr>
      <w:tr w:rsidR="007A4E4D" w14:paraId="15E26764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3E15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SV2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82C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8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A2EB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8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0C2D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2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30F77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62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4F80A" w14:textId="77777777" w:rsidR="007A4E4D" w:rsidRDefault="007A4E4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lophil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adsworthia</w:t>
            </w:r>
            <w:proofErr w:type="spellEnd"/>
            <w:r>
              <w:rPr>
                <w:color w:val="000000"/>
              </w:rPr>
              <w:t xml:space="preserve"> - ASV2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46C3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25E-0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8A58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,05E-10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3434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23E-01</w:t>
            </w:r>
          </w:p>
        </w:tc>
      </w:tr>
      <w:tr w:rsidR="007A4E4D" w14:paraId="15301882" w14:textId="77777777" w:rsidTr="007A4E4D">
        <w:trPr>
          <w:trHeight w:val="288"/>
        </w:trPr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51928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>ASV2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E55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9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59505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,67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CD2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33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590E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50D83" w14:textId="77777777" w:rsidR="007A4E4D" w:rsidRDefault="007A4E4D">
            <w:pPr>
              <w:rPr>
                <w:color w:val="000000"/>
              </w:rPr>
            </w:pPr>
            <w:r>
              <w:rPr>
                <w:color w:val="000000"/>
              </w:rPr>
              <w:t xml:space="preserve">Collinsella </w:t>
            </w:r>
            <w:proofErr w:type="spellStart"/>
            <w:r>
              <w:rPr>
                <w:color w:val="000000"/>
              </w:rPr>
              <w:t>aerofaciens</w:t>
            </w:r>
            <w:proofErr w:type="spellEnd"/>
            <w:r>
              <w:rPr>
                <w:color w:val="000000"/>
              </w:rPr>
              <w:t xml:space="preserve"> - ASV21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456BF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36E-08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B67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,97E-26</w:t>
            </w:r>
          </w:p>
        </w:tc>
        <w:tc>
          <w:tcPr>
            <w:tcW w:w="13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3F0A" w14:textId="77777777" w:rsidR="007A4E4D" w:rsidRDefault="007A4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04E-04</w:t>
            </w:r>
          </w:p>
        </w:tc>
      </w:tr>
    </w:tbl>
    <w:p w14:paraId="7DB25D40" w14:textId="77777777" w:rsidR="002736AD" w:rsidRPr="0072378E" w:rsidRDefault="002736AD">
      <w:pPr>
        <w:spacing w:after="160" w:line="259" w:lineRule="auto"/>
        <w:rPr>
          <w:rFonts w:ascii="Arial" w:hAnsi="Arial" w:cs="Arial"/>
          <w:b/>
          <w:color w:val="333333"/>
          <w:sz w:val="20"/>
          <w:szCs w:val="20"/>
          <w:lang w:val="de-DE"/>
        </w:rPr>
      </w:pPr>
    </w:p>
    <w:sectPr w:rsidR="002736AD" w:rsidRPr="0072378E" w:rsidSect="00D561D0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6BA18" w14:textId="77777777" w:rsidR="00AB371C" w:rsidRDefault="00AB371C" w:rsidP="001D429A">
      <w:r>
        <w:separator/>
      </w:r>
    </w:p>
  </w:endnote>
  <w:endnote w:type="continuationSeparator" w:id="0">
    <w:p w14:paraId="45F26A3D" w14:textId="77777777" w:rsidR="00AB371C" w:rsidRDefault="00AB371C" w:rsidP="001D429A">
      <w:r>
        <w:continuationSeparator/>
      </w:r>
    </w:p>
  </w:endnote>
  <w:endnote w:type="continuationNotice" w:id="1">
    <w:p w14:paraId="30386775" w14:textId="77777777" w:rsidR="00AB371C" w:rsidRDefault="00AB37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5834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447D4B" w14:textId="076D6989" w:rsidR="00143548" w:rsidRDefault="001435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C49DA3" w14:textId="77777777" w:rsidR="00143548" w:rsidRDefault="001435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C7268" w14:textId="77777777" w:rsidR="00AB371C" w:rsidRDefault="00AB371C" w:rsidP="001D429A">
      <w:r>
        <w:separator/>
      </w:r>
    </w:p>
  </w:footnote>
  <w:footnote w:type="continuationSeparator" w:id="0">
    <w:p w14:paraId="5F3D6294" w14:textId="77777777" w:rsidR="00AB371C" w:rsidRDefault="00AB371C" w:rsidP="001D429A">
      <w:r>
        <w:continuationSeparator/>
      </w:r>
    </w:p>
  </w:footnote>
  <w:footnote w:type="continuationNotice" w:id="1">
    <w:p w14:paraId="64CBF6EE" w14:textId="77777777" w:rsidR="00AB371C" w:rsidRDefault="00AB37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34384"/>
    <w:multiLevelType w:val="hybridMultilevel"/>
    <w:tmpl w:val="086083C0"/>
    <w:lvl w:ilvl="0" w:tplc="975048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E0792"/>
    <w:multiLevelType w:val="hybridMultilevel"/>
    <w:tmpl w:val="2C08BE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A485B"/>
    <w:multiLevelType w:val="hybridMultilevel"/>
    <w:tmpl w:val="17E4F1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C10A1"/>
    <w:multiLevelType w:val="hybridMultilevel"/>
    <w:tmpl w:val="4CEA25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F1B23"/>
    <w:multiLevelType w:val="hybridMultilevel"/>
    <w:tmpl w:val="982AFBF4"/>
    <w:lvl w:ilvl="0" w:tplc="6A0CC69E">
      <w:start w:val="1"/>
      <w:numFmt w:val="decimal"/>
      <w:lvlText w:val="%1."/>
      <w:lvlJc w:val="left"/>
      <w:pPr>
        <w:ind w:left="1020" w:hanging="360"/>
      </w:pPr>
    </w:lvl>
    <w:lvl w:ilvl="1" w:tplc="26726434">
      <w:start w:val="1"/>
      <w:numFmt w:val="decimal"/>
      <w:lvlText w:val="%2."/>
      <w:lvlJc w:val="left"/>
      <w:pPr>
        <w:ind w:left="1020" w:hanging="360"/>
      </w:pPr>
    </w:lvl>
    <w:lvl w:ilvl="2" w:tplc="932CA43A">
      <w:start w:val="1"/>
      <w:numFmt w:val="decimal"/>
      <w:lvlText w:val="%3."/>
      <w:lvlJc w:val="left"/>
      <w:pPr>
        <w:ind w:left="1020" w:hanging="360"/>
      </w:pPr>
    </w:lvl>
    <w:lvl w:ilvl="3" w:tplc="DE34EA2A">
      <w:start w:val="1"/>
      <w:numFmt w:val="decimal"/>
      <w:lvlText w:val="%4."/>
      <w:lvlJc w:val="left"/>
      <w:pPr>
        <w:ind w:left="1020" w:hanging="360"/>
      </w:pPr>
    </w:lvl>
    <w:lvl w:ilvl="4" w:tplc="F734142C">
      <w:start w:val="1"/>
      <w:numFmt w:val="decimal"/>
      <w:lvlText w:val="%5."/>
      <w:lvlJc w:val="left"/>
      <w:pPr>
        <w:ind w:left="1020" w:hanging="360"/>
      </w:pPr>
    </w:lvl>
    <w:lvl w:ilvl="5" w:tplc="2AB4BE38">
      <w:start w:val="1"/>
      <w:numFmt w:val="decimal"/>
      <w:lvlText w:val="%6."/>
      <w:lvlJc w:val="left"/>
      <w:pPr>
        <w:ind w:left="1020" w:hanging="360"/>
      </w:pPr>
    </w:lvl>
    <w:lvl w:ilvl="6" w:tplc="EF1EE570">
      <w:start w:val="1"/>
      <w:numFmt w:val="decimal"/>
      <w:lvlText w:val="%7."/>
      <w:lvlJc w:val="left"/>
      <w:pPr>
        <w:ind w:left="1020" w:hanging="360"/>
      </w:pPr>
    </w:lvl>
    <w:lvl w:ilvl="7" w:tplc="8EC460D8">
      <w:start w:val="1"/>
      <w:numFmt w:val="decimal"/>
      <w:lvlText w:val="%8."/>
      <w:lvlJc w:val="left"/>
      <w:pPr>
        <w:ind w:left="1020" w:hanging="360"/>
      </w:pPr>
    </w:lvl>
    <w:lvl w:ilvl="8" w:tplc="99ACE0C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63021A53"/>
    <w:multiLevelType w:val="hybridMultilevel"/>
    <w:tmpl w:val="3662B8B6"/>
    <w:lvl w:ilvl="0" w:tplc="A704D0A0">
      <w:start w:val="1"/>
      <w:numFmt w:val="decimal"/>
      <w:lvlText w:val="%1."/>
      <w:lvlJc w:val="left"/>
      <w:pPr>
        <w:ind w:left="1020" w:hanging="360"/>
      </w:pPr>
    </w:lvl>
    <w:lvl w:ilvl="1" w:tplc="2FB6CDB4">
      <w:start w:val="1"/>
      <w:numFmt w:val="decimal"/>
      <w:lvlText w:val="%2."/>
      <w:lvlJc w:val="left"/>
      <w:pPr>
        <w:ind w:left="1020" w:hanging="360"/>
      </w:pPr>
    </w:lvl>
    <w:lvl w:ilvl="2" w:tplc="EBEC5948">
      <w:start w:val="1"/>
      <w:numFmt w:val="decimal"/>
      <w:lvlText w:val="%3."/>
      <w:lvlJc w:val="left"/>
      <w:pPr>
        <w:ind w:left="1020" w:hanging="360"/>
      </w:pPr>
    </w:lvl>
    <w:lvl w:ilvl="3" w:tplc="84A40FD0">
      <w:start w:val="1"/>
      <w:numFmt w:val="decimal"/>
      <w:lvlText w:val="%4."/>
      <w:lvlJc w:val="left"/>
      <w:pPr>
        <w:ind w:left="1020" w:hanging="360"/>
      </w:pPr>
    </w:lvl>
    <w:lvl w:ilvl="4" w:tplc="02F85822">
      <w:start w:val="1"/>
      <w:numFmt w:val="decimal"/>
      <w:lvlText w:val="%5."/>
      <w:lvlJc w:val="left"/>
      <w:pPr>
        <w:ind w:left="1020" w:hanging="360"/>
      </w:pPr>
    </w:lvl>
    <w:lvl w:ilvl="5" w:tplc="92CE4B62">
      <w:start w:val="1"/>
      <w:numFmt w:val="decimal"/>
      <w:lvlText w:val="%6."/>
      <w:lvlJc w:val="left"/>
      <w:pPr>
        <w:ind w:left="1020" w:hanging="360"/>
      </w:pPr>
    </w:lvl>
    <w:lvl w:ilvl="6" w:tplc="71DA44C8">
      <w:start w:val="1"/>
      <w:numFmt w:val="decimal"/>
      <w:lvlText w:val="%7."/>
      <w:lvlJc w:val="left"/>
      <w:pPr>
        <w:ind w:left="1020" w:hanging="360"/>
      </w:pPr>
    </w:lvl>
    <w:lvl w:ilvl="7" w:tplc="FCBA025E">
      <w:start w:val="1"/>
      <w:numFmt w:val="decimal"/>
      <w:lvlText w:val="%8."/>
      <w:lvlJc w:val="left"/>
      <w:pPr>
        <w:ind w:left="1020" w:hanging="360"/>
      </w:pPr>
    </w:lvl>
    <w:lvl w:ilvl="8" w:tplc="47C60C8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69E005FB"/>
    <w:multiLevelType w:val="hybridMultilevel"/>
    <w:tmpl w:val="1F4C2BFA"/>
    <w:lvl w:ilvl="0" w:tplc="7B84DA98">
      <w:start w:val="1"/>
      <w:numFmt w:val="decimal"/>
      <w:lvlText w:val="%1)"/>
      <w:lvlJc w:val="left"/>
      <w:pPr>
        <w:ind w:left="1020" w:hanging="360"/>
      </w:pPr>
    </w:lvl>
    <w:lvl w:ilvl="1" w:tplc="9E8CE648">
      <w:start w:val="1"/>
      <w:numFmt w:val="decimal"/>
      <w:lvlText w:val="%2)"/>
      <w:lvlJc w:val="left"/>
      <w:pPr>
        <w:ind w:left="1020" w:hanging="360"/>
      </w:pPr>
    </w:lvl>
    <w:lvl w:ilvl="2" w:tplc="EAF07BD0">
      <w:start w:val="1"/>
      <w:numFmt w:val="decimal"/>
      <w:lvlText w:val="%3)"/>
      <w:lvlJc w:val="left"/>
      <w:pPr>
        <w:ind w:left="1020" w:hanging="360"/>
      </w:pPr>
    </w:lvl>
    <w:lvl w:ilvl="3" w:tplc="39ACDD0A">
      <w:start w:val="1"/>
      <w:numFmt w:val="decimal"/>
      <w:lvlText w:val="%4)"/>
      <w:lvlJc w:val="left"/>
      <w:pPr>
        <w:ind w:left="1020" w:hanging="360"/>
      </w:pPr>
    </w:lvl>
    <w:lvl w:ilvl="4" w:tplc="690C8FD0">
      <w:start w:val="1"/>
      <w:numFmt w:val="decimal"/>
      <w:lvlText w:val="%5)"/>
      <w:lvlJc w:val="left"/>
      <w:pPr>
        <w:ind w:left="1020" w:hanging="360"/>
      </w:pPr>
    </w:lvl>
    <w:lvl w:ilvl="5" w:tplc="AE86DE84">
      <w:start w:val="1"/>
      <w:numFmt w:val="decimal"/>
      <w:lvlText w:val="%6)"/>
      <w:lvlJc w:val="left"/>
      <w:pPr>
        <w:ind w:left="1020" w:hanging="360"/>
      </w:pPr>
    </w:lvl>
    <w:lvl w:ilvl="6" w:tplc="15ACEF4A">
      <w:start w:val="1"/>
      <w:numFmt w:val="decimal"/>
      <w:lvlText w:val="%7)"/>
      <w:lvlJc w:val="left"/>
      <w:pPr>
        <w:ind w:left="1020" w:hanging="360"/>
      </w:pPr>
    </w:lvl>
    <w:lvl w:ilvl="7" w:tplc="A6465870">
      <w:start w:val="1"/>
      <w:numFmt w:val="decimal"/>
      <w:lvlText w:val="%8)"/>
      <w:lvlJc w:val="left"/>
      <w:pPr>
        <w:ind w:left="1020" w:hanging="360"/>
      </w:pPr>
    </w:lvl>
    <w:lvl w:ilvl="8" w:tplc="4F0041D4">
      <w:start w:val="1"/>
      <w:numFmt w:val="decimal"/>
      <w:lvlText w:val="%9)"/>
      <w:lvlJc w:val="left"/>
      <w:pPr>
        <w:ind w:left="1020" w:hanging="360"/>
      </w:pPr>
    </w:lvl>
  </w:abstractNum>
  <w:num w:numId="1" w16cid:durableId="932810">
    <w:abstractNumId w:val="3"/>
  </w:num>
  <w:num w:numId="2" w16cid:durableId="1697655137">
    <w:abstractNumId w:val="2"/>
  </w:num>
  <w:num w:numId="3" w16cid:durableId="1157262213">
    <w:abstractNumId w:val="1"/>
  </w:num>
  <w:num w:numId="4" w16cid:durableId="1545412207">
    <w:abstractNumId w:val="0"/>
  </w:num>
  <w:num w:numId="5" w16cid:durableId="1616323627">
    <w:abstractNumId w:val="6"/>
  </w:num>
  <w:num w:numId="6" w16cid:durableId="1691757782">
    <w:abstractNumId w:val="5"/>
  </w:num>
  <w:num w:numId="7" w16cid:durableId="13291363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zzw5fzb5f2t6ervr1v9ez2trxv2xvawpzr&quot;&gt;My EndNote Library_241120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BF14B2"/>
    <w:rsid w:val="00000082"/>
    <w:rsid w:val="0000036C"/>
    <w:rsid w:val="00000478"/>
    <w:rsid w:val="00000A4D"/>
    <w:rsid w:val="00001255"/>
    <w:rsid w:val="0000128C"/>
    <w:rsid w:val="00001451"/>
    <w:rsid w:val="00001851"/>
    <w:rsid w:val="00001DAC"/>
    <w:rsid w:val="00001FBC"/>
    <w:rsid w:val="000020A1"/>
    <w:rsid w:val="000026BF"/>
    <w:rsid w:val="00002884"/>
    <w:rsid w:val="000029CE"/>
    <w:rsid w:val="00002B91"/>
    <w:rsid w:val="00002BE9"/>
    <w:rsid w:val="00002C7F"/>
    <w:rsid w:val="00002CAC"/>
    <w:rsid w:val="00002F5D"/>
    <w:rsid w:val="0000382E"/>
    <w:rsid w:val="00003838"/>
    <w:rsid w:val="00003C1B"/>
    <w:rsid w:val="00003EFF"/>
    <w:rsid w:val="00004456"/>
    <w:rsid w:val="000050E9"/>
    <w:rsid w:val="00005593"/>
    <w:rsid w:val="0000575B"/>
    <w:rsid w:val="00005F38"/>
    <w:rsid w:val="00005FC7"/>
    <w:rsid w:val="0000610F"/>
    <w:rsid w:val="00006A85"/>
    <w:rsid w:val="00006F3D"/>
    <w:rsid w:val="00007A6B"/>
    <w:rsid w:val="00007CC4"/>
    <w:rsid w:val="00007F38"/>
    <w:rsid w:val="000101E7"/>
    <w:rsid w:val="00010222"/>
    <w:rsid w:val="0001049F"/>
    <w:rsid w:val="000105D8"/>
    <w:rsid w:val="00010789"/>
    <w:rsid w:val="00010AFC"/>
    <w:rsid w:val="00010CA5"/>
    <w:rsid w:val="00010D3B"/>
    <w:rsid w:val="0001110A"/>
    <w:rsid w:val="00011138"/>
    <w:rsid w:val="000113E3"/>
    <w:rsid w:val="00011872"/>
    <w:rsid w:val="000119AC"/>
    <w:rsid w:val="00011B1F"/>
    <w:rsid w:val="00011FD6"/>
    <w:rsid w:val="0001205E"/>
    <w:rsid w:val="00012C54"/>
    <w:rsid w:val="00013C8F"/>
    <w:rsid w:val="00013E0B"/>
    <w:rsid w:val="00013E1F"/>
    <w:rsid w:val="00014269"/>
    <w:rsid w:val="00014818"/>
    <w:rsid w:val="00014BD3"/>
    <w:rsid w:val="000151C4"/>
    <w:rsid w:val="00015302"/>
    <w:rsid w:val="000163C4"/>
    <w:rsid w:val="000164A4"/>
    <w:rsid w:val="00016586"/>
    <w:rsid w:val="000166FB"/>
    <w:rsid w:val="00016962"/>
    <w:rsid w:val="00016C9B"/>
    <w:rsid w:val="00016D91"/>
    <w:rsid w:val="00017139"/>
    <w:rsid w:val="00017701"/>
    <w:rsid w:val="0001777C"/>
    <w:rsid w:val="00017B20"/>
    <w:rsid w:val="0002006C"/>
    <w:rsid w:val="000200A3"/>
    <w:rsid w:val="000203C0"/>
    <w:rsid w:val="000203DE"/>
    <w:rsid w:val="00020478"/>
    <w:rsid w:val="00020523"/>
    <w:rsid w:val="0002052A"/>
    <w:rsid w:val="000205A7"/>
    <w:rsid w:val="00020704"/>
    <w:rsid w:val="00020B91"/>
    <w:rsid w:val="00020DB2"/>
    <w:rsid w:val="00020E52"/>
    <w:rsid w:val="00020FE4"/>
    <w:rsid w:val="0002105F"/>
    <w:rsid w:val="00021191"/>
    <w:rsid w:val="000211E2"/>
    <w:rsid w:val="0002180B"/>
    <w:rsid w:val="00021CF8"/>
    <w:rsid w:val="00021F8D"/>
    <w:rsid w:val="00023271"/>
    <w:rsid w:val="0002337F"/>
    <w:rsid w:val="000238F2"/>
    <w:rsid w:val="00023A42"/>
    <w:rsid w:val="00023FC1"/>
    <w:rsid w:val="0002458D"/>
    <w:rsid w:val="000245D3"/>
    <w:rsid w:val="000249EA"/>
    <w:rsid w:val="00024A45"/>
    <w:rsid w:val="00024A5D"/>
    <w:rsid w:val="00024DFC"/>
    <w:rsid w:val="00025004"/>
    <w:rsid w:val="00025E01"/>
    <w:rsid w:val="00026025"/>
    <w:rsid w:val="000260DB"/>
    <w:rsid w:val="00026893"/>
    <w:rsid w:val="00026C7F"/>
    <w:rsid w:val="00026F9B"/>
    <w:rsid w:val="0002731F"/>
    <w:rsid w:val="00027491"/>
    <w:rsid w:val="000274FF"/>
    <w:rsid w:val="0002762F"/>
    <w:rsid w:val="000276A5"/>
    <w:rsid w:val="000276B7"/>
    <w:rsid w:val="00027961"/>
    <w:rsid w:val="00027B4C"/>
    <w:rsid w:val="00027F09"/>
    <w:rsid w:val="0003085D"/>
    <w:rsid w:val="00030CA6"/>
    <w:rsid w:val="00030DC2"/>
    <w:rsid w:val="00030EF9"/>
    <w:rsid w:val="000315BF"/>
    <w:rsid w:val="00031B5B"/>
    <w:rsid w:val="00031C02"/>
    <w:rsid w:val="00031EA3"/>
    <w:rsid w:val="00032C0C"/>
    <w:rsid w:val="000334A2"/>
    <w:rsid w:val="00033F27"/>
    <w:rsid w:val="00034003"/>
    <w:rsid w:val="00034E83"/>
    <w:rsid w:val="0003520F"/>
    <w:rsid w:val="00035B11"/>
    <w:rsid w:val="000362CE"/>
    <w:rsid w:val="00036647"/>
    <w:rsid w:val="00036725"/>
    <w:rsid w:val="00036785"/>
    <w:rsid w:val="00036E94"/>
    <w:rsid w:val="00037930"/>
    <w:rsid w:val="000379AF"/>
    <w:rsid w:val="00037A8C"/>
    <w:rsid w:val="00037B63"/>
    <w:rsid w:val="00037DA6"/>
    <w:rsid w:val="00040456"/>
    <w:rsid w:val="000404E7"/>
    <w:rsid w:val="00040CF5"/>
    <w:rsid w:val="00040FC6"/>
    <w:rsid w:val="00041206"/>
    <w:rsid w:val="00041507"/>
    <w:rsid w:val="000416A1"/>
    <w:rsid w:val="000419D1"/>
    <w:rsid w:val="00041E9E"/>
    <w:rsid w:val="0004245F"/>
    <w:rsid w:val="00042483"/>
    <w:rsid w:val="000429A2"/>
    <w:rsid w:val="00042D18"/>
    <w:rsid w:val="00042D5C"/>
    <w:rsid w:val="000433E2"/>
    <w:rsid w:val="00043961"/>
    <w:rsid w:val="00044488"/>
    <w:rsid w:val="000444CE"/>
    <w:rsid w:val="000445FC"/>
    <w:rsid w:val="0004473D"/>
    <w:rsid w:val="00044C9A"/>
    <w:rsid w:val="00045367"/>
    <w:rsid w:val="000455FA"/>
    <w:rsid w:val="0004560D"/>
    <w:rsid w:val="000456D8"/>
    <w:rsid w:val="000457DE"/>
    <w:rsid w:val="0004589A"/>
    <w:rsid w:val="0004688B"/>
    <w:rsid w:val="00046A67"/>
    <w:rsid w:val="00046F96"/>
    <w:rsid w:val="000474FF"/>
    <w:rsid w:val="00047866"/>
    <w:rsid w:val="0004786F"/>
    <w:rsid w:val="00047AE6"/>
    <w:rsid w:val="00047B4B"/>
    <w:rsid w:val="00047E58"/>
    <w:rsid w:val="0005031A"/>
    <w:rsid w:val="00050712"/>
    <w:rsid w:val="00050A19"/>
    <w:rsid w:val="00050BA7"/>
    <w:rsid w:val="000510D3"/>
    <w:rsid w:val="00051257"/>
    <w:rsid w:val="0005125A"/>
    <w:rsid w:val="000516EB"/>
    <w:rsid w:val="0005183F"/>
    <w:rsid w:val="00051CB9"/>
    <w:rsid w:val="0005234F"/>
    <w:rsid w:val="0005250E"/>
    <w:rsid w:val="0005293B"/>
    <w:rsid w:val="000532A1"/>
    <w:rsid w:val="000537B8"/>
    <w:rsid w:val="000538B7"/>
    <w:rsid w:val="00053A23"/>
    <w:rsid w:val="00053B99"/>
    <w:rsid w:val="00053BEF"/>
    <w:rsid w:val="00053FD5"/>
    <w:rsid w:val="00054245"/>
    <w:rsid w:val="000542CA"/>
    <w:rsid w:val="0005596F"/>
    <w:rsid w:val="00055A0B"/>
    <w:rsid w:val="00055D05"/>
    <w:rsid w:val="00055D4A"/>
    <w:rsid w:val="00055D78"/>
    <w:rsid w:val="00056235"/>
    <w:rsid w:val="000564E1"/>
    <w:rsid w:val="00056811"/>
    <w:rsid w:val="0005692A"/>
    <w:rsid w:val="000569AB"/>
    <w:rsid w:val="00056FC7"/>
    <w:rsid w:val="00057947"/>
    <w:rsid w:val="00057958"/>
    <w:rsid w:val="00057A50"/>
    <w:rsid w:val="00060895"/>
    <w:rsid w:val="000608B0"/>
    <w:rsid w:val="00060FDD"/>
    <w:rsid w:val="000610BD"/>
    <w:rsid w:val="00061243"/>
    <w:rsid w:val="0006162E"/>
    <w:rsid w:val="00061BA0"/>
    <w:rsid w:val="000621F7"/>
    <w:rsid w:val="00062431"/>
    <w:rsid w:val="000628FE"/>
    <w:rsid w:val="00062F2C"/>
    <w:rsid w:val="00063104"/>
    <w:rsid w:val="000639E0"/>
    <w:rsid w:val="00063C9B"/>
    <w:rsid w:val="00064079"/>
    <w:rsid w:val="00064E51"/>
    <w:rsid w:val="0006503C"/>
    <w:rsid w:val="0006505A"/>
    <w:rsid w:val="00065359"/>
    <w:rsid w:val="00065389"/>
    <w:rsid w:val="000655A7"/>
    <w:rsid w:val="00065A0C"/>
    <w:rsid w:val="00065E84"/>
    <w:rsid w:val="00066001"/>
    <w:rsid w:val="00066627"/>
    <w:rsid w:val="00066912"/>
    <w:rsid w:val="000669DC"/>
    <w:rsid w:val="000679D5"/>
    <w:rsid w:val="00067BC8"/>
    <w:rsid w:val="00067EA4"/>
    <w:rsid w:val="0007014E"/>
    <w:rsid w:val="000709EF"/>
    <w:rsid w:val="00070AE8"/>
    <w:rsid w:val="000718F1"/>
    <w:rsid w:val="0007310E"/>
    <w:rsid w:val="00073245"/>
    <w:rsid w:val="0007328C"/>
    <w:rsid w:val="00073AA5"/>
    <w:rsid w:val="0007527E"/>
    <w:rsid w:val="000753C7"/>
    <w:rsid w:val="00075730"/>
    <w:rsid w:val="00075890"/>
    <w:rsid w:val="00075922"/>
    <w:rsid w:val="00075BCC"/>
    <w:rsid w:val="00076D58"/>
    <w:rsid w:val="00076E59"/>
    <w:rsid w:val="00076E82"/>
    <w:rsid w:val="0007753C"/>
    <w:rsid w:val="000779C5"/>
    <w:rsid w:val="00077E98"/>
    <w:rsid w:val="000800D3"/>
    <w:rsid w:val="000807F6"/>
    <w:rsid w:val="0008090E"/>
    <w:rsid w:val="00080E02"/>
    <w:rsid w:val="00080E85"/>
    <w:rsid w:val="000811A3"/>
    <w:rsid w:val="000813D3"/>
    <w:rsid w:val="00081418"/>
    <w:rsid w:val="000817D4"/>
    <w:rsid w:val="00081AB8"/>
    <w:rsid w:val="00081E20"/>
    <w:rsid w:val="00082726"/>
    <w:rsid w:val="00082ABF"/>
    <w:rsid w:val="00082B7C"/>
    <w:rsid w:val="00082C3F"/>
    <w:rsid w:val="00082D6F"/>
    <w:rsid w:val="00083483"/>
    <w:rsid w:val="00083968"/>
    <w:rsid w:val="00083A19"/>
    <w:rsid w:val="00084E84"/>
    <w:rsid w:val="00085248"/>
    <w:rsid w:val="00085472"/>
    <w:rsid w:val="00085655"/>
    <w:rsid w:val="0008590C"/>
    <w:rsid w:val="000859EF"/>
    <w:rsid w:val="00085C77"/>
    <w:rsid w:val="00085E3F"/>
    <w:rsid w:val="0008662C"/>
    <w:rsid w:val="00086CF0"/>
    <w:rsid w:val="0008749F"/>
    <w:rsid w:val="000874B5"/>
    <w:rsid w:val="000876AA"/>
    <w:rsid w:val="000877D4"/>
    <w:rsid w:val="0009075B"/>
    <w:rsid w:val="00090EA8"/>
    <w:rsid w:val="00091705"/>
    <w:rsid w:val="00091CEA"/>
    <w:rsid w:val="00092414"/>
    <w:rsid w:val="0009243D"/>
    <w:rsid w:val="00092595"/>
    <w:rsid w:val="00092C75"/>
    <w:rsid w:val="00092EB3"/>
    <w:rsid w:val="00092F75"/>
    <w:rsid w:val="00092FCA"/>
    <w:rsid w:val="000936CF"/>
    <w:rsid w:val="00093A29"/>
    <w:rsid w:val="00093F3B"/>
    <w:rsid w:val="0009515C"/>
    <w:rsid w:val="00095283"/>
    <w:rsid w:val="000952D1"/>
    <w:rsid w:val="00095475"/>
    <w:rsid w:val="00095938"/>
    <w:rsid w:val="00095BF8"/>
    <w:rsid w:val="00095C62"/>
    <w:rsid w:val="00095CE6"/>
    <w:rsid w:val="00095D0B"/>
    <w:rsid w:val="00095FDA"/>
    <w:rsid w:val="00096066"/>
    <w:rsid w:val="000960FE"/>
    <w:rsid w:val="00096886"/>
    <w:rsid w:val="00096920"/>
    <w:rsid w:val="00096BBF"/>
    <w:rsid w:val="00097114"/>
    <w:rsid w:val="00097EA5"/>
    <w:rsid w:val="00097EE9"/>
    <w:rsid w:val="000A029D"/>
    <w:rsid w:val="000A0740"/>
    <w:rsid w:val="000A0915"/>
    <w:rsid w:val="000A098D"/>
    <w:rsid w:val="000A0BAD"/>
    <w:rsid w:val="000A0DC7"/>
    <w:rsid w:val="000A1505"/>
    <w:rsid w:val="000A1BA0"/>
    <w:rsid w:val="000A1D58"/>
    <w:rsid w:val="000A1D7E"/>
    <w:rsid w:val="000A1E02"/>
    <w:rsid w:val="000A285D"/>
    <w:rsid w:val="000A29C9"/>
    <w:rsid w:val="000A2BEB"/>
    <w:rsid w:val="000A2C22"/>
    <w:rsid w:val="000A2E11"/>
    <w:rsid w:val="000A2E52"/>
    <w:rsid w:val="000A2F8F"/>
    <w:rsid w:val="000A312D"/>
    <w:rsid w:val="000A3351"/>
    <w:rsid w:val="000A3B06"/>
    <w:rsid w:val="000A4269"/>
    <w:rsid w:val="000A4B15"/>
    <w:rsid w:val="000A4C1E"/>
    <w:rsid w:val="000A4C73"/>
    <w:rsid w:val="000A4C8C"/>
    <w:rsid w:val="000A4D7C"/>
    <w:rsid w:val="000A5B5B"/>
    <w:rsid w:val="000A5D5D"/>
    <w:rsid w:val="000A5E25"/>
    <w:rsid w:val="000A5EF0"/>
    <w:rsid w:val="000A5F3B"/>
    <w:rsid w:val="000A5F90"/>
    <w:rsid w:val="000A6010"/>
    <w:rsid w:val="000A6798"/>
    <w:rsid w:val="000A6A71"/>
    <w:rsid w:val="000A6C92"/>
    <w:rsid w:val="000A6EC5"/>
    <w:rsid w:val="000A6F2A"/>
    <w:rsid w:val="000A741E"/>
    <w:rsid w:val="000A7473"/>
    <w:rsid w:val="000A75B8"/>
    <w:rsid w:val="000A7A78"/>
    <w:rsid w:val="000A7B1C"/>
    <w:rsid w:val="000A7C3F"/>
    <w:rsid w:val="000B0981"/>
    <w:rsid w:val="000B0A95"/>
    <w:rsid w:val="000B0BDF"/>
    <w:rsid w:val="000B1056"/>
    <w:rsid w:val="000B11E1"/>
    <w:rsid w:val="000B172C"/>
    <w:rsid w:val="000B1C25"/>
    <w:rsid w:val="000B201C"/>
    <w:rsid w:val="000B25C1"/>
    <w:rsid w:val="000B2C65"/>
    <w:rsid w:val="000B2D6F"/>
    <w:rsid w:val="000B2FC5"/>
    <w:rsid w:val="000B319E"/>
    <w:rsid w:val="000B3950"/>
    <w:rsid w:val="000B410E"/>
    <w:rsid w:val="000B4A44"/>
    <w:rsid w:val="000B4CD7"/>
    <w:rsid w:val="000B5020"/>
    <w:rsid w:val="000B58B5"/>
    <w:rsid w:val="000B5F84"/>
    <w:rsid w:val="000B61BE"/>
    <w:rsid w:val="000B6245"/>
    <w:rsid w:val="000B62A3"/>
    <w:rsid w:val="000B63E4"/>
    <w:rsid w:val="000B673D"/>
    <w:rsid w:val="000B6CBC"/>
    <w:rsid w:val="000B6DA8"/>
    <w:rsid w:val="000B746E"/>
    <w:rsid w:val="000B7477"/>
    <w:rsid w:val="000B74AD"/>
    <w:rsid w:val="000B7976"/>
    <w:rsid w:val="000B7ED5"/>
    <w:rsid w:val="000C0022"/>
    <w:rsid w:val="000C0500"/>
    <w:rsid w:val="000C075B"/>
    <w:rsid w:val="000C0B4F"/>
    <w:rsid w:val="000C0CD1"/>
    <w:rsid w:val="000C0D5B"/>
    <w:rsid w:val="000C100C"/>
    <w:rsid w:val="000C10E3"/>
    <w:rsid w:val="000C170B"/>
    <w:rsid w:val="000C18E1"/>
    <w:rsid w:val="000C194B"/>
    <w:rsid w:val="000C1F32"/>
    <w:rsid w:val="000C2432"/>
    <w:rsid w:val="000C2486"/>
    <w:rsid w:val="000C27A1"/>
    <w:rsid w:val="000C27F0"/>
    <w:rsid w:val="000C2FF5"/>
    <w:rsid w:val="000C30A2"/>
    <w:rsid w:val="000C3588"/>
    <w:rsid w:val="000C3630"/>
    <w:rsid w:val="000C3BFE"/>
    <w:rsid w:val="000C455F"/>
    <w:rsid w:val="000C5050"/>
    <w:rsid w:val="000C5648"/>
    <w:rsid w:val="000C5A26"/>
    <w:rsid w:val="000C6427"/>
    <w:rsid w:val="000C690E"/>
    <w:rsid w:val="000C6C50"/>
    <w:rsid w:val="000C6E76"/>
    <w:rsid w:val="000C6F82"/>
    <w:rsid w:val="000C73E6"/>
    <w:rsid w:val="000C7466"/>
    <w:rsid w:val="000C7506"/>
    <w:rsid w:val="000C77B0"/>
    <w:rsid w:val="000C77C0"/>
    <w:rsid w:val="000C77F3"/>
    <w:rsid w:val="000C7898"/>
    <w:rsid w:val="000C7D99"/>
    <w:rsid w:val="000D0B88"/>
    <w:rsid w:val="000D0CCB"/>
    <w:rsid w:val="000D0DB7"/>
    <w:rsid w:val="000D10D5"/>
    <w:rsid w:val="000D1145"/>
    <w:rsid w:val="000D181E"/>
    <w:rsid w:val="000D1847"/>
    <w:rsid w:val="000D1CC9"/>
    <w:rsid w:val="000D1D3D"/>
    <w:rsid w:val="000D2176"/>
    <w:rsid w:val="000D243F"/>
    <w:rsid w:val="000D2466"/>
    <w:rsid w:val="000D25EC"/>
    <w:rsid w:val="000D262C"/>
    <w:rsid w:val="000D29D3"/>
    <w:rsid w:val="000D2C81"/>
    <w:rsid w:val="000D34F3"/>
    <w:rsid w:val="000D3759"/>
    <w:rsid w:val="000D3937"/>
    <w:rsid w:val="000D3B85"/>
    <w:rsid w:val="000D3CB0"/>
    <w:rsid w:val="000D3F2D"/>
    <w:rsid w:val="000D462B"/>
    <w:rsid w:val="000D485D"/>
    <w:rsid w:val="000D491E"/>
    <w:rsid w:val="000D4C82"/>
    <w:rsid w:val="000D4EF0"/>
    <w:rsid w:val="000D51D7"/>
    <w:rsid w:val="000D527C"/>
    <w:rsid w:val="000D5889"/>
    <w:rsid w:val="000D5A2E"/>
    <w:rsid w:val="000D6012"/>
    <w:rsid w:val="000D6125"/>
    <w:rsid w:val="000D64C2"/>
    <w:rsid w:val="000D6FA6"/>
    <w:rsid w:val="000D746E"/>
    <w:rsid w:val="000D74BB"/>
    <w:rsid w:val="000D7759"/>
    <w:rsid w:val="000D7806"/>
    <w:rsid w:val="000D780F"/>
    <w:rsid w:val="000D7AFB"/>
    <w:rsid w:val="000D7D79"/>
    <w:rsid w:val="000E06A4"/>
    <w:rsid w:val="000E0D68"/>
    <w:rsid w:val="000E0E1E"/>
    <w:rsid w:val="000E1D0E"/>
    <w:rsid w:val="000E2381"/>
    <w:rsid w:val="000E247C"/>
    <w:rsid w:val="000E264A"/>
    <w:rsid w:val="000E29D4"/>
    <w:rsid w:val="000E4211"/>
    <w:rsid w:val="000E44ED"/>
    <w:rsid w:val="000E45E7"/>
    <w:rsid w:val="000E5037"/>
    <w:rsid w:val="000E5108"/>
    <w:rsid w:val="000E5A07"/>
    <w:rsid w:val="000E603D"/>
    <w:rsid w:val="000E606F"/>
    <w:rsid w:val="000E609F"/>
    <w:rsid w:val="000E65A3"/>
    <w:rsid w:val="000E6AA2"/>
    <w:rsid w:val="000E6AAE"/>
    <w:rsid w:val="000E70B9"/>
    <w:rsid w:val="000E740E"/>
    <w:rsid w:val="000E74AB"/>
    <w:rsid w:val="000E76CE"/>
    <w:rsid w:val="000E79E6"/>
    <w:rsid w:val="000E7C51"/>
    <w:rsid w:val="000F02CC"/>
    <w:rsid w:val="000F02F5"/>
    <w:rsid w:val="000F080C"/>
    <w:rsid w:val="000F0C41"/>
    <w:rsid w:val="000F1E50"/>
    <w:rsid w:val="000F1EF6"/>
    <w:rsid w:val="000F1F2D"/>
    <w:rsid w:val="000F2161"/>
    <w:rsid w:val="000F225D"/>
    <w:rsid w:val="000F23A1"/>
    <w:rsid w:val="000F2E71"/>
    <w:rsid w:val="000F358E"/>
    <w:rsid w:val="000F4351"/>
    <w:rsid w:val="000F4392"/>
    <w:rsid w:val="000F45A7"/>
    <w:rsid w:val="000F4758"/>
    <w:rsid w:val="000F479E"/>
    <w:rsid w:val="000F4F01"/>
    <w:rsid w:val="000F51DE"/>
    <w:rsid w:val="000F537A"/>
    <w:rsid w:val="000F62B4"/>
    <w:rsid w:val="000F62FF"/>
    <w:rsid w:val="000F718E"/>
    <w:rsid w:val="000F720F"/>
    <w:rsid w:val="000F7514"/>
    <w:rsid w:val="000F796A"/>
    <w:rsid w:val="000F7F83"/>
    <w:rsid w:val="0010028D"/>
    <w:rsid w:val="00100489"/>
    <w:rsid w:val="00100D3C"/>
    <w:rsid w:val="00100E84"/>
    <w:rsid w:val="00101074"/>
    <w:rsid w:val="00101300"/>
    <w:rsid w:val="00101F84"/>
    <w:rsid w:val="0010264A"/>
    <w:rsid w:val="00102891"/>
    <w:rsid w:val="00102D00"/>
    <w:rsid w:val="00102E75"/>
    <w:rsid w:val="00103075"/>
    <w:rsid w:val="001030ED"/>
    <w:rsid w:val="001031FE"/>
    <w:rsid w:val="00103290"/>
    <w:rsid w:val="001032E5"/>
    <w:rsid w:val="001036A6"/>
    <w:rsid w:val="00103999"/>
    <w:rsid w:val="00103E74"/>
    <w:rsid w:val="00103EFE"/>
    <w:rsid w:val="001042D6"/>
    <w:rsid w:val="001048AB"/>
    <w:rsid w:val="00105187"/>
    <w:rsid w:val="00105720"/>
    <w:rsid w:val="001062F0"/>
    <w:rsid w:val="0010693D"/>
    <w:rsid w:val="00106940"/>
    <w:rsid w:val="00106A95"/>
    <w:rsid w:val="00106D0D"/>
    <w:rsid w:val="00106FE9"/>
    <w:rsid w:val="00107783"/>
    <w:rsid w:val="001077E5"/>
    <w:rsid w:val="0010796E"/>
    <w:rsid w:val="00107ADB"/>
    <w:rsid w:val="001100AB"/>
    <w:rsid w:val="0011037C"/>
    <w:rsid w:val="00110683"/>
    <w:rsid w:val="001106A3"/>
    <w:rsid w:val="0011136E"/>
    <w:rsid w:val="00111488"/>
    <w:rsid w:val="001115F5"/>
    <w:rsid w:val="00111B9C"/>
    <w:rsid w:val="00111D17"/>
    <w:rsid w:val="00111E51"/>
    <w:rsid w:val="001120E3"/>
    <w:rsid w:val="0011244D"/>
    <w:rsid w:val="00112547"/>
    <w:rsid w:val="001126DD"/>
    <w:rsid w:val="001127F8"/>
    <w:rsid w:val="00112BA6"/>
    <w:rsid w:val="00112BDA"/>
    <w:rsid w:val="00112C4B"/>
    <w:rsid w:val="00113A50"/>
    <w:rsid w:val="00113D09"/>
    <w:rsid w:val="00113F9E"/>
    <w:rsid w:val="0011421E"/>
    <w:rsid w:val="00114271"/>
    <w:rsid w:val="001149AD"/>
    <w:rsid w:val="00114A0F"/>
    <w:rsid w:val="00114F83"/>
    <w:rsid w:val="00116D28"/>
    <w:rsid w:val="00117077"/>
    <w:rsid w:val="0011775C"/>
    <w:rsid w:val="001179CE"/>
    <w:rsid w:val="00117D0C"/>
    <w:rsid w:val="00117F24"/>
    <w:rsid w:val="00120A86"/>
    <w:rsid w:val="00120BE0"/>
    <w:rsid w:val="00121CCA"/>
    <w:rsid w:val="00122B64"/>
    <w:rsid w:val="00122DFF"/>
    <w:rsid w:val="0012317E"/>
    <w:rsid w:val="001232AA"/>
    <w:rsid w:val="00123339"/>
    <w:rsid w:val="00123822"/>
    <w:rsid w:val="00123E14"/>
    <w:rsid w:val="00123E38"/>
    <w:rsid w:val="00124D56"/>
    <w:rsid w:val="00124F5B"/>
    <w:rsid w:val="0012530C"/>
    <w:rsid w:val="001256A7"/>
    <w:rsid w:val="001260ED"/>
    <w:rsid w:val="00126987"/>
    <w:rsid w:val="001269AC"/>
    <w:rsid w:val="001269F6"/>
    <w:rsid w:val="00126A21"/>
    <w:rsid w:val="00126C54"/>
    <w:rsid w:val="00126CBD"/>
    <w:rsid w:val="00126EFA"/>
    <w:rsid w:val="0012705D"/>
    <w:rsid w:val="001277B6"/>
    <w:rsid w:val="00127A19"/>
    <w:rsid w:val="00127D80"/>
    <w:rsid w:val="001302B8"/>
    <w:rsid w:val="0013035C"/>
    <w:rsid w:val="00130BFC"/>
    <w:rsid w:val="00130FA4"/>
    <w:rsid w:val="001315FC"/>
    <w:rsid w:val="00131CE8"/>
    <w:rsid w:val="00131D7D"/>
    <w:rsid w:val="00132185"/>
    <w:rsid w:val="00132557"/>
    <w:rsid w:val="001326D2"/>
    <w:rsid w:val="00133264"/>
    <w:rsid w:val="0013368C"/>
    <w:rsid w:val="00133901"/>
    <w:rsid w:val="00133A0E"/>
    <w:rsid w:val="00133F31"/>
    <w:rsid w:val="00133F4A"/>
    <w:rsid w:val="001347BF"/>
    <w:rsid w:val="00135263"/>
    <w:rsid w:val="00135784"/>
    <w:rsid w:val="00135AB9"/>
    <w:rsid w:val="00135C60"/>
    <w:rsid w:val="001361CA"/>
    <w:rsid w:val="00136464"/>
    <w:rsid w:val="00136522"/>
    <w:rsid w:val="00136779"/>
    <w:rsid w:val="001367A5"/>
    <w:rsid w:val="00136990"/>
    <w:rsid w:val="00136AEC"/>
    <w:rsid w:val="0013723A"/>
    <w:rsid w:val="00137817"/>
    <w:rsid w:val="00137983"/>
    <w:rsid w:val="00137CEC"/>
    <w:rsid w:val="00137E6D"/>
    <w:rsid w:val="001401E7"/>
    <w:rsid w:val="001403CA"/>
    <w:rsid w:val="00140721"/>
    <w:rsid w:val="00140930"/>
    <w:rsid w:val="00140B51"/>
    <w:rsid w:val="00140C3C"/>
    <w:rsid w:val="00141522"/>
    <w:rsid w:val="00141CF7"/>
    <w:rsid w:val="001421F9"/>
    <w:rsid w:val="001424B4"/>
    <w:rsid w:val="0014270B"/>
    <w:rsid w:val="00142946"/>
    <w:rsid w:val="00142ABA"/>
    <w:rsid w:val="00142B9B"/>
    <w:rsid w:val="00142BAB"/>
    <w:rsid w:val="00143201"/>
    <w:rsid w:val="0014347D"/>
    <w:rsid w:val="00143548"/>
    <w:rsid w:val="00143609"/>
    <w:rsid w:val="0014378A"/>
    <w:rsid w:val="00143CB1"/>
    <w:rsid w:val="001441FD"/>
    <w:rsid w:val="001443D9"/>
    <w:rsid w:val="001445AC"/>
    <w:rsid w:val="00144CF1"/>
    <w:rsid w:val="00145500"/>
    <w:rsid w:val="001457BA"/>
    <w:rsid w:val="00145870"/>
    <w:rsid w:val="001459B7"/>
    <w:rsid w:val="00145C78"/>
    <w:rsid w:val="00145EF1"/>
    <w:rsid w:val="00146D9E"/>
    <w:rsid w:val="00147224"/>
    <w:rsid w:val="001479D3"/>
    <w:rsid w:val="00147BFD"/>
    <w:rsid w:val="00147EB8"/>
    <w:rsid w:val="0015076A"/>
    <w:rsid w:val="00151044"/>
    <w:rsid w:val="0015140E"/>
    <w:rsid w:val="00151482"/>
    <w:rsid w:val="00151D54"/>
    <w:rsid w:val="0015245A"/>
    <w:rsid w:val="001527F8"/>
    <w:rsid w:val="00152831"/>
    <w:rsid w:val="00152B9A"/>
    <w:rsid w:val="00152CCF"/>
    <w:rsid w:val="00152E00"/>
    <w:rsid w:val="00152EEC"/>
    <w:rsid w:val="00153275"/>
    <w:rsid w:val="00153686"/>
    <w:rsid w:val="00153B26"/>
    <w:rsid w:val="00154725"/>
    <w:rsid w:val="00154DC4"/>
    <w:rsid w:val="00155095"/>
    <w:rsid w:val="00155350"/>
    <w:rsid w:val="00155494"/>
    <w:rsid w:val="001556D4"/>
    <w:rsid w:val="00156105"/>
    <w:rsid w:val="0015632B"/>
    <w:rsid w:val="0015697A"/>
    <w:rsid w:val="00156B0E"/>
    <w:rsid w:val="00156B24"/>
    <w:rsid w:val="001570E0"/>
    <w:rsid w:val="001573B2"/>
    <w:rsid w:val="00157651"/>
    <w:rsid w:val="0015792C"/>
    <w:rsid w:val="0016028F"/>
    <w:rsid w:val="001603F5"/>
    <w:rsid w:val="001605E9"/>
    <w:rsid w:val="00160623"/>
    <w:rsid w:val="00160895"/>
    <w:rsid w:val="001608AE"/>
    <w:rsid w:val="00160B5C"/>
    <w:rsid w:val="00160C46"/>
    <w:rsid w:val="00161405"/>
    <w:rsid w:val="00161665"/>
    <w:rsid w:val="0016195A"/>
    <w:rsid w:val="0016204C"/>
    <w:rsid w:val="00162304"/>
    <w:rsid w:val="0016254F"/>
    <w:rsid w:val="00162722"/>
    <w:rsid w:val="0016292B"/>
    <w:rsid w:val="00162F2B"/>
    <w:rsid w:val="00163152"/>
    <w:rsid w:val="00163242"/>
    <w:rsid w:val="00163367"/>
    <w:rsid w:val="00163746"/>
    <w:rsid w:val="00163A75"/>
    <w:rsid w:val="00163DC4"/>
    <w:rsid w:val="00163F07"/>
    <w:rsid w:val="001640E2"/>
    <w:rsid w:val="00164350"/>
    <w:rsid w:val="00164360"/>
    <w:rsid w:val="00164483"/>
    <w:rsid w:val="001647A4"/>
    <w:rsid w:val="001648EB"/>
    <w:rsid w:val="00164D62"/>
    <w:rsid w:val="001654F8"/>
    <w:rsid w:val="0016618C"/>
    <w:rsid w:val="00166D37"/>
    <w:rsid w:val="00166D82"/>
    <w:rsid w:val="00167BAD"/>
    <w:rsid w:val="00167F45"/>
    <w:rsid w:val="001702E0"/>
    <w:rsid w:val="00170BED"/>
    <w:rsid w:val="00170C8A"/>
    <w:rsid w:val="00171759"/>
    <w:rsid w:val="00171C40"/>
    <w:rsid w:val="00171CD0"/>
    <w:rsid w:val="00171EE4"/>
    <w:rsid w:val="00171F27"/>
    <w:rsid w:val="001720B6"/>
    <w:rsid w:val="0017214F"/>
    <w:rsid w:val="001723C0"/>
    <w:rsid w:val="00172DEF"/>
    <w:rsid w:val="00173236"/>
    <w:rsid w:val="001734B2"/>
    <w:rsid w:val="001737B6"/>
    <w:rsid w:val="001738DF"/>
    <w:rsid w:val="00173920"/>
    <w:rsid w:val="00173A74"/>
    <w:rsid w:val="001741BA"/>
    <w:rsid w:val="00174478"/>
    <w:rsid w:val="00174D38"/>
    <w:rsid w:val="00175297"/>
    <w:rsid w:val="00175317"/>
    <w:rsid w:val="00175AA0"/>
    <w:rsid w:val="00175F19"/>
    <w:rsid w:val="001762FB"/>
    <w:rsid w:val="0017643C"/>
    <w:rsid w:val="001767DA"/>
    <w:rsid w:val="00176A4B"/>
    <w:rsid w:val="00176F8E"/>
    <w:rsid w:val="00177001"/>
    <w:rsid w:val="00177135"/>
    <w:rsid w:val="0017723A"/>
    <w:rsid w:val="00177D20"/>
    <w:rsid w:val="00177DDC"/>
    <w:rsid w:val="00177FD9"/>
    <w:rsid w:val="00177FFE"/>
    <w:rsid w:val="00180338"/>
    <w:rsid w:val="0018049A"/>
    <w:rsid w:val="001809C5"/>
    <w:rsid w:val="00180B4D"/>
    <w:rsid w:val="00180D0F"/>
    <w:rsid w:val="00181222"/>
    <w:rsid w:val="001814D2"/>
    <w:rsid w:val="00181554"/>
    <w:rsid w:val="00181725"/>
    <w:rsid w:val="001817E9"/>
    <w:rsid w:val="00182494"/>
    <w:rsid w:val="00182A21"/>
    <w:rsid w:val="00182C44"/>
    <w:rsid w:val="00182DD9"/>
    <w:rsid w:val="00183159"/>
    <w:rsid w:val="00183977"/>
    <w:rsid w:val="001839DC"/>
    <w:rsid w:val="00183B43"/>
    <w:rsid w:val="00183B54"/>
    <w:rsid w:val="00183D61"/>
    <w:rsid w:val="00183E5B"/>
    <w:rsid w:val="00184434"/>
    <w:rsid w:val="00184576"/>
    <w:rsid w:val="00184CAB"/>
    <w:rsid w:val="0018525B"/>
    <w:rsid w:val="00185640"/>
    <w:rsid w:val="00185AD4"/>
    <w:rsid w:val="00185BC1"/>
    <w:rsid w:val="001863CC"/>
    <w:rsid w:val="001868A7"/>
    <w:rsid w:val="00186CBC"/>
    <w:rsid w:val="00186D6B"/>
    <w:rsid w:val="00186D96"/>
    <w:rsid w:val="001870EA"/>
    <w:rsid w:val="00187153"/>
    <w:rsid w:val="0018735F"/>
    <w:rsid w:val="001876DD"/>
    <w:rsid w:val="001879D8"/>
    <w:rsid w:val="001879D9"/>
    <w:rsid w:val="0019012C"/>
    <w:rsid w:val="0019042D"/>
    <w:rsid w:val="00190812"/>
    <w:rsid w:val="00190899"/>
    <w:rsid w:val="0019094C"/>
    <w:rsid w:val="00190BAB"/>
    <w:rsid w:val="00190D08"/>
    <w:rsid w:val="00190F1D"/>
    <w:rsid w:val="00191101"/>
    <w:rsid w:val="00191742"/>
    <w:rsid w:val="00191B27"/>
    <w:rsid w:val="00191BCF"/>
    <w:rsid w:val="00191EBD"/>
    <w:rsid w:val="00191F94"/>
    <w:rsid w:val="0019250F"/>
    <w:rsid w:val="001927FE"/>
    <w:rsid w:val="00192D8D"/>
    <w:rsid w:val="00192E5C"/>
    <w:rsid w:val="001930A8"/>
    <w:rsid w:val="001932FD"/>
    <w:rsid w:val="00193399"/>
    <w:rsid w:val="00193719"/>
    <w:rsid w:val="00193BCC"/>
    <w:rsid w:val="00193F29"/>
    <w:rsid w:val="001941BB"/>
    <w:rsid w:val="00194287"/>
    <w:rsid w:val="001944BF"/>
    <w:rsid w:val="001947F4"/>
    <w:rsid w:val="00194F52"/>
    <w:rsid w:val="0019518B"/>
    <w:rsid w:val="001952DA"/>
    <w:rsid w:val="00195DAE"/>
    <w:rsid w:val="00195F2E"/>
    <w:rsid w:val="0019622B"/>
    <w:rsid w:val="001965F9"/>
    <w:rsid w:val="00196AD8"/>
    <w:rsid w:val="001974A3"/>
    <w:rsid w:val="001975AD"/>
    <w:rsid w:val="00197892"/>
    <w:rsid w:val="00197A86"/>
    <w:rsid w:val="00197EAD"/>
    <w:rsid w:val="001A00CC"/>
    <w:rsid w:val="001A0627"/>
    <w:rsid w:val="001A092F"/>
    <w:rsid w:val="001A095A"/>
    <w:rsid w:val="001A0AEF"/>
    <w:rsid w:val="001A0CAD"/>
    <w:rsid w:val="001A10A1"/>
    <w:rsid w:val="001A1403"/>
    <w:rsid w:val="001A19ED"/>
    <w:rsid w:val="001A1CC9"/>
    <w:rsid w:val="001A1FA0"/>
    <w:rsid w:val="001A2428"/>
    <w:rsid w:val="001A2B87"/>
    <w:rsid w:val="001A2CAD"/>
    <w:rsid w:val="001A2CB4"/>
    <w:rsid w:val="001A2DC4"/>
    <w:rsid w:val="001A2F45"/>
    <w:rsid w:val="001A3609"/>
    <w:rsid w:val="001A3FEB"/>
    <w:rsid w:val="001A415B"/>
    <w:rsid w:val="001A43C5"/>
    <w:rsid w:val="001A5588"/>
    <w:rsid w:val="001A5DB5"/>
    <w:rsid w:val="001A61CB"/>
    <w:rsid w:val="001A678E"/>
    <w:rsid w:val="001A68B3"/>
    <w:rsid w:val="001A6B49"/>
    <w:rsid w:val="001A6DF9"/>
    <w:rsid w:val="001A707A"/>
    <w:rsid w:val="001A7169"/>
    <w:rsid w:val="001A71DB"/>
    <w:rsid w:val="001A72D8"/>
    <w:rsid w:val="001A7633"/>
    <w:rsid w:val="001A78EE"/>
    <w:rsid w:val="001B0207"/>
    <w:rsid w:val="001B054E"/>
    <w:rsid w:val="001B05E0"/>
    <w:rsid w:val="001B07D8"/>
    <w:rsid w:val="001B09D1"/>
    <w:rsid w:val="001B0AAC"/>
    <w:rsid w:val="001B0C80"/>
    <w:rsid w:val="001B17A7"/>
    <w:rsid w:val="001B17C0"/>
    <w:rsid w:val="001B1921"/>
    <w:rsid w:val="001B1FCD"/>
    <w:rsid w:val="001B20DD"/>
    <w:rsid w:val="001B219A"/>
    <w:rsid w:val="001B2633"/>
    <w:rsid w:val="001B2B37"/>
    <w:rsid w:val="001B2B62"/>
    <w:rsid w:val="001B2C6F"/>
    <w:rsid w:val="001B2DF2"/>
    <w:rsid w:val="001B3A90"/>
    <w:rsid w:val="001B3E04"/>
    <w:rsid w:val="001B4721"/>
    <w:rsid w:val="001B49C1"/>
    <w:rsid w:val="001B4A0C"/>
    <w:rsid w:val="001B4D6B"/>
    <w:rsid w:val="001B55B0"/>
    <w:rsid w:val="001B58E3"/>
    <w:rsid w:val="001B58F7"/>
    <w:rsid w:val="001B5947"/>
    <w:rsid w:val="001B5C7D"/>
    <w:rsid w:val="001B68A2"/>
    <w:rsid w:val="001B68ED"/>
    <w:rsid w:val="001B6D27"/>
    <w:rsid w:val="001B6DA7"/>
    <w:rsid w:val="001B6E3B"/>
    <w:rsid w:val="001B78CD"/>
    <w:rsid w:val="001C0413"/>
    <w:rsid w:val="001C0CA9"/>
    <w:rsid w:val="001C0D44"/>
    <w:rsid w:val="001C1155"/>
    <w:rsid w:val="001C130F"/>
    <w:rsid w:val="001C1BFD"/>
    <w:rsid w:val="001C1C76"/>
    <w:rsid w:val="001C1E13"/>
    <w:rsid w:val="001C2054"/>
    <w:rsid w:val="001C2381"/>
    <w:rsid w:val="001C23A3"/>
    <w:rsid w:val="001C24D2"/>
    <w:rsid w:val="001C25CC"/>
    <w:rsid w:val="001C2A39"/>
    <w:rsid w:val="001C2C6B"/>
    <w:rsid w:val="001C2C92"/>
    <w:rsid w:val="001C31C1"/>
    <w:rsid w:val="001C3478"/>
    <w:rsid w:val="001C34D9"/>
    <w:rsid w:val="001C4443"/>
    <w:rsid w:val="001C462B"/>
    <w:rsid w:val="001C48F3"/>
    <w:rsid w:val="001C4AE8"/>
    <w:rsid w:val="001C4FE6"/>
    <w:rsid w:val="001C503C"/>
    <w:rsid w:val="001C506F"/>
    <w:rsid w:val="001C519E"/>
    <w:rsid w:val="001C549F"/>
    <w:rsid w:val="001C58FF"/>
    <w:rsid w:val="001C5B69"/>
    <w:rsid w:val="001C5B7C"/>
    <w:rsid w:val="001C5C91"/>
    <w:rsid w:val="001C5ED9"/>
    <w:rsid w:val="001C6198"/>
    <w:rsid w:val="001C67CF"/>
    <w:rsid w:val="001C7718"/>
    <w:rsid w:val="001C79FB"/>
    <w:rsid w:val="001C7BEE"/>
    <w:rsid w:val="001C7E87"/>
    <w:rsid w:val="001D014F"/>
    <w:rsid w:val="001D02A7"/>
    <w:rsid w:val="001D03C7"/>
    <w:rsid w:val="001D03CA"/>
    <w:rsid w:val="001D0574"/>
    <w:rsid w:val="001D0A04"/>
    <w:rsid w:val="001D0A99"/>
    <w:rsid w:val="001D14C9"/>
    <w:rsid w:val="001D1602"/>
    <w:rsid w:val="001D17EC"/>
    <w:rsid w:val="001D1835"/>
    <w:rsid w:val="001D1876"/>
    <w:rsid w:val="001D18A2"/>
    <w:rsid w:val="001D1BCD"/>
    <w:rsid w:val="001D1BDA"/>
    <w:rsid w:val="001D1BE4"/>
    <w:rsid w:val="001D1D35"/>
    <w:rsid w:val="001D2287"/>
    <w:rsid w:val="001D2734"/>
    <w:rsid w:val="001D2A42"/>
    <w:rsid w:val="001D3494"/>
    <w:rsid w:val="001D35E4"/>
    <w:rsid w:val="001D3944"/>
    <w:rsid w:val="001D3C98"/>
    <w:rsid w:val="001D4020"/>
    <w:rsid w:val="001D429A"/>
    <w:rsid w:val="001D472F"/>
    <w:rsid w:val="001D478F"/>
    <w:rsid w:val="001D4AA1"/>
    <w:rsid w:val="001D4F8D"/>
    <w:rsid w:val="001D4F94"/>
    <w:rsid w:val="001D50E1"/>
    <w:rsid w:val="001D50F9"/>
    <w:rsid w:val="001D5888"/>
    <w:rsid w:val="001D58C6"/>
    <w:rsid w:val="001D5AA1"/>
    <w:rsid w:val="001D5E6C"/>
    <w:rsid w:val="001D64E4"/>
    <w:rsid w:val="001D6BA8"/>
    <w:rsid w:val="001D6C51"/>
    <w:rsid w:val="001D6E79"/>
    <w:rsid w:val="001D70F4"/>
    <w:rsid w:val="001D740F"/>
    <w:rsid w:val="001D7428"/>
    <w:rsid w:val="001D7474"/>
    <w:rsid w:val="001D7803"/>
    <w:rsid w:val="001D7B5A"/>
    <w:rsid w:val="001D7FBC"/>
    <w:rsid w:val="001D7FC1"/>
    <w:rsid w:val="001E01E7"/>
    <w:rsid w:val="001E1439"/>
    <w:rsid w:val="001E1BA4"/>
    <w:rsid w:val="001E2016"/>
    <w:rsid w:val="001E224E"/>
    <w:rsid w:val="001E23E8"/>
    <w:rsid w:val="001E2541"/>
    <w:rsid w:val="001E27D2"/>
    <w:rsid w:val="001E2A64"/>
    <w:rsid w:val="001E2BED"/>
    <w:rsid w:val="001E2CD9"/>
    <w:rsid w:val="001E344C"/>
    <w:rsid w:val="001E35C1"/>
    <w:rsid w:val="001E3973"/>
    <w:rsid w:val="001E4376"/>
    <w:rsid w:val="001E4593"/>
    <w:rsid w:val="001E4DE2"/>
    <w:rsid w:val="001E518E"/>
    <w:rsid w:val="001E5227"/>
    <w:rsid w:val="001E57B5"/>
    <w:rsid w:val="001E5828"/>
    <w:rsid w:val="001E59A7"/>
    <w:rsid w:val="001E5B1E"/>
    <w:rsid w:val="001E5F8A"/>
    <w:rsid w:val="001E6072"/>
    <w:rsid w:val="001E638E"/>
    <w:rsid w:val="001E64B0"/>
    <w:rsid w:val="001E69AD"/>
    <w:rsid w:val="001E6D7F"/>
    <w:rsid w:val="001E70CC"/>
    <w:rsid w:val="001E7671"/>
    <w:rsid w:val="001E7834"/>
    <w:rsid w:val="001E7B41"/>
    <w:rsid w:val="001E7F15"/>
    <w:rsid w:val="001E7FBF"/>
    <w:rsid w:val="001F03AF"/>
    <w:rsid w:val="001F04C9"/>
    <w:rsid w:val="001F07D7"/>
    <w:rsid w:val="001F08F0"/>
    <w:rsid w:val="001F115D"/>
    <w:rsid w:val="001F1360"/>
    <w:rsid w:val="001F1BB8"/>
    <w:rsid w:val="001F205F"/>
    <w:rsid w:val="001F252B"/>
    <w:rsid w:val="001F27BD"/>
    <w:rsid w:val="001F28AE"/>
    <w:rsid w:val="001F29C9"/>
    <w:rsid w:val="001F29E8"/>
    <w:rsid w:val="001F2AB1"/>
    <w:rsid w:val="001F2CB0"/>
    <w:rsid w:val="001F3864"/>
    <w:rsid w:val="001F38D9"/>
    <w:rsid w:val="001F39F3"/>
    <w:rsid w:val="001F3AF6"/>
    <w:rsid w:val="001F3BD1"/>
    <w:rsid w:val="001F3DCF"/>
    <w:rsid w:val="001F3F14"/>
    <w:rsid w:val="001F474B"/>
    <w:rsid w:val="001F47CC"/>
    <w:rsid w:val="001F4A0B"/>
    <w:rsid w:val="001F4BEA"/>
    <w:rsid w:val="001F4C09"/>
    <w:rsid w:val="001F4DF9"/>
    <w:rsid w:val="001F4F3C"/>
    <w:rsid w:val="001F5826"/>
    <w:rsid w:val="001F59B0"/>
    <w:rsid w:val="001F5DE2"/>
    <w:rsid w:val="001F64BD"/>
    <w:rsid w:val="001F6520"/>
    <w:rsid w:val="001F6D91"/>
    <w:rsid w:val="001F6F43"/>
    <w:rsid w:val="001F730A"/>
    <w:rsid w:val="001F7831"/>
    <w:rsid w:val="002003C6"/>
    <w:rsid w:val="00200A21"/>
    <w:rsid w:val="00200AA9"/>
    <w:rsid w:val="002013DC"/>
    <w:rsid w:val="002017E8"/>
    <w:rsid w:val="00201A2F"/>
    <w:rsid w:val="00201D4B"/>
    <w:rsid w:val="0020208F"/>
    <w:rsid w:val="00202322"/>
    <w:rsid w:val="0020263D"/>
    <w:rsid w:val="002026E9"/>
    <w:rsid w:val="0020286C"/>
    <w:rsid w:val="0020289E"/>
    <w:rsid w:val="002032E2"/>
    <w:rsid w:val="00203AEA"/>
    <w:rsid w:val="00204185"/>
    <w:rsid w:val="0020445A"/>
    <w:rsid w:val="00204504"/>
    <w:rsid w:val="0020463D"/>
    <w:rsid w:val="00204A95"/>
    <w:rsid w:val="00204B43"/>
    <w:rsid w:val="00204CF7"/>
    <w:rsid w:val="002050C4"/>
    <w:rsid w:val="00205465"/>
    <w:rsid w:val="002054DA"/>
    <w:rsid w:val="002055A3"/>
    <w:rsid w:val="002057E7"/>
    <w:rsid w:val="002059E5"/>
    <w:rsid w:val="00205D86"/>
    <w:rsid w:val="00206856"/>
    <w:rsid w:val="00206FE6"/>
    <w:rsid w:val="002071A2"/>
    <w:rsid w:val="002074B9"/>
    <w:rsid w:val="002075D1"/>
    <w:rsid w:val="00207AF4"/>
    <w:rsid w:val="00207B05"/>
    <w:rsid w:val="00210B86"/>
    <w:rsid w:val="00210C21"/>
    <w:rsid w:val="00210C7D"/>
    <w:rsid w:val="00210D65"/>
    <w:rsid w:val="00211144"/>
    <w:rsid w:val="002112A5"/>
    <w:rsid w:val="00211361"/>
    <w:rsid w:val="0021137E"/>
    <w:rsid w:val="00211392"/>
    <w:rsid w:val="00211AED"/>
    <w:rsid w:val="00211C34"/>
    <w:rsid w:val="00212AF8"/>
    <w:rsid w:val="00212D69"/>
    <w:rsid w:val="002133F3"/>
    <w:rsid w:val="0021375E"/>
    <w:rsid w:val="00213B22"/>
    <w:rsid w:val="002142D5"/>
    <w:rsid w:val="0021443B"/>
    <w:rsid w:val="00214530"/>
    <w:rsid w:val="002150C0"/>
    <w:rsid w:val="00215462"/>
    <w:rsid w:val="00215525"/>
    <w:rsid w:val="0021566B"/>
    <w:rsid w:val="00215E46"/>
    <w:rsid w:val="0021695F"/>
    <w:rsid w:val="00216981"/>
    <w:rsid w:val="00216AA5"/>
    <w:rsid w:val="00216C15"/>
    <w:rsid w:val="00216D51"/>
    <w:rsid w:val="00216D65"/>
    <w:rsid w:val="00216E61"/>
    <w:rsid w:val="00217440"/>
    <w:rsid w:val="00217AEB"/>
    <w:rsid w:val="00220208"/>
    <w:rsid w:val="00220BB8"/>
    <w:rsid w:val="00221273"/>
    <w:rsid w:val="00221BC4"/>
    <w:rsid w:val="00221C8E"/>
    <w:rsid w:val="00222399"/>
    <w:rsid w:val="00222A1B"/>
    <w:rsid w:val="00222A21"/>
    <w:rsid w:val="00222B65"/>
    <w:rsid w:val="00222BBB"/>
    <w:rsid w:val="00222EC7"/>
    <w:rsid w:val="002233A3"/>
    <w:rsid w:val="0022340F"/>
    <w:rsid w:val="002237A6"/>
    <w:rsid w:val="00223A58"/>
    <w:rsid w:val="00223CD0"/>
    <w:rsid w:val="00223D55"/>
    <w:rsid w:val="00223E27"/>
    <w:rsid w:val="00223F15"/>
    <w:rsid w:val="00224558"/>
    <w:rsid w:val="0022460C"/>
    <w:rsid w:val="0022462E"/>
    <w:rsid w:val="00224682"/>
    <w:rsid w:val="0022491D"/>
    <w:rsid w:val="00224BE6"/>
    <w:rsid w:val="00224CD5"/>
    <w:rsid w:val="00224E0C"/>
    <w:rsid w:val="002252C2"/>
    <w:rsid w:val="00225854"/>
    <w:rsid w:val="00225A2A"/>
    <w:rsid w:val="00226086"/>
    <w:rsid w:val="002267E5"/>
    <w:rsid w:val="002269E8"/>
    <w:rsid w:val="00226CB3"/>
    <w:rsid w:val="00226DE0"/>
    <w:rsid w:val="00226F0D"/>
    <w:rsid w:val="00226F7C"/>
    <w:rsid w:val="00227012"/>
    <w:rsid w:val="0022717C"/>
    <w:rsid w:val="0022779F"/>
    <w:rsid w:val="00227AD4"/>
    <w:rsid w:val="00230199"/>
    <w:rsid w:val="0023055D"/>
    <w:rsid w:val="00230DBB"/>
    <w:rsid w:val="00230DF7"/>
    <w:rsid w:val="00230E4B"/>
    <w:rsid w:val="00231094"/>
    <w:rsid w:val="0023135C"/>
    <w:rsid w:val="002317AA"/>
    <w:rsid w:val="00232543"/>
    <w:rsid w:val="00232710"/>
    <w:rsid w:val="00233002"/>
    <w:rsid w:val="00233405"/>
    <w:rsid w:val="00233756"/>
    <w:rsid w:val="00233A45"/>
    <w:rsid w:val="002343F7"/>
    <w:rsid w:val="00234490"/>
    <w:rsid w:val="00234499"/>
    <w:rsid w:val="0023453B"/>
    <w:rsid w:val="00234ECF"/>
    <w:rsid w:val="0023574F"/>
    <w:rsid w:val="00235969"/>
    <w:rsid w:val="00236211"/>
    <w:rsid w:val="00236409"/>
    <w:rsid w:val="00236545"/>
    <w:rsid w:val="00236F2B"/>
    <w:rsid w:val="0024036D"/>
    <w:rsid w:val="00240664"/>
    <w:rsid w:val="00240E00"/>
    <w:rsid w:val="00240EF3"/>
    <w:rsid w:val="00241880"/>
    <w:rsid w:val="00241BE7"/>
    <w:rsid w:val="00241C33"/>
    <w:rsid w:val="0024277A"/>
    <w:rsid w:val="0024344B"/>
    <w:rsid w:val="00243689"/>
    <w:rsid w:val="002438FA"/>
    <w:rsid w:val="002439AA"/>
    <w:rsid w:val="002442CA"/>
    <w:rsid w:val="00244C19"/>
    <w:rsid w:val="00244F07"/>
    <w:rsid w:val="002450DD"/>
    <w:rsid w:val="00245CD5"/>
    <w:rsid w:val="00245D53"/>
    <w:rsid w:val="00245FC6"/>
    <w:rsid w:val="0024604B"/>
    <w:rsid w:val="00246124"/>
    <w:rsid w:val="002465C1"/>
    <w:rsid w:val="00246B9E"/>
    <w:rsid w:val="00246BE2"/>
    <w:rsid w:val="00246C51"/>
    <w:rsid w:val="0024721C"/>
    <w:rsid w:val="002477FD"/>
    <w:rsid w:val="00247A63"/>
    <w:rsid w:val="00247B8C"/>
    <w:rsid w:val="0025005F"/>
    <w:rsid w:val="002501A5"/>
    <w:rsid w:val="0025047E"/>
    <w:rsid w:val="002506F2"/>
    <w:rsid w:val="00250756"/>
    <w:rsid w:val="002508C3"/>
    <w:rsid w:val="00251292"/>
    <w:rsid w:val="00251A25"/>
    <w:rsid w:val="00251F14"/>
    <w:rsid w:val="00251FD5"/>
    <w:rsid w:val="002521BA"/>
    <w:rsid w:val="002522E9"/>
    <w:rsid w:val="002525B5"/>
    <w:rsid w:val="002528B6"/>
    <w:rsid w:val="0025297A"/>
    <w:rsid w:val="00253068"/>
    <w:rsid w:val="0025326B"/>
    <w:rsid w:val="00253386"/>
    <w:rsid w:val="00253B67"/>
    <w:rsid w:val="00253D0D"/>
    <w:rsid w:val="00253DEC"/>
    <w:rsid w:val="00253F06"/>
    <w:rsid w:val="00253FE5"/>
    <w:rsid w:val="0025403E"/>
    <w:rsid w:val="002540CB"/>
    <w:rsid w:val="00254346"/>
    <w:rsid w:val="0025469A"/>
    <w:rsid w:val="00254742"/>
    <w:rsid w:val="00254C1B"/>
    <w:rsid w:val="002550D0"/>
    <w:rsid w:val="002554F7"/>
    <w:rsid w:val="002555FD"/>
    <w:rsid w:val="00256167"/>
    <w:rsid w:val="002561DE"/>
    <w:rsid w:val="00256334"/>
    <w:rsid w:val="00256C61"/>
    <w:rsid w:val="0025755B"/>
    <w:rsid w:val="002575B6"/>
    <w:rsid w:val="002576C6"/>
    <w:rsid w:val="00257727"/>
    <w:rsid w:val="00257733"/>
    <w:rsid w:val="00257812"/>
    <w:rsid w:val="00257C51"/>
    <w:rsid w:val="00257D48"/>
    <w:rsid w:val="00257EE7"/>
    <w:rsid w:val="0026051E"/>
    <w:rsid w:val="00260D99"/>
    <w:rsid w:val="0026125A"/>
    <w:rsid w:val="00261438"/>
    <w:rsid w:val="00261666"/>
    <w:rsid w:val="002616FA"/>
    <w:rsid w:val="00261A06"/>
    <w:rsid w:val="00261A09"/>
    <w:rsid w:val="00261A6D"/>
    <w:rsid w:val="00261EDE"/>
    <w:rsid w:val="0026224D"/>
    <w:rsid w:val="002627C7"/>
    <w:rsid w:val="0026287C"/>
    <w:rsid w:val="00262CC7"/>
    <w:rsid w:val="00263144"/>
    <w:rsid w:val="0026330D"/>
    <w:rsid w:val="00263405"/>
    <w:rsid w:val="0026346F"/>
    <w:rsid w:val="00263516"/>
    <w:rsid w:val="002635C6"/>
    <w:rsid w:val="00263769"/>
    <w:rsid w:val="0026388A"/>
    <w:rsid w:val="00263CA6"/>
    <w:rsid w:val="0026448F"/>
    <w:rsid w:val="002644A7"/>
    <w:rsid w:val="00264EA2"/>
    <w:rsid w:val="00265665"/>
    <w:rsid w:val="00265A98"/>
    <w:rsid w:val="00265C29"/>
    <w:rsid w:val="00265DEA"/>
    <w:rsid w:val="002663D1"/>
    <w:rsid w:val="0026652F"/>
    <w:rsid w:val="002668A4"/>
    <w:rsid w:val="002669AC"/>
    <w:rsid w:val="00266F2E"/>
    <w:rsid w:val="00266FF3"/>
    <w:rsid w:val="00267070"/>
    <w:rsid w:val="00267091"/>
    <w:rsid w:val="00267175"/>
    <w:rsid w:val="0026734C"/>
    <w:rsid w:val="002678D4"/>
    <w:rsid w:val="00267A12"/>
    <w:rsid w:val="00267CAF"/>
    <w:rsid w:val="00267F94"/>
    <w:rsid w:val="002707CA"/>
    <w:rsid w:val="0027080D"/>
    <w:rsid w:val="00270A27"/>
    <w:rsid w:val="00270B20"/>
    <w:rsid w:val="00270EA3"/>
    <w:rsid w:val="00270EC8"/>
    <w:rsid w:val="00271026"/>
    <w:rsid w:val="0027142C"/>
    <w:rsid w:val="00271527"/>
    <w:rsid w:val="002715A5"/>
    <w:rsid w:val="00271923"/>
    <w:rsid w:val="00271D4C"/>
    <w:rsid w:val="002722B5"/>
    <w:rsid w:val="0027231F"/>
    <w:rsid w:val="00272F52"/>
    <w:rsid w:val="002734EE"/>
    <w:rsid w:val="002736AD"/>
    <w:rsid w:val="002737BC"/>
    <w:rsid w:val="00273910"/>
    <w:rsid w:val="002739F6"/>
    <w:rsid w:val="00273D00"/>
    <w:rsid w:val="002742CE"/>
    <w:rsid w:val="0027468D"/>
    <w:rsid w:val="00274783"/>
    <w:rsid w:val="00274A99"/>
    <w:rsid w:val="00274EDA"/>
    <w:rsid w:val="002753A5"/>
    <w:rsid w:val="00276147"/>
    <w:rsid w:val="0027677A"/>
    <w:rsid w:val="00276B0F"/>
    <w:rsid w:val="002772CA"/>
    <w:rsid w:val="00277A75"/>
    <w:rsid w:val="00277F71"/>
    <w:rsid w:val="002802E9"/>
    <w:rsid w:val="002806AB"/>
    <w:rsid w:val="00280C9F"/>
    <w:rsid w:val="00280F27"/>
    <w:rsid w:val="00281043"/>
    <w:rsid w:val="00281E9E"/>
    <w:rsid w:val="00282597"/>
    <w:rsid w:val="0028277D"/>
    <w:rsid w:val="00282AE1"/>
    <w:rsid w:val="00282C03"/>
    <w:rsid w:val="00282EFF"/>
    <w:rsid w:val="00282F5E"/>
    <w:rsid w:val="002830C1"/>
    <w:rsid w:val="00283A1C"/>
    <w:rsid w:val="00283DFB"/>
    <w:rsid w:val="00283DFD"/>
    <w:rsid w:val="00283F4D"/>
    <w:rsid w:val="00284150"/>
    <w:rsid w:val="0028442D"/>
    <w:rsid w:val="002849E2"/>
    <w:rsid w:val="0028530B"/>
    <w:rsid w:val="00285514"/>
    <w:rsid w:val="00285757"/>
    <w:rsid w:val="00285BCD"/>
    <w:rsid w:val="002862EB"/>
    <w:rsid w:val="0028668E"/>
    <w:rsid w:val="00286BF5"/>
    <w:rsid w:val="00286FD6"/>
    <w:rsid w:val="00287086"/>
    <w:rsid w:val="00287216"/>
    <w:rsid w:val="00287DE5"/>
    <w:rsid w:val="00287E0C"/>
    <w:rsid w:val="0029092B"/>
    <w:rsid w:val="00290AC7"/>
    <w:rsid w:val="00290D00"/>
    <w:rsid w:val="00290E94"/>
    <w:rsid w:val="00291805"/>
    <w:rsid w:val="00291E40"/>
    <w:rsid w:val="002928BA"/>
    <w:rsid w:val="00292E2B"/>
    <w:rsid w:val="00292F65"/>
    <w:rsid w:val="00292FBC"/>
    <w:rsid w:val="002931D7"/>
    <w:rsid w:val="00293998"/>
    <w:rsid w:val="002939CE"/>
    <w:rsid w:val="00294093"/>
    <w:rsid w:val="00294263"/>
    <w:rsid w:val="00294857"/>
    <w:rsid w:val="00294C6E"/>
    <w:rsid w:val="00295477"/>
    <w:rsid w:val="00295859"/>
    <w:rsid w:val="0029597F"/>
    <w:rsid w:val="00295A6F"/>
    <w:rsid w:val="00295AE3"/>
    <w:rsid w:val="0029643D"/>
    <w:rsid w:val="002964CC"/>
    <w:rsid w:val="00296861"/>
    <w:rsid w:val="00296A89"/>
    <w:rsid w:val="00296F15"/>
    <w:rsid w:val="00296FBE"/>
    <w:rsid w:val="00297499"/>
    <w:rsid w:val="00297692"/>
    <w:rsid w:val="00297842"/>
    <w:rsid w:val="002A00CA"/>
    <w:rsid w:val="002A051B"/>
    <w:rsid w:val="002A076E"/>
    <w:rsid w:val="002A0ADF"/>
    <w:rsid w:val="002A0B4D"/>
    <w:rsid w:val="002A0CEF"/>
    <w:rsid w:val="002A0FBB"/>
    <w:rsid w:val="002A1027"/>
    <w:rsid w:val="002A1120"/>
    <w:rsid w:val="002A1284"/>
    <w:rsid w:val="002A153E"/>
    <w:rsid w:val="002A1FCC"/>
    <w:rsid w:val="002A1FE5"/>
    <w:rsid w:val="002A235D"/>
    <w:rsid w:val="002A26A0"/>
    <w:rsid w:val="002A29BC"/>
    <w:rsid w:val="002A2CDA"/>
    <w:rsid w:val="002A2E7B"/>
    <w:rsid w:val="002A3401"/>
    <w:rsid w:val="002A40C8"/>
    <w:rsid w:val="002A4BD4"/>
    <w:rsid w:val="002A4F33"/>
    <w:rsid w:val="002A5451"/>
    <w:rsid w:val="002A593B"/>
    <w:rsid w:val="002A5A12"/>
    <w:rsid w:val="002A5A51"/>
    <w:rsid w:val="002A63E5"/>
    <w:rsid w:val="002A69DE"/>
    <w:rsid w:val="002A6E09"/>
    <w:rsid w:val="002A730C"/>
    <w:rsid w:val="002A7403"/>
    <w:rsid w:val="002A75A6"/>
    <w:rsid w:val="002A75C1"/>
    <w:rsid w:val="002A75EE"/>
    <w:rsid w:val="002A79A3"/>
    <w:rsid w:val="002B0771"/>
    <w:rsid w:val="002B0B29"/>
    <w:rsid w:val="002B0C04"/>
    <w:rsid w:val="002B0C93"/>
    <w:rsid w:val="002B0D2B"/>
    <w:rsid w:val="002B140A"/>
    <w:rsid w:val="002B1589"/>
    <w:rsid w:val="002B15CE"/>
    <w:rsid w:val="002B1978"/>
    <w:rsid w:val="002B1AFC"/>
    <w:rsid w:val="002B1B50"/>
    <w:rsid w:val="002B1C61"/>
    <w:rsid w:val="002B1D1B"/>
    <w:rsid w:val="002B1D6A"/>
    <w:rsid w:val="002B1F4F"/>
    <w:rsid w:val="002B293C"/>
    <w:rsid w:val="002B2945"/>
    <w:rsid w:val="002B2959"/>
    <w:rsid w:val="002B2A54"/>
    <w:rsid w:val="002B3576"/>
    <w:rsid w:val="002B366B"/>
    <w:rsid w:val="002B3E65"/>
    <w:rsid w:val="002B3ECB"/>
    <w:rsid w:val="002B494C"/>
    <w:rsid w:val="002B49CD"/>
    <w:rsid w:val="002B4CF5"/>
    <w:rsid w:val="002B4D15"/>
    <w:rsid w:val="002B4D1C"/>
    <w:rsid w:val="002B4D1E"/>
    <w:rsid w:val="002B4DC9"/>
    <w:rsid w:val="002B4E19"/>
    <w:rsid w:val="002B4FFF"/>
    <w:rsid w:val="002B54AE"/>
    <w:rsid w:val="002B5614"/>
    <w:rsid w:val="002B56E1"/>
    <w:rsid w:val="002B6E1F"/>
    <w:rsid w:val="002B73E7"/>
    <w:rsid w:val="002B7457"/>
    <w:rsid w:val="002B78BE"/>
    <w:rsid w:val="002B7BD3"/>
    <w:rsid w:val="002B7F3C"/>
    <w:rsid w:val="002C0151"/>
    <w:rsid w:val="002C0B1B"/>
    <w:rsid w:val="002C0DB8"/>
    <w:rsid w:val="002C11C8"/>
    <w:rsid w:val="002C150A"/>
    <w:rsid w:val="002C1F8F"/>
    <w:rsid w:val="002C20D9"/>
    <w:rsid w:val="002C227E"/>
    <w:rsid w:val="002C2B2A"/>
    <w:rsid w:val="002C37A7"/>
    <w:rsid w:val="002C3DEE"/>
    <w:rsid w:val="002C3F9F"/>
    <w:rsid w:val="002C42EF"/>
    <w:rsid w:val="002C4388"/>
    <w:rsid w:val="002C446B"/>
    <w:rsid w:val="002C45F4"/>
    <w:rsid w:val="002C4674"/>
    <w:rsid w:val="002C4FA8"/>
    <w:rsid w:val="002C529C"/>
    <w:rsid w:val="002C5F10"/>
    <w:rsid w:val="002C613A"/>
    <w:rsid w:val="002C62BD"/>
    <w:rsid w:val="002C6D9B"/>
    <w:rsid w:val="002C73A6"/>
    <w:rsid w:val="002C7458"/>
    <w:rsid w:val="002C79FF"/>
    <w:rsid w:val="002C7DB8"/>
    <w:rsid w:val="002D0199"/>
    <w:rsid w:val="002D038D"/>
    <w:rsid w:val="002D053F"/>
    <w:rsid w:val="002D08CC"/>
    <w:rsid w:val="002D09A7"/>
    <w:rsid w:val="002D0E67"/>
    <w:rsid w:val="002D10BA"/>
    <w:rsid w:val="002D118A"/>
    <w:rsid w:val="002D160B"/>
    <w:rsid w:val="002D1A9A"/>
    <w:rsid w:val="002D1E9A"/>
    <w:rsid w:val="002D27A6"/>
    <w:rsid w:val="002D33DE"/>
    <w:rsid w:val="002D3B95"/>
    <w:rsid w:val="002D3C51"/>
    <w:rsid w:val="002D4126"/>
    <w:rsid w:val="002D55DB"/>
    <w:rsid w:val="002D5700"/>
    <w:rsid w:val="002D5932"/>
    <w:rsid w:val="002D5A55"/>
    <w:rsid w:val="002D5A9E"/>
    <w:rsid w:val="002D619D"/>
    <w:rsid w:val="002D6403"/>
    <w:rsid w:val="002D6773"/>
    <w:rsid w:val="002D6964"/>
    <w:rsid w:val="002D69A9"/>
    <w:rsid w:val="002D6C0E"/>
    <w:rsid w:val="002D6FD4"/>
    <w:rsid w:val="002D723B"/>
    <w:rsid w:val="002D79A5"/>
    <w:rsid w:val="002D7B2F"/>
    <w:rsid w:val="002D7C63"/>
    <w:rsid w:val="002D7CE1"/>
    <w:rsid w:val="002E02E0"/>
    <w:rsid w:val="002E04C9"/>
    <w:rsid w:val="002E0755"/>
    <w:rsid w:val="002E0930"/>
    <w:rsid w:val="002E0ACA"/>
    <w:rsid w:val="002E0B7D"/>
    <w:rsid w:val="002E0E9F"/>
    <w:rsid w:val="002E12C0"/>
    <w:rsid w:val="002E1405"/>
    <w:rsid w:val="002E1793"/>
    <w:rsid w:val="002E23CD"/>
    <w:rsid w:val="002E2740"/>
    <w:rsid w:val="002E30C4"/>
    <w:rsid w:val="002E319C"/>
    <w:rsid w:val="002E3E61"/>
    <w:rsid w:val="002E3FC4"/>
    <w:rsid w:val="002E40F4"/>
    <w:rsid w:val="002E451A"/>
    <w:rsid w:val="002E4635"/>
    <w:rsid w:val="002E4796"/>
    <w:rsid w:val="002E4E84"/>
    <w:rsid w:val="002E4ED9"/>
    <w:rsid w:val="002E50C3"/>
    <w:rsid w:val="002E5AED"/>
    <w:rsid w:val="002E5F63"/>
    <w:rsid w:val="002E72A7"/>
    <w:rsid w:val="002E741D"/>
    <w:rsid w:val="002E753F"/>
    <w:rsid w:val="002E75A5"/>
    <w:rsid w:val="002E7A80"/>
    <w:rsid w:val="002E7EC4"/>
    <w:rsid w:val="002F0079"/>
    <w:rsid w:val="002F02A8"/>
    <w:rsid w:val="002F0528"/>
    <w:rsid w:val="002F05A5"/>
    <w:rsid w:val="002F0695"/>
    <w:rsid w:val="002F08D9"/>
    <w:rsid w:val="002F093B"/>
    <w:rsid w:val="002F0A42"/>
    <w:rsid w:val="002F0CE2"/>
    <w:rsid w:val="002F1283"/>
    <w:rsid w:val="002F134F"/>
    <w:rsid w:val="002F1904"/>
    <w:rsid w:val="002F1910"/>
    <w:rsid w:val="002F19AE"/>
    <w:rsid w:val="002F1C03"/>
    <w:rsid w:val="002F24E5"/>
    <w:rsid w:val="002F2536"/>
    <w:rsid w:val="002F2620"/>
    <w:rsid w:val="002F3109"/>
    <w:rsid w:val="002F3134"/>
    <w:rsid w:val="002F33BA"/>
    <w:rsid w:val="002F344C"/>
    <w:rsid w:val="002F3458"/>
    <w:rsid w:val="002F3827"/>
    <w:rsid w:val="002F39E2"/>
    <w:rsid w:val="002F3F67"/>
    <w:rsid w:val="002F457B"/>
    <w:rsid w:val="002F4AA9"/>
    <w:rsid w:val="002F4DC6"/>
    <w:rsid w:val="002F4DFB"/>
    <w:rsid w:val="002F564D"/>
    <w:rsid w:val="002F5747"/>
    <w:rsid w:val="002F5831"/>
    <w:rsid w:val="002F5AB7"/>
    <w:rsid w:val="002F5C40"/>
    <w:rsid w:val="002F5DE3"/>
    <w:rsid w:val="002F616E"/>
    <w:rsid w:val="002F6690"/>
    <w:rsid w:val="002F6754"/>
    <w:rsid w:val="002F6CEB"/>
    <w:rsid w:val="002F70D1"/>
    <w:rsid w:val="002F714B"/>
    <w:rsid w:val="002F72D8"/>
    <w:rsid w:val="002F792A"/>
    <w:rsid w:val="002F7958"/>
    <w:rsid w:val="002F7B1C"/>
    <w:rsid w:val="002F7C4F"/>
    <w:rsid w:val="002F7CF7"/>
    <w:rsid w:val="00300104"/>
    <w:rsid w:val="003003A1"/>
    <w:rsid w:val="00300889"/>
    <w:rsid w:val="00300900"/>
    <w:rsid w:val="00300C8D"/>
    <w:rsid w:val="00300D96"/>
    <w:rsid w:val="0030113C"/>
    <w:rsid w:val="00301219"/>
    <w:rsid w:val="0030122B"/>
    <w:rsid w:val="00301872"/>
    <w:rsid w:val="00301900"/>
    <w:rsid w:val="00301DC4"/>
    <w:rsid w:val="00302588"/>
    <w:rsid w:val="003028D9"/>
    <w:rsid w:val="0030303B"/>
    <w:rsid w:val="003031B3"/>
    <w:rsid w:val="00303501"/>
    <w:rsid w:val="00303553"/>
    <w:rsid w:val="00303846"/>
    <w:rsid w:val="003039A0"/>
    <w:rsid w:val="00303B60"/>
    <w:rsid w:val="00303F5D"/>
    <w:rsid w:val="00304065"/>
    <w:rsid w:val="00304429"/>
    <w:rsid w:val="0030460C"/>
    <w:rsid w:val="0030468B"/>
    <w:rsid w:val="00304A4D"/>
    <w:rsid w:val="00304AA8"/>
    <w:rsid w:val="00304AFA"/>
    <w:rsid w:val="00304E3C"/>
    <w:rsid w:val="00305416"/>
    <w:rsid w:val="00305D04"/>
    <w:rsid w:val="00305E72"/>
    <w:rsid w:val="00306D19"/>
    <w:rsid w:val="003070E5"/>
    <w:rsid w:val="003072AB"/>
    <w:rsid w:val="003073FB"/>
    <w:rsid w:val="003074E7"/>
    <w:rsid w:val="0030762A"/>
    <w:rsid w:val="00307964"/>
    <w:rsid w:val="003079B3"/>
    <w:rsid w:val="00307CDB"/>
    <w:rsid w:val="003104E9"/>
    <w:rsid w:val="0031058D"/>
    <w:rsid w:val="003105BB"/>
    <w:rsid w:val="003108F4"/>
    <w:rsid w:val="00310CB8"/>
    <w:rsid w:val="0031122D"/>
    <w:rsid w:val="00311C61"/>
    <w:rsid w:val="00311EEC"/>
    <w:rsid w:val="00311FB1"/>
    <w:rsid w:val="003133A5"/>
    <w:rsid w:val="003133F0"/>
    <w:rsid w:val="003133F3"/>
    <w:rsid w:val="003134D2"/>
    <w:rsid w:val="003135BD"/>
    <w:rsid w:val="003135F8"/>
    <w:rsid w:val="0031362C"/>
    <w:rsid w:val="003137E7"/>
    <w:rsid w:val="00313AF5"/>
    <w:rsid w:val="00313CDE"/>
    <w:rsid w:val="00313E4F"/>
    <w:rsid w:val="00314034"/>
    <w:rsid w:val="0031419A"/>
    <w:rsid w:val="003146BD"/>
    <w:rsid w:val="003147D8"/>
    <w:rsid w:val="00314A89"/>
    <w:rsid w:val="00314B46"/>
    <w:rsid w:val="00314E06"/>
    <w:rsid w:val="003151D1"/>
    <w:rsid w:val="003153CB"/>
    <w:rsid w:val="003156EC"/>
    <w:rsid w:val="003158E1"/>
    <w:rsid w:val="003158EF"/>
    <w:rsid w:val="00315A24"/>
    <w:rsid w:val="00315DA0"/>
    <w:rsid w:val="00316351"/>
    <w:rsid w:val="003168D9"/>
    <w:rsid w:val="003169F8"/>
    <w:rsid w:val="00316C8A"/>
    <w:rsid w:val="00316D75"/>
    <w:rsid w:val="0031710E"/>
    <w:rsid w:val="00317254"/>
    <w:rsid w:val="00317444"/>
    <w:rsid w:val="003174FD"/>
    <w:rsid w:val="00317774"/>
    <w:rsid w:val="003179DB"/>
    <w:rsid w:val="0032006E"/>
    <w:rsid w:val="003201DB"/>
    <w:rsid w:val="00320476"/>
    <w:rsid w:val="0032048A"/>
    <w:rsid w:val="00320CA1"/>
    <w:rsid w:val="00320DD3"/>
    <w:rsid w:val="003213EA"/>
    <w:rsid w:val="003214B3"/>
    <w:rsid w:val="00321602"/>
    <w:rsid w:val="003218AC"/>
    <w:rsid w:val="003218C9"/>
    <w:rsid w:val="00321B48"/>
    <w:rsid w:val="00321DF3"/>
    <w:rsid w:val="00322074"/>
    <w:rsid w:val="003225C3"/>
    <w:rsid w:val="0032283F"/>
    <w:rsid w:val="00322853"/>
    <w:rsid w:val="00323026"/>
    <w:rsid w:val="00323072"/>
    <w:rsid w:val="00323087"/>
    <w:rsid w:val="00323300"/>
    <w:rsid w:val="00323B87"/>
    <w:rsid w:val="00324036"/>
    <w:rsid w:val="00324682"/>
    <w:rsid w:val="0032489E"/>
    <w:rsid w:val="00324D31"/>
    <w:rsid w:val="00325A7E"/>
    <w:rsid w:val="00325ADE"/>
    <w:rsid w:val="00326109"/>
    <w:rsid w:val="003262D8"/>
    <w:rsid w:val="003269C5"/>
    <w:rsid w:val="00326A30"/>
    <w:rsid w:val="00326C09"/>
    <w:rsid w:val="00327527"/>
    <w:rsid w:val="00327B7B"/>
    <w:rsid w:val="00327CF2"/>
    <w:rsid w:val="00327F95"/>
    <w:rsid w:val="0033045E"/>
    <w:rsid w:val="003305A4"/>
    <w:rsid w:val="00330B1A"/>
    <w:rsid w:val="003310A3"/>
    <w:rsid w:val="0033154D"/>
    <w:rsid w:val="00331B64"/>
    <w:rsid w:val="00331C49"/>
    <w:rsid w:val="003320CA"/>
    <w:rsid w:val="003327EF"/>
    <w:rsid w:val="00332A48"/>
    <w:rsid w:val="00332C4C"/>
    <w:rsid w:val="00332CEE"/>
    <w:rsid w:val="00332E79"/>
    <w:rsid w:val="00332FD5"/>
    <w:rsid w:val="0033346C"/>
    <w:rsid w:val="00333652"/>
    <w:rsid w:val="00333725"/>
    <w:rsid w:val="00333EBB"/>
    <w:rsid w:val="00334496"/>
    <w:rsid w:val="00334B83"/>
    <w:rsid w:val="00334ED0"/>
    <w:rsid w:val="00334F27"/>
    <w:rsid w:val="003350A9"/>
    <w:rsid w:val="003350E0"/>
    <w:rsid w:val="0033533A"/>
    <w:rsid w:val="003354D2"/>
    <w:rsid w:val="00335540"/>
    <w:rsid w:val="00335C50"/>
    <w:rsid w:val="00335E74"/>
    <w:rsid w:val="00336061"/>
    <w:rsid w:val="0033673C"/>
    <w:rsid w:val="0033706E"/>
    <w:rsid w:val="0033716E"/>
    <w:rsid w:val="00337757"/>
    <w:rsid w:val="003377D2"/>
    <w:rsid w:val="00337991"/>
    <w:rsid w:val="00337FFA"/>
    <w:rsid w:val="003404E7"/>
    <w:rsid w:val="00340946"/>
    <w:rsid w:val="00340C8B"/>
    <w:rsid w:val="00340D71"/>
    <w:rsid w:val="003413C0"/>
    <w:rsid w:val="00341853"/>
    <w:rsid w:val="00341915"/>
    <w:rsid w:val="00341922"/>
    <w:rsid w:val="00342623"/>
    <w:rsid w:val="00342CE6"/>
    <w:rsid w:val="00343160"/>
    <w:rsid w:val="0034333D"/>
    <w:rsid w:val="00343456"/>
    <w:rsid w:val="00343A84"/>
    <w:rsid w:val="00344179"/>
    <w:rsid w:val="003445AF"/>
    <w:rsid w:val="003446A4"/>
    <w:rsid w:val="00344772"/>
    <w:rsid w:val="003447A3"/>
    <w:rsid w:val="0034516C"/>
    <w:rsid w:val="003452BC"/>
    <w:rsid w:val="0034530B"/>
    <w:rsid w:val="00345BD4"/>
    <w:rsid w:val="003463A8"/>
    <w:rsid w:val="0034653F"/>
    <w:rsid w:val="003466C6"/>
    <w:rsid w:val="0034687A"/>
    <w:rsid w:val="00346C75"/>
    <w:rsid w:val="00346CE7"/>
    <w:rsid w:val="0034708F"/>
    <w:rsid w:val="003472A8"/>
    <w:rsid w:val="00347643"/>
    <w:rsid w:val="003476E8"/>
    <w:rsid w:val="003479D6"/>
    <w:rsid w:val="00347CC4"/>
    <w:rsid w:val="00347DF3"/>
    <w:rsid w:val="003507F9"/>
    <w:rsid w:val="0035140B"/>
    <w:rsid w:val="00352016"/>
    <w:rsid w:val="0035228E"/>
    <w:rsid w:val="00352787"/>
    <w:rsid w:val="00352915"/>
    <w:rsid w:val="00352BF7"/>
    <w:rsid w:val="00352D8D"/>
    <w:rsid w:val="00353131"/>
    <w:rsid w:val="00353B9D"/>
    <w:rsid w:val="00353C0B"/>
    <w:rsid w:val="0035411F"/>
    <w:rsid w:val="0035434C"/>
    <w:rsid w:val="003547C5"/>
    <w:rsid w:val="0035489C"/>
    <w:rsid w:val="00354CB4"/>
    <w:rsid w:val="00354DC6"/>
    <w:rsid w:val="0035573A"/>
    <w:rsid w:val="00355ACA"/>
    <w:rsid w:val="00355C44"/>
    <w:rsid w:val="00355C5B"/>
    <w:rsid w:val="00356004"/>
    <w:rsid w:val="003561B4"/>
    <w:rsid w:val="00356492"/>
    <w:rsid w:val="00356A43"/>
    <w:rsid w:val="00356A67"/>
    <w:rsid w:val="00356EFF"/>
    <w:rsid w:val="00357192"/>
    <w:rsid w:val="00357327"/>
    <w:rsid w:val="003575C7"/>
    <w:rsid w:val="003578C4"/>
    <w:rsid w:val="0035790E"/>
    <w:rsid w:val="003579E3"/>
    <w:rsid w:val="00357A82"/>
    <w:rsid w:val="00357A95"/>
    <w:rsid w:val="00357AA1"/>
    <w:rsid w:val="00357CE6"/>
    <w:rsid w:val="00360330"/>
    <w:rsid w:val="0036034A"/>
    <w:rsid w:val="003609B9"/>
    <w:rsid w:val="00361416"/>
    <w:rsid w:val="0036281E"/>
    <w:rsid w:val="00362A4F"/>
    <w:rsid w:val="00362D33"/>
    <w:rsid w:val="003633C9"/>
    <w:rsid w:val="0036389B"/>
    <w:rsid w:val="0036399D"/>
    <w:rsid w:val="00363A89"/>
    <w:rsid w:val="003640AD"/>
    <w:rsid w:val="003640F7"/>
    <w:rsid w:val="00364722"/>
    <w:rsid w:val="00364AAB"/>
    <w:rsid w:val="00364E18"/>
    <w:rsid w:val="00365E8A"/>
    <w:rsid w:val="0036606C"/>
    <w:rsid w:val="003664D0"/>
    <w:rsid w:val="003666FC"/>
    <w:rsid w:val="00366C56"/>
    <w:rsid w:val="003672B6"/>
    <w:rsid w:val="003676A1"/>
    <w:rsid w:val="00367795"/>
    <w:rsid w:val="003677F3"/>
    <w:rsid w:val="00367C61"/>
    <w:rsid w:val="0037045D"/>
    <w:rsid w:val="00370584"/>
    <w:rsid w:val="003706A9"/>
    <w:rsid w:val="003706D4"/>
    <w:rsid w:val="00370786"/>
    <w:rsid w:val="003708AA"/>
    <w:rsid w:val="00370C42"/>
    <w:rsid w:val="00371793"/>
    <w:rsid w:val="00371934"/>
    <w:rsid w:val="00371F89"/>
    <w:rsid w:val="003721A7"/>
    <w:rsid w:val="003723EE"/>
    <w:rsid w:val="00372526"/>
    <w:rsid w:val="00372727"/>
    <w:rsid w:val="00372CA4"/>
    <w:rsid w:val="00373658"/>
    <w:rsid w:val="0037392A"/>
    <w:rsid w:val="003744E4"/>
    <w:rsid w:val="00374768"/>
    <w:rsid w:val="00374D10"/>
    <w:rsid w:val="0037516C"/>
    <w:rsid w:val="00375625"/>
    <w:rsid w:val="0037566B"/>
    <w:rsid w:val="003758F3"/>
    <w:rsid w:val="00375A93"/>
    <w:rsid w:val="00375C45"/>
    <w:rsid w:val="00375D4D"/>
    <w:rsid w:val="003761A3"/>
    <w:rsid w:val="00376203"/>
    <w:rsid w:val="0037660F"/>
    <w:rsid w:val="00376AAA"/>
    <w:rsid w:val="00377C29"/>
    <w:rsid w:val="00377E11"/>
    <w:rsid w:val="003801F0"/>
    <w:rsid w:val="00380796"/>
    <w:rsid w:val="00380823"/>
    <w:rsid w:val="003808C1"/>
    <w:rsid w:val="00380B61"/>
    <w:rsid w:val="00380CCC"/>
    <w:rsid w:val="00380DA1"/>
    <w:rsid w:val="00380EBD"/>
    <w:rsid w:val="00381394"/>
    <w:rsid w:val="003813F6"/>
    <w:rsid w:val="00381D55"/>
    <w:rsid w:val="003823EA"/>
    <w:rsid w:val="003826CD"/>
    <w:rsid w:val="00382B32"/>
    <w:rsid w:val="00382BEF"/>
    <w:rsid w:val="003833B5"/>
    <w:rsid w:val="00383410"/>
    <w:rsid w:val="00383819"/>
    <w:rsid w:val="003838F8"/>
    <w:rsid w:val="00383B72"/>
    <w:rsid w:val="00383D0B"/>
    <w:rsid w:val="00384060"/>
    <w:rsid w:val="00384594"/>
    <w:rsid w:val="003847E5"/>
    <w:rsid w:val="0038492D"/>
    <w:rsid w:val="00385049"/>
    <w:rsid w:val="00385957"/>
    <w:rsid w:val="00385E13"/>
    <w:rsid w:val="00386675"/>
    <w:rsid w:val="00386840"/>
    <w:rsid w:val="003868EA"/>
    <w:rsid w:val="00386C62"/>
    <w:rsid w:val="00386CB6"/>
    <w:rsid w:val="003876AC"/>
    <w:rsid w:val="00387FBF"/>
    <w:rsid w:val="003901E9"/>
    <w:rsid w:val="003905B0"/>
    <w:rsid w:val="003906E1"/>
    <w:rsid w:val="00390797"/>
    <w:rsid w:val="00390821"/>
    <w:rsid w:val="00390932"/>
    <w:rsid w:val="00390C49"/>
    <w:rsid w:val="00391829"/>
    <w:rsid w:val="003918EE"/>
    <w:rsid w:val="003922E6"/>
    <w:rsid w:val="00392620"/>
    <w:rsid w:val="00392E2B"/>
    <w:rsid w:val="0039376F"/>
    <w:rsid w:val="0039389C"/>
    <w:rsid w:val="00393C0E"/>
    <w:rsid w:val="00393EBB"/>
    <w:rsid w:val="003945C3"/>
    <w:rsid w:val="003947B4"/>
    <w:rsid w:val="00394C57"/>
    <w:rsid w:val="00394D4D"/>
    <w:rsid w:val="003950AD"/>
    <w:rsid w:val="003951CD"/>
    <w:rsid w:val="0039551F"/>
    <w:rsid w:val="00395902"/>
    <w:rsid w:val="003959ED"/>
    <w:rsid w:val="00396456"/>
    <w:rsid w:val="003969E6"/>
    <w:rsid w:val="00396C36"/>
    <w:rsid w:val="00396D46"/>
    <w:rsid w:val="00397380"/>
    <w:rsid w:val="003977CC"/>
    <w:rsid w:val="00397BC7"/>
    <w:rsid w:val="00397F22"/>
    <w:rsid w:val="003A0008"/>
    <w:rsid w:val="003A0392"/>
    <w:rsid w:val="003A0759"/>
    <w:rsid w:val="003A07B0"/>
    <w:rsid w:val="003A0B35"/>
    <w:rsid w:val="003A0F13"/>
    <w:rsid w:val="003A15AB"/>
    <w:rsid w:val="003A1932"/>
    <w:rsid w:val="003A1C8D"/>
    <w:rsid w:val="003A1CD8"/>
    <w:rsid w:val="003A1F1C"/>
    <w:rsid w:val="003A1F55"/>
    <w:rsid w:val="003A1F67"/>
    <w:rsid w:val="003A231F"/>
    <w:rsid w:val="003A2C8C"/>
    <w:rsid w:val="003A34C5"/>
    <w:rsid w:val="003A3501"/>
    <w:rsid w:val="003A3F14"/>
    <w:rsid w:val="003A415F"/>
    <w:rsid w:val="003A4BE9"/>
    <w:rsid w:val="003A4DDC"/>
    <w:rsid w:val="003A4E8D"/>
    <w:rsid w:val="003A4F96"/>
    <w:rsid w:val="003A5427"/>
    <w:rsid w:val="003A57E6"/>
    <w:rsid w:val="003A5AF2"/>
    <w:rsid w:val="003A60CD"/>
    <w:rsid w:val="003A6474"/>
    <w:rsid w:val="003A64E1"/>
    <w:rsid w:val="003A65D3"/>
    <w:rsid w:val="003A6826"/>
    <w:rsid w:val="003A724E"/>
    <w:rsid w:val="003A73E5"/>
    <w:rsid w:val="003A77FC"/>
    <w:rsid w:val="003A7F7D"/>
    <w:rsid w:val="003B0A0A"/>
    <w:rsid w:val="003B0C20"/>
    <w:rsid w:val="003B0E56"/>
    <w:rsid w:val="003B0FC8"/>
    <w:rsid w:val="003B1D79"/>
    <w:rsid w:val="003B1FC6"/>
    <w:rsid w:val="003B2217"/>
    <w:rsid w:val="003B23B9"/>
    <w:rsid w:val="003B24C3"/>
    <w:rsid w:val="003B2751"/>
    <w:rsid w:val="003B2A0E"/>
    <w:rsid w:val="003B2B32"/>
    <w:rsid w:val="003B3065"/>
    <w:rsid w:val="003B335E"/>
    <w:rsid w:val="003B3430"/>
    <w:rsid w:val="003B3D55"/>
    <w:rsid w:val="003B3F9A"/>
    <w:rsid w:val="003B43EF"/>
    <w:rsid w:val="003B45C1"/>
    <w:rsid w:val="003B490C"/>
    <w:rsid w:val="003B5304"/>
    <w:rsid w:val="003B556B"/>
    <w:rsid w:val="003B56C5"/>
    <w:rsid w:val="003B5783"/>
    <w:rsid w:val="003B58D4"/>
    <w:rsid w:val="003B5CAA"/>
    <w:rsid w:val="003B5EC3"/>
    <w:rsid w:val="003B61B6"/>
    <w:rsid w:val="003B6330"/>
    <w:rsid w:val="003B64E4"/>
    <w:rsid w:val="003B683E"/>
    <w:rsid w:val="003B6D58"/>
    <w:rsid w:val="003B6E60"/>
    <w:rsid w:val="003B782E"/>
    <w:rsid w:val="003B7838"/>
    <w:rsid w:val="003B7EA2"/>
    <w:rsid w:val="003B7EE8"/>
    <w:rsid w:val="003C0C18"/>
    <w:rsid w:val="003C1233"/>
    <w:rsid w:val="003C1393"/>
    <w:rsid w:val="003C202C"/>
    <w:rsid w:val="003C21B7"/>
    <w:rsid w:val="003C2367"/>
    <w:rsid w:val="003C24DE"/>
    <w:rsid w:val="003C28B1"/>
    <w:rsid w:val="003C290B"/>
    <w:rsid w:val="003C29A4"/>
    <w:rsid w:val="003C2BAA"/>
    <w:rsid w:val="003C2F1B"/>
    <w:rsid w:val="003C3140"/>
    <w:rsid w:val="003C3185"/>
    <w:rsid w:val="003C36F5"/>
    <w:rsid w:val="003C3739"/>
    <w:rsid w:val="003C3883"/>
    <w:rsid w:val="003C395C"/>
    <w:rsid w:val="003C3A88"/>
    <w:rsid w:val="003C3F31"/>
    <w:rsid w:val="003C4458"/>
    <w:rsid w:val="003C452D"/>
    <w:rsid w:val="003C454E"/>
    <w:rsid w:val="003C4772"/>
    <w:rsid w:val="003C51F8"/>
    <w:rsid w:val="003C57F4"/>
    <w:rsid w:val="003C5DDF"/>
    <w:rsid w:val="003C6356"/>
    <w:rsid w:val="003C65CD"/>
    <w:rsid w:val="003C6A4E"/>
    <w:rsid w:val="003C7089"/>
    <w:rsid w:val="003C77D6"/>
    <w:rsid w:val="003D0016"/>
    <w:rsid w:val="003D072E"/>
    <w:rsid w:val="003D074E"/>
    <w:rsid w:val="003D09C7"/>
    <w:rsid w:val="003D0A47"/>
    <w:rsid w:val="003D0CBA"/>
    <w:rsid w:val="003D0D62"/>
    <w:rsid w:val="003D109C"/>
    <w:rsid w:val="003D11F7"/>
    <w:rsid w:val="003D13C1"/>
    <w:rsid w:val="003D1728"/>
    <w:rsid w:val="003D173C"/>
    <w:rsid w:val="003D1FA5"/>
    <w:rsid w:val="003D201F"/>
    <w:rsid w:val="003D20C8"/>
    <w:rsid w:val="003D2218"/>
    <w:rsid w:val="003D23B4"/>
    <w:rsid w:val="003D29CE"/>
    <w:rsid w:val="003D2A04"/>
    <w:rsid w:val="003D2DFB"/>
    <w:rsid w:val="003D2F01"/>
    <w:rsid w:val="003D3318"/>
    <w:rsid w:val="003D3E51"/>
    <w:rsid w:val="003D400D"/>
    <w:rsid w:val="003D4108"/>
    <w:rsid w:val="003D41E5"/>
    <w:rsid w:val="003D4BF5"/>
    <w:rsid w:val="003D4C53"/>
    <w:rsid w:val="003D4E7B"/>
    <w:rsid w:val="003D50BD"/>
    <w:rsid w:val="003D54B0"/>
    <w:rsid w:val="003D559C"/>
    <w:rsid w:val="003D576C"/>
    <w:rsid w:val="003D5BC3"/>
    <w:rsid w:val="003D5EBD"/>
    <w:rsid w:val="003D66BB"/>
    <w:rsid w:val="003D6753"/>
    <w:rsid w:val="003D765C"/>
    <w:rsid w:val="003D7BC6"/>
    <w:rsid w:val="003E0EDD"/>
    <w:rsid w:val="003E0F73"/>
    <w:rsid w:val="003E11CB"/>
    <w:rsid w:val="003E1931"/>
    <w:rsid w:val="003E199A"/>
    <w:rsid w:val="003E1A0A"/>
    <w:rsid w:val="003E1EA0"/>
    <w:rsid w:val="003E202F"/>
    <w:rsid w:val="003E2585"/>
    <w:rsid w:val="003E276A"/>
    <w:rsid w:val="003E2A2D"/>
    <w:rsid w:val="003E2F26"/>
    <w:rsid w:val="003E2F32"/>
    <w:rsid w:val="003E31DD"/>
    <w:rsid w:val="003E3346"/>
    <w:rsid w:val="003E35B6"/>
    <w:rsid w:val="003E37C1"/>
    <w:rsid w:val="003E3E52"/>
    <w:rsid w:val="003E3F71"/>
    <w:rsid w:val="003E42A9"/>
    <w:rsid w:val="003E48CC"/>
    <w:rsid w:val="003E49CA"/>
    <w:rsid w:val="003E49CF"/>
    <w:rsid w:val="003E5075"/>
    <w:rsid w:val="003E5091"/>
    <w:rsid w:val="003E599D"/>
    <w:rsid w:val="003E5EFF"/>
    <w:rsid w:val="003E6667"/>
    <w:rsid w:val="003E6772"/>
    <w:rsid w:val="003E6A1E"/>
    <w:rsid w:val="003E6D8C"/>
    <w:rsid w:val="003E7351"/>
    <w:rsid w:val="003E79E9"/>
    <w:rsid w:val="003E7BCF"/>
    <w:rsid w:val="003E7D76"/>
    <w:rsid w:val="003F035E"/>
    <w:rsid w:val="003F0884"/>
    <w:rsid w:val="003F0997"/>
    <w:rsid w:val="003F0AB8"/>
    <w:rsid w:val="003F0BDB"/>
    <w:rsid w:val="003F0DEE"/>
    <w:rsid w:val="003F0F88"/>
    <w:rsid w:val="003F1006"/>
    <w:rsid w:val="003F1116"/>
    <w:rsid w:val="003F128D"/>
    <w:rsid w:val="003F129D"/>
    <w:rsid w:val="003F14AA"/>
    <w:rsid w:val="003F15CC"/>
    <w:rsid w:val="003F18A0"/>
    <w:rsid w:val="003F1B25"/>
    <w:rsid w:val="003F2774"/>
    <w:rsid w:val="003F28AC"/>
    <w:rsid w:val="003F2A20"/>
    <w:rsid w:val="003F2F41"/>
    <w:rsid w:val="003F35CF"/>
    <w:rsid w:val="003F3828"/>
    <w:rsid w:val="003F3AF7"/>
    <w:rsid w:val="003F4785"/>
    <w:rsid w:val="003F481E"/>
    <w:rsid w:val="003F48F6"/>
    <w:rsid w:val="003F4F3B"/>
    <w:rsid w:val="003F59C7"/>
    <w:rsid w:val="003F5B2C"/>
    <w:rsid w:val="003F5B99"/>
    <w:rsid w:val="003F5BA7"/>
    <w:rsid w:val="003F5FE9"/>
    <w:rsid w:val="003F63EF"/>
    <w:rsid w:val="003F64FE"/>
    <w:rsid w:val="003F6D11"/>
    <w:rsid w:val="003F6DC0"/>
    <w:rsid w:val="003F6FC6"/>
    <w:rsid w:val="003F702F"/>
    <w:rsid w:val="003F716D"/>
    <w:rsid w:val="003F71D4"/>
    <w:rsid w:val="003F73EA"/>
    <w:rsid w:val="003F73ED"/>
    <w:rsid w:val="003F7830"/>
    <w:rsid w:val="003F7BB2"/>
    <w:rsid w:val="003F7FB5"/>
    <w:rsid w:val="00400D56"/>
    <w:rsid w:val="00400D7B"/>
    <w:rsid w:val="00400E9D"/>
    <w:rsid w:val="004013B7"/>
    <w:rsid w:val="0040140E"/>
    <w:rsid w:val="00402447"/>
    <w:rsid w:val="00402B89"/>
    <w:rsid w:val="00402FA4"/>
    <w:rsid w:val="00403201"/>
    <w:rsid w:val="004032C9"/>
    <w:rsid w:val="0040380F"/>
    <w:rsid w:val="00403C31"/>
    <w:rsid w:val="00403DD0"/>
    <w:rsid w:val="004042C5"/>
    <w:rsid w:val="00404521"/>
    <w:rsid w:val="00404BE5"/>
    <w:rsid w:val="00405269"/>
    <w:rsid w:val="004052B6"/>
    <w:rsid w:val="004052F8"/>
    <w:rsid w:val="00406102"/>
    <w:rsid w:val="0040624C"/>
    <w:rsid w:val="004063E6"/>
    <w:rsid w:val="00406688"/>
    <w:rsid w:val="0040680C"/>
    <w:rsid w:val="00406B4F"/>
    <w:rsid w:val="00406C8F"/>
    <w:rsid w:val="0040710C"/>
    <w:rsid w:val="004079FA"/>
    <w:rsid w:val="00407B04"/>
    <w:rsid w:val="00407E41"/>
    <w:rsid w:val="004101E1"/>
    <w:rsid w:val="004103D4"/>
    <w:rsid w:val="004105F1"/>
    <w:rsid w:val="004105FA"/>
    <w:rsid w:val="0041082E"/>
    <w:rsid w:val="00411097"/>
    <w:rsid w:val="004115B6"/>
    <w:rsid w:val="00411623"/>
    <w:rsid w:val="00411682"/>
    <w:rsid w:val="00411D92"/>
    <w:rsid w:val="004120EC"/>
    <w:rsid w:val="00412390"/>
    <w:rsid w:val="00412A27"/>
    <w:rsid w:val="00412B9B"/>
    <w:rsid w:val="004133C6"/>
    <w:rsid w:val="004135EC"/>
    <w:rsid w:val="004137CE"/>
    <w:rsid w:val="00413A83"/>
    <w:rsid w:val="00413C5A"/>
    <w:rsid w:val="00413ED2"/>
    <w:rsid w:val="004149FB"/>
    <w:rsid w:val="00414E39"/>
    <w:rsid w:val="00414EB5"/>
    <w:rsid w:val="004150A6"/>
    <w:rsid w:val="00415825"/>
    <w:rsid w:val="0041614B"/>
    <w:rsid w:val="004161BB"/>
    <w:rsid w:val="00416C8D"/>
    <w:rsid w:val="00416F48"/>
    <w:rsid w:val="00417E9F"/>
    <w:rsid w:val="00417FBF"/>
    <w:rsid w:val="004205CA"/>
    <w:rsid w:val="004210B1"/>
    <w:rsid w:val="004211EA"/>
    <w:rsid w:val="0042153D"/>
    <w:rsid w:val="00421691"/>
    <w:rsid w:val="00421BA2"/>
    <w:rsid w:val="0042211C"/>
    <w:rsid w:val="00422682"/>
    <w:rsid w:val="00422DC3"/>
    <w:rsid w:val="00422E22"/>
    <w:rsid w:val="0042354B"/>
    <w:rsid w:val="0042359B"/>
    <w:rsid w:val="00423971"/>
    <w:rsid w:val="00423BA6"/>
    <w:rsid w:val="00423C11"/>
    <w:rsid w:val="00423D41"/>
    <w:rsid w:val="00423D70"/>
    <w:rsid w:val="00424079"/>
    <w:rsid w:val="004245C0"/>
    <w:rsid w:val="0042499D"/>
    <w:rsid w:val="00424F0D"/>
    <w:rsid w:val="0042569C"/>
    <w:rsid w:val="004256B1"/>
    <w:rsid w:val="00426979"/>
    <w:rsid w:val="00426FF0"/>
    <w:rsid w:val="00427023"/>
    <w:rsid w:val="00427938"/>
    <w:rsid w:val="004279F7"/>
    <w:rsid w:val="00427D4B"/>
    <w:rsid w:val="00427DA4"/>
    <w:rsid w:val="00430482"/>
    <w:rsid w:val="00430538"/>
    <w:rsid w:val="004305EB"/>
    <w:rsid w:val="004307C8"/>
    <w:rsid w:val="004311C9"/>
    <w:rsid w:val="004311CE"/>
    <w:rsid w:val="004312A4"/>
    <w:rsid w:val="00431371"/>
    <w:rsid w:val="0043161D"/>
    <w:rsid w:val="00431779"/>
    <w:rsid w:val="00431B11"/>
    <w:rsid w:val="00431E8D"/>
    <w:rsid w:val="004323A9"/>
    <w:rsid w:val="00432906"/>
    <w:rsid w:val="00432ED5"/>
    <w:rsid w:val="004331AF"/>
    <w:rsid w:val="004337E0"/>
    <w:rsid w:val="00433CE1"/>
    <w:rsid w:val="0043437E"/>
    <w:rsid w:val="00434402"/>
    <w:rsid w:val="0043451D"/>
    <w:rsid w:val="0043462A"/>
    <w:rsid w:val="0043467A"/>
    <w:rsid w:val="004349D3"/>
    <w:rsid w:val="00434B57"/>
    <w:rsid w:val="00435091"/>
    <w:rsid w:val="00435491"/>
    <w:rsid w:val="00435A00"/>
    <w:rsid w:val="00435E18"/>
    <w:rsid w:val="0043698C"/>
    <w:rsid w:val="00436D8E"/>
    <w:rsid w:val="00437033"/>
    <w:rsid w:val="00437486"/>
    <w:rsid w:val="0043758D"/>
    <w:rsid w:val="004402FE"/>
    <w:rsid w:val="004409C4"/>
    <w:rsid w:val="00440AAB"/>
    <w:rsid w:val="00440AF2"/>
    <w:rsid w:val="00441110"/>
    <w:rsid w:val="00441362"/>
    <w:rsid w:val="00441663"/>
    <w:rsid w:val="0044199E"/>
    <w:rsid w:val="004419A9"/>
    <w:rsid w:val="00441E10"/>
    <w:rsid w:val="00441F57"/>
    <w:rsid w:val="0044225A"/>
    <w:rsid w:val="00443198"/>
    <w:rsid w:val="00443324"/>
    <w:rsid w:val="004433E1"/>
    <w:rsid w:val="00443A5C"/>
    <w:rsid w:val="00443BF2"/>
    <w:rsid w:val="00443EE0"/>
    <w:rsid w:val="0044483D"/>
    <w:rsid w:val="004449B6"/>
    <w:rsid w:val="00444C01"/>
    <w:rsid w:val="00444DB0"/>
    <w:rsid w:val="00444EB2"/>
    <w:rsid w:val="00444F2E"/>
    <w:rsid w:val="004451B5"/>
    <w:rsid w:val="004451C8"/>
    <w:rsid w:val="00445635"/>
    <w:rsid w:val="00446566"/>
    <w:rsid w:val="00446608"/>
    <w:rsid w:val="004469FA"/>
    <w:rsid w:val="004469FE"/>
    <w:rsid w:val="00446A83"/>
    <w:rsid w:val="00446D26"/>
    <w:rsid w:val="00446E98"/>
    <w:rsid w:val="00446F79"/>
    <w:rsid w:val="004476A1"/>
    <w:rsid w:val="004478CF"/>
    <w:rsid w:val="004479A8"/>
    <w:rsid w:val="004479C2"/>
    <w:rsid w:val="00447ADB"/>
    <w:rsid w:val="004500C5"/>
    <w:rsid w:val="0045064B"/>
    <w:rsid w:val="004506A5"/>
    <w:rsid w:val="00450BB9"/>
    <w:rsid w:val="00450CC5"/>
    <w:rsid w:val="0045136E"/>
    <w:rsid w:val="004515BC"/>
    <w:rsid w:val="00451D8C"/>
    <w:rsid w:val="00452024"/>
    <w:rsid w:val="00452218"/>
    <w:rsid w:val="004522E0"/>
    <w:rsid w:val="00452599"/>
    <w:rsid w:val="00452719"/>
    <w:rsid w:val="00452906"/>
    <w:rsid w:val="00452B6D"/>
    <w:rsid w:val="00452C78"/>
    <w:rsid w:val="0045306C"/>
    <w:rsid w:val="004531C8"/>
    <w:rsid w:val="00453205"/>
    <w:rsid w:val="004535A2"/>
    <w:rsid w:val="00453757"/>
    <w:rsid w:val="004538D6"/>
    <w:rsid w:val="00453A03"/>
    <w:rsid w:val="00453BDD"/>
    <w:rsid w:val="00453DC9"/>
    <w:rsid w:val="004542F1"/>
    <w:rsid w:val="00454795"/>
    <w:rsid w:val="0045484F"/>
    <w:rsid w:val="00454C85"/>
    <w:rsid w:val="00455066"/>
    <w:rsid w:val="0045516B"/>
    <w:rsid w:val="00455540"/>
    <w:rsid w:val="00455B95"/>
    <w:rsid w:val="00455D42"/>
    <w:rsid w:val="00455DD6"/>
    <w:rsid w:val="00456249"/>
    <w:rsid w:val="004562DE"/>
    <w:rsid w:val="0045679C"/>
    <w:rsid w:val="0045753A"/>
    <w:rsid w:val="00457944"/>
    <w:rsid w:val="00460281"/>
    <w:rsid w:val="00460485"/>
    <w:rsid w:val="0046056B"/>
    <w:rsid w:val="0046057F"/>
    <w:rsid w:val="00460856"/>
    <w:rsid w:val="00461103"/>
    <w:rsid w:val="004612D2"/>
    <w:rsid w:val="0046161E"/>
    <w:rsid w:val="004616DE"/>
    <w:rsid w:val="004618A7"/>
    <w:rsid w:val="00461CCD"/>
    <w:rsid w:val="004625E2"/>
    <w:rsid w:val="004626A1"/>
    <w:rsid w:val="00462A01"/>
    <w:rsid w:val="00462A71"/>
    <w:rsid w:val="004632A7"/>
    <w:rsid w:val="004632AA"/>
    <w:rsid w:val="0046359A"/>
    <w:rsid w:val="0046388D"/>
    <w:rsid w:val="00463A9F"/>
    <w:rsid w:val="00463BC2"/>
    <w:rsid w:val="00463ED3"/>
    <w:rsid w:val="004642E8"/>
    <w:rsid w:val="004644E4"/>
    <w:rsid w:val="004647D9"/>
    <w:rsid w:val="00464A5A"/>
    <w:rsid w:val="00464EFF"/>
    <w:rsid w:val="0046527A"/>
    <w:rsid w:val="004653C4"/>
    <w:rsid w:val="004656D3"/>
    <w:rsid w:val="00465CD0"/>
    <w:rsid w:val="00465F23"/>
    <w:rsid w:val="00466004"/>
    <w:rsid w:val="00466163"/>
    <w:rsid w:val="004667E1"/>
    <w:rsid w:val="00466C22"/>
    <w:rsid w:val="00466D63"/>
    <w:rsid w:val="004675D9"/>
    <w:rsid w:val="00467719"/>
    <w:rsid w:val="004679E7"/>
    <w:rsid w:val="00467A21"/>
    <w:rsid w:val="004700BA"/>
    <w:rsid w:val="0047039B"/>
    <w:rsid w:val="00470AA7"/>
    <w:rsid w:val="004713D5"/>
    <w:rsid w:val="00471589"/>
    <w:rsid w:val="00471A5B"/>
    <w:rsid w:val="0047234F"/>
    <w:rsid w:val="0047244F"/>
    <w:rsid w:val="004724B7"/>
    <w:rsid w:val="00472506"/>
    <w:rsid w:val="00472808"/>
    <w:rsid w:val="00472F1B"/>
    <w:rsid w:val="00472F94"/>
    <w:rsid w:val="0047326B"/>
    <w:rsid w:val="004733B2"/>
    <w:rsid w:val="004737F6"/>
    <w:rsid w:val="00473A57"/>
    <w:rsid w:val="00473B4B"/>
    <w:rsid w:val="004741C4"/>
    <w:rsid w:val="00474386"/>
    <w:rsid w:val="00474A81"/>
    <w:rsid w:val="00474D7F"/>
    <w:rsid w:val="00474E51"/>
    <w:rsid w:val="004752DA"/>
    <w:rsid w:val="00475533"/>
    <w:rsid w:val="0047562B"/>
    <w:rsid w:val="00475DE4"/>
    <w:rsid w:val="0047634E"/>
    <w:rsid w:val="0047658B"/>
    <w:rsid w:val="00476FB8"/>
    <w:rsid w:val="0048001D"/>
    <w:rsid w:val="0048006B"/>
    <w:rsid w:val="004800C2"/>
    <w:rsid w:val="00480173"/>
    <w:rsid w:val="00480213"/>
    <w:rsid w:val="00480492"/>
    <w:rsid w:val="004807F1"/>
    <w:rsid w:val="00480969"/>
    <w:rsid w:val="00480A6A"/>
    <w:rsid w:val="00481367"/>
    <w:rsid w:val="00481422"/>
    <w:rsid w:val="00481503"/>
    <w:rsid w:val="004816EA"/>
    <w:rsid w:val="00481A39"/>
    <w:rsid w:val="00481BF2"/>
    <w:rsid w:val="00481C03"/>
    <w:rsid w:val="00481D74"/>
    <w:rsid w:val="0048272B"/>
    <w:rsid w:val="00482E2B"/>
    <w:rsid w:val="00482ED1"/>
    <w:rsid w:val="00483457"/>
    <w:rsid w:val="0048353D"/>
    <w:rsid w:val="004837BA"/>
    <w:rsid w:val="0048383F"/>
    <w:rsid w:val="00483F46"/>
    <w:rsid w:val="00484207"/>
    <w:rsid w:val="0048493C"/>
    <w:rsid w:val="00485258"/>
    <w:rsid w:val="004854CC"/>
    <w:rsid w:val="00485A8B"/>
    <w:rsid w:val="004863F7"/>
    <w:rsid w:val="004869F0"/>
    <w:rsid w:val="00486AAB"/>
    <w:rsid w:val="00486DA5"/>
    <w:rsid w:val="00486E78"/>
    <w:rsid w:val="004873BB"/>
    <w:rsid w:val="00487D62"/>
    <w:rsid w:val="00490E0B"/>
    <w:rsid w:val="00491085"/>
    <w:rsid w:val="004911C9"/>
    <w:rsid w:val="00491462"/>
    <w:rsid w:val="004916EC"/>
    <w:rsid w:val="004917FC"/>
    <w:rsid w:val="00491933"/>
    <w:rsid w:val="00491AC5"/>
    <w:rsid w:val="00491C2C"/>
    <w:rsid w:val="00491CBB"/>
    <w:rsid w:val="00491F5F"/>
    <w:rsid w:val="004926C1"/>
    <w:rsid w:val="0049271F"/>
    <w:rsid w:val="004934C0"/>
    <w:rsid w:val="0049381F"/>
    <w:rsid w:val="00493DB0"/>
    <w:rsid w:val="00494274"/>
    <w:rsid w:val="00494284"/>
    <w:rsid w:val="004943B0"/>
    <w:rsid w:val="00494848"/>
    <w:rsid w:val="00494C86"/>
    <w:rsid w:val="00494D61"/>
    <w:rsid w:val="00494DAB"/>
    <w:rsid w:val="00495113"/>
    <w:rsid w:val="0049514D"/>
    <w:rsid w:val="00495381"/>
    <w:rsid w:val="00495678"/>
    <w:rsid w:val="00495688"/>
    <w:rsid w:val="004958F3"/>
    <w:rsid w:val="004959D1"/>
    <w:rsid w:val="004959EE"/>
    <w:rsid w:val="00495E3B"/>
    <w:rsid w:val="00496315"/>
    <w:rsid w:val="00496991"/>
    <w:rsid w:val="00496B4B"/>
    <w:rsid w:val="00496D66"/>
    <w:rsid w:val="00496F16"/>
    <w:rsid w:val="004971F5"/>
    <w:rsid w:val="00497476"/>
    <w:rsid w:val="004977EA"/>
    <w:rsid w:val="00497CAC"/>
    <w:rsid w:val="00497E8E"/>
    <w:rsid w:val="004A01F5"/>
    <w:rsid w:val="004A0567"/>
    <w:rsid w:val="004A05C6"/>
    <w:rsid w:val="004A07D7"/>
    <w:rsid w:val="004A09D4"/>
    <w:rsid w:val="004A0D74"/>
    <w:rsid w:val="004A0E5F"/>
    <w:rsid w:val="004A1061"/>
    <w:rsid w:val="004A13FB"/>
    <w:rsid w:val="004A1961"/>
    <w:rsid w:val="004A1DA3"/>
    <w:rsid w:val="004A1DCD"/>
    <w:rsid w:val="004A252F"/>
    <w:rsid w:val="004A29DC"/>
    <w:rsid w:val="004A2DFE"/>
    <w:rsid w:val="004A2DFF"/>
    <w:rsid w:val="004A2FDB"/>
    <w:rsid w:val="004A3044"/>
    <w:rsid w:val="004A3184"/>
    <w:rsid w:val="004A328F"/>
    <w:rsid w:val="004A338E"/>
    <w:rsid w:val="004A3466"/>
    <w:rsid w:val="004A364C"/>
    <w:rsid w:val="004A3B26"/>
    <w:rsid w:val="004A3D0A"/>
    <w:rsid w:val="004A413D"/>
    <w:rsid w:val="004A4853"/>
    <w:rsid w:val="004A4DD5"/>
    <w:rsid w:val="004A52E7"/>
    <w:rsid w:val="004A5A2E"/>
    <w:rsid w:val="004A5D11"/>
    <w:rsid w:val="004A60BC"/>
    <w:rsid w:val="004A61AC"/>
    <w:rsid w:val="004A621B"/>
    <w:rsid w:val="004A624A"/>
    <w:rsid w:val="004A67EC"/>
    <w:rsid w:val="004A6828"/>
    <w:rsid w:val="004A694A"/>
    <w:rsid w:val="004A6AE6"/>
    <w:rsid w:val="004A6C3C"/>
    <w:rsid w:val="004A6F17"/>
    <w:rsid w:val="004A7523"/>
    <w:rsid w:val="004A75E8"/>
    <w:rsid w:val="004A7762"/>
    <w:rsid w:val="004A7CEC"/>
    <w:rsid w:val="004B000C"/>
    <w:rsid w:val="004B02B8"/>
    <w:rsid w:val="004B0B88"/>
    <w:rsid w:val="004B0F7D"/>
    <w:rsid w:val="004B2461"/>
    <w:rsid w:val="004B24BD"/>
    <w:rsid w:val="004B25F9"/>
    <w:rsid w:val="004B2CE7"/>
    <w:rsid w:val="004B2DC8"/>
    <w:rsid w:val="004B2F38"/>
    <w:rsid w:val="004B2FC4"/>
    <w:rsid w:val="004B3762"/>
    <w:rsid w:val="004B3F83"/>
    <w:rsid w:val="004B40B0"/>
    <w:rsid w:val="004B40C7"/>
    <w:rsid w:val="004B434F"/>
    <w:rsid w:val="004B4600"/>
    <w:rsid w:val="004B49A4"/>
    <w:rsid w:val="004B4A23"/>
    <w:rsid w:val="004B4AB6"/>
    <w:rsid w:val="004B504C"/>
    <w:rsid w:val="004B51F4"/>
    <w:rsid w:val="004B59E7"/>
    <w:rsid w:val="004B6078"/>
    <w:rsid w:val="004B6227"/>
    <w:rsid w:val="004B6357"/>
    <w:rsid w:val="004B67C6"/>
    <w:rsid w:val="004B69D3"/>
    <w:rsid w:val="004B6CEC"/>
    <w:rsid w:val="004B73A6"/>
    <w:rsid w:val="004B7894"/>
    <w:rsid w:val="004B79AE"/>
    <w:rsid w:val="004B7A0B"/>
    <w:rsid w:val="004B7C12"/>
    <w:rsid w:val="004B7D64"/>
    <w:rsid w:val="004B7EC4"/>
    <w:rsid w:val="004B7F9D"/>
    <w:rsid w:val="004C013B"/>
    <w:rsid w:val="004C0A41"/>
    <w:rsid w:val="004C0AF6"/>
    <w:rsid w:val="004C0CC8"/>
    <w:rsid w:val="004C102F"/>
    <w:rsid w:val="004C1555"/>
    <w:rsid w:val="004C16AA"/>
    <w:rsid w:val="004C1745"/>
    <w:rsid w:val="004C1959"/>
    <w:rsid w:val="004C25F6"/>
    <w:rsid w:val="004C2D96"/>
    <w:rsid w:val="004C3030"/>
    <w:rsid w:val="004C324D"/>
    <w:rsid w:val="004C32E1"/>
    <w:rsid w:val="004C3535"/>
    <w:rsid w:val="004C37A7"/>
    <w:rsid w:val="004C404B"/>
    <w:rsid w:val="004C40C6"/>
    <w:rsid w:val="004C4165"/>
    <w:rsid w:val="004C45A2"/>
    <w:rsid w:val="004C4B2C"/>
    <w:rsid w:val="004C4BB3"/>
    <w:rsid w:val="004C4BE1"/>
    <w:rsid w:val="004C4DA1"/>
    <w:rsid w:val="004C509D"/>
    <w:rsid w:val="004C510C"/>
    <w:rsid w:val="004C5A28"/>
    <w:rsid w:val="004C5B6D"/>
    <w:rsid w:val="004C5F7C"/>
    <w:rsid w:val="004C6266"/>
    <w:rsid w:val="004C69A5"/>
    <w:rsid w:val="004C705B"/>
    <w:rsid w:val="004C7271"/>
    <w:rsid w:val="004C7352"/>
    <w:rsid w:val="004C73C0"/>
    <w:rsid w:val="004C75E1"/>
    <w:rsid w:val="004C78F4"/>
    <w:rsid w:val="004C7FA8"/>
    <w:rsid w:val="004D04B1"/>
    <w:rsid w:val="004D08F0"/>
    <w:rsid w:val="004D0AEE"/>
    <w:rsid w:val="004D13E3"/>
    <w:rsid w:val="004D13EA"/>
    <w:rsid w:val="004D140F"/>
    <w:rsid w:val="004D159E"/>
    <w:rsid w:val="004D173B"/>
    <w:rsid w:val="004D19B3"/>
    <w:rsid w:val="004D1ABE"/>
    <w:rsid w:val="004D1C32"/>
    <w:rsid w:val="004D21F0"/>
    <w:rsid w:val="004D2753"/>
    <w:rsid w:val="004D28DB"/>
    <w:rsid w:val="004D2C82"/>
    <w:rsid w:val="004D2D1A"/>
    <w:rsid w:val="004D374E"/>
    <w:rsid w:val="004D3813"/>
    <w:rsid w:val="004D3C10"/>
    <w:rsid w:val="004D3CA1"/>
    <w:rsid w:val="004D40D3"/>
    <w:rsid w:val="004D43F0"/>
    <w:rsid w:val="004D4977"/>
    <w:rsid w:val="004D4A9F"/>
    <w:rsid w:val="004D4FD9"/>
    <w:rsid w:val="004D531B"/>
    <w:rsid w:val="004D5D22"/>
    <w:rsid w:val="004D61DE"/>
    <w:rsid w:val="004D6957"/>
    <w:rsid w:val="004D6A0D"/>
    <w:rsid w:val="004D6AE9"/>
    <w:rsid w:val="004D6FFD"/>
    <w:rsid w:val="004D75F1"/>
    <w:rsid w:val="004D7A57"/>
    <w:rsid w:val="004D7B26"/>
    <w:rsid w:val="004E06ED"/>
    <w:rsid w:val="004E0710"/>
    <w:rsid w:val="004E0D0C"/>
    <w:rsid w:val="004E0ED7"/>
    <w:rsid w:val="004E128E"/>
    <w:rsid w:val="004E1416"/>
    <w:rsid w:val="004E1BCD"/>
    <w:rsid w:val="004E2A4F"/>
    <w:rsid w:val="004E2AE0"/>
    <w:rsid w:val="004E3165"/>
    <w:rsid w:val="004E385F"/>
    <w:rsid w:val="004E38C2"/>
    <w:rsid w:val="004E3B70"/>
    <w:rsid w:val="004E3BE8"/>
    <w:rsid w:val="004E3CD8"/>
    <w:rsid w:val="004E41EF"/>
    <w:rsid w:val="004E4227"/>
    <w:rsid w:val="004E42DE"/>
    <w:rsid w:val="004E4819"/>
    <w:rsid w:val="004E5252"/>
    <w:rsid w:val="004E52C5"/>
    <w:rsid w:val="004E56D5"/>
    <w:rsid w:val="004E58A5"/>
    <w:rsid w:val="004E60CF"/>
    <w:rsid w:val="004E688C"/>
    <w:rsid w:val="004E6B5E"/>
    <w:rsid w:val="004E7031"/>
    <w:rsid w:val="004E7194"/>
    <w:rsid w:val="004E7205"/>
    <w:rsid w:val="004E7274"/>
    <w:rsid w:val="004E79B1"/>
    <w:rsid w:val="004E7CF9"/>
    <w:rsid w:val="004E7D97"/>
    <w:rsid w:val="004E7EFC"/>
    <w:rsid w:val="004E7FC1"/>
    <w:rsid w:val="004F070F"/>
    <w:rsid w:val="004F0735"/>
    <w:rsid w:val="004F0C53"/>
    <w:rsid w:val="004F0E0E"/>
    <w:rsid w:val="004F134F"/>
    <w:rsid w:val="004F158E"/>
    <w:rsid w:val="004F1597"/>
    <w:rsid w:val="004F15D1"/>
    <w:rsid w:val="004F1613"/>
    <w:rsid w:val="004F1A23"/>
    <w:rsid w:val="004F1EC1"/>
    <w:rsid w:val="004F1ED8"/>
    <w:rsid w:val="004F2987"/>
    <w:rsid w:val="004F2EAB"/>
    <w:rsid w:val="004F3254"/>
    <w:rsid w:val="004F34AD"/>
    <w:rsid w:val="004F3864"/>
    <w:rsid w:val="004F3FE3"/>
    <w:rsid w:val="004F46BF"/>
    <w:rsid w:val="004F477F"/>
    <w:rsid w:val="004F4987"/>
    <w:rsid w:val="004F4AAC"/>
    <w:rsid w:val="004F4E89"/>
    <w:rsid w:val="004F528B"/>
    <w:rsid w:val="004F53AF"/>
    <w:rsid w:val="004F59BF"/>
    <w:rsid w:val="004F5A09"/>
    <w:rsid w:val="004F5AE1"/>
    <w:rsid w:val="004F5C56"/>
    <w:rsid w:val="004F5CD2"/>
    <w:rsid w:val="004F6412"/>
    <w:rsid w:val="004F69AA"/>
    <w:rsid w:val="004F6A3A"/>
    <w:rsid w:val="004F6A3D"/>
    <w:rsid w:val="004F6C74"/>
    <w:rsid w:val="004F6F41"/>
    <w:rsid w:val="004F703D"/>
    <w:rsid w:val="004F7194"/>
    <w:rsid w:val="004F751E"/>
    <w:rsid w:val="0050072E"/>
    <w:rsid w:val="00500C12"/>
    <w:rsid w:val="005011E9"/>
    <w:rsid w:val="00501407"/>
    <w:rsid w:val="005015F9"/>
    <w:rsid w:val="005019FB"/>
    <w:rsid w:val="00501A9D"/>
    <w:rsid w:val="005030FA"/>
    <w:rsid w:val="00503228"/>
    <w:rsid w:val="005032DA"/>
    <w:rsid w:val="005042CD"/>
    <w:rsid w:val="00505034"/>
    <w:rsid w:val="0050554A"/>
    <w:rsid w:val="005057F6"/>
    <w:rsid w:val="00505DDE"/>
    <w:rsid w:val="005066E1"/>
    <w:rsid w:val="005067BB"/>
    <w:rsid w:val="00506D58"/>
    <w:rsid w:val="00506DD9"/>
    <w:rsid w:val="0050717B"/>
    <w:rsid w:val="005075A1"/>
    <w:rsid w:val="005075CC"/>
    <w:rsid w:val="0050786A"/>
    <w:rsid w:val="00507959"/>
    <w:rsid w:val="00510112"/>
    <w:rsid w:val="005101E6"/>
    <w:rsid w:val="005105BD"/>
    <w:rsid w:val="005109AC"/>
    <w:rsid w:val="00510B31"/>
    <w:rsid w:val="00510E06"/>
    <w:rsid w:val="00510FE3"/>
    <w:rsid w:val="005111DC"/>
    <w:rsid w:val="00511546"/>
    <w:rsid w:val="005118E9"/>
    <w:rsid w:val="00511B51"/>
    <w:rsid w:val="00511CEF"/>
    <w:rsid w:val="00511E66"/>
    <w:rsid w:val="00512091"/>
    <w:rsid w:val="005124DB"/>
    <w:rsid w:val="005126C1"/>
    <w:rsid w:val="00512737"/>
    <w:rsid w:val="00513761"/>
    <w:rsid w:val="00513AF5"/>
    <w:rsid w:val="00513E84"/>
    <w:rsid w:val="00514032"/>
    <w:rsid w:val="0051422F"/>
    <w:rsid w:val="00514388"/>
    <w:rsid w:val="005143FD"/>
    <w:rsid w:val="005146C7"/>
    <w:rsid w:val="005147E4"/>
    <w:rsid w:val="00514A43"/>
    <w:rsid w:val="00514B5A"/>
    <w:rsid w:val="00514FBE"/>
    <w:rsid w:val="00515416"/>
    <w:rsid w:val="0051561C"/>
    <w:rsid w:val="005156AD"/>
    <w:rsid w:val="00515B37"/>
    <w:rsid w:val="00516060"/>
    <w:rsid w:val="00516126"/>
    <w:rsid w:val="00516683"/>
    <w:rsid w:val="00516984"/>
    <w:rsid w:val="005169C6"/>
    <w:rsid w:val="00516AD3"/>
    <w:rsid w:val="00517BA3"/>
    <w:rsid w:val="0052098A"/>
    <w:rsid w:val="005209A1"/>
    <w:rsid w:val="00521094"/>
    <w:rsid w:val="00521319"/>
    <w:rsid w:val="0052152B"/>
    <w:rsid w:val="00521982"/>
    <w:rsid w:val="005225C1"/>
    <w:rsid w:val="00522B81"/>
    <w:rsid w:val="00522E95"/>
    <w:rsid w:val="0052310A"/>
    <w:rsid w:val="0052387E"/>
    <w:rsid w:val="005239A4"/>
    <w:rsid w:val="00523BD9"/>
    <w:rsid w:val="00523DA1"/>
    <w:rsid w:val="0052400B"/>
    <w:rsid w:val="005241BA"/>
    <w:rsid w:val="00524206"/>
    <w:rsid w:val="0052423F"/>
    <w:rsid w:val="00524331"/>
    <w:rsid w:val="00524E54"/>
    <w:rsid w:val="00524ED9"/>
    <w:rsid w:val="00524FD1"/>
    <w:rsid w:val="00525099"/>
    <w:rsid w:val="0052521F"/>
    <w:rsid w:val="0052524B"/>
    <w:rsid w:val="00526230"/>
    <w:rsid w:val="0052682A"/>
    <w:rsid w:val="00526B5F"/>
    <w:rsid w:val="00526C4F"/>
    <w:rsid w:val="00527573"/>
    <w:rsid w:val="00527B39"/>
    <w:rsid w:val="00527FFB"/>
    <w:rsid w:val="005302BC"/>
    <w:rsid w:val="005302D2"/>
    <w:rsid w:val="005307BB"/>
    <w:rsid w:val="00530842"/>
    <w:rsid w:val="00530A19"/>
    <w:rsid w:val="00531103"/>
    <w:rsid w:val="00531204"/>
    <w:rsid w:val="00531237"/>
    <w:rsid w:val="0053139A"/>
    <w:rsid w:val="005318D3"/>
    <w:rsid w:val="00531D14"/>
    <w:rsid w:val="00532302"/>
    <w:rsid w:val="005328A0"/>
    <w:rsid w:val="00532900"/>
    <w:rsid w:val="00532B78"/>
    <w:rsid w:val="00532D18"/>
    <w:rsid w:val="00532E4D"/>
    <w:rsid w:val="00532E4E"/>
    <w:rsid w:val="0053320B"/>
    <w:rsid w:val="005334EC"/>
    <w:rsid w:val="00533C0D"/>
    <w:rsid w:val="00533E01"/>
    <w:rsid w:val="00533E8A"/>
    <w:rsid w:val="0053419E"/>
    <w:rsid w:val="00534683"/>
    <w:rsid w:val="0053484E"/>
    <w:rsid w:val="00534A8F"/>
    <w:rsid w:val="0053594D"/>
    <w:rsid w:val="00535C46"/>
    <w:rsid w:val="00535C5C"/>
    <w:rsid w:val="00536567"/>
    <w:rsid w:val="00536657"/>
    <w:rsid w:val="0053666A"/>
    <w:rsid w:val="00536CBF"/>
    <w:rsid w:val="00536DCA"/>
    <w:rsid w:val="005375EA"/>
    <w:rsid w:val="005378F4"/>
    <w:rsid w:val="00537A89"/>
    <w:rsid w:val="00537E4B"/>
    <w:rsid w:val="0054009B"/>
    <w:rsid w:val="0054034F"/>
    <w:rsid w:val="005406FC"/>
    <w:rsid w:val="00540725"/>
    <w:rsid w:val="00540C29"/>
    <w:rsid w:val="00540C43"/>
    <w:rsid w:val="00540D70"/>
    <w:rsid w:val="00540EF5"/>
    <w:rsid w:val="0054130F"/>
    <w:rsid w:val="0054131B"/>
    <w:rsid w:val="005413A5"/>
    <w:rsid w:val="005413F5"/>
    <w:rsid w:val="005417A2"/>
    <w:rsid w:val="005425C7"/>
    <w:rsid w:val="0054278E"/>
    <w:rsid w:val="005428A9"/>
    <w:rsid w:val="005428C3"/>
    <w:rsid w:val="005432B6"/>
    <w:rsid w:val="00543447"/>
    <w:rsid w:val="00543617"/>
    <w:rsid w:val="00544208"/>
    <w:rsid w:val="005443FD"/>
    <w:rsid w:val="0054454B"/>
    <w:rsid w:val="00544B06"/>
    <w:rsid w:val="00544F07"/>
    <w:rsid w:val="0054576C"/>
    <w:rsid w:val="005457FD"/>
    <w:rsid w:val="00545974"/>
    <w:rsid w:val="00545A43"/>
    <w:rsid w:val="005461C0"/>
    <w:rsid w:val="00546220"/>
    <w:rsid w:val="00546777"/>
    <w:rsid w:val="005468EC"/>
    <w:rsid w:val="00547235"/>
    <w:rsid w:val="00547395"/>
    <w:rsid w:val="00547551"/>
    <w:rsid w:val="00547658"/>
    <w:rsid w:val="00547AD1"/>
    <w:rsid w:val="00547D2D"/>
    <w:rsid w:val="00547FB3"/>
    <w:rsid w:val="00550306"/>
    <w:rsid w:val="00550640"/>
    <w:rsid w:val="00550898"/>
    <w:rsid w:val="00550A65"/>
    <w:rsid w:val="00550C12"/>
    <w:rsid w:val="00550CB8"/>
    <w:rsid w:val="00551233"/>
    <w:rsid w:val="0055125D"/>
    <w:rsid w:val="005514A2"/>
    <w:rsid w:val="0055174D"/>
    <w:rsid w:val="00551A6C"/>
    <w:rsid w:val="00551C3A"/>
    <w:rsid w:val="00552345"/>
    <w:rsid w:val="0055270E"/>
    <w:rsid w:val="005528A3"/>
    <w:rsid w:val="00552C87"/>
    <w:rsid w:val="00552FCA"/>
    <w:rsid w:val="005532FE"/>
    <w:rsid w:val="00553340"/>
    <w:rsid w:val="00553473"/>
    <w:rsid w:val="005536C1"/>
    <w:rsid w:val="005538DE"/>
    <w:rsid w:val="00553FF3"/>
    <w:rsid w:val="00554030"/>
    <w:rsid w:val="005542B6"/>
    <w:rsid w:val="00555630"/>
    <w:rsid w:val="00555730"/>
    <w:rsid w:val="00556191"/>
    <w:rsid w:val="005563D5"/>
    <w:rsid w:val="005568DA"/>
    <w:rsid w:val="00556CA3"/>
    <w:rsid w:val="00556E9D"/>
    <w:rsid w:val="00557087"/>
    <w:rsid w:val="00557488"/>
    <w:rsid w:val="00557877"/>
    <w:rsid w:val="0056003C"/>
    <w:rsid w:val="005600B8"/>
    <w:rsid w:val="00560198"/>
    <w:rsid w:val="005602C5"/>
    <w:rsid w:val="0056033E"/>
    <w:rsid w:val="00560B7A"/>
    <w:rsid w:val="00560BBF"/>
    <w:rsid w:val="00561241"/>
    <w:rsid w:val="0056135B"/>
    <w:rsid w:val="00561374"/>
    <w:rsid w:val="00561397"/>
    <w:rsid w:val="0056145A"/>
    <w:rsid w:val="00561CFB"/>
    <w:rsid w:val="005620A6"/>
    <w:rsid w:val="0056234D"/>
    <w:rsid w:val="00562791"/>
    <w:rsid w:val="005629DC"/>
    <w:rsid w:val="00562DB9"/>
    <w:rsid w:val="00563122"/>
    <w:rsid w:val="00563681"/>
    <w:rsid w:val="0056390D"/>
    <w:rsid w:val="00563C84"/>
    <w:rsid w:val="00563CCB"/>
    <w:rsid w:val="0056428D"/>
    <w:rsid w:val="005644E8"/>
    <w:rsid w:val="0056495D"/>
    <w:rsid w:val="00564968"/>
    <w:rsid w:val="00566084"/>
    <w:rsid w:val="00566389"/>
    <w:rsid w:val="00566C01"/>
    <w:rsid w:val="00567824"/>
    <w:rsid w:val="005702E4"/>
    <w:rsid w:val="00570951"/>
    <w:rsid w:val="00570B36"/>
    <w:rsid w:val="00570C53"/>
    <w:rsid w:val="005710F2"/>
    <w:rsid w:val="00571B60"/>
    <w:rsid w:val="00571D72"/>
    <w:rsid w:val="005723AE"/>
    <w:rsid w:val="00572782"/>
    <w:rsid w:val="00572A96"/>
    <w:rsid w:val="00572BC9"/>
    <w:rsid w:val="00572C0B"/>
    <w:rsid w:val="0057313C"/>
    <w:rsid w:val="0057359A"/>
    <w:rsid w:val="005738EC"/>
    <w:rsid w:val="005739BB"/>
    <w:rsid w:val="00573EC9"/>
    <w:rsid w:val="005743C2"/>
    <w:rsid w:val="0057450B"/>
    <w:rsid w:val="005745E0"/>
    <w:rsid w:val="00574721"/>
    <w:rsid w:val="00574D10"/>
    <w:rsid w:val="00574E95"/>
    <w:rsid w:val="00574FF7"/>
    <w:rsid w:val="0057528D"/>
    <w:rsid w:val="00575868"/>
    <w:rsid w:val="00575C75"/>
    <w:rsid w:val="00576467"/>
    <w:rsid w:val="00577222"/>
    <w:rsid w:val="00577332"/>
    <w:rsid w:val="00577B65"/>
    <w:rsid w:val="00577E50"/>
    <w:rsid w:val="00577F46"/>
    <w:rsid w:val="00580485"/>
    <w:rsid w:val="00580570"/>
    <w:rsid w:val="005806D2"/>
    <w:rsid w:val="0058095C"/>
    <w:rsid w:val="00580A31"/>
    <w:rsid w:val="00580AB3"/>
    <w:rsid w:val="00580B8B"/>
    <w:rsid w:val="00581092"/>
    <w:rsid w:val="005815AA"/>
    <w:rsid w:val="00581DCF"/>
    <w:rsid w:val="00582F64"/>
    <w:rsid w:val="005838F6"/>
    <w:rsid w:val="00583CA5"/>
    <w:rsid w:val="00583CAE"/>
    <w:rsid w:val="00583FAE"/>
    <w:rsid w:val="00584BCF"/>
    <w:rsid w:val="00584BF6"/>
    <w:rsid w:val="00584E47"/>
    <w:rsid w:val="00585221"/>
    <w:rsid w:val="00585278"/>
    <w:rsid w:val="00585657"/>
    <w:rsid w:val="0058572C"/>
    <w:rsid w:val="00585D2E"/>
    <w:rsid w:val="00585FB2"/>
    <w:rsid w:val="00586495"/>
    <w:rsid w:val="00586744"/>
    <w:rsid w:val="00586DED"/>
    <w:rsid w:val="00587B73"/>
    <w:rsid w:val="00587D74"/>
    <w:rsid w:val="0059085D"/>
    <w:rsid w:val="00591226"/>
    <w:rsid w:val="005925D3"/>
    <w:rsid w:val="005929BE"/>
    <w:rsid w:val="00592C4A"/>
    <w:rsid w:val="00592D96"/>
    <w:rsid w:val="00592FF0"/>
    <w:rsid w:val="00593055"/>
    <w:rsid w:val="005931CD"/>
    <w:rsid w:val="00593719"/>
    <w:rsid w:val="00593856"/>
    <w:rsid w:val="00593CED"/>
    <w:rsid w:val="00593E9D"/>
    <w:rsid w:val="00594697"/>
    <w:rsid w:val="0059476F"/>
    <w:rsid w:val="00594891"/>
    <w:rsid w:val="005952A1"/>
    <w:rsid w:val="005952A6"/>
    <w:rsid w:val="005952F1"/>
    <w:rsid w:val="00595409"/>
    <w:rsid w:val="00595B0C"/>
    <w:rsid w:val="00595B68"/>
    <w:rsid w:val="00595DEA"/>
    <w:rsid w:val="00596183"/>
    <w:rsid w:val="0059627F"/>
    <w:rsid w:val="00596750"/>
    <w:rsid w:val="005968FD"/>
    <w:rsid w:val="00596DBF"/>
    <w:rsid w:val="00596FB0"/>
    <w:rsid w:val="0059746D"/>
    <w:rsid w:val="00597CAF"/>
    <w:rsid w:val="005A00C7"/>
    <w:rsid w:val="005A0863"/>
    <w:rsid w:val="005A0B71"/>
    <w:rsid w:val="005A127E"/>
    <w:rsid w:val="005A1C25"/>
    <w:rsid w:val="005A1F46"/>
    <w:rsid w:val="005A2107"/>
    <w:rsid w:val="005A2589"/>
    <w:rsid w:val="005A2CCB"/>
    <w:rsid w:val="005A2E60"/>
    <w:rsid w:val="005A3281"/>
    <w:rsid w:val="005A333D"/>
    <w:rsid w:val="005A34B5"/>
    <w:rsid w:val="005A34CE"/>
    <w:rsid w:val="005A385B"/>
    <w:rsid w:val="005A39BF"/>
    <w:rsid w:val="005A42B7"/>
    <w:rsid w:val="005A4437"/>
    <w:rsid w:val="005A458A"/>
    <w:rsid w:val="005A475E"/>
    <w:rsid w:val="005A4858"/>
    <w:rsid w:val="005A4E0F"/>
    <w:rsid w:val="005A506F"/>
    <w:rsid w:val="005A5B92"/>
    <w:rsid w:val="005A5C2F"/>
    <w:rsid w:val="005A5C97"/>
    <w:rsid w:val="005A5DD1"/>
    <w:rsid w:val="005A6029"/>
    <w:rsid w:val="005A604B"/>
    <w:rsid w:val="005A642D"/>
    <w:rsid w:val="005A68DA"/>
    <w:rsid w:val="005A6BD1"/>
    <w:rsid w:val="005A704E"/>
    <w:rsid w:val="005A7133"/>
    <w:rsid w:val="005A7245"/>
    <w:rsid w:val="005A74BE"/>
    <w:rsid w:val="005A7BCC"/>
    <w:rsid w:val="005B0064"/>
    <w:rsid w:val="005B0469"/>
    <w:rsid w:val="005B04A5"/>
    <w:rsid w:val="005B0B15"/>
    <w:rsid w:val="005B0D07"/>
    <w:rsid w:val="005B13C6"/>
    <w:rsid w:val="005B154C"/>
    <w:rsid w:val="005B20DE"/>
    <w:rsid w:val="005B28DE"/>
    <w:rsid w:val="005B2B77"/>
    <w:rsid w:val="005B2C1A"/>
    <w:rsid w:val="005B2E42"/>
    <w:rsid w:val="005B2F99"/>
    <w:rsid w:val="005B2FA7"/>
    <w:rsid w:val="005B3359"/>
    <w:rsid w:val="005B339E"/>
    <w:rsid w:val="005B34EB"/>
    <w:rsid w:val="005B3816"/>
    <w:rsid w:val="005B3B49"/>
    <w:rsid w:val="005B3C8C"/>
    <w:rsid w:val="005B47C2"/>
    <w:rsid w:val="005B4E72"/>
    <w:rsid w:val="005B519B"/>
    <w:rsid w:val="005B5E8E"/>
    <w:rsid w:val="005B60D1"/>
    <w:rsid w:val="005B691F"/>
    <w:rsid w:val="005B69FB"/>
    <w:rsid w:val="005B6A02"/>
    <w:rsid w:val="005B6A38"/>
    <w:rsid w:val="005B6AFC"/>
    <w:rsid w:val="005B714E"/>
    <w:rsid w:val="005B71F2"/>
    <w:rsid w:val="005B7EBD"/>
    <w:rsid w:val="005B7FEB"/>
    <w:rsid w:val="005C00FA"/>
    <w:rsid w:val="005C062D"/>
    <w:rsid w:val="005C08F6"/>
    <w:rsid w:val="005C0C9D"/>
    <w:rsid w:val="005C0F2D"/>
    <w:rsid w:val="005C2480"/>
    <w:rsid w:val="005C253F"/>
    <w:rsid w:val="005C2AAD"/>
    <w:rsid w:val="005C2B01"/>
    <w:rsid w:val="005C2B76"/>
    <w:rsid w:val="005C2EDD"/>
    <w:rsid w:val="005C3045"/>
    <w:rsid w:val="005C344B"/>
    <w:rsid w:val="005C3714"/>
    <w:rsid w:val="005C3ED5"/>
    <w:rsid w:val="005C448C"/>
    <w:rsid w:val="005C452C"/>
    <w:rsid w:val="005C4834"/>
    <w:rsid w:val="005C4D43"/>
    <w:rsid w:val="005C4F0F"/>
    <w:rsid w:val="005C56DD"/>
    <w:rsid w:val="005C56E3"/>
    <w:rsid w:val="005C5B6C"/>
    <w:rsid w:val="005C5E94"/>
    <w:rsid w:val="005C613F"/>
    <w:rsid w:val="005C66EB"/>
    <w:rsid w:val="005C6709"/>
    <w:rsid w:val="005C68EB"/>
    <w:rsid w:val="005C69BD"/>
    <w:rsid w:val="005C6BA6"/>
    <w:rsid w:val="005C6C4D"/>
    <w:rsid w:val="005C7ACA"/>
    <w:rsid w:val="005D0177"/>
    <w:rsid w:val="005D01E6"/>
    <w:rsid w:val="005D0952"/>
    <w:rsid w:val="005D0D78"/>
    <w:rsid w:val="005D0FEE"/>
    <w:rsid w:val="005D13B0"/>
    <w:rsid w:val="005D179C"/>
    <w:rsid w:val="005D2212"/>
    <w:rsid w:val="005D2340"/>
    <w:rsid w:val="005D2501"/>
    <w:rsid w:val="005D264E"/>
    <w:rsid w:val="005D3557"/>
    <w:rsid w:val="005D3C91"/>
    <w:rsid w:val="005D3EBA"/>
    <w:rsid w:val="005D48B4"/>
    <w:rsid w:val="005D4B77"/>
    <w:rsid w:val="005D4DA7"/>
    <w:rsid w:val="005D4FF5"/>
    <w:rsid w:val="005D501A"/>
    <w:rsid w:val="005D53EF"/>
    <w:rsid w:val="005D56C6"/>
    <w:rsid w:val="005D578A"/>
    <w:rsid w:val="005D5CE3"/>
    <w:rsid w:val="005D64FE"/>
    <w:rsid w:val="005D6748"/>
    <w:rsid w:val="005D6CD2"/>
    <w:rsid w:val="005D715F"/>
    <w:rsid w:val="005D7311"/>
    <w:rsid w:val="005D78E0"/>
    <w:rsid w:val="005D7C95"/>
    <w:rsid w:val="005E0127"/>
    <w:rsid w:val="005E014D"/>
    <w:rsid w:val="005E044D"/>
    <w:rsid w:val="005E0B2E"/>
    <w:rsid w:val="005E0BC1"/>
    <w:rsid w:val="005E15B7"/>
    <w:rsid w:val="005E183C"/>
    <w:rsid w:val="005E1ED5"/>
    <w:rsid w:val="005E276D"/>
    <w:rsid w:val="005E2A8F"/>
    <w:rsid w:val="005E2D4E"/>
    <w:rsid w:val="005E2E73"/>
    <w:rsid w:val="005E342E"/>
    <w:rsid w:val="005E48A9"/>
    <w:rsid w:val="005E4A2B"/>
    <w:rsid w:val="005E4C46"/>
    <w:rsid w:val="005E4C9A"/>
    <w:rsid w:val="005E4CB6"/>
    <w:rsid w:val="005E546F"/>
    <w:rsid w:val="005E5493"/>
    <w:rsid w:val="005E5BE5"/>
    <w:rsid w:val="005E5C87"/>
    <w:rsid w:val="005E5ED0"/>
    <w:rsid w:val="005E66B7"/>
    <w:rsid w:val="005E6710"/>
    <w:rsid w:val="005E68CA"/>
    <w:rsid w:val="005E6C6F"/>
    <w:rsid w:val="005E6CE6"/>
    <w:rsid w:val="005E701B"/>
    <w:rsid w:val="005E72EF"/>
    <w:rsid w:val="005E7877"/>
    <w:rsid w:val="005E7940"/>
    <w:rsid w:val="005E7B0B"/>
    <w:rsid w:val="005F00EB"/>
    <w:rsid w:val="005F04A7"/>
    <w:rsid w:val="005F0520"/>
    <w:rsid w:val="005F0A7C"/>
    <w:rsid w:val="005F0A7F"/>
    <w:rsid w:val="005F11C5"/>
    <w:rsid w:val="005F1417"/>
    <w:rsid w:val="005F18B5"/>
    <w:rsid w:val="005F18C1"/>
    <w:rsid w:val="005F1F7A"/>
    <w:rsid w:val="005F24EC"/>
    <w:rsid w:val="005F252C"/>
    <w:rsid w:val="005F2B50"/>
    <w:rsid w:val="005F2E0B"/>
    <w:rsid w:val="005F30A2"/>
    <w:rsid w:val="005F32A0"/>
    <w:rsid w:val="005F32E9"/>
    <w:rsid w:val="005F33F1"/>
    <w:rsid w:val="005F3497"/>
    <w:rsid w:val="005F3556"/>
    <w:rsid w:val="005F373E"/>
    <w:rsid w:val="005F3E4C"/>
    <w:rsid w:val="005F4281"/>
    <w:rsid w:val="005F4539"/>
    <w:rsid w:val="005F47D2"/>
    <w:rsid w:val="005F5198"/>
    <w:rsid w:val="005F5715"/>
    <w:rsid w:val="005F593D"/>
    <w:rsid w:val="005F5ACA"/>
    <w:rsid w:val="005F6904"/>
    <w:rsid w:val="005F6E7D"/>
    <w:rsid w:val="005F73F2"/>
    <w:rsid w:val="005F7410"/>
    <w:rsid w:val="005F7443"/>
    <w:rsid w:val="005F775D"/>
    <w:rsid w:val="005F7E0B"/>
    <w:rsid w:val="0060076C"/>
    <w:rsid w:val="0060108F"/>
    <w:rsid w:val="0060158C"/>
    <w:rsid w:val="00602680"/>
    <w:rsid w:val="00602E08"/>
    <w:rsid w:val="00602F86"/>
    <w:rsid w:val="006030E2"/>
    <w:rsid w:val="006031F3"/>
    <w:rsid w:val="00603351"/>
    <w:rsid w:val="0060381C"/>
    <w:rsid w:val="00603828"/>
    <w:rsid w:val="0060388A"/>
    <w:rsid w:val="00604068"/>
    <w:rsid w:val="00604090"/>
    <w:rsid w:val="00604455"/>
    <w:rsid w:val="006045B7"/>
    <w:rsid w:val="006048BA"/>
    <w:rsid w:val="00604D9F"/>
    <w:rsid w:val="00604E65"/>
    <w:rsid w:val="00605424"/>
    <w:rsid w:val="00605A5B"/>
    <w:rsid w:val="00605D05"/>
    <w:rsid w:val="00605F70"/>
    <w:rsid w:val="00605FB7"/>
    <w:rsid w:val="0060607E"/>
    <w:rsid w:val="006060BB"/>
    <w:rsid w:val="00606129"/>
    <w:rsid w:val="00606270"/>
    <w:rsid w:val="0060699A"/>
    <w:rsid w:val="00606BFA"/>
    <w:rsid w:val="00606F4A"/>
    <w:rsid w:val="00607311"/>
    <w:rsid w:val="006073FC"/>
    <w:rsid w:val="006075F3"/>
    <w:rsid w:val="00607681"/>
    <w:rsid w:val="00607C27"/>
    <w:rsid w:val="00607CB3"/>
    <w:rsid w:val="00607DC5"/>
    <w:rsid w:val="006103AA"/>
    <w:rsid w:val="00610728"/>
    <w:rsid w:val="00610A7F"/>
    <w:rsid w:val="00610AAA"/>
    <w:rsid w:val="00610AC3"/>
    <w:rsid w:val="00610C07"/>
    <w:rsid w:val="00611022"/>
    <w:rsid w:val="0061162F"/>
    <w:rsid w:val="00611892"/>
    <w:rsid w:val="00613489"/>
    <w:rsid w:val="00613A5B"/>
    <w:rsid w:val="00613A92"/>
    <w:rsid w:val="00613EC3"/>
    <w:rsid w:val="00613F93"/>
    <w:rsid w:val="00614564"/>
    <w:rsid w:val="00614C8A"/>
    <w:rsid w:val="00614F35"/>
    <w:rsid w:val="00615154"/>
    <w:rsid w:val="0061544B"/>
    <w:rsid w:val="006158D7"/>
    <w:rsid w:val="006159D0"/>
    <w:rsid w:val="00615A3D"/>
    <w:rsid w:val="00615ABF"/>
    <w:rsid w:val="006166CE"/>
    <w:rsid w:val="006168B7"/>
    <w:rsid w:val="00616AD3"/>
    <w:rsid w:val="00617108"/>
    <w:rsid w:val="00617188"/>
    <w:rsid w:val="00617253"/>
    <w:rsid w:val="00617768"/>
    <w:rsid w:val="00617804"/>
    <w:rsid w:val="00617C40"/>
    <w:rsid w:val="00617DA3"/>
    <w:rsid w:val="0062037B"/>
    <w:rsid w:val="006204DD"/>
    <w:rsid w:val="00620A3C"/>
    <w:rsid w:val="00620AE6"/>
    <w:rsid w:val="00620B22"/>
    <w:rsid w:val="00620D04"/>
    <w:rsid w:val="00620FD0"/>
    <w:rsid w:val="00621547"/>
    <w:rsid w:val="006215EC"/>
    <w:rsid w:val="0062171F"/>
    <w:rsid w:val="00621924"/>
    <w:rsid w:val="00621F73"/>
    <w:rsid w:val="006225F3"/>
    <w:rsid w:val="00622663"/>
    <w:rsid w:val="00622734"/>
    <w:rsid w:val="00622E68"/>
    <w:rsid w:val="00623698"/>
    <w:rsid w:val="00623E80"/>
    <w:rsid w:val="00623E98"/>
    <w:rsid w:val="00624549"/>
    <w:rsid w:val="006248F4"/>
    <w:rsid w:val="00624916"/>
    <w:rsid w:val="00624BD0"/>
    <w:rsid w:val="00624E20"/>
    <w:rsid w:val="00625218"/>
    <w:rsid w:val="006253A6"/>
    <w:rsid w:val="006253FC"/>
    <w:rsid w:val="00625AB5"/>
    <w:rsid w:val="0062702E"/>
    <w:rsid w:val="00627222"/>
    <w:rsid w:val="006276CC"/>
    <w:rsid w:val="0062789F"/>
    <w:rsid w:val="00630070"/>
    <w:rsid w:val="006307CD"/>
    <w:rsid w:val="00630B75"/>
    <w:rsid w:val="00630CEA"/>
    <w:rsid w:val="00631137"/>
    <w:rsid w:val="00631826"/>
    <w:rsid w:val="00631AF0"/>
    <w:rsid w:val="00631B0A"/>
    <w:rsid w:val="00631BCF"/>
    <w:rsid w:val="00631F14"/>
    <w:rsid w:val="00632500"/>
    <w:rsid w:val="00632F01"/>
    <w:rsid w:val="00633251"/>
    <w:rsid w:val="0063368A"/>
    <w:rsid w:val="00633C11"/>
    <w:rsid w:val="00633F54"/>
    <w:rsid w:val="006344AE"/>
    <w:rsid w:val="00634E6A"/>
    <w:rsid w:val="00634EDA"/>
    <w:rsid w:val="006352F9"/>
    <w:rsid w:val="00635577"/>
    <w:rsid w:val="006356F3"/>
    <w:rsid w:val="006359FB"/>
    <w:rsid w:val="00636289"/>
    <w:rsid w:val="0063650D"/>
    <w:rsid w:val="0063683A"/>
    <w:rsid w:val="00636B53"/>
    <w:rsid w:val="00636C62"/>
    <w:rsid w:val="0064021D"/>
    <w:rsid w:val="006406A0"/>
    <w:rsid w:val="00640CE5"/>
    <w:rsid w:val="00641B59"/>
    <w:rsid w:val="00641CE6"/>
    <w:rsid w:val="00641D53"/>
    <w:rsid w:val="00641DF3"/>
    <w:rsid w:val="00642917"/>
    <w:rsid w:val="00642947"/>
    <w:rsid w:val="00642B0C"/>
    <w:rsid w:val="00642CA8"/>
    <w:rsid w:val="00643174"/>
    <w:rsid w:val="006431B8"/>
    <w:rsid w:val="00643448"/>
    <w:rsid w:val="00643453"/>
    <w:rsid w:val="006434B3"/>
    <w:rsid w:val="0064368C"/>
    <w:rsid w:val="006440A0"/>
    <w:rsid w:val="00644657"/>
    <w:rsid w:val="0064608E"/>
    <w:rsid w:val="00646349"/>
    <w:rsid w:val="00646632"/>
    <w:rsid w:val="00646655"/>
    <w:rsid w:val="00646934"/>
    <w:rsid w:val="00647C19"/>
    <w:rsid w:val="00650851"/>
    <w:rsid w:val="00650D05"/>
    <w:rsid w:val="00650D86"/>
    <w:rsid w:val="0065108D"/>
    <w:rsid w:val="00651241"/>
    <w:rsid w:val="0065125D"/>
    <w:rsid w:val="006513A5"/>
    <w:rsid w:val="0065189A"/>
    <w:rsid w:val="006520A4"/>
    <w:rsid w:val="006527A0"/>
    <w:rsid w:val="00652A9F"/>
    <w:rsid w:val="00652BF5"/>
    <w:rsid w:val="00652DAA"/>
    <w:rsid w:val="00652FC7"/>
    <w:rsid w:val="00653049"/>
    <w:rsid w:val="006530E4"/>
    <w:rsid w:val="0065395C"/>
    <w:rsid w:val="006539CD"/>
    <w:rsid w:val="00654506"/>
    <w:rsid w:val="00654805"/>
    <w:rsid w:val="006549FB"/>
    <w:rsid w:val="00654A33"/>
    <w:rsid w:val="00654A38"/>
    <w:rsid w:val="006553DC"/>
    <w:rsid w:val="0065551B"/>
    <w:rsid w:val="006558B3"/>
    <w:rsid w:val="00655B0F"/>
    <w:rsid w:val="00655BFB"/>
    <w:rsid w:val="0065604D"/>
    <w:rsid w:val="006568A2"/>
    <w:rsid w:val="00657185"/>
    <w:rsid w:val="006572A3"/>
    <w:rsid w:val="00657783"/>
    <w:rsid w:val="0065797E"/>
    <w:rsid w:val="00657A18"/>
    <w:rsid w:val="00657C38"/>
    <w:rsid w:val="00657EA3"/>
    <w:rsid w:val="006608EF"/>
    <w:rsid w:val="00660D86"/>
    <w:rsid w:val="00660DA3"/>
    <w:rsid w:val="006611D5"/>
    <w:rsid w:val="006615D9"/>
    <w:rsid w:val="00661B69"/>
    <w:rsid w:val="00661BA6"/>
    <w:rsid w:val="00661E69"/>
    <w:rsid w:val="00662D9C"/>
    <w:rsid w:val="00662EBC"/>
    <w:rsid w:val="00662FA7"/>
    <w:rsid w:val="0066335E"/>
    <w:rsid w:val="00663572"/>
    <w:rsid w:val="006639F1"/>
    <w:rsid w:val="00664057"/>
    <w:rsid w:val="00664231"/>
    <w:rsid w:val="00664422"/>
    <w:rsid w:val="0066447A"/>
    <w:rsid w:val="00664683"/>
    <w:rsid w:val="0066490F"/>
    <w:rsid w:val="006649EF"/>
    <w:rsid w:val="00664C14"/>
    <w:rsid w:val="00664F85"/>
    <w:rsid w:val="00665369"/>
    <w:rsid w:val="006656A7"/>
    <w:rsid w:val="006659CA"/>
    <w:rsid w:val="00665AD6"/>
    <w:rsid w:val="00665DCA"/>
    <w:rsid w:val="00665E4F"/>
    <w:rsid w:val="00665F84"/>
    <w:rsid w:val="00666165"/>
    <w:rsid w:val="0066665D"/>
    <w:rsid w:val="006669D1"/>
    <w:rsid w:val="00666B23"/>
    <w:rsid w:val="00666F27"/>
    <w:rsid w:val="00666F36"/>
    <w:rsid w:val="00667058"/>
    <w:rsid w:val="0066712A"/>
    <w:rsid w:val="00667547"/>
    <w:rsid w:val="00667727"/>
    <w:rsid w:val="00667996"/>
    <w:rsid w:val="00667B43"/>
    <w:rsid w:val="00670321"/>
    <w:rsid w:val="00670B72"/>
    <w:rsid w:val="00670CEA"/>
    <w:rsid w:val="00670D68"/>
    <w:rsid w:val="00670DBD"/>
    <w:rsid w:val="00670E91"/>
    <w:rsid w:val="00671519"/>
    <w:rsid w:val="00671522"/>
    <w:rsid w:val="00671AC5"/>
    <w:rsid w:val="0067240C"/>
    <w:rsid w:val="006724A4"/>
    <w:rsid w:val="00672500"/>
    <w:rsid w:val="00672727"/>
    <w:rsid w:val="006728AB"/>
    <w:rsid w:val="00672A25"/>
    <w:rsid w:val="00672EBE"/>
    <w:rsid w:val="00672F38"/>
    <w:rsid w:val="00673235"/>
    <w:rsid w:val="00673336"/>
    <w:rsid w:val="006735BE"/>
    <w:rsid w:val="00673C93"/>
    <w:rsid w:val="006743C6"/>
    <w:rsid w:val="006744F4"/>
    <w:rsid w:val="00674766"/>
    <w:rsid w:val="00674888"/>
    <w:rsid w:val="00674FC7"/>
    <w:rsid w:val="00675265"/>
    <w:rsid w:val="00675333"/>
    <w:rsid w:val="006756F6"/>
    <w:rsid w:val="0067591D"/>
    <w:rsid w:val="00675B9A"/>
    <w:rsid w:val="00675D73"/>
    <w:rsid w:val="0067639C"/>
    <w:rsid w:val="0067642F"/>
    <w:rsid w:val="00676883"/>
    <w:rsid w:val="00676FC0"/>
    <w:rsid w:val="006775EE"/>
    <w:rsid w:val="00677856"/>
    <w:rsid w:val="00677D10"/>
    <w:rsid w:val="00677DEB"/>
    <w:rsid w:val="00680271"/>
    <w:rsid w:val="006813C6"/>
    <w:rsid w:val="00681CC5"/>
    <w:rsid w:val="0068212C"/>
    <w:rsid w:val="00682642"/>
    <w:rsid w:val="006826EF"/>
    <w:rsid w:val="00682977"/>
    <w:rsid w:val="00683A4C"/>
    <w:rsid w:val="00683D15"/>
    <w:rsid w:val="00683DCC"/>
    <w:rsid w:val="0068407E"/>
    <w:rsid w:val="0068434C"/>
    <w:rsid w:val="0068435B"/>
    <w:rsid w:val="0068503D"/>
    <w:rsid w:val="00685468"/>
    <w:rsid w:val="006854E7"/>
    <w:rsid w:val="00685619"/>
    <w:rsid w:val="0068569A"/>
    <w:rsid w:val="00686079"/>
    <w:rsid w:val="006861C3"/>
    <w:rsid w:val="00686456"/>
    <w:rsid w:val="0068679B"/>
    <w:rsid w:val="00686C31"/>
    <w:rsid w:val="00686D33"/>
    <w:rsid w:val="00686F42"/>
    <w:rsid w:val="0068750C"/>
    <w:rsid w:val="00687B5D"/>
    <w:rsid w:val="00690262"/>
    <w:rsid w:val="00690811"/>
    <w:rsid w:val="00691231"/>
    <w:rsid w:val="00691311"/>
    <w:rsid w:val="006913DB"/>
    <w:rsid w:val="00691696"/>
    <w:rsid w:val="006919EB"/>
    <w:rsid w:val="00691E89"/>
    <w:rsid w:val="00691FB2"/>
    <w:rsid w:val="006923A8"/>
    <w:rsid w:val="00692CEC"/>
    <w:rsid w:val="00693010"/>
    <w:rsid w:val="0069319A"/>
    <w:rsid w:val="006931B8"/>
    <w:rsid w:val="00693458"/>
    <w:rsid w:val="0069382B"/>
    <w:rsid w:val="00693B24"/>
    <w:rsid w:val="00693C16"/>
    <w:rsid w:val="00693FD8"/>
    <w:rsid w:val="006945A9"/>
    <w:rsid w:val="006946BF"/>
    <w:rsid w:val="00694FCE"/>
    <w:rsid w:val="0069541B"/>
    <w:rsid w:val="006961D2"/>
    <w:rsid w:val="006961EB"/>
    <w:rsid w:val="006965E6"/>
    <w:rsid w:val="006966F7"/>
    <w:rsid w:val="006967C5"/>
    <w:rsid w:val="0069707D"/>
    <w:rsid w:val="00697224"/>
    <w:rsid w:val="006976AA"/>
    <w:rsid w:val="006A04D4"/>
    <w:rsid w:val="006A0A01"/>
    <w:rsid w:val="006A0C20"/>
    <w:rsid w:val="006A0EB0"/>
    <w:rsid w:val="006A1705"/>
    <w:rsid w:val="006A2008"/>
    <w:rsid w:val="006A3827"/>
    <w:rsid w:val="006A38B6"/>
    <w:rsid w:val="006A3909"/>
    <w:rsid w:val="006A3E99"/>
    <w:rsid w:val="006A3EF1"/>
    <w:rsid w:val="006A4501"/>
    <w:rsid w:val="006A456A"/>
    <w:rsid w:val="006A4693"/>
    <w:rsid w:val="006A47A2"/>
    <w:rsid w:val="006A4BE0"/>
    <w:rsid w:val="006A4C40"/>
    <w:rsid w:val="006A4CE8"/>
    <w:rsid w:val="006A4F8A"/>
    <w:rsid w:val="006A51ED"/>
    <w:rsid w:val="006A52A6"/>
    <w:rsid w:val="006A54A6"/>
    <w:rsid w:val="006A56A5"/>
    <w:rsid w:val="006A576C"/>
    <w:rsid w:val="006A5DFA"/>
    <w:rsid w:val="006A5F4B"/>
    <w:rsid w:val="006A5FAB"/>
    <w:rsid w:val="006A7052"/>
    <w:rsid w:val="006A7125"/>
    <w:rsid w:val="006A7240"/>
    <w:rsid w:val="006A77D2"/>
    <w:rsid w:val="006A7AA4"/>
    <w:rsid w:val="006A7D41"/>
    <w:rsid w:val="006B0407"/>
    <w:rsid w:val="006B0B69"/>
    <w:rsid w:val="006B0C0E"/>
    <w:rsid w:val="006B0FB2"/>
    <w:rsid w:val="006B1712"/>
    <w:rsid w:val="006B2468"/>
    <w:rsid w:val="006B2B77"/>
    <w:rsid w:val="006B2EFE"/>
    <w:rsid w:val="006B33E9"/>
    <w:rsid w:val="006B394F"/>
    <w:rsid w:val="006B4261"/>
    <w:rsid w:val="006B4414"/>
    <w:rsid w:val="006B44FD"/>
    <w:rsid w:val="006B54EE"/>
    <w:rsid w:val="006B5AFB"/>
    <w:rsid w:val="006B5B18"/>
    <w:rsid w:val="006B6070"/>
    <w:rsid w:val="006B61AF"/>
    <w:rsid w:val="006B630A"/>
    <w:rsid w:val="006B670B"/>
    <w:rsid w:val="006B6D39"/>
    <w:rsid w:val="006B6D8F"/>
    <w:rsid w:val="006B6FFB"/>
    <w:rsid w:val="006B718E"/>
    <w:rsid w:val="006B7525"/>
    <w:rsid w:val="006B76E5"/>
    <w:rsid w:val="006B78AF"/>
    <w:rsid w:val="006B7A35"/>
    <w:rsid w:val="006B7AAD"/>
    <w:rsid w:val="006B7B93"/>
    <w:rsid w:val="006B7F11"/>
    <w:rsid w:val="006C12A4"/>
    <w:rsid w:val="006C1530"/>
    <w:rsid w:val="006C16D4"/>
    <w:rsid w:val="006C1DA8"/>
    <w:rsid w:val="006C2129"/>
    <w:rsid w:val="006C243C"/>
    <w:rsid w:val="006C266A"/>
    <w:rsid w:val="006C272E"/>
    <w:rsid w:val="006C285B"/>
    <w:rsid w:val="006C2CC2"/>
    <w:rsid w:val="006C2FAE"/>
    <w:rsid w:val="006C323E"/>
    <w:rsid w:val="006C32B8"/>
    <w:rsid w:val="006C396F"/>
    <w:rsid w:val="006C399B"/>
    <w:rsid w:val="006C3CD2"/>
    <w:rsid w:val="006C4FC6"/>
    <w:rsid w:val="006C54AA"/>
    <w:rsid w:val="006C554E"/>
    <w:rsid w:val="006C597F"/>
    <w:rsid w:val="006C5981"/>
    <w:rsid w:val="006C5FA5"/>
    <w:rsid w:val="006C613B"/>
    <w:rsid w:val="006C6330"/>
    <w:rsid w:val="006C67E2"/>
    <w:rsid w:val="006C6AE5"/>
    <w:rsid w:val="006C6EBA"/>
    <w:rsid w:val="006C705C"/>
    <w:rsid w:val="006C717F"/>
    <w:rsid w:val="006C71DF"/>
    <w:rsid w:val="006D01EE"/>
    <w:rsid w:val="006D031A"/>
    <w:rsid w:val="006D03AF"/>
    <w:rsid w:val="006D05B1"/>
    <w:rsid w:val="006D0F45"/>
    <w:rsid w:val="006D108D"/>
    <w:rsid w:val="006D19DC"/>
    <w:rsid w:val="006D1F84"/>
    <w:rsid w:val="006D20B5"/>
    <w:rsid w:val="006D217E"/>
    <w:rsid w:val="006D2346"/>
    <w:rsid w:val="006D24A3"/>
    <w:rsid w:val="006D24F6"/>
    <w:rsid w:val="006D2739"/>
    <w:rsid w:val="006D2844"/>
    <w:rsid w:val="006D35A5"/>
    <w:rsid w:val="006D3B9D"/>
    <w:rsid w:val="006D3CBC"/>
    <w:rsid w:val="006D429B"/>
    <w:rsid w:val="006D4789"/>
    <w:rsid w:val="006D4CE6"/>
    <w:rsid w:val="006D4DB4"/>
    <w:rsid w:val="006D4FE3"/>
    <w:rsid w:val="006D50D8"/>
    <w:rsid w:val="006D5501"/>
    <w:rsid w:val="006D55FB"/>
    <w:rsid w:val="006D582B"/>
    <w:rsid w:val="006D583E"/>
    <w:rsid w:val="006D5A79"/>
    <w:rsid w:val="006D5B49"/>
    <w:rsid w:val="006D5BE4"/>
    <w:rsid w:val="006D5D31"/>
    <w:rsid w:val="006D5EB2"/>
    <w:rsid w:val="006D645C"/>
    <w:rsid w:val="006D67C7"/>
    <w:rsid w:val="006D74DA"/>
    <w:rsid w:val="006D7758"/>
    <w:rsid w:val="006D7D12"/>
    <w:rsid w:val="006D7D6B"/>
    <w:rsid w:val="006D7E49"/>
    <w:rsid w:val="006E0140"/>
    <w:rsid w:val="006E0201"/>
    <w:rsid w:val="006E040A"/>
    <w:rsid w:val="006E094E"/>
    <w:rsid w:val="006E0A3D"/>
    <w:rsid w:val="006E0A5F"/>
    <w:rsid w:val="006E11D5"/>
    <w:rsid w:val="006E13DA"/>
    <w:rsid w:val="006E1640"/>
    <w:rsid w:val="006E1821"/>
    <w:rsid w:val="006E1915"/>
    <w:rsid w:val="006E1990"/>
    <w:rsid w:val="006E1B75"/>
    <w:rsid w:val="006E1DD8"/>
    <w:rsid w:val="006E2290"/>
    <w:rsid w:val="006E23FB"/>
    <w:rsid w:val="006E2574"/>
    <w:rsid w:val="006E25AA"/>
    <w:rsid w:val="006E28B7"/>
    <w:rsid w:val="006E2949"/>
    <w:rsid w:val="006E29CE"/>
    <w:rsid w:val="006E2A98"/>
    <w:rsid w:val="006E2C2D"/>
    <w:rsid w:val="006E3608"/>
    <w:rsid w:val="006E3686"/>
    <w:rsid w:val="006E3CE4"/>
    <w:rsid w:val="006E3D0C"/>
    <w:rsid w:val="006E4611"/>
    <w:rsid w:val="006E468D"/>
    <w:rsid w:val="006E4745"/>
    <w:rsid w:val="006E4C59"/>
    <w:rsid w:val="006E4E67"/>
    <w:rsid w:val="006E4FD0"/>
    <w:rsid w:val="006E4FEA"/>
    <w:rsid w:val="006E50F7"/>
    <w:rsid w:val="006E521F"/>
    <w:rsid w:val="006E55FA"/>
    <w:rsid w:val="006E59CD"/>
    <w:rsid w:val="006E60C9"/>
    <w:rsid w:val="006E64C3"/>
    <w:rsid w:val="006E67E1"/>
    <w:rsid w:val="006E6B1B"/>
    <w:rsid w:val="006E6B43"/>
    <w:rsid w:val="006E6D10"/>
    <w:rsid w:val="006E7153"/>
    <w:rsid w:val="006E7178"/>
    <w:rsid w:val="006E75BE"/>
    <w:rsid w:val="006E7B93"/>
    <w:rsid w:val="006F0041"/>
    <w:rsid w:val="006F0070"/>
    <w:rsid w:val="006F03C7"/>
    <w:rsid w:val="006F065A"/>
    <w:rsid w:val="006F0820"/>
    <w:rsid w:val="006F0A61"/>
    <w:rsid w:val="006F0BA9"/>
    <w:rsid w:val="006F0D04"/>
    <w:rsid w:val="006F1D3F"/>
    <w:rsid w:val="006F1E66"/>
    <w:rsid w:val="006F1FAB"/>
    <w:rsid w:val="006F208D"/>
    <w:rsid w:val="006F2623"/>
    <w:rsid w:val="006F26DF"/>
    <w:rsid w:val="006F286D"/>
    <w:rsid w:val="006F2D29"/>
    <w:rsid w:val="006F2D82"/>
    <w:rsid w:val="006F31B9"/>
    <w:rsid w:val="006F32E7"/>
    <w:rsid w:val="006F4291"/>
    <w:rsid w:val="006F44E3"/>
    <w:rsid w:val="006F45CE"/>
    <w:rsid w:val="006F5E23"/>
    <w:rsid w:val="006F607C"/>
    <w:rsid w:val="006F64BA"/>
    <w:rsid w:val="006F6A9D"/>
    <w:rsid w:val="006F6E4B"/>
    <w:rsid w:val="006F7629"/>
    <w:rsid w:val="006F7673"/>
    <w:rsid w:val="006F7857"/>
    <w:rsid w:val="00700013"/>
    <w:rsid w:val="00700B47"/>
    <w:rsid w:val="00700BB4"/>
    <w:rsid w:val="00700BEC"/>
    <w:rsid w:val="00700E24"/>
    <w:rsid w:val="007014F0"/>
    <w:rsid w:val="00701C5C"/>
    <w:rsid w:val="00701D0C"/>
    <w:rsid w:val="007022BA"/>
    <w:rsid w:val="00702B3C"/>
    <w:rsid w:val="00702B60"/>
    <w:rsid w:val="00702D07"/>
    <w:rsid w:val="00703320"/>
    <w:rsid w:val="00703496"/>
    <w:rsid w:val="0070384B"/>
    <w:rsid w:val="007038E5"/>
    <w:rsid w:val="00704102"/>
    <w:rsid w:val="00704756"/>
    <w:rsid w:val="00704785"/>
    <w:rsid w:val="00705FB4"/>
    <w:rsid w:val="0070606D"/>
    <w:rsid w:val="0070628E"/>
    <w:rsid w:val="00706601"/>
    <w:rsid w:val="00706819"/>
    <w:rsid w:val="00706A7A"/>
    <w:rsid w:val="00706BC1"/>
    <w:rsid w:val="00706E2D"/>
    <w:rsid w:val="00707558"/>
    <w:rsid w:val="00707EF6"/>
    <w:rsid w:val="00710569"/>
    <w:rsid w:val="007107CA"/>
    <w:rsid w:val="00710A10"/>
    <w:rsid w:val="00710CEE"/>
    <w:rsid w:val="00711208"/>
    <w:rsid w:val="00711369"/>
    <w:rsid w:val="007114A8"/>
    <w:rsid w:val="007117C9"/>
    <w:rsid w:val="00711844"/>
    <w:rsid w:val="00711D63"/>
    <w:rsid w:val="007122B1"/>
    <w:rsid w:val="007125E4"/>
    <w:rsid w:val="007125FC"/>
    <w:rsid w:val="007126CE"/>
    <w:rsid w:val="00712951"/>
    <w:rsid w:val="00712B9B"/>
    <w:rsid w:val="00712DE4"/>
    <w:rsid w:val="0071325D"/>
    <w:rsid w:val="00713894"/>
    <w:rsid w:val="00713BF3"/>
    <w:rsid w:val="00714573"/>
    <w:rsid w:val="007151AD"/>
    <w:rsid w:val="007155A3"/>
    <w:rsid w:val="00715891"/>
    <w:rsid w:val="007164F6"/>
    <w:rsid w:val="00716626"/>
    <w:rsid w:val="00716FF7"/>
    <w:rsid w:val="00717152"/>
    <w:rsid w:val="007173A9"/>
    <w:rsid w:val="0071743D"/>
    <w:rsid w:val="00717514"/>
    <w:rsid w:val="0071754F"/>
    <w:rsid w:val="0071760F"/>
    <w:rsid w:val="007177B3"/>
    <w:rsid w:val="007178A4"/>
    <w:rsid w:val="00717C2D"/>
    <w:rsid w:val="00720265"/>
    <w:rsid w:val="00720738"/>
    <w:rsid w:val="00721558"/>
    <w:rsid w:val="007219DE"/>
    <w:rsid w:val="00721B28"/>
    <w:rsid w:val="00721E3B"/>
    <w:rsid w:val="00721F20"/>
    <w:rsid w:val="00722281"/>
    <w:rsid w:val="007228A2"/>
    <w:rsid w:val="00723237"/>
    <w:rsid w:val="0072351F"/>
    <w:rsid w:val="00723629"/>
    <w:rsid w:val="00723710"/>
    <w:rsid w:val="0072378E"/>
    <w:rsid w:val="007239A8"/>
    <w:rsid w:val="00723B6F"/>
    <w:rsid w:val="00723DBE"/>
    <w:rsid w:val="00723DC6"/>
    <w:rsid w:val="00723F03"/>
    <w:rsid w:val="007241DF"/>
    <w:rsid w:val="007243E1"/>
    <w:rsid w:val="00724A41"/>
    <w:rsid w:val="00724E05"/>
    <w:rsid w:val="007251C1"/>
    <w:rsid w:val="0072547A"/>
    <w:rsid w:val="007254BB"/>
    <w:rsid w:val="007256D1"/>
    <w:rsid w:val="00725A7F"/>
    <w:rsid w:val="00725B2E"/>
    <w:rsid w:val="00725DDD"/>
    <w:rsid w:val="00725E85"/>
    <w:rsid w:val="00725EF6"/>
    <w:rsid w:val="0072634E"/>
    <w:rsid w:val="0072681B"/>
    <w:rsid w:val="007269B8"/>
    <w:rsid w:val="00726C36"/>
    <w:rsid w:val="00726F0E"/>
    <w:rsid w:val="007272C3"/>
    <w:rsid w:val="007306AE"/>
    <w:rsid w:val="00730A2A"/>
    <w:rsid w:val="00730CF8"/>
    <w:rsid w:val="00730F43"/>
    <w:rsid w:val="00730F97"/>
    <w:rsid w:val="00731014"/>
    <w:rsid w:val="0073106E"/>
    <w:rsid w:val="007317C0"/>
    <w:rsid w:val="00731A38"/>
    <w:rsid w:val="00731C90"/>
    <w:rsid w:val="00731E52"/>
    <w:rsid w:val="007322B2"/>
    <w:rsid w:val="00732585"/>
    <w:rsid w:val="00732B73"/>
    <w:rsid w:val="00732E3C"/>
    <w:rsid w:val="00732E9D"/>
    <w:rsid w:val="00732FBF"/>
    <w:rsid w:val="007330D8"/>
    <w:rsid w:val="007332FE"/>
    <w:rsid w:val="00733358"/>
    <w:rsid w:val="00733669"/>
    <w:rsid w:val="0073401E"/>
    <w:rsid w:val="007341DA"/>
    <w:rsid w:val="0073443A"/>
    <w:rsid w:val="0073447A"/>
    <w:rsid w:val="00734589"/>
    <w:rsid w:val="00734629"/>
    <w:rsid w:val="00734BEF"/>
    <w:rsid w:val="00734CAE"/>
    <w:rsid w:val="007351AF"/>
    <w:rsid w:val="00735228"/>
    <w:rsid w:val="0073544A"/>
    <w:rsid w:val="0073548E"/>
    <w:rsid w:val="00735763"/>
    <w:rsid w:val="00735D35"/>
    <w:rsid w:val="00735FD2"/>
    <w:rsid w:val="00736A98"/>
    <w:rsid w:val="0073707E"/>
    <w:rsid w:val="0073712E"/>
    <w:rsid w:val="007379F8"/>
    <w:rsid w:val="00737CA4"/>
    <w:rsid w:val="00737D34"/>
    <w:rsid w:val="007403B3"/>
    <w:rsid w:val="007406C1"/>
    <w:rsid w:val="00740B28"/>
    <w:rsid w:val="00740DEF"/>
    <w:rsid w:val="0074179A"/>
    <w:rsid w:val="00741EB0"/>
    <w:rsid w:val="00741F5C"/>
    <w:rsid w:val="00742189"/>
    <w:rsid w:val="0074253C"/>
    <w:rsid w:val="007428DF"/>
    <w:rsid w:val="00742CBD"/>
    <w:rsid w:val="00743494"/>
    <w:rsid w:val="007434A5"/>
    <w:rsid w:val="00743618"/>
    <w:rsid w:val="00743AE6"/>
    <w:rsid w:val="00743C08"/>
    <w:rsid w:val="00743C90"/>
    <w:rsid w:val="00743FBE"/>
    <w:rsid w:val="00744845"/>
    <w:rsid w:val="007449A5"/>
    <w:rsid w:val="00744BAB"/>
    <w:rsid w:val="0074534B"/>
    <w:rsid w:val="0074554D"/>
    <w:rsid w:val="007457CD"/>
    <w:rsid w:val="00745916"/>
    <w:rsid w:val="00745C64"/>
    <w:rsid w:val="00745F12"/>
    <w:rsid w:val="00745F26"/>
    <w:rsid w:val="00746BB7"/>
    <w:rsid w:val="00746E83"/>
    <w:rsid w:val="00746F37"/>
    <w:rsid w:val="00746F6B"/>
    <w:rsid w:val="00747150"/>
    <w:rsid w:val="0074745F"/>
    <w:rsid w:val="007477DF"/>
    <w:rsid w:val="0074795D"/>
    <w:rsid w:val="00747F9A"/>
    <w:rsid w:val="0075033A"/>
    <w:rsid w:val="00750426"/>
    <w:rsid w:val="007507B7"/>
    <w:rsid w:val="00750819"/>
    <w:rsid w:val="00750837"/>
    <w:rsid w:val="0075102F"/>
    <w:rsid w:val="007517BC"/>
    <w:rsid w:val="007518F8"/>
    <w:rsid w:val="00751B45"/>
    <w:rsid w:val="00751B9C"/>
    <w:rsid w:val="00751E76"/>
    <w:rsid w:val="0075203C"/>
    <w:rsid w:val="00752BFB"/>
    <w:rsid w:val="00752C34"/>
    <w:rsid w:val="00752CF0"/>
    <w:rsid w:val="00752D25"/>
    <w:rsid w:val="00752F51"/>
    <w:rsid w:val="00753040"/>
    <w:rsid w:val="007536E0"/>
    <w:rsid w:val="007539A8"/>
    <w:rsid w:val="00753C95"/>
    <w:rsid w:val="00753DC2"/>
    <w:rsid w:val="00753EB1"/>
    <w:rsid w:val="00754165"/>
    <w:rsid w:val="00754170"/>
    <w:rsid w:val="0075476C"/>
    <w:rsid w:val="00754D4E"/>
    <w:rsid w:val="00754E0E"/>
    <w:rsid w:val="00755433"/>
    <w:rsid w:val="00755B8B"/>
    <w:rsid w:val="00755FA4"/>
    <w:rsid w:val="00756424"/>
    <w:rsid w:val="007565AA"/>
    <w:rsid w:val="007567D4"/>
    <w:rsid w:val="007568C9"/>
    <w:rsid w:val="00756D08"/>
    <w:rsid w:val="00756E0B"/>
    <w:rsid w:val="00757278"/>
    <w:rsid w:val="00757310"/>
    <w:rsid w:val="0075786B"/>
    <w:rsid w:val="00757A95"/>
    <w:rsid w:val="007601B6"/>
    <w:rsid w:val="00760499"/>
    <w:rsid w:val="007604FF"/>
    <w:rsid w:val="00760B6A"/>
    <w:rsid w:val="00760CAE"/>
    <w:rsid w:val="0076193D"/>
    <w:rsid w:val="00761A6B"/>
    <w:rsid w:val="00761F60"/>
    <w:rsid w:val="007622EA"/>
    <w:rsid w:val="00762312"/>
    <w:rsid w:val="0076232B"/>
    <w:rsid w:val="00762682"/>
    <w:rsid w:val="007628BF"/>
    <w:rsid w:val="00762F39"/>
    <w:rsid w:val="00763A50"/>
    <w:rsid w:val="00765129"/>
    <w:rsid w:val="0076519A"/>
    <w:rsid w:val="00765583"/>
    <w:rsid w:val="0076587A"/>
    <w:rsid w:val="00765FF1"/>
    <w:rsid w:val="007662F6"/>
    <w:rsid w:val="00766607"/>
    <w:rsid w:val="00766A8E"/>
    <w:rsid w:val="00766BBD"/>
    <w:rsid w:val="007671E9"/>
    <w:rsid w:val="0076760D"/>
    <w:rsid w:val="00767C71"/>
    <w:rsid w:val="007700E1"/>
    <w:rsid w:val="00770595"/>
    <w:rsid w:val="00770BA1"/>
    <w:rsid w:val="00770CB7"/>
    <w:rsid w:val="00771698"/>
    <w:rsid w:val="00771845"/>
    <w:rsid w:val="00771A57"/>
    <w:rsid w:val="00771F00"/>
    <w:rsid w:val="00771F24"/>
    <w:rsid w:val="0077228C"/>
    <w:rsid w:val="00772546"/>
    <w:rsid w:val="0077258D"/>
    <w:rsid w:val="007725E2"/>
    <w:rsid w:val="007733F1"/>
    <w:rsid w:val="0077369E"/>
    <w:rsid w:val="00773A06"/>
    <w:rsid w:val="00773AC7"/>
    <w:rsid w:val="00773E5F"/>
    <w:rsid w:val="00773F0D"/>
    <w:rsid w:val="00774967"/>
    <w:rsid w:val="00774A5A"/>
    <w:rsid w:val="00774BC2"/>
    <w:rsid w:val="007755A2"/>
    <w:rsid w:val="0077572A"/>
    <w:rsid w:val="0077603C"/>
    <w:rsid w:val="00776362"/>
    <w:rsid w:val="0077647F"/>
    <w:rsid w:val="007765BE"/>
    <w:rsid w:val="007765F5"/>
    <w:rsid w:val="00776BCD"/>
    <w:rsid w:val="00776BCF"/>
    <w:rsid w:val="00776D37"/>
    <w:rsid w:val="00776E80"/>
    <w:rsid w:val="00777473"/>
    <w:rsid w:val="00777CA8"/>
    <w:rsid w:val="007800CB"/>
    <w:rsid w:val="007804FE"/>
    <w:rsid w:val="00780CF6"/>
    <w:rsid w:val="00780F41"/>
    <w:rsid w:val="00781375"/>
    <w:rsid w:val="00781426"/>
    <w:rsid w:val="007817B4"/>
    <w:rsid w:val="007818D9"/>
    <w:rsid w:val="00781A01"/>
    <w:rsid w:val="00781A36"/>
    <w:rsid w:val="00781CA8"/>
    <w:rsid w:val="00781D76"/>
    <w:rsid w:val="00781EDE"/>
    <w:rsid w:val="0078207C"/>
    <w:rsid w:val="00782732"/>
    <w:rsid w:val="00782C79"/>
    <w:rsid w:val="0078329E"/>
    <w:rsid w:val="00783AF7"/>
    <w:rsid w:val="00783B3B"/>
    <w:rsid w:val="00783D63"/>
    <w:rsid w:val="00783D77"/>
    <w:rsid w:val="0078438D"/>
    <w:rsid w:val="00784DD5"/>
    <w:rsid w:val="0078500B"/>
    <w:rsid w:val="007856FA"/>
    <w:rsid w:val="00785B4E"/>
    <w:rsid w:val="00785C04"/>
    <w:rsid w:val="00785EE0"/>
    <w:rsid w:val="00786281"/>
    <w:rsid w:val="00786614"/>
    <w:rsid w:val="00786ACC"/>
    <w:rsid w:val="00786EE5"/>
    <w:rsid w:val="00786EF8"/>
    <w:rsid w:val="007873F3"/>
    <w:rsid w:val="00787DDB"/>
    <w:rsid w:val="00787E2E"/>
    <w:rsid w:val="007902B7"/>
    <w:rsid w:val="007904B1"/>
    <w:rsid w:val="00790614"/>
    <w:rsid w:val="00790B12"/>
    <w:rsid w:val="00790F36"/>
    <w:rsid w:val="00791128"/>
    <w:rsid w:val="007914EA"/>
    <w:rsid w:val="00791E2C"/>
    <w:rsid w:val="00791F30"/>
    <w:rsid w:val="00792E56"/>
    <w:rsid w:val="00792EB3"/>
    <w:rsid w:val="007932E2"/>
    <w:rsid w:val="007934E7"/>
    <w:rsid w:val="00793851"/>
    <w:rsid w:val="00793B49"/>
    <w:rsid w:val="007946E9"/>
    <w:rsid w:val="007947B3"/>
    <w:rsid w:val="00794E79"/>
    <w:rsid w:val="00795163"/>
    <w:rsid w:val="00795270"/>
    <w:rsid w:val="007953DB"/>
    <w:rsid w:val="007957E9"/>
    <w:rsid w:val="00795969"/>
    <w:rsid w:val="00795B04"/>
    <w:rsid w:val="00795C9A"/>
    <w:rsid w:val="00795E16"/>
    <w:rsid w:val="00796159"/>
    <w:rsid w:val="00796D45"/>
    <w:rsid w:val="00796F01"/>
    <w:rsid w:val="007970AB"/>
    <w:rsid w:val="007977B7"/>
    <w:rsid w:val="007979A9"/>
    <w:rsid w:val="00797BE6"/>
    <w:rsid w:val="00797EB3"/>
    <w:rsid w:val="007A00F2"/>
    <w:rsid w:val="007A02FC"/>
    <w:rsid w:val="007A040B"/>
    <w:rsid w:val="007A0823"/>
    <w:rsid w:val="007A0DD4"/>
    <w:rsid w:val="007A10E6"/>
    <w:rsid w:val="007A1257"/>
    <w:rsid w:val="007A1562"/>
    <w:rsid w:val="007A19ED"/>
    <w:rsid w:val="007A1FA7"/>
    <w:rsid w:val="007A2D45"/>
    <w:rsid w:val="007A2D66"/>
    <w:rsid w:val="007A2D87"/>
    <w:rsid w:val="007A2D93"/>
    <w:rsid w:val="007A34A0"/>
    <w:rsid w:val="007A36ED"/>
    <w:rsid w:val="007A38FD"/>
    <w:rsid w:val="007A3B05"/>
    <w:rsid w:val="007A3E7C"/>
    <w:rsid w:val="007A415F"/>
    <w:rsid w:val="007A4499"/>
    <w:rsid w:val="007A4724"/>
    <w:rsid w:val="007A48C8"/>
    <w:rsid w:val="007A4E4D"/>
    <w:rsid w:val="007A5646"/>
    <w:rsid w:val="007A623E"/>
    <w:rsid w:val="007A6A8E"/>
    <w:rsid w:val="007A6B0C"/>
    <w:rsid w:val="007A70F4"/>
    <w:rsid w:val="007A723E"/>
    <w:rsid w:val="007A7453"/>
    <w:rsid w:val="007A771C"/>
    <w:rsid w:val="007B038C"/>
    <w:rsid w:val="007B079C"/>
    <w:rsid w:val="007B0BE6"/>
    <w:rsid w:val="007B0EAE"/>
    <w:rsid w:val="007B0EB7"/>
    <w:rsid w:val="007B160A"/>
    <w:rsid w:val="007B1AA4"/>
    <w:rsid w:val="007B1ADB"/>
    <w:rsid w:val="007B2026"/>
    <w:rsid w:val="007B2630"/>
    <w:rsid w:val="007B2D7A"/>
    <w:rsid w:val="007B2DD9"/>
    <w:rsid w:val="007B34E2"/>
    <w:rsid w:val="007B3A8F"/>
    <w:rsid w:val="007B4118"/>
    <w:rsid w:val="007B4183"/>
    <w:rsid w:val="007B41AF"/>
    <w:rsid w:val="007B42A9"/>
    <w:rsid w:val="007B4555"/>
    <w:rsid w:val="007B49D1"/>
    <w:rsid w:val="007B4AEF"/>
    <w:rsid w:val="007B53A5"/>
    <w:rsid w:val="007B5717"/>
    <w:rsid w:val="007B5A59"/>
    <w:rsid w:val="007B5B6F"/>
    <w:rsid w:val="007B5D33"/>
    <w:rsid w:val="007B69E7"/>
    <w:rsid w:val="007B6AF9"/>
    <w:rsid w:val="007B6EBC"/>
    <w:rsid w:val="007B70AC"/>
    <w:rsid w:val="007B7433"/>
    <w:rsid w:val="007B746A"/>
    <w:rsid w:val="007B7494"/>
    <w:rsid w:val="007B7539"/>
    <w:rsid w:val="007B7951"/>
    <w:rsid w:val="007B7A4C"/>
    <w:rsid w:val="007B7B34"/>
    <w:rsid w:val="007B7ED4"/>
    <w:rsid w:val="007C028D"/>
    <w:rsid w:val="007C04F7"/>
    <w:rsid w:val="007C05C1"/>
    <w:rsid w:val="007C05FD"/>
    <w:rsid w:val="007C0845"/>
    <w:rsid w:val="007C09C0"/>
    <w:rsid w:val="007C0D2B"/>
    <w:rsid w:val="007C1CBC"/>
    <w:rsid w:val="007C1F37"/>
    <w:rsid w:val="007C24C7"/>
    <w:rsid w:val="007C265A"/>
    <w:rsid w:val="007C2AF8"/>
    <w:rsid w:val="007C2D78"/>
    <w:rsid w:val="007C35CC"/>
    <w:rsid w:val="007C3CE0"/>
    <w:rsid w:val="007C3D98"/>
    <w:rsid w:val="007C3DC2"/>
    <w:rsid w:val="007C419C"/>
    <w:rsid w:val="007C44A6"/>
    <w:rsid w:val="007C4704"/>
    <w:rsid w:val="007C4A76"/>
    <w:rsid w:val="007C4BE6"/>
    <w:rsid w:val="007C4FF2"/>
    <w:rsid w:val="007C54F4"/>
    <w:rsid w:val="007C5C17"/>
    <w:rsid w:val="007C6225"/>
    <w:rsid w:val="007C65F6"/>
    <w:rsid w:val="007C67B9"/>
    <w:rsid w:val="007C687C"/>
    <w:rsid w:val="007C6A62"/>
    <w:rsid w:val="007C6A6B"/>
    <w:rsid w:val="007C761F"/>
    <w:rsid w:val="007C77A3"/>
    <w:rsid w:val="007C7C63"/>
    <w:rsid w:val="007C7CB7"/>
    <w:rsid w:val="007C7F2D"/>
    <w:rsid w:val="007C7FAB"/>
    <w:rsid w:val="007D0542"/>
    <w:rsid w:val="007D0694"/>
    <w:rsid w:val="007D0777"/>
    <w:rsid w:val="007D0B79"/>
    <w:rsid w:val="007D0CF5"/>
    <w:rsid w:val="007D0E0F"/>
    <w:rsid w:val="007D1781"/>
    <w:rsid w:val="007D26ED"/>
    <w:rsid w:val="007D290F"/>
    <w:rsid w:val="007D2931"/>
    <w:rsid w:val="007D2B3E"/>
    <w:rsid w:val="007D2D84"/>
    <w:rsid w:val="007D3679"/>
    <w:rsid w:val="007D3F3B"/>
    <w:rsid w:val="007D3FD8"/>
    <w:rsid w:val="007D43D8"/>
    <w:rsid w:val="007D4CB1"/>
    <w:rsid w:val="007D517A"/>
    <w:rsid w:val="007D5204"/>
    <w:rsid w:val="007D569F"/>
    <w:rsid w:val="007D58FA"/>
    <w:rsid w:val="007D6382"/>
    <w:rsid w:val="007D63D1"/>
    <w:rsid w:val="007D691A"/>
    <w:rsid w:val="007D6D04"/>
    <w:rsid w:val="007D6F8E"/>
    <w:rsid w:val="007D70F2"/>
    <w:rsid w:val="007D71D0"/>
    <w:rsid w:val="007D7EC3"/>
    <w:rsid w:val="007D7FC9"/>
    <w:rsid w:val="007E0495"/>
    <w:rsid w:val="007E0DEA"/>
    <w:rsid w:val="007E1431"/>
    <w:rsid w:val="007E1EE0"/>
    <w:rsid w:val="007E1FC5"/>
    <w:rsid w:val="007E20E6"/>
    <w:rsid w:val="007E2BD6"/>
    <w:rsid w:val="007E2D9E"/>
    <w:rsid w:val="007E2E79"/>
    <w:rsid w:val="007E3A43"/>
    <w:rsid w:val="007E3A60"/>
    <w:rsid w:val="007E3F0D"/>
    <w:rsid w:val="007E51A0"/>
    <w:rsid w:val="007E546C"/>
    <w:rsid w:val="007E56BA"/>
    <w:rsid w:val="007E56D0"/>
    <w:rsid w:val="007E58D1"/>
    <w:rsid w:val="007E5E95"/>
    <w:rsid w:val="007E5EA6"/>
    <w:rsid w:val="007E6336"/>
    <w:rsid w:val="007E6AE5"/>
    <w:rsid w:val="007E6D32"/>
    <w:rsid w:val="007E6DF1"/>
    <w:rsid w:val="007E7535"/>
    <w:rsid w:val="007E7873"/>
    <w:rsid w:val="007E7971"/>
    <w:rsid w:val="007E7A3E"/>
    <w:rsid w:val="007E7C6D"/>
    <w:rsid w:val="007E7D0F"/>
    <w:rsid w:val="007F023B"/>
    <w:rsid w:val="007F0795"/>
    <w:rsid w:val="007F08C8"/>
    <w:rsid w:val="007F0F72"/>
    <w:rsid w:val="007F13A9"/>
    <w:rsid w:val="007F14A4"/>
    <w:rsid w:val="007F16E5"/>
    <w:rsid w:val="007F1DDA"/>
    <w:rsid w:val="007F2396"/>
    <w:rsid w:val="007F24B3"/>
    <w:rsid w:val="007F253D"/>
    <w:rsid w:val="007F2718"/>
    <w:rsid w:val="007F2AE8"/>
    <w:rsid w:val="007F2C01"/>
    <w:rsid w:val="007F2CC4"/>
    <w:rsid w:val="007F2D24"/>
    <w:rsid w:val="007F34BC"/>
    <w:rsid w:val="007F36F4"/>
    <w:rsid w:val="007F3777"/>
    <w:rsid w:val="007F3827"/>
    <w:rsid w:val="007F385A"/>
    <w:rsid w:val="007F38E9"/>
    <w:rsid w:val="007F397F"/>
    <w:rsid w:val="007F3CDF"/>
    <w:rsid w:val="007F3E42"/>
    <w:rsid w:val="007F409E"/>
    <w:rsid w:val="007F4975"/>
    <w:rsid w:val="007F5139"/>
    <w:rsid w:val="007F5C5A"/>
    <w:rsid w:val="007F5EDE"/>
    <w:rsid w:val="007F5FF8"/>
    <w:rsid w:val="007F6066"/>
    <w:rsid w:val="007F63A9"/>
    <w:rsid w:val="007F651A"/>
    <w:rsid w:val="007F660A"/>
    <w:rsid w:val="007F661F"/>
    <w:rsid w:val="007F6872"/>
    <w:rsid w:val="007F6A24"/>
    <w:rsid w:val="007F6A67"/>
    <w:rsid w:val="007F6E54"/>
    <w:rsid w:val="007F6F70"/>
    <w:rsid w:val="008001FB"/>
    <w:rsid w:val="00800811"/>
    <w:rsid w:val="008008BD"/>
    <w:rsid w:val="008008F5"/>
    <w:rsid w:val="008009A7"/>
    <w:rsid w:val="00800B4D"/>
    <w:rsid w:val="008010EE"/>
    <w:rsid w:val="0080111C"/>
    <w:rsid w:val="00801338"/>
    <w:rsid w:val="0080134E"/>
    <w:rsid w:val="00801574"/>
    <w:rsid w:val="00801D0A"/>
    <w:rsid w:val="00801D59"/>
    <w:rsid w:val="0080203E"/>
    <w:rsid w:val="0080205E"/>
    <w:rsid w:val="00802139"/>
    <w:rsid w:val="00802271"/>
    <w:rsid w:val="00802449"/>
    <w:rsid w:val="00802EE9"/>
    <w:rsid w:val="00803222"/>
    <w:rsid w:val="008038A2"/>
    <w:rsid w:val="00803A01"/>
    <w:rsid w:val="00803DD2"/>
    <w:rsid w:val="008046AB"/>
    <w:rsid w:val="00804EF6"/>
    <w:rsid w:val="00804F8C"/>
    <w:rsid w:val="00805024"/>
    <w:rsid w:val="00805179"/>
    <w:rsid w:val="00805330"/>
    <w:rsid w:val="008054AA"/>
    <w:rsid w:val="008054DD"/>
    <w:rsid w:val="00805523"/>
    <w:rsid w:val="00805562"/>
    <w:rsid w:val="00805B6E"/>
    <w:rsid w:val="00806338"/>
    <w:rsid w:val="008063BF"/>
    <w:rsid w:val="00806469"/>
    <w:rsid w:val="0080687E"/>
    <w:rsid w:val="00806BBE"/>
    <w:rsid w:val="0080732D"/>
    <w:rsid w:val="00807624"/>
    <w:rsid w:val="0080774A"/>
    <w:rsid w:val="008078B4"/>
    <w:rsid w:val="008078D5"/>
    <w:rsid w:val="00807985"/>
    <w:rsid w:val="00807B99"/>
    <w:rsid w:val="00807DD3"/>
    <w:rsid w:val="00810073"/>
    <w:rsid w:val="0081007C"/>
    <w:rsid w:val="008103A3"/>
    <w:rsid w:val="00810468"/>
    <w:rsid w:val="008105DC"/>
    <w:rsid w:val="008107B2"/>
    <w:rsid w:val="008110A6"/>
    <w:rsid w:val="0081146B"/>
    <w:rsid w:val="008115AA"/>
    <w:rsid w:val="008116F6"/>
    <w:rsid w:val="0081172B"/>
    <w:rsid w:val="008118D0"/>
    <w:rsid w:val="00811A65"/>
    <w:rsid w:val="00811C6A"/>
    <w:rsid w:val="00811CF4"/>
    <w:rsid w:val="008125E3"/>
    <w:rsid w:val="00813377"/>
    <w:rsid w:val="00813875"/>
    <w:rsid w:val="00813965"/>
    <w:rsid w:val="00813E1B"/>
    <w:rsid w:val="00813F29"/>
    <w:rsid w:val="00813F7C"/>
    <w:rsid w:val="00814147"/>
    <w:rsid w:val="008143FA"/>
    <w:rsid w:val="00814804"/>
    <w:rsid w:val="00815601"/>
    <w:rsid w:val="008159DF"/>
    <w:rsid w:val="00815AB1"/>
    <w:rsid w:val="00815BFF"/>
    <w:rsid w:val="00815D07"/>
    <w:rsid w:val="00816228"/>
    <w:rsid w:val="00816545"/>
    <w:rsid w:val="00816688"/>
    <w:rsid w:val="008169AB"/>
    <w:rsid w:val="00816D51"/>
    <w:rsid w:val="008170E6"/>
    <w:rsid w:val="00817302"/>
    <w:rsid w:val="00817393"/>
    <w:rsid w:val="00817B43"/>
    <w:rsid w:val="00817C15"/>
    <w:rsid w:val="00817DA8"/>
    <w:rsid w:val="00817EB3"/>
    <w:rsid w:val="0082007E"/>
    <w:rsid w:val="00820251"/>
    <w:rsid w:val="00820754"/>
    <w:rsid w:val="00820A41"/>
    <w:rsid w:val="00820C8A"/>
    <w:rsid w:val="0082127C"/>
    <w:rsid w:val="008219AB"/>
    <w:rsid w:val="00821E3C"/>
    <w:rsid w:val="00821E53"/>
    <w:rsid w:val="0082214D"/>
    <w:rsid w:val="008222BE"/>
    <w:rsid w:val="008223AB"/>
    <w:rsid w:val="0082241C"/>
    <w:rsid w:val="00822491"/>
    <w:rsid w:val="00822607"/>
    <w:rsid w:val="00822B64"/>
    <w:rsid w:val="00822DE0"/>
    <w:rsid w:val="00822FD0"/>
    <w:rsid w:val="00823301"/>
    <w:rsid w:val="00823537"/>
    <w:rsid w:val="008239D0"/>
    <w:rsid w:val="00824296"/>
    <w:rsid w:val="0082465B"/>
    <w:rsid w:val="008246B0"/>
    <w:rsid w:val="008246F6"/>
    <w:rsid w:val="008248DE"/>
    <w:rsid w:val="00824E93"/>
    <w:rsid w:val="00824F6A"/>
    <w:rsid w:val="0082524B"/>
    <w:rsid w:val="00825915"/>
    <w:rsid w:val="00825CA5"/>
    <w:rsid w:val="00825E2B"/>
    <w:rsid w:val="008260C0"/>
    <w:rsid w:val="008269AA"/>
    <w:rsid w:val="00826CA8"/>
    <w:rsid w:val="008270F1"/>
    <w:rsid w:val="008272E9"/>
    <w:rsid w:val="00827452"/>
    <w:rsid w:val="0082754D"/>
    <w:rsid w:val="008275AB"/>
    <w:rsid w:val="0082790C"/>
    <w:rsid w:val="00827A91"/>
    <w:rsid w:val="00827DEC"/>
    <w:rsid w:val="00827F5E"/>
    <w:rsid w:val="008303F6"/>
    <w:rsid w:val="00830A74"/>
    <w:rsid w:val="00830C4D"/>
    <w:rsid w:val="00831206"/>
    <w:rsid w:val="00831B4E"/>
    <w:rsid w:val="00831B92"/>
    <w:rsid w:val="008320B2"/>
    <w:rsid w:val="008321E9"/>
    <w:rsid w:val="00832928"/>
    <w:rsid w:val="00833149"/>
    <w:rsid w:val="008338A6"/>
    <w:rsid w:val="008338D3"/>
    <w:rsid w:val="008338D4"/>
    <w:rsid w:val="00833A2A"/>
    <w:rsid w:val="00833FA9"/>
    <w:rsid w:val="008342EC"/>
    <w:rsid w:val="00834E5F"/>
    <w:rsid w:val="008354A5"/>
    <w:rsid w:val="00835983"/>
    <w:rsid w:val="00835B32"/>
    <w:rsid w:val="00836171"/>
    <w:rsid w:val="0083639C"/>
    <w:rsid w:val="00836CF0"/>
    <w:rsid w:val="008371B4"/>
    <w:rsid w:val="0083721E"/>
    <w:rsid w:val="008375FE"/>
    <w:rsid w:val="008379CA"/>
    <w:rsid w:val="00837A6D"/>
    <w:rsid w:val="00837BB8"/>
    <w:rsid w:val="00840042"/>
    <w:rsid w:val="008403E6"/>
    <w:rsid w:val="0084050E"/>
    <w:rsid w:val="008405B5"/>
    <w:rsid w:val="00840DB2"/>
    <w:rsid w:val="00840DB7"/>
    <w:rsid w:val="00841B24"/>
    <w:rsid w:val="00841BE5"/>
    <w:rsid w:val="00841FF7"/>
    <w:rsid w:val="00842542"/>
    <w:rsid w:val="0084258B"/>
    <w:rsid w:val="008426CB"/>
    <w:rsid w:val="008429E4"/>
    <w:rsid w:val="00842DAF"/>
    <w:rsid w:val="00842F6A"/>
    <w:rsid w:val="00843B8D"/>
    <w:rsid w:val="00843C63"/>
    <w:rsid w:val="00843E76"/>
    <w:rsid w:val="0084438A"/>
    <w:rsid w:val="0084479F"/>
    <w:rsid w:val="00844DAC"/>
    <w:rsid w:val="00845109"/>
    <w:rsid w:val="0084510E"/>
    <w:rsid w:val="00845157"/>
    <w:rsid w:val="008452F4"/>
    <w:rsid w:val="00845714"/>
    <w:rsid w:val="00845A76"/>
    <w:rsid w:val="00846345"/>
    <w:rsid w:val="00846AF6"/>
    <w:rsid w:val="00846C90"/>
    <w:rsid w:val="00846D16"/>
    <w:rsid w:val="00846E2D"/>
    <w:rsid w:val="008479EF"/>
    <w:rsid w:val="0085029B"/>
    <w:rsid w:val="0085033A"/>
    <w:rsid w:val="008503CA"/>
    <w:rsid w:val="008508E7"/>
    <w:rsid w:val="00851058"/>
    <w:rsid w:val="00851752"/>
    <w:rsid w:val="0085177B"/>
    <w:rsid w:val="008517F3"/>
    <w:rsid w:val="00851E8A"/>
    <w:rsid w:val="00851E9E"/>
    <w:rsid w:val="00851EF1"/>
    <w:rsid w:val="00851FFA"/>
    <w:rsid w:val="00852753"/>
    <w:rsid w:val="008528BD"/>
    <w:rsid w:val="00852FDE"/>
    <w:rsid w:val="00853147"/>
    <w:rsid w:val="0085325D"/>
    <w:rsid w:val="0085326D"/>
    <w:rsid w:val="0085417B"/>
    <w:rsid w:val="0085428F"/>
    <w:rsid w:val="008546F4"/>
    <w:rsid w:val="00854D3A"/>
    <w:rsid w:val="00854D75"/>
    <w:rsid w:val="00854F96"/>
    <w:rsid w:val="00855104"/>
    <w:rsid w:val="00855257"/>
    <w:rsid w:val="00855345"/>
    <w:rsid w:val="0085581F"/>
    <w:rsid w:val="00855BFD"/>
    <w:rsid w:val="00855D1B"/>
    <w:rsid w:val="00855E60"/>
    <w:rsid w:val="0085646C"/>
    <w:rsid w:val="008564D9"/>
    <w:rsid w:val="00857709"/>
    <w:rsid w:val="0085780D"/>
    <w:rsid w:val="008578F2"/>
    <w:rsid w:val="00857E23"/>
    <w:rsid w:val="00857F97"/>
    <w:rsid w:val="0086018C"/>
    <w:rsid w:val="008612E3"/>
    <w:rsid w:val="008617F7"/>
    <w:rsid w:val="00862262"/>
    <w:rsid w:val="0086291B"/>
    <w:rsid w:val="00862DB1"/>
    <w:rsid w:val="00863300"/>
    <w:rsid w:val="00863573"/>
    <w:rsid w:val="008635C4"/>
    <w:rsid w:val="008638AD"/>
    <w:rsid w:val="00863C82"/>
    <w:rsid w:val="00863D20"/>
    <w:rsid w:val="008640A6"/>
    <w:rsid w:val="00864688"/>
    <w:rsid w:val="00864728"/>
    <w:rsid w:val="0086475E"/>
    <w:rsid w:val="00864AA2"/>
    <w:rsid w:val="00864C91"/>
    <w:rsid w:val="00864E89"/>
    <w:rsid w:val="00864E91"/>
    <w:rsid w:val="00864EB6"/>
    <w:rsid w:val="00864ECF"/>
    <w:rsid w:val="00865079"/>
    <w:rsid w:val="0086510C"/>
    <w:rsid w:val="008652D8"/>
    <w:rsid w:val="00865B8B"/>
    <w:rsid w:val="00865BDB"/>
    <w:rsid w:val="00865DB6"/>
    <w:rsid w:val="0086615F"/>
    <w:rsid w:val="0086652E"/>
    <w:rsid w:val="0086724A"/>
    <w:rsid w:val="00867665"/>
    <w:rsid w:val="00870557"/>
    <w:rsid w:val="008707A3"/>
    <w:rsid w:val="00870C39"/>
    <w:rsid w:val="00871058"/>
    <w:rsid w:val="0087225A"/>
    <w:rsid w:val="00872633"/>
    <w:rsid w:val="00872720"/>
    <w:rsid w:val="00872755"/>
    <w:rsid w:val="0087287C"/>
    <w:rsid w:val="00872B2A"/>
    <w:rsid w:val="00872D28"/>
    <w:rsid w:val="008731C2"/>
    <w:rsid w:val="00873753"/>
    <w:rsid w:val="008738DB"/>
    <w:rsid w:val="00873FB4"/>
    <w:rsid w:val="008740BC"/>
    <w:rsid w:val="00874276"/>
    <w:rsid w:val="008742CF"/>
    <w:rsid w:val="00874369"/>
    <w:rsid w:val="00874DEF"/>
    <w:rsid w:val="00874E11"/>
    <w:rsid w:val="008751C2"/>
    <w:rsid w:val="00875B50"/>
    <w:rsid w:val="00876E3E"/>
    <w:rsid w:val="008777D4"/>
    <w:rsid w:val="00877B8E"/>
    <w:rsid w:val="00877BD8"/>
    <w:rsid w:val="0088021A"/>
    <w:rsid w:val="00880435"/>
    <w:rsid w:val="008804FD"/>
    <w:rsid w:val="00880740"/>
    <w:rsid w:val="008807B2"/>
    <w:rsid w:val="00880C04"/>
    <w:rsid w:val="00880CE2"/>
    <w:rsid w:val="00880E8B"/>
    <w:rsid w:val="008810A2"/>
    <w:rsid w:val="00881673"/>
    <w:rsid w:val="0088169C"/>
    <w:rsid w:val="00881777"/>
    <w:rsid w:val="008817AA"/>
    <w:rsid w:val="00882552"/>
    <w:rsid w:val="008829B4"/>
    <w:rsid w:val="00882A2C"/>
    <w:rsid w:val="00882B86"/>
    <w:rsid w:val="00882DA3"/>
    <w:rsid w:val="008831DD"/>
    <w:rsid w:val="008836F3"/>
    <w:rsid w:val="0088385A"/>
    <w:rsid w:val="00883BAE"/>
    <w:rsid w:val="00883FBF"/>
    <w:rsid w:val="00884127"/>
    <w:rsid w:val="00884442"/>
    <w:rsid w:val="008844D9"/>
    <w:rsid w:val="008847B5"/>
    <w:rsid w:val="00884C6B"/>
    <w:rsid w:val="0088529A"/>
    <w:rsid w:val="00885541"/>
    <w:rsid w:val="00885978"/>
    <w:rsid w:val="00885A64"/>
    <w:rsid w:val="00885FB9"/>
    <w:rsid w:val="00886421"/>
    <w:rsid w:val="00886683"/>
    <w:rsid w:val="00886AB9"/>
    <w:rsid w:val="00886E23"/>
    <w:rsid w:val="00886EDC"/>
    <w:rsid w:val="00886FAE"/>
    <w:rsid w:val="00887235"/>
    <w:rsid w:val="0088727F"/>
    <w:rsid w:val="0088731F"/>
    <w:rsid w:val="008874FD"/>
    <w:rsid w:val="00887F40"/>
    <w:rsid w:val="008903C8"/>
    <w:rsid w:val="00890479"/>
    <w:rsid w:val="008904C9"/>
    <w:rsid w:val="00890652"/>
    <w:rsid w:val="008909AB"/>
    <w:rsid w:val="00891247"/>
    <w:rsid w:val="0089145D"/>
    <w:rsid w:val="00891722"/>
    <w:rsid w:val="00891814"/>
    <w:rsid w:val="0089185C"/>
    <w:rsid w:val="0089187A"/>
    <w:rsid w:val="008926D0"/>
    <w:rsid w:val="008927D3"/>
    <w:rsid w:val="00892C67"/>
    <w:rsid w:val="00892D85"/>
    <w:rsid w:val="00892EBD"/>
    <w:rsid w:val="00892EC3"/>
    <w:rsid w:val="00893674"/>
    <w:rsid w:val="008936DC"/>
    <w:rsid w:val="00893C49"/>
    <w:rsid w:val="00893E3A"/>
    <w:rsid w:val="00894485"/>
    <w:rsid w:val="00894616"/>
    <w:rsid w:val="008946A4"/>
    <w:rsid w:val="00894756"/>
    <w:rsid w:val="00894AC1"/>
    <w:rsid w:val="00894CE8"/>
    <w:rsid w:val="00894D94"/>
    <w:rsid w:val="00895082"/>
    <w:rsid w:val="00895232"/>
    <w:rsid w:val="008956BB"/>
    <w:rsid w:val="00895980"/>
    <w:rsid w:val="00896611"/>
    <w:rsid w:val="0089663B"/>
    <w:rsid w:val="00897549"/>
    <w:rsid w:val="00897649"/>
    <w:rsid w:val="00897A2B"/>
    <w:rsid w:val="00897E7C"/>
    <w:rsid w:val="008A002D"/>
    <w:rsid w:val="008A03DA"/>
    <w:rsid w:val="008A0945"/>
    <w:rsid w:val="008A09FC"/>
    <w:rsid w:val="008A23B0"/>
    <w:rsid w:val="008A2484"/>
    <w:rsid w:val="008A2572"/>
    <w:rsid w:val="008A2763"/>
    <w:rsid w:val="008A29E9"/>
    <w:rsid w:val="008A2D36"/>
    <w:rsid w:val="008A360F"/>
    <w:rsid w:val="008A36D7"/>
    <w:rsid w:val="008A3998"/>
    <w:rsid w:val="008A402A"/>
    <w:rsid w:val="008A4106"/>
    <w:rsid w:val="008A4173"/>
    <w:rsid w:val="008A4A06"/>
    <w:rsid w:val="008A4A66"/>
    <w:rsid w:val="008A4C51"/>
    <w:rsid w:val="008A4CC8"/>
    <w:rsid w:val="008A4EC4"/>
    <w:rsid w:val="008A4F5C"/>
    <w:rsid w:val="008A5A9F"/>
    <w:rsid w:val="008A62E1"/>
    <w:rsid w:val="008A645E"/>
    <w:rsid w:val="008A6972"/>
    <w:rsid w:val="008A6B44"/>
    <w:rsid w:val="008A6CD4"/>
    <w:rsid w:val="008A6DE2"/>
    <w:rsid w:val="008A6ED5"/>
    <w:rsid w:val="008A7960"/>
    <w:rsid w:val="008A7AF1"/>
    <w:rsid w:val="008A7E5E"/>
    <w:rsid w:val="008A7F39"/>
    <w:rsid w:val="008B071F"/>
    <w:rsid w:val="008B092F"/>
    <w:rsid w:val="008B0F77"/>
    <w:rsid w:val="008B0F9A"/>
    <w:rsid w:val="008B1140"/>
    <w:rsid w:val="008B14D9"/>
    <w:rsid w:val="008B16E4"/>
    <w:rsid w:val="008B17B4"/>
    <w:rsid w:val="008B18DC"/>
    <w:rsid w:val="008B1B61"/>
    <w:rsid w:val="008B2110"/>
    <w:rsid w:val="008B224F"/>
    <w:rsid w:val="008B2AEB"/>
    <w:rsid w:val="008B2B48"/>
    <w:rsid w:val="008B323F"/>
    <w:rsid w:val="008B326D"/>
    <w:rsid w:val="008B3E99"/>
    <w:rsid w:val="008B3FF8"/>
    <w:rsid w:val="008B419F"/>
    <w:rsid w:val="008B427A"/>
    <w:rsid w:val="008B4393"/>
    <w:rsid w:val="008B4774"/>
    <w:rsid w:val="008B4ABD"/>
    <w:rsid w:val="008B4AFC"/>
    <w:rsid w:val="008B4C33"/>
    <w:rsid w:val="008B4CF7"/>
    <w:rsid w:val="008B4D0D"/>
    <w:rsid w:val="008B4E72"/>
    <w:rsid w:val="008B5277"/>
    <w:rsid w:val="008B5476"/>
    <w:rsid w:val="008B5C5B"/>
    <w:rsid w:val="008B5FC0"/>
    <w:rsid w:val="008B6D4C"/>
    <w:rsid w:val="008B6EC0"/>
    <w:rsid w:val="008B6FEC"/>
    <w:rsid w:val="008B70E4"/>
    <w:rsid w:val="008B74DE"/>
    <w:rsid w:val="008B7980"/>
    <w:rsid w:val="008C0558"/>
    <w:rsid w:val="008C089A"/>
    <w:rsid w:val="008C0ED2"/>
    <w:rsid w:val="008C1960"/>
    <w:rsid w:val="008C1CF3"/>
    <w:rsid w:val="008C1D18"/>
    <w:rsid w:val="008C1FA8"/>
    <w:rsid w:val="008C2589"/>
    <w:rsid w:val="008C27F2"/>
    <w:rsid w:val="008C2C70"/>
    <w:rsid w:val="008C2DA4"/>
    <w:rsid w:val="008C2DF7"/>
    <w:rsid w:val="008C31FF"/>
    <w:rsid w:val="008C337F"/>
    <w:rsid w:val="008C34FD"/>
    <w:rsid w:val="008C3695"/>
    <w:rsid w:val="008C37DD"/>
    <w:rsid w:val="008C3ABD"/>
    <w:rsid w:val="008C4116"/>
    <w:rsid w:val="008C4CAD"/>
    <w:rsid w:val="008C4EE4"/>
    <w:rsid w:val="008C4F13"/>
    <w:rsid w:val="008C51F6"/>
    <w:rsid w:val="008C5512"/>
    <w:rsid w:val="008C576E"/>
    <w:rsid w:val="008C5796"/>
    <w:rsid w:val="008C607E"/>
    <w:rsid w:val="008C6C49"/>
    <w:rsid w:val="008C6E1B"/>
    <w:rsid w:val="008C7BBD"/>
    <w:rsid w:val="008C7DDA"/>
    <w:rsid w:val="008C7E62"/>
    <w:rsid w:val="008D0525"/>
    <w:rsid w:val="008D09BC"/>
    <w:rsid w:val="008D0C44"/>
    <w:rsid w:val="008D10F3"/>
    <w:rsid w:val="008D1AD8"/>
    <w:rsid w:val="008D1D49"/>
    <w:rsid w:val="008D1FD4"/>
    <w:rsid w:val="008D215C"/>
    <w:rsid w:val="008D236B"/>
    <w:rsid w:val="008D2880"/>
    <w:rsid w:val="008D2A38"/>
    <w:rsid w:val="008D2EF5"/>
    <w:rsid w:val="008D32BB"/>
    <w:rsid w:val="008D3325"/>
    <w:rsid w:val="008D35A8"/>
    <w:rsid w:val="008D3898"/>
    <w:rsid w:val="008D46AE"/>
    <w:rsid w:val="008D48ED"/>
    <w:rsid w:val="008D4A51"/>
    <w:rsid w:val="008D55AC"/>
    <w:rsid w:val="008D5678"/>
    <w:rsid w:val="008D636D"/>
    <w:rsid w:val="008D6458"/>
    <w:rsid w:val="008D6728"/>
    <w:rsid w:val="008D68E2"/>
    <w:rsid w:val="008D69E2"/>
    <w:rsid w:val="008D69E3"/>
    <w:rsid w:val="008D7074"/>
    <w:rsid w:val="008D71C8"/>
    <w:rsid w:val="008D7463"/>
    <w:rsid w:val="008D7519"/>
    <w:rsid w:val="008D7958"/>
    <w:rsid w:val="008D7FD5"/>
    <w:rsid w:val="008E011C"/>
    <w:rsid w:val="008E03BB"/>
    <w:rsid w:val="008E0432"/>
    <w:rsid w:val="008E0C28"/>
    <w:rsid w:val="008E0F70"/>
    <w:rsid w:val="008E104C"/>
    <w:rsid w:val="008E1138"/>
    <w:rsid w:val="008E114D"/>
    <w:rsid w:val="008E13F3"/>
    <w:rsid w:val="008E1702"/>
    <w:rsid w:val="008E1870"/>
    <w:rsid w:val="008E1C05"/>
    <w:rsid w:val="008E23A5"/>
    <w:rsid w:val="008E23FC"/>
    <w:rsid w:val="008E258C"/>
    <w:rsid w:val="008E2605"/>
    <w:rsid w:val="008E276A"/>
    <w:rsid w:val="008E29A2"/>
    <w:rsid w:val="008E2C04"/>
    <w:rsid w:val="008E304D"/>
    <w:rsid w:val="008E3067"/>
    <w:rsid w:val="008E34E7"/>
    <w:rsid w:val="008E34FA"/>
    <w:rsid w:val="008E3812"/>
    <w:rsid w:val="008E3DA0"/>
    <w:rsid w:val="008E3FB7"/>
    <w:rsid w:val="008E3FCA"/>
    <w:rsid w:val="008E42BE"/>
    <w:rsid w:val="008E4986"/>
    <w:rsid w:val="008E4C48"/>
    <w:rsid w:val="008E4DA8"/>
    <w:rsid w:val="008E50A1"/>
    <w:rsid w:val="008E53DB"/>
    <w:rsid w:val="008E550C"/>
    <w:rsid w:val="008E61BA"/>
    <w:rsid w:val="008E6BAC"/>
    <w:rsid w:val="008E6C0D"/>
    <w:rsid w:val="008E6D5C"/>
    <w:rsid w:val="008E6D80"/>
    <w:rsid w:val="008E6F77"/>
    <w:rsid w:val="008E723E"/>
    <w:rsid w:val="008E75EB"/>
    <w:rsid w:val="008E7703"/>
    <w:rsid w:val="008E7931"/>
    <w:rsid w:val="008E7982"/>
    <w:rsid w:val="008E7ACA"/>
    <w:rsid w:val="008E7B42"/>
    <w:rsid w:val="008E7D71"/>
    <w:rsid w:val="008F04C3"/>
    <w:rsid w:val="008F0864"/>
    <w:rsid w:val="008F0CF6"/>
    <w:rsid w:val="008F159C"/>
    <w:rsid w:val="008F1D59"/>
    <w:rsid w:val="008F283A"/>
    <w:rsid w:val="008F301A"/>
    <w:rsid w:val="008F3675"/>
    <w:rsid w:val="008F396A"/>
    <w:rsid w:val="008F3E2B"/>
    <w:rsid w:val="008F490F"/>
    <w:rsid w:val="008F4EDE"/>
    <w:rsid w:val="008F546F"/>
    <w:rsid w:val="008F548F"/>
    <w:rsid w:val="008F5709"/>
    <w:rsid w:val="008F5876"/>
    <w:rsid w:val="008F5A91"/>
    <w:rsid w:val="008F5E61"/>
    <w:rsid w:val="008F6149"/>
    <w:rsid w:val="008F65CD"/>
    <w:rsid w:val="008F66C1"/>
    <w:rsid w:val="008F6ADF"/>
    <w:rsid w:val="008F716B"/>
    <w:rsid w:val="008F7214"/>
    <w:rsid w:val="008F73E4"/>
    <w:rsid w:val="008F764C"/>
    <w:rsid w:val="008F7702"/>
    <w:rsid w:val="008F79C9"/>
    <w:rsid w:val="008F7B3E"/>
    <w:rsid w:val="00900148"/>
    <w:rsid w:val="009001A8"/>
    <w:rsid w:val="00900754"/>
    <w:rsid w:val="00900A8C"/>
    <w:rsid w:val="00900F10"/>
    <w:rsid w:val="00900F8F"/>
    <w:rsid w:val="00901B13"/>
    <w:rsid w:val="00901B5A"/>
    <w:rsid w:val="00901C6B"/>
    <w:rsid w:val="00902064"/>
    <w:rsid w:val="00902436"/>
    <w:rsid w:val="009024D5"/>
    <w:rsid w:val="009024F7"/>
    <w:rsid w:val="00902D62"/>
    <w:rsid w:val="00902DA7"/>
    <w:rsid w:val="00902E8F"/>
    <w:rsid w:val="00903123"/>
    <w:rsid w:val="0090351C"/>
    <w:rsid w:val="00903947"/>
    <w:rsid w:val="00903C11"/>
    <w:rsid w:val="009040F7"/>
    <w:rsid w:val="0090441A"/>
    <w:rsid w:val="0090487F"/>
    <w:rsid w:val="009049D0"/>
    <w:rsid w:val="00904C3A"/>
    <w:rsid w:val="00904C74"/>
    <w:rsid w:val="00904EF7"/>
    <w:rsid w:val="0090523D"/>
    <w:rsid w:val="00905576"/>
    <w:rsid w:val="00905652"/>
    <w:rsid w:val="00905728"/>
    <w:rsid w:val="00905741"/>
    <w:rsid w:val="00905DCB"/>
    <w:rsid w:val="009064D1"/>
    <w:rsid w:val="009065AD"/>
    <w:rsid w:val="0090695A"/>
    <w:rsid w:val="009069B5"/>
    <w:rsid w:val="00906B0D"/>
    <w:rsid w:val="00906E4B"/>
    <w:rsid w:val="00906F0D"/>
    <w:rsid w:val="0090716F"/>
    <w:rsid w:val="009071A7"/>
    <w:rsid w:val="009077B2"/>
    <w:rsid w:val="00907A5D"/>
    <w:rsid w:val="00907C2A"/>
    <w:rsid w:val="00907D79"/>
    <w:rsid w:val="00907DD3"/>
    <w:rsid w:val="00907DEC"/>
    <w:rsid w:val="00907F80"/>
    <w:rsid w:val="00910041"/>
    <w:rsid w:val="009107DA"/>
    <w:rsid w:val="00910EC9"/>
    <w:rsid w:val="009110ED"/>
    <w:rsid w:val="009112AD"/>
    <w:rsid w:val="0091171A"/>
    <w:rsid w:val="00911771"/>
    <w:rsid w:val="00911926"/>
    <w:rsid w:val="00911B0F"/>
    <w:rsid w:val="00911EAF"/>
    <w:rsid w:val="00911F78"/>
    <w:rsid w:val="0091221E"/>
    <w:rsid w:val="009122CE"/>
    <w:rsid w:val="009122DB"/>
    <w:rsid w:val="009122E4"/>
    <w:rsid w:val="009126AC"/>
    <w:rsid w:val="00912B3D"/>
    <w:rsid w:val="00912F2D"/>
    <w:rsid w:val="009130E8"/>
    <w:rsid w:val="0091325D"/>
    <w:rsid w:val="00913C50"/>
    <w:rsid w:val="00914060"/>
    <w:rsid w:val="00914382"/>
    <w:rsid w:val="0091451B"/>
    <w:rsid w:val="00914574"/>
    <w:rsid w:val="00914880"/>
    <w:rsid w:val="009149D4"/>
    <w:rsid w:val="00914AD7"/>
    <w:rsid w:val="00914C1C"/>
    <w:rsid w:val="0091535F"/>
    <w:rsid w:val="00915670"/>
    <w:rsid w:val="00915943"/>
    <w:rsid w:val="009166B7"/>
    <w:rsid w:val="0091686C"/>
    <w:rsid w:val="009171D5"/>
    <w:rsid w:val="0091723D"/>
    <w:rsid w:val="0091726A"/>
    <w:rsid w:val="009174A5"/>
    <w:rsid w:val="00917626"/>
    <w:rsid w:val="00917893"/>
    <w:rsid w:val="00917C10"/>
    <w:rsid w:val="00917C9E"/>
    <w:rsid w:val="00917DB3"/>
    <w:rsid w:val="009207AC"/>
    <w:rsid w:val="00920882"/>
    <w:rsid w:val="009215AD"/>
    <w:rsid w:val="009215B7"/>
    <w:rsid w:val="009216C9"/>
    <w:rsid w:val="00921E51"/>
    <w:rsid w:val="00921FD0"/>
    <w:rsid w:val="009220C1"/>
    <w:rsid w:val="00922215"/>
    <w:rsid w:val="00922551"/>
    <w:rsid w:val="00922664"/>
    <w:rsid w:val="00922BBC"/>
    <w:rsid w:val="00922BDE"/>
    <w:rsid w:val="00922F68"/>
    <w:rsid w:val="0092372E"/>
    <w:rsid w:val="009240A3"/>
    <w:rsid w:val="009240D5"/>
    <w:rsid w:val="0092416E"/>
    <w:rsid w:val="00924360"/>
    <w:rsid w:val="009243B0"/>
    <w:rsid w:val="0092464F"/>
    <w:rsid w:val="00924EE5"/>
    <w:rsid w:val="009253A6"/>
    <w:rsid w:val="00925B3A"/>
    <w:rsid w:val="00925B64"/>
    <w:rsid w:val="00925CE4"/>
    <w:rsid w:val="00925D56"/>
    <w:rsid w:val="009262AF"/>
    <w:rsid w:val="00926894"/>
    <w:rsid w:val="009271E7"/>
    <w:rsid w:val="0092752F"/>
    <w:rsid w:val="00927580"/>
    <w:rsid w:val="0092779E"/>
    <w:rsid w:val="00927873"/>
    <w:rsid w:val="009278EC"/>
    <w:rsid w:val="00927E03"/>
    <w:rsid w:val="00927E7F"/>
    <w:rsid w:val="0093048C"/>
    <w:rsid w:val="009304A4"/>
    <w:rsid w:val="00930F8D"/>
    <w:rsid w:val="009319D6"/>
    <w:rsid w:val="00931BDE"/>
    <w:rsid w:val="00932055"/>
    <w:rsid w:val="009320D7"/>
    <w:rsid w:val="00932765"/>
    <w:rsid w:val="009330BC"/>
    <w:rsid w:val="0093333B"/>
    <w:rsid w:val="0093335A"/>
    <w:rsid w:val="00933A9C"/>
    <w:rsid w:val="00934075"/>
    <w:rsid w:val="00934E17"/>
    <w:rsid w:val="00935800"/>
    <w:rsid w:val="009359DC"/>
    <w:rsid w:val="009359FE"/>
    <w:rsid w:val="00935B48"/>
    <w:rsid w:val="00935E40"/>
    <w:rsid w:val="00935E6A"/>
    <w:rsid w:val="00935ED9"/>
    <w:rsid w:val="009362E7"/>
    <w:rsid w:val="0093635D"/>
    <w:rsid w:val="0093671E"/>
    <w:rsid w:val="009367C4"/>
    <w:rsid w:val="00936B65"/>
    <w:rsid w:val="009370BA"/>
    <w:rsid w:val="00937B1F"/>
    <w:rsid w:val="009412D8"/>
    <w:rsid w:val="00941689"/>
    <w:rsid w:val="00941F75"/>
    <w:rsid w:val="00942082"/>
    <w:rsid w:val="00942207"/>
    <w:rsid w:val="009424B0"/>
    <w:rsid w:val="009424F3"/>
    <w:rsid w:val="0094259C"/>
    <w:rsid w:val="00942C08"/>
    <w:rsid w:val="0094300B"/>
    <w:rsid w:val="0094358F"/>
    <w:rsid w:val="009443A8"/>
    <w:rsid w:val="00944782"/>
    <w:rsid w:val="009449A4"/>
    <w:rsid w:val="00944AAB"/>
    <w:rsid w:val="00944BBA"/>
    <w:rsid w:val="00944D28"/>
    <w:rsid w:val="00944FAD"/>
    <w:rsid w:val="00945105"/>
    <w:rsid w:val="009452F7"/>
    <w:rsid w:val="00945623"/>
    <w:rsid w:val="0094601F"/>
    <w:rsid w:val="0094602C"/>
    <w:rsid w:val="0094610F"/>
    <w:rsid w:val="00946430"/>
    <w:rsid w:val="00946696"/>
    <w:rsid w:val="00946A2B"/>
    <w:rsid w:val="00946B08"/>
    <w:rsid w:val="00946C92"/>
    <w:rsid w:val="009475F6"/>
    <w:rsid w:val="009476B4"/>
    <w:rsid w:val="009477E9"/>
    <w:rsid w:val="00947AB3"/>
    <w:rsid w:val="00947B86"/>
    <w:rsid w:val="00947FF9"/>
    <w:rsid w:val="00947FFB"/>
    <w:rsid w:val="00950300"/>
    <w:rsid w:val="00950C23"/>
    <w:rsid w:val="009514EE"/>
    <w:rsid w:val="0095251C"/>
    <w:rsid w:val="009529D8"/>
    <w:rsid w:val="00952CBE"/>
    <w:rsid w:val="009532A9"/>
    <w:rsid w:val="00953599"/>
    <w:rsid w:val="009539D7"/>
    <w:rsid w:val="00954483"/>
    <w:rsid w:val="0095470F"/>
    <w:rsid w:val="009547AF"/>
    <w:rsid w:val="00954F4F"/>
    <w:rsid w:val="00955303"/>
    <w:rsid w:val="00955A8F"/>
    <w:rsid w:val="00955F8F"/>
    <w:rsid w:val="009560C6"/>
    <w:rsid w:val="00956FCB"/>
    <w:rsid w:val="009571DF"/>
    <w:rsid w:val="00957820"/>
    <w:rsid w:val="0095796F"/>
    <w:rsid w:val="00957A11"/>
    <w:rsid w:val="00957B33"/>
    <w:rsid w:val="00957D25"/>
    <w:rsid w:val="00960315"/>
    <w:rsid w:val="00960617"/>
    <w:rsid w:val="009607D9"/>
    <w:rsid w:val="0096098E"/>
    <w:rsid w:val="00960EA0"/>
    <w:rsid w:val="00961277"/>
    <w:rsid w:val="00961443"/>
    <w:rsid w:val="0096151C"/>
    <w:rsid w:val="0096179A"/>
    <w:rsid w:val="009618BE"/>
    <w:rsid w:val="00961D5F"/>
    <w:rsid w:val="00961FC1"/>
    <w:rsid w:val="009621CC"/>
    <w:rsid w:val="009623D0"/>
    <w:rsid w:val="00962535"/>
    <w:rsid w:val="009629D5"/>
    <w:rsid w:val="00962D39"/>
    <w:rsid w:val="00962EB1"/>
    <w:rsid w:val="0096335B"/>
    <w:rsid w:val="00963502"/>
    <w:rsid w:val="0096357F"/>
    <w:rsid w:val="009638A1"/>
    <w:rsid w:val="00963B65"/>
    <w:rsid w:val="00963DA8"/>
    <w:rsid w:val="009641A5"/>
    <w:rsid w:val="009642AF"/>
    <w:rsid w:val="009645E5"/>
    <w:rsid w:val="00964FE1"/>
    <w:rsid w:val="009650B1"/>
    <w:rsid w:val="00965290"/>
    <w:rsid w:val="00965606"/>
    <w:rsid w:val="00965A7F"/>
    <w:rsid w:val="00965A92"/>
    <w:rsid w:val="00965C1C"/>
    <w:rsid w:val="00966571"/>
    <w:rsid w:val="009667AB"/>
    <w:rsid w:val="00966A85"/>
    <w:rsid w:val="00966AC7"/>
    <w:rsid w:val="00967039"/>
    <w:rsid w:val="00967083"/>
    <w:rsid w:val="00967631"/>
    <w:rsid w:val="00967892"/>
    <w:rsid w:val="00967DE1"/>
    <w:rsid w:val="00970655"/>
    <w:rsid w:val="009708BD"/>
    <w:rsid w:val="00970929"/>
    <w:rsid w:val="00970CE6"/>
    <w:rsid w:val="00970FE5"/>
    <w:rsid w:val="00971336"/>
    <w:rsid w:val="0097167F"/>
    <w:rsid w:val="009717D1"/>
    <w:rsid w:val="00971877"/>
    <w:rsid w:val="00971B0B"/>
    <w:rsid w:val="00971B87"/>
    <w:rsid w:val="00972100"/>
    <w:rsid w:val="009722B2"/>
    <w:rsid w:val="00972349"/>
    <w:rsid w:val="009735A6"/>
    <w:rsid w:val="00973603"/>
    <w:rsid w:val="00973B01"/>
    <w:rsid w:val="00974016"/>
    <w:rsid w:val="009748BA"/>
    <w:rsid w:val="009748CE"/>
    <w:rsid w:val="00974AC8"/>
    <w:rsid w:val="00974D30"/>
    <w:rsid w:val="00974D88"/>
    <w:rsid w:val="00974E34"/>
    <w:rsid w:val="0097537C"/>
    <w:rsid w:val="0097551B"/>
    <w:rsid w:val="00975993"/>
    <w:rsid w:val="00975C92"/>
    <w:rsid w:val="00975DD9"/>
    <w:rsid w:val="00975ECB"/>
    <w:rsid w:val="00976D1D"/>
    <w:rsid w:val="00976EE3"/>
    <w:rsid w:val="0097731A"/>
    <w:rsid w:val="00977811"/>
    <w:rsid w:val="00977881"/>
    <w:rsid w:val="0097796B"/>
    <w:rsid w:val="00977B9B"/>
    <w:rsid w:val="00977D4A"/>
    <w:rsid w:val="009801A1"/>
    <w:rsid w:val="009808FB"/>
    <w:rsid w:val="009811A0"/>
    <w:rsid w:val="00981715"/>
    <w:rsid w:val="009818EF"/>
    <w:rsid w:val="00982C16"/>
    <w:rsid w:val="00982EB0"/>
    <w:rsid w:val="009831F7"/>
    <w:rsid w:val="009832DC"/>
    <w:rsid w:val="00983A2A"/>
    <w:rsid w:val="00983C65"/>
    <w:rsid w:val="009840AF"/>
    <w:rsid w:val="00984196"/>
    <w:rsid w:val="00984852"/>
    <w:rsid w:val="009849A3"/>
    <w:rsid w:val="00984C10"/>
    <w:rsid w:val="009852A5"/>
    <w:rsid w:val="00985B3C"/>
    <w:rsid w:val="00985C15"/>
    <w:rsid w:val="0098657C"/>
    <w:rsid w:val="00986694"/>
    <w:rsid w:val="009869F5"/>
    <w:rsid w:val="009869F7"/>
    <w:rsid w:val="009873B0"/>
    <w:rsid w:val="00987627"/>
    <w:rsid w:val="009877C6"/>
    <w:rsid w:val="00987815"/>
    <w:rsid w:val="00987D0B"/>
    <w:rsid w:val="00990247"/>
    <w:rsid w:val="00990A63"/>
    <w:rsid w:val="00990D07"/>
    <w:rsid w:val="00991103"/>
    <w:rsid w:val="0099166B"/>
    <w:rsid w:val="009919B2"/>
    <w:rsid w:val="00991AFA"/>
    <w:rsid w:val="00992377"/>
    <w:rsid w:val="009923E0"/>
    <w:rsid w:val="0099296D"/>
    <w:rsid w:val="009929C6"/>
    <w:rsid w:val="00992A04"/>
    <w:rsid w:val="00992C54"/>
    <w:rsid w:val="00992E7E"/>
    <w:rsid w:val="00993768"/>
    <w:rsid w:val="009939E0"/>
    <w:rsid w:val="00993BD1"/>
    <w:rsid w:val="00993C1E"/>
    <w:rsid w:val="00993CC6"/>
    <w:rsid w:val="00993F71"/>
    <w:rsid w:val="00994462"/>
    <w:rsid w:val="00994613"/>
    <w:rsid w:val="00994E77"/>
    <w:rsid w:val="00995576"/>
    <w:rsid w:val="00995859"/>
    <w:rsid w:val="00995CA5"/>
    <w:rsid w:val="00995FD3"/>
    <w:rsid w:val="009960C6"/>
    <w:rsid w:val="009962BA"/>
    <w:rsid w:val="00997781"/>
    <w:rsid w:val="00997B77"/>
    <w:rsid w:val="00997CBF"/>
    <w:rsid w:val="00997D73"/>
    <w:rsid w:val="00997D88"/>
    <w:rsid w:val="00997EE1"/>
    <w:rsid w:val="00997F2A"/>
    <w:rsid w:val="009A033A"/>
    <w:rsid w:val="009A0707"/>
    <w:rsid w:val="009A071D"/>
    <w:rsid w:val="009A077F"/>
    <w:rsid w:val="009A0798"/>
    <w:rsid w:val="009A07D8"/>
    <w:rsid w:val="009A0C64"/>
    <w:rsid w:val="009A0FD0"/>
    <w:rsid w:val="009A1420"/>
    <w:rsid w:val="009A1716"/>
    <w:rsid w:val="009A1FEA"/>
    <w:rsid w:val="009A21BD"/>
    <w:rsid w:val="009A29E3"/>
    <w:rsid w:val="009A2A1B"/>
    <w:rsid w:val="009A2B2E"/>
    <w:rsid w:val="009A2C5A"/>
    <w:rsid w:val="009A2C90"/>
    <w:rsid w:val="009A2CC5"/>
    <w:rsid w:val="009A2E0B"/>
    <w:rsid w:val="009A31D7"/>
    <w:rsid w:val="009A3432"/>
    <w:rsid w:val="009A3C9A"/>
    <w:rsid w:val="009A3CE8"/>
    <w:rsid w:val="009A3E92"/>
    <w:rsid w:val="009A4189"/>
    <w:rsid w:val="009A4335"/>
    <w:rsid w:val="009A4950"/>
    <w:rsid w:val="009A4AB8"/>
    <w:rsid w:val="009A4ED6"/>
    <w:rsid w:val="009A4F92"/>
    <w:rsid w:val="009A4FE4"/>
    <w:rsid w:val="009A5011"/>
    <w:rsid w:val="009A54CD"/>
    <w:rsid w:val="009A560F"/>
    <w:rsid w:val="009A5A8A"/>
    <w:rsid w:val="009A60C3"/>
    <w:rsid w:val="009A697A"/>
    <w:rsid w:val="009A6D98"/>
    <w:rsid w:val="009A6FA4"/>
    <w:rsid w:val="009A707A"/>
    <w:rsid w:val="009A7472"/>
    <w:rsid w:val="009A7B91"/>
    <w:rsid w:val="009A7C67"/>
    <w:rsid w:val="009A7D7F"/>
    <w:rsid w:val="009A7EEF"/>
    <w:rsid w:val="009B0501"/>
    <w:rsid w:val="009B0936"/>
    <w:rsid w:val="009B0D72"/>
    <w:rsid w:val="009B11F3"/>
    <w:rsid w:val="009B13DC"/>
    <w:rsid w:val="009B1428"/>
    <w:rsid w:val="009B176A"/>
    <w:rsid w:val="009B2238"/>
    <w:rsid w:val="009B22FA"/>
    <w:rsid w:val="009B30AE"/>
    <w:rsid w:val="009B3138"/>
    <w:rsid w:val="009B368A"/>
    <w:rsid w:val="009B3804"/>
    <w:rsid w:val="009B46B5"/>
    <w:rsid w:val="009B4F30"/>
    <w:rsid w:val="009B56C6"/>
    <w:rsid w:val="009B5781"/>
    <w:rsid w:val="009B5851"/>
    <w:rsid w:val="009B6870"/>
    <w:rsid w:val="009B6AE3"/>
    <w:rsid w:val="009B7171"/>
    <w:rsid w:val="009B71B2"/>
    <w:rsid w:val="009B71C4"/>
    <w:rsid w:val="009B722C"/>
    <w:rsid w:val="009B758C"/>
    <w:rsid w:val="009B7B95"/>
    <w:rsid w:val="009B7E49"/>
    <w:rsid w:val="009C0045"/>
    <w:rsid w:val="009C09FD"/>
    <w:rsid w:val="009C0C6F"/>
    <w:rsid w:val="009C10FE"/>
    <w:rsid w:val="009C1389"/>
    <w:rsid w:val="009C173A"/>
    <w:rsid w:val="009C23C6"/>
    <w:rsid w:val="009C2490"/>
    <w:rsid w:val="009C2CC9"/>
    <w:rsid w:val="009C2DD7"/>
    <w:rsid w:val="009C2F54"/>
    <w:rsid w:val="009C31DE"/>
    <w:rsid w:val="009C32EE"/>
    <w:rsid w:val="009C3442"/>
    <w:rsid w:val="009C3664"/>
    <w:rsid w:val="009C36A9"/>
    <w:rsid w:val="009C3A0E"/>
    <w:rsid w:val="009C4044"/>
    <w:rsid w:val="009C4AC2"/>
    <w:rsid w:val="009C4CD9"/>
    <w:rsid w:val="009C4D21"/>
    <w:rsid w:val="009C4D5F"/>
    <w:rsid w:val="009C4F8A"/>
    <w:rsid w:val="009C4FB9"/>
    <w:rsid w:val="009C517C"/>
    <w:rsid w:val="009C52EB"/>
    <w:rsid w:val="009C541B"/>
    <w:rsid w:val="009C5547"/>
    <w:rsid w:val="009C5B8D"/>
    <w:rsid w:val="009C5F28"/>
    <w:rsid w:val="009C6413"/>
    <w:rsid w:val="009C66FA"/>
    <w:rsid w:val="009C69FE"/>
    <w:rsid w:val="009C6C6C"/>
    <w:rsid w:val="009C7167"/>
    <w:rsid w:val="009C75FA"/>
    <w:rsid w:val="009C7D0C"/>
    <w:rsid w:val="009D054E"/>
    <w:rsid w:val="009D087D"/>
    <w:rsid w:val="009D0AC2"/>
    <w:rsid w:val="009D1DD5"/>
    <w:rsid w:val="009D2274"/>
    <w:rsid w:val="009D26E6"/>
    <w:rsid w:val="009D2DB6"/>
    <w:rsid w:val="009D3104"/>
    <w:rsid w:val="009D31EB"/>
    <w:rsid w:val="009D3443"/>
    <w:rsid w:val="009D3833"/>
    <w:rsid w:val="009D3A14"/>
    <w:rsid w:val="009D3A27"/>
    <w:rsid w:val="009D3A49"/>
    <w:rsid w:val="009D3B4A"/>
    <w:rsid w:val="009D3BDF"/>
    <w:rsid w:val="009D3D75"/>
    <w:rsid w:val="009D477C"/>
    <w:rsid w:val="009D47A8"/>
    <w:rsid w:val="009D4888"/>
    <w:rsid w:val="009D496F"/>
    <w:rsid w:val="009D4D93"/>
    <w:rsid w:val="009D4EAF"/>
    <w:rsid w:val="009D59EB"/>
    <w:rsid w:val="009D5AAE"/>
    <w:rsid w:val="009D5B6E"/>
    <w:rsid w:val="009D5B97"/>
    <w:rsid w:val="009D5C19"/>
    <w:rsid w:val="009D5F59"/>
    <w:rsid w:val="009D6127"/>
    <w:rsid w:val="009D63C9"/>
    <w:rsid w:val="009D65B3"/>
    <w:rsid w:val="009D6A52"/>
    <w:rsid w:val="009D6A75"/>
    <w:rsid w:val="009D6AA4"/>
    <w:rsid w:val="009D6B00"/>
    <w:rsid w:val="009D74D5"/>
    <w:rsid w:val="009D7D5C"/>
    <w:rsid w:val="009E0076"/>
    <w:rsid w:val="009E02B0"/>
    <w:rsid w:val="009E0E13"/>
    <w:rsid w:val="009E1082"/>
    <w:rsid w:val="009E127B"/>
    <w:rsid w:val="009E1647"/>
    <w:rsid w:val="009E230A"/>
    <w:rsid w:val="009E2A7C"/>
    <w:rsid w:val="009E2B36"/>
    <w:rsid w:val="009E31CC"/>
    <w:rsid w:val="009E36C2"/>
    <w:rsid w:val="009E3F9E"/>
    <w:rsid w:val="009E411A"/>
    <w:rsid w:val="009E424F"/>
    <w:rsid w:val="009E4565"/>
    <w:rsid w:val="009E4912"/>
    <w:rsid w:val="009E4C80"/>
    <w:rsid w:val="009E50B7"/>
    <w:rsid w:val="009E51D6"/>
    <w:rsid w:val="009E53A3"/>
    <w:rsid w:val="009E565B"/>
    <w:rsid w:val="009E573F"/>
    <w:rsid w:val="009E5945"/>
    <w:rsid w:val="009E5C07"/>
    <w:rsid w:val="009E62D6"/>
    <w:rsid w:val="009E63C4"/>
    <w:rsid w:val="009E6429"/>
    <w:rsid w:val="009E6524"/>
    <w:rsid w:val="009E6551"/>
    <w:rsid w:val="009E687D"/>
    <w:rsid w:val="009E6A67"/>
    <w:rsid w:val="009E6B54"/>
    <w:rsid w:val="009E6D08"/>
    <w:rsid w:val="009E6E02"/>
    <w:rsid w:val="009E6E2B"/>
    <w:rsid w:val="009E7141"/>
    <w:rsid w:val="009E72A6"/>
    <w:rsid w:val="009E7452"/>
    <w:rsid w:val="009F0108"/>
    <w:rsid w:val="009F06B7"/>
    <w:rsid w:val="009F0820"/>
    <w:rsid w:val="009F08D7"/>
    <w:rsid w:val="009F1224"/>
    <w:rsid w:val="009F18A5"/>
    <w:rsid w:val="009F19DA"/>
    <w:rsid w:val="009F22D7"/>
    <w:rsid w:val="009F2903"/>
    <w:rsid w:val="009F2CEF"/>
    <w:rsid w:val="009F3859"/>
    <w:rsid w:val="009F3980"/>
    <w:rsid w:val="009F4161"/>
    <w:rsid w:val="009F4727"/>
    <w:rsid w:val="009F4EA2"/>
    <w:rsid w:val="009F588D"/>
    <w:rsid w:val="009F5B27"/>
    <w:rsid w:val="009F5BC5"/>
    <w:rsid w:val="009F5C4E"/>
    <w:rsid w:val="009F60BF"/>
    <w:rsid w:val="009F62FC"/>
    <w:rsid w:val="009F644D"/>
    <w:rsid w:val="009F64E2"/>
    <w:rsid w:val="009F66A0"/>
    <w:rsid w:val="009F67A3"/>
    <w:rsid w:val="009F746C"/>
    <w:rsid w:val="009F77DA"/>
    <w:rsid w:val="009F7B4C"/>
    <w:rsid w:val="009F7C3D"/>
    <w:rsid w:val="009F7C74"/>
    <w:rsid w:val="009F7C9C"/>
    <w:rsid w:val="00A00AAB"/>
    <w:rsid w:val="00A01566"/>
    <w:rsid w:val="00A01B23"/>
    <w:rsid w:val="00A02A98"/>
    <w:rsid w:val="00A02C29"/>
    <w:rsid w:val="00A0312F"/>
    <w:rsid w:val="00A0322F"/>
    <w:rsid w:val="00A034B1"/>
    <w:rsid w:val="00A03B7B"/>
    <w:rsid w:val="00A03BD6"/>
    <w:rsid w:val="00A042B1"/>
    <w:rsid w:val="00A043F2"/>
    <w:rsid w:val="00A049C6"/>
    <w:rsid w:val="00A053DD"/>
    <w:rsid w:val="00A0584E"/>
    <w:rsid w:val="00A05C48"/>
    <w:rsid w:val="00A05E1C"/>
    <w:rsid w:val="00A05EB9"/>
    <w:rsid w:val="00A05FD4"/>
    <w:rsid w:val="00A0618C"/>
    <w:rsid w:val="00A06EBC"/>
    <w:rsid w:val="00A07673"/>
    <w:rsid w:val="00A079E1"/>
    <w:rsid w:val="00A07A4A"/>
    <w:rsid w:val="00A07C6F"/>
    <w:rsid w:val="00A07E60"/>
    <w:rsid w:val="00A104E2"/>
    <w:rsid w:val="00A1075C"/>
    <w:rsid w:val="00A10B63"/>
    <w:rsid w:val="00A113E3"/>
    <w:rsid w:val="00A1153A"/>
    <w:rsid w:val="00A11B04"/>
    <w:rsid w:val="00A120CA"/>
    <w:rsid w:val="00A124A5"/>
    <w:rsid w:val="00A12699"/>
    <w:rsid w:val="00A1317E"/>
    <w:rsid w:val="00A13608"/>
    <w:rsid w:val="00A13943"/>
    <w:rsid w:val="00A13C35"/>
    <w:rsid w:val="00A1442D"/>
    <w:rsid w:val="00A14827"/>
    <w:rsid w:val="00A14906"/>
    <w:rsid w:val="00A14F25"/>
    <w:rsid w:val="00A14F91"/>
    <w:rsid w:val="00A14FE3"/>
    <w:rsid w:val="00A156FC"/>
    <w:rsid w:val="00A1584A"/>
    <w:rsid w:val="00A15AD1"/>
    <w:rsid w:val="00A15EC4"/>
    <w:rsid w:val="00A15F67"/>
    <w:rsid w:val="00A15F75"/>
    <w:rsid w:val="00A15FAA"/>
    <w:rsid w:val="00A16067"/>
    <w:rsid w:val="00A1650F"/>
    <w:rsid w:val="00A1683D"/>
    <w:rsid w:val="00A16A5B"/>
    <w:rsid w:val="00A16BBE"/>
    <w:rsid w:val="00A16E80"/>
    <w:rsid w:val="00A16FC2"/>
    <w:rsid w:val="00A174A1"/>
    <w:rsid w:val="00A17597"/>
    <w:rsid w:val="00A200B6"/>
    <w:rsid w:val="00A2028F"/>
    <w:rsid w:val="00A2038F"/>
    <w:rsid w:val="00A20A56"/>
    <w:rsid w:val="00A20C01"/>
    <w:rsid w:val="00A20C09"/>
    <w:rsid w:val="00A20CDE"/>
    <w:rsid w:val="00A20DD5"/>
    <w:rsid w:val="00A20EC7"/>
    <w:rsid w:val="00A21AEE"/>
    <w:rsid w:val="00A22089"/>
    <w:rsid w:val="00A22239"/>
    <w:rsid w:val="00A2245E"/>
    <w:rsid w:val="00A226AD"/>
    <w:rsid w:val="00A22791"/>
    <w:rsid w:val="00A22A62"/>
    <w:rsid w:val="00A22E85"/>
    <w:rsid w:val="00A22F6F"/>
    <w:rsid w:val="00A2322B"/>
    <w:rsid w:val="00A23408"/>
    <w:rsid w:val="00A2352D"/>
    <w:rsid w:val="00A2381C"/>
    <w:rsid w:val="00A23ABD"/>
    <w:rsid w:val="00A2443D"/>
    <w:rsid w:val="00A247D9"/>
    <w:rsid w:val="00A249A3"/>
    <w:rsid w:val="00A24D3A"/>
    <w:rsid w:val="00A24E40"/>
    <w:rsid w:val="00A25426"/>
    <w:rsid w:val="00A2547D"/>
    <w:rsid w:val="00A25932"/>
    <w:rsid w:val="00A25CEF"/>
    <w:rsid w:val="00A25D94"/>
    <w:rsid w:val="00A25EB5"/>
    <w:rsid w:val="00A2639C"/>
    <w:rsid w:val="00A2695D"/>
    <w:rsid w:val="00A26979"/>
    <w:rsid w:val="00A26993"/>
    <w:rsid w:val="00A26AF4"/>
    <w:rsid w:val="00A2795A"/>
    <w:rsid w:val="00A27ABD"/>
    <w:rsid w:val="00A3007F"/>
    <w:rsid w:val="00A306DA"/>
    <w:rsid w:val="00A30715"/>
    <w:rsid w:val="00A308FA"/>
    <w:rsid w:val="00A30ACE"/>
    <w:rsid w:val="00A30BCE"/>
    <w:rsid w:val="00A30E28"/>
    <w:rsid w:val="00A31562"/>
    <w:rsid w:val="00A31E77"/>
    <w:rsid w:val="00A3220F"/>
    <w:rsid w:val="00A329B0"/>
    <w:rsid w:val="00A32AB8"/>
    <w:rsid w:val="00A32AC2"/>
    <w:rsid w:val="00A32E30"/>
    <w:rsid w:val="00A32EA3"/>
    <w:rsid w:val="00A32F40"/>
    <w:rsid w:val="00A32FEE"/>
    <w:rsid w:val="00A330BF"/>
    <w:rsid w:val="00A339BD"/>
    <w:rsid w:val="00A33C64"/>
    <w:rsid w:val="00A33E2C"/>
    <w:rsid w:val="00A34A53"/>
    <w:rsid w:val="00A34AF4"/>
    <w:rsid w:val="00A34BC7"/>
    <w:rsid w:val="00A35D59"/>
    <w:rsid w:val="00A35E79"/>
    <w:rsid w:val="00A35FBD"/>
    <w:rsid w:val="00A36548"/>
    <w:rsid w:val="00A3678A"/>
    <w:rsid w:val="00A36DED"/>
    <w:rsid w:val="00A37365"/>
    <w:rsid w:val="00A3741F"/>
    <w:rsid w:val="00A374C7"/>
    <w:rsid w:val="00A374E7"/>
    <w:rsid w:val="00A3793F"/>
    <w:rsid w:val="00A402F7"/>
    <w:rsid w:val="00A411DB"/>
    <w:rsid w:val="00A413DF"/>
    <w:rsid w:val="00A4179D"/>
    <w:rsid w:val="00A41992"/>
    <w:rsid w:val="00A41BAF"/>
    <w:rsid w:val="00A41DB1"/>
    <w:rsid w:val="00A4247A"/>
    <w:rsid w:val="00A427E0"/>
    <w:rsid w:val="00A42831"/>
    <w:rsid w:val="00A4287A"/>
    <w:rsid w:val="00A42911"/>
    <w:rsid w:val="00A42955"/>
    <w:rsid w:val="00A42D5E"/>
    <w:rsid w:val="00A42EB4"/>
    <w:rsid w:val="00A43C4B"/>
    <w:rsid w:val="00A43DB3"/>
    <w:rsid w:val="00A44345"/>
    <w:rsid w:val="00A44565"/>
    <w:rsid w:val="00A44575"/>
    <w:rsid w:val="00A4474F"/>
    <w:rsid w:val="00A44FF3"/>
    <w:rsid w:val="00A456F5"/>
    <w:rsid w:val="00A45BD9"/>
    <w:rsid w:val="00A4630A"/>
    <w:rsid w:val="00A4665C"/>
    <w:rsid w:val="00A4698D"/>
    <w:rsid w:val="00A46D48"/>
    <w:rsid w:val="00A46E86"/>
    <w:rsid w:val="00A46F04"/>
    <w:rsid w:val="00A47321"/>
    <w:rsid w:val="00A47A32"/>
    <w:rsid w:val="00A47A3A"/>
    <w:rsid w:val="00A50125"/>
    <w:rsid w:val="00A50D7B"/>
    <w:rsid w:val="00A510D7"/>
    <w:rsid w:val="00A51680"/>
    <w:rsid w:val="00A517C2"/>
    <w:rsid w:val="00A519B0"/>
    <w:rsid w:val="00A51B1E"/>
    <w:rsid w:val="00A5277A"/>
    <w:rsid w:val="00A528A6"/>
    <w:rsid w:val="00A52C33"/>
    <w:rsid w:val="00A5327D"/>
    <w:rsid w:val="00A532C8"/>
    <w:rsid w:val="00A53307"/>
    <w:rsid w:val="00A53324"/>
    <w:rsid w:val="00A536D2"/>
    <w:rsid w:val="00A54748"/>
    <w:rsid w:val="00A54780"/>
    <w:rsid w:val="00A54798"/>
    <w:rsid w:val="00A5485A"/>
    <w:rsid w:val="00A548DD"/>
    <w:rsid w:val="00A549D3"/>
    <w:rsid w:val="00A54E5E"/>
    <w:rsid w:val="00A54E92"/>
    <w:rsid w:val="00A552C3"/>
    <w:rsid w:val="00A5565B"/>
    <w:rsid w:val="00A5592E"/>
    <w:rsid w:val="00A55AEA"/>
    <w:rsid w:val="00A564D2"/>
    <w:rsid w:val="00A56E4C"/>
    <w:rsid w:val="00A57034"/>
    <w:rsid w:val="00A5708E"/>
    <w:rsid w:val="00A572A4"/>
    <w:rsid w:val="00A57451"/>
    <w:rsid w:val="00A5763D"/>
    <w:rsid w:val="00A5784F"/>
    <w:rsid w:val="00A579F8"/>
    <w:rsid w:val="00A57E6C"/>
    <w:rsid w:val="00A60386"/>
    <w:rsid w:val="00A606D0"/>
    <w:rsid w:val="00A60890"/>
    <w:rsid w:val="00A60A13"/>
    <w:rsid w:val="00A60BBE"/>
    <w:rsid w:val="00A61A57"/>
    <w:rsid w:val="00A61B79"/>
    <w:rsid w:val="00A61D65"/>
    <w:rsid w:val="00A626EA"/>
    <w:rsid w:val="00A62949"/>
    <w:rsid w:val="00A62D9E"/>
    <w:rsid w:val="00A63095"/>
    <w:rsid w:val="00A6363A"/>
    <w:rsid w:val="00A643CF"/>
    <w:rsid w:val="00A648CE"/>
    <w:rsid w:val="00A64F6C"/>
    <w:rsid w:val="00A650F7"/>
    <w:rsid w:val="00A6589E"/>
    <w:rsid w:val="00A65AD1"/>
    <w:rsid w:val="00A65B8B"/>
    <w:rsid w:val="00A65DA4"/>
    <w:rsid w:val="00A661E1"/>
    <w:rsid w:val="00A663E6"/>
    <w:rsid w:val="00A669B8"/>
    <w:rsid w:val="00A66A43"/>
    <w:rsid w:val="00A66A80"/>
    <w:rsid w:val="00A66B41"/>
    <w:rsid w:val="00A66D8C"/>
    <w:rsid w:val="00A670FB"/>
    <w:rsid w:val="00A6719A"/>
    <w:rsid w:val="00A67454"/>
    <w:rsid w:val="00A6761B"/>
    <w:rsid w:val="00A6767C"/>
    <w:rsid w:val="00A676B6"/>
    <w:rsid w:val="00A67AD1"/>
    <w:rsid w:val="00A67E03"/>
    <w:rsid w:val="00A7024F"/>
    <w:rsid w:val="00A70889"/>
    <w:rsid w:val="00A70986"/>
    <w:rsid w:val="00A70F4A"/>
    <w:rsid w:val="00A7137E"/>
    <w:rsid w:val="00A719D5"/>
    <w:rsid w:val="00A722D1"/>
    <w:rsid w:val="00A725C0"/>
    <w:rsid w:val="00A729F3"/>
    <w:rsid w:val="00A72B68"/>
    <w:rsid w:val="00A72C05"/>
    <w:rsid w:val="00A734A0"/>
    <w:rsid w:val="00A737F2"/>
    <w:rsid w:val="00A73AE6"/>
    <w:rsid w:val="00A73BE6"/>
    <w:rsid w:val="00A73D88"/>
    <w:rsid w:val="00A74166"/>
    <w:rsid w:val="00A744DB"/>
    <w:rsid w:val="00A74666"/>
    <w:rsid w:val="00A74702"/>
    <w:rsid w:val="00A7533F"/>
    <w:rsid w:val="00A75552"/>
    <w:rsid w:val="00A758A4"/>
    <w:rsid w:val="00A75A59"/>
    <w:rsid w:val="00A75B5C"/>
    <w:rsid w:val="00A75C7D"/>
    <w:rsid w:val="00A75FF5"/>
    <w:rsid w:val="00A76768"/>
    <w:rsid w:val="00A76929"/>
    <w:rsid w:val="00A77557"/>
    <w:rsid w:val="00A7774F"/>
    <w:rsid w:val="00A77C41"/>
    <w:rsid w:val="00A77CF1"/>
    <w:rsid w:val="00A8004C"/>
    <w:rsid w:val="00A801E3"/>
    <w:rsid w:val="00A80905"/>
    <w:rsid w:val="00A80C42"/>
    <w:rsid w:val="00A8187C"/>
    <w:rsid w:val="00A81907"/>
    <w:rsid w:val="00A82D7A"/>
    <w:rsid w:val="00A82F05"/>
    <w:rsid w:val="00A83569"/>
    <w:rsid w:val="00A83EC1"/>
    <w:rsid w:val="00A84290"/>
    <w:rsid w:val="00A84319"/>
    <w:rsid w:val="00A84423"/>
    <w:rsid w:val="00A844E0"/>
    <w:rsid w:val="00A84976"/>
    <w:rsid w:val="00A84F67"/>
    <w:rsid w:val="00A85146"/>
    <w:rsid w:val="00A85233"/>
    <w:rsid w:val="00A859CA"/>
    <w:rsid w:val="00A85D50"/>
    <w:rsid w:val="00A85DE5"/>
    <w:rsid w:val="00A85F85"/>
    <w:rsid w:val="00A85FD8"/>
    <w:rsid w:val="00A8608E"/>
    <w:rsid w:val="00A861B8"/>
    <w:rsid w:val="00A86A30"/>
    <w:rsid w:val="00A87129"/>
    <w:rsid w:val="00A8747A"/>
    <w:rsid w:val="00A879A9"/>
    <w:rsid w:val="00A87C11"/>
    <w:rsid w:val="00A87D29"/>
    <w:rsid w:val="00A87F1E"/>
    <w:rsid w:val="00A90326"/>
    <w:rsid w:val="00A9043C"/>
    <w:rsid w:val="00A9049B"/>
    <w:rsid w:val="00A909CD"/>
    <w:rsid w:val="00A90CC7"/>
    <w:rsid w:val="00A91032"/>
    <w:rsid w:val="00A91494"/>
    <w:rsid w:val="00A91CC5"/>
    <w:rsid w:val="00A9204B"/>
    <w:rsid w:val="00A921CF"/>
    <w:rsid w:val="00A92284"/>
    <w:rsid w:val="00A92965"/>
    <w:rsid w:val="00A932B6"/>
    <w:rsid w:val="00A93693"/>
    <w:rsid w:val="00A93CB6"/>
    <w:rsid w:val="00A944EF"/>
    <w:rsid w:val="00A94FC6"/>
    <w:rsid w:val="00A957DC"/>
    <w:rsid w:val="00A95C37"/>
    <w:rsid w:val="00A95D9E"/>
    <w:rsid w:val="00A9633B"/>
    <w:rsid w:val="00A96382"/>
    <w:rsid w:val="00A9713C"/>
    <w:rsid w:val="00A9732C"/>
    <w:rsid w:val="00A97433"/>
    <w:rsid w:val="00A97439"/>
    <w:rsid w:val="00AA080F"/>
    <w:rsid w:val="00AA0D9B"/>
    <w:rsid w:val="00AA1A6C"/>
    <w:rsid w:val="00AA1B7B"/>
    <w:rsid w:val="00AA1BC7"/>
    <w:rsid w:val="00AA1DA1"/>
    <w:rsid w:val="00AA1FAF"/>
    <w:rsid w:val="00AA21B5"/>
    <w:rsid w:val="00AA270A"/>
    <w:rsid w:val="00AA2806"/>
    <w:rsid w:val="00AA28D0"/>
    <w:rsid w:val="00AA2B76"/>
    <w:rsid w:val="00AA2D91"/>
    <w:rsid w:val="00AA2E11"/>
    <w:rsid w:val="00AA2F56"/>
    <w:rsid w:val="00AA3020"/>
    <w:rsid w:val="00AA30CD"/>
    <w:rsid w:val="00AA30F1"/>
    <w:rsid w:val="00AA358B"/>
    <w:rsid w:val="00AA36DF"/>
    <w:rsid w:val="00AA36F6"/>
    <w:rsid w:val="00AA37A2"/>
    <w:rsid w:val="00AA38FD"/>
    <w:rsid w:val="00AA3C32"/>
    <w:rsid w:val="00AA3C88"/>
    <w:rsid w:val="00AA405B"/>
    <w:rsid w:val="00AA459C"/>
    <w:rsid w:val="00AA4CAE"/>
    <w:rsid w:val="00AA531D"/>
    <w:rsid w:val="00AA596E"/>
    <w:rsid w:val="00AA5C0F"/>
    <w:rsid w:val="00AA5DBD"/>
    <w:rsid w:val="00AA6084"/>
    <w:rsid w:val="00AA64D2"/>
    <w:rsid w:val="00AA677F"/>
    <w:rsid w:val="00AA678F"/>
    <w:rsid w:val="00AA6F20"/>
    <w:rsid w:val="00AA7097"/>
    <w:rsid w:val="00AA713F"/>
    <w:rsid w:val="00AA73B7"/>
    <w:rsid w:val="00AA770C"/>
    <w:rsid w:val="00AA78AC"/>
    <w:rsid w:val="00AA7D27"/>
    <w:rsid w:val="00AA7F25"/>
    <w:rsid w:val="00AB0083"/>
    <w:rsid w:val="00AB00BE"/>
    <w:rsid w:val="00AB02B7"/>
    <w:rsid w:val="00AB0391"/>
    <w:rsid w:val="00AB03EF"/>
    <w:rsid w:val="00AB0698"/>
    <w:rsid w:val="00AB0E47"/>
    <w:rsid w:val="00AB0E66"/>
    <w:rsid w:val="00AB14E0"/>
    <w:rsid w:val="00AB14E2"/>
    <w:rsid w:val="00AB1688"/>
    <w:rsid w:val="00AB1720"/>
    <w:rsid w:val="00AB1871"/>
    <w:rsid w:val="00AB1A62"/>
    <w:rsid w:val="00AB1B62"/>
    <w:rsid w:val="00AB1D21"/>
    <w:rsid w:val="00AB1DA6"/>
    <w:rsid w:val="00AB1E12"/>
    <w:rsid w:val="00AB20B3"/>
    <w:rsid w:val="00AB22AF"/>
    <w:rsid w:val="00AB2E7E"/>
    <w:rsid w:val="00AB30E1"/>
    <w:rsid w:val="00AB313B"/>
    <w:rsid w:val="00AB352A"/>
    <w:rsid w:val="00AB371C"/>
    <w:rsid w:val="00AB3961"/>
    <w:rsid w:val="00AB39FC"/>
    <w:rsid w:val="00AB483B"/>
    <w:rsid w:val="00AB4D8B"/>
    <w:rsid w:val="00AB587C"/>
    <w:rsid w:val="00AB5A12"/>
    <w:rsid w:val="00AB5AEE"/>
    <w:rsid w:val="00AB60C7"/>
    <w:rsid w:val="00AB62F1"/>
    <w:rsid w:val="00AB637E"/>
    <w:rsid w:val="00AB68BB"/>
    <w:rsid w:val="00AB7337"/>
    <w:rsid w:val="00AB74BF"/>
    <w:rsid w:val="00AB7508"/>
    <w:rsid w:val="00AB76DF"/>
    <w:rsid w:val="00AC014B"/>
    <w:rsid w:val="00AC03D6"/>
    <w:rsid w:val="00AC0539"/>
    <w:rsid w:val="00AC0648"/>
    <w:rsid w:val="00AC0A49"/>
    <w:rsid w:val="00AC0A4D"/>
    <w:rsid w:val="00AC0A58"/>
    <w:rsid w:val="00AC0D16"/>
    <w:rsid w:val="00AC1364"/>
    <w:rsid w:val="00AC1A1B"/>
    <w:rsid w:val="00AC1ACA"/>
    <w:rsid w:val="00AC1B56"/>
    <w:rsid w:val="00AC1FE9"/>
    <w:rsid w:val="00AC21F2"/>
    <w:rsid w:val="00AC2725"/>
    <w:rsid w:val="00AC2906"/>
    <w:rsid w:val="00AC2BE3"/>
    <w:rsid w:val="00AC2E10"/>
    <w:rsid w:val="00AC3074"/>
    <w:rsid w:val="00AC3175"/>
    <w:rsid w:val="00AC3AB2"/>
    <w:rsid w:val="00AC3DC2"/>
    <w:rsid w:val="00AC3EBB"/>
    <w:rsid w:val="00AC407D"/>
    <w:rsid w:val="00AC43CF"/>
    <w:rsid w:val="00AC5C5B"/>
    <w:rsid w:val="00AC5F0C"/>
    <w:rsid w:val="00AC5F51"/>
    <w:rsid w:val="00AC6166"/>
    <w:rsid w:val="00AC6323"/>
    <w:rsid w:val="00AC6A8F"/>
    <w:rsid w:val="00AC7168"/>
    <w:rsid w:val="00AC7603"/>
    <w:rsid w:val="00AC786A"/>
    <w:rsid w:val="00AC7E4D"/>
    <w:rsid w:val="00AC7EEA"/>
    <w:rsid w:val="00AD0006"/>
    <w:rsid w:val="00AD07E1"/>
    <w:rsid w:val="00AD095A"/>
    <w:rsid w:val="00AD0C7F"/>
    <w:rsid w:val="00AD10C3"/>
    <w:rsid w:val="00AD1D11"/>
    <w:rsid w:val="00AD1ED3"/>
    <w:rsid w:val="00AD2309"/>
    <w:rsid w:val="00AD2BA5"/>
    <w:rsid w:val="00AD2E48"/>
    <w:rsid w:val="00AD2F40"/>
    <w:rsid w:val="00AD2FAA"/>
    <w:rsid w:val="00AD312B"/>
    <w:rsid w:val="00AD35BF"/>
    <w:rsid w:val="00AD385B"/>
    <w:rsid w:val="00AD3A84"/>
    <w:rsid w:val="00AD42FD"/>
    <w:rsid w:val="00AD455A"/>
    <w:rsid w:val="00AD48A7"/>
    <w:rsid w:val="00AD497F"/>
    <w:rsid w:val="00AD4B0B"/>
    <w:rsid w:val="00AD4E5D"/>
    <w:rsid w:val="00AD54A8"/>
    <w:rsid w:val="00AD60C2"/>
    <w:rsid w:val="00AD6131"/>
    <w:rsid w:val="00AD63D4"/>
    <w:rsid w:val="00AD657B"/>
    <w:rsid w:val="00AD674C"/>
    <w:rsid w:val="00AD7206"/>
    <w:rsid w:val="00AD7C3A"/>
    <w:rsid w:val="00AE0537"/>
    <w:rsid w:val="00AE0574"/>
    <w:rsid w:val="00AE0911"/>
    <w:rsid w:val="00AE0B14"/>
    <w:rsid w:val="00AE0C0F"/>
    <w:rsid w:val="00AE0FBA"/>
    <w:rsid w:val="00AE1006"/>
    <w:rsid w:val="00AE101E"/>
    <w:rsid w:val="00AE1B65"/>
    <w:rsid w:val="00AE1E97"/>
    <w:rsid w:val="00AE1EB7"/>
    <w:rsid w:val="00AE1F3B"/>
    <w:rsid w:val="00AE235F"/>
    <w:rsid w:val="00AE26E3"/>
    <w:rsid w:val="00AE28C7"/>
    <w:rsid w:val="00AE2955"/>
    <w:rsid w:val="00AE2ECA"/>
    <w:rsid w:val="00AE328B"/>
    <w:rsid w:val="00AE3DB3"/>
    <w:rsid w:val="00AE3F86"/>
    <w:rsid w:val="00AE4504"/>
    <w:rsid w:val="00AE4940"/>
    <w:rsid w:val="00AE49CC"/>
    <w:rsid w:val="00AE4AE2"/>
    <w:rsid w:val="00AE4B31"/>
    <w:rsid w:val="00AE4B52"/>
    <w:rsid w:val="00AE519F"/>
    <w:rsid w:val="00AE52A7"/>
    <w:rsid w:val="00AE55BE"/>
    <w:rsid w:val="00AE5F7F"/>
    <w:rsid w:val="00AE62EC"/>
    <w:rsid w:val="00AE6871"/>
    <w:rsid w:val="00AE6B60"/>
    <w:rsid w:val="00AE7306"/>
    <w:rsid w:val="00AE7647"/>
    <w:rsid w:val="00AE795F"/>
    <w:rsid w:val="00AE7996"/>
    <w:rsid w:val="00AE7ABE"/>
    <w:rsid w:val="00AE7E09"/>
    <w:rsid w:val="00AF029E"/>
    <w:rsid w:val="00AF043B"/>
    <w:rsid w:val="00AF0751"/>
    <w:rsid w:val="00AF09EA"/>
    <w:rsid w:val="00AF0E7C"/>
    <w:rsid w:val="00AF1617"/>
    <w:rsid w:val="00AF1632"/>
    <w:rsid w:val="00AF16E3"/>
    <w:rsid w:val="00AF17AB"/>
    <w:rsid w:val="00AF1F29"/>
    <w:rsid w:val="00AF1FF7"/>
    <w:rsid w:val="00AF2863"/>
    <w:rsid w:val="00AF2A30"/>
    <w:rsid w:val="00AF2E13"/>
    <w:rsid w:val="00AF2FD5"/>
    <w:rsid w:val="00AF3502"/>
    <w:rsid w:val="00AF3668"/>
    <w:rsid w:val="00AF41D4"/>
    <w:rsid w:val="00AF435C"/>
    <w:rsid w:val="00AF4A3D"/>
    <w:rsid w:val="00AF4A78"/>
    <w:rsid w:val="00AF5029"/>
    <w:rsid w:val="00AF56FE"/>
    <w:rsid w:val="00AF5986"/>
    <w:rsid w:val="00AF5D8A"/>
    <w:rsid w:val="00AF5FB3"/>
    <w:rsid w:val="00AF62E1"/>
    <w:rsid w:val="00AF6627"/>
    <w:rsid w:val="00AF6C01"/>
    <w:rsid w:val="00AF6D23"/>
    <w:rsid w:val="00AF6D94"/>
    <w:rsid w:val="00AF6F97"/>
    <w:rsid w:val="00AF7060"/>
    <w:rsid w:val="00AF73E0"/>
    <w:rsid w:val="00AF756A"/>
    <w:rsid w:val="00AF78DB"/>
    <w:rsid w:val="00B00B03"/>
    <w:rsid w:val="00B00D80"/>
    <w:rsid w:val="00B0168D"/>
    <w:rsid w:val="00B017FC"/>
    <w:rsid w:val="00B0245F"/>
    <w:rsid w:val="00B02489"/>
    <w:rsid w:val="00B02748"/>
    <w:rsid w:val="00B0277F"/>
    <w:rsid w:val="00B035A1"/>
    <w:rsid w:val="00B03AE4"/>
    <w:rsid w:val="00B03D30"/>
    <w:rsid w:val="00B03F3F"/>
    <w:rsid w:val="00B03FB7"/>
    <w:rsid w:val="00B040AA"/>
    <w:rsid w:val="00B040E9"/>
    <w:rsid w:val="00B053FF"/>
    <w:rsid w:val="00B057C2"/>
    <w:rsid w:val="00B057C7"/>
    <w:rsid w:val="00B05974"/>
    <w:rsid w:val="00B05BF0"/>
    <w:rsid w:val="00B0654E"/>
    <w:rsid w:val="00B069FC"/>
    <w:rsid w:val="00B076B9"/>
    <w:rsid w:val="00B07A69"/>
    <w:rsid w:val="00B07DD9"/>
    <w:rsid w:val="00B103C1"/>
    <w:rsid w:val="00B10545"/>
    <w:rsid w:val="00B11729"/>
    <w:rsid w:val="00B11B4C"/>
    <w:rsid w:val="00B12438"/>
    <w:rsid w:val="00B128E9"/>
    <w:rsid w:val="00B12A09"/>
    <w:rsid w:val="00B12A22"/>
    <w:rsid w:val="00B12C41"/>
    <w:rsid w:val="00B13310"/>
    <w:rsid w:val="00B13746"/>
    <w:rsid w:val="00B13CF9"/>
    <w:rsid w:val="00B13E19"/>
    <w:rsid w:val="00B14005"/>
    <w:rsid w:val="00B140E9"/>
    <w:rsid w:val="00B14116"/>
    <w:rsid w:val="00B14122"/>
    <w:rsid w:val="00B14785"/>
    <w:rsid w:val="00B147FE"/>
    <w:rsid w:val="00B14C59"/>
    <w:rsid w:val="00B1526E"/>
    <w:rsid w:val="00B15340"/>
    <w:rsid w:val="00B15394"/>
    <w:rsid w:val="00B15A45"/>
    <w:rsid w:val="00B16527"/>
    <w:rsid w:val="00B165B2"/>
    <w:rsid w:val="00B166A5"/>
    <w:rsid w:val="00B16908"/>
    <w:rsid w:val="00B1693F"/>
    <w:rsid w:val="00B16A47"/>
    <w:rsid w:val="00B1728F"/>
    <w:rsid w:val="00B17609"/>
    <w:rsid w:val="00B17798"/>
    <w:rsid w:val="00B179C3"/>
    <w:rsid w:val="00B2049D"/>
    <w:rsid w:val="00B20B46"/>
    <w:rsid w:val="00B21B1D"/>
    <w:rsid w:val="00B21C89"/>
    <w:rsid w:val="00B21CBC"/>
    <w:rsid w:val="00B2216C"/>
    <w:rsid w:val="00B22256"/>
    <w:rsid w:val="00B222E9"/>
    <w:rsid w:val="00B223D6"/>
    <w:rsid w:val="00B22CD5"/>
    <w:rsid w:val="00B23BFC"/>
    <w:rsid w:val="00B23D98"/>
    <w:rsid w:val="00B2404C"/>
    <w:rsid w:val="00B25063"/>
    <w:rsid w:val="00B25184"/>
    <w:rsid w:val="00B254AD"/>
    <w:rsid w:val="00B2569C"/>
    <w:rsid w:val="00B25FB5"/>
    <w:rsid w:val="00B267DB"/>
    <w:rsid w:val="00B2684C"/>
    <w:rsid w:val="00B26BF8"/>
    <w:rsid w:val="00B271C8"/>
    <w:rsid w:val="00B27567"/>
    <w:rsid w:val="00B27982"/>
    <w:rsid w:val="00B27AA4"/>
    <w:rsid w:val="00B302E6"/>
    <w:rsid w:val="00B30964"/>
    <w:rsid w:val="00B30CAA"/>
    <w:rsid w:val="00B30FE9"/>
    <w:rsid w:val="00B3111B"/>
    <w:rsid w:val="00B31C06"/>
    <w:rsid w:val="00B31C61"/>
    <w:rsid w:val="00B31E57"/>
    <w:rsid w:val="00B336CC"/>
    <w:rsid w:val="00B34004"/>
    <w:rsid w:val="00B34219"/>
    <w:rsid w:val="00B3421F"/>
    <w:rsid w:val="00B351DA"/>
    <w:rsid w:val="00B35646"/>
    <w:rsid w:val="00B35D32"/>
    <w:rsid w:val="00B35E9B"/>
    <w:rsid w:val="00B3636F"/>
    <w:rsid w:val="00B36481"/>
    <w:rsid w:val="00B368C3"/>
    <w:rsid w:val="00B36B66"/>
    <w:rsid w:val="00B36D59"/>
    <w:rsid w:val="00B36EE4"/>
    <w:rsid w:val="00B37165"/>
    <w:rsid w:val="00B3717A"/>
    <w:rsid w:val="00B37ECA"/>
    <w:rsid w:val="00B37FE2"/>
    <w:rsid w:val="00B40003"/>
    <w:rsid w:val="00B40B40"/>
    <w:rsid w:val="00B40BED"/>
    <w:rsid w:val="00B4136D"/>
    <w:rsid w:val="00B4149E"/>
    <w:rsid w:val="00B41CE4"/>
    <w:rsid w:val="00B41DB9"/>
    <w:rsid w:val="00B41DE8"/>
    <w:rsid w:val="00B42449"/>
    <w:rsid w:val="00B425A3"/>
    <w:rsid w:val="00B42C31"/>
    <w:rsid w:val="00B42E2D"/>
    <w:rsid w:val="00B42FC3"/>
    <w:rsid w:val="00B43193"/>
    <w:rsid w:val="00B438F9"/>
    <w:rsid w:val="00B43FA7"/>
    <w:rsid w:val="00B44116"/>
    <w:rsid w:val="00B4417D"/>
    <w:rsid w:val="00B448BD"/>
    <w:rsid w:val="00B45ECC"/>
    <w:rsid w:val="00B462DD"/>
    <w:rsid w:val="00B46422"/>
    <w:rsid w:val="00B46521"/>
    <w:rsid w:val="00B470DC"/>
    <w:rsid w:val="00B475FD"/>
    <w:rsid w:val="00B4794A"/>
    <w:rsid w:val="00B47D8F"/>
    <w:rsid w:val="00B47E92"/>
    <w:rsid w:val="00B47F41"/>
    <w:rsid w:val="00B50008"/>
    <w:rsid w:val="00B50070"/>
    <w:rsid w:val="00B503FE"/>
    <w:rsid w:val="00B50AD9"/>
    <w:rsid w:val="00B50D99"/>
    <w:rsid w:val="00B50D9A"/>
    <w:rsid w:val="00B50E2D"/>
    <w:rsid w:val="00B50E56"/>
    <w:rsid w:val="00B514D3"/>
    <w:rsid w:val="00B51748"/>
    <w:rsid w:val="00B524F3"/>
    <w:rsid w:val="00B52626"/>
    <w:rsid w:val="00B52BBB"/>
    <w:rsid w:val="00B52CF5"/>
    <w:rsid w:val="00B536DA"/>
    <w:rsid w:val="00B54A67"/>
    <w:rsid w:val="00B54C7F"/>
    <w:rsid w:val="00B54E4B"/>
    <w:rsid w:val="00B5506C"/>
    <w:rsid w:val="00B550C3"/>
    <w:rsid w:val="00B550CC"/>
    <w:rsid w:val="00B551F4"/>
    <w:rsid w:val="00B55A18"/>
    <w:rsid w:val="00B55F01"/>
    <w:rsid w:val="00B5612B"/>
    <w:rsid w:val="00B561A8"/>
    <w:rsid w:val="00B561D6"/>
    <w:rsid w:val="00B56585"/>
    <w:rsid w:val="00B579A1"/>
    <w:rsid w:val="00B57A32"/>
    <w:rsid w:val="00B6044E"/>
    <w:rsid w:val="00B6085A"/>
    <w:rsid w:val="00B60994"/>
    <w:rsid w:val="00B60A81"/>
    <w:rsid w:val="00B60B7F"/>
    <w:rsid w:val="00B60EB9"/>
    <w:rsid w:val="00B61966"/>
    <w:rsid w:val="00B61B15"/>
    <w:rsid w:val="00B61C10"/>
    <w:rsid w:val="00B62091"/>
    <w:rsid w:val="00B622B9"/>
    <w:rsid w:val="00B6271A"/>
    <w:rsid w:val="00B62B24"/>
    <w:rsid w:val="00B62EE1"/>
    <w:rsid w:val="00B62F27"/>
    <w:rsid w:val="00B63AB7"/>
    <w:rsid w:val="00B63C04"/>
    <w:rsid w:val="00B63E04"/>
    <w:rsid w:val="00B63E0C"/>
    <w:rsid w:val="00B63F19"/>
    <w:rsid w:val="00B6419F"/>
    <w:rsid w:val="00B64244"/>
    <w:rsid w:val="00B6488E"/>
    <w:rsid w:val="00B6505A"/>
    <w:rsid w:val="00B65579"/>
    <w:rsid w:val="00B6570C"/>
    <w:rsid w:val="00B6584B"/>
    <w:rsid w:val="00B6590C"/>
    <w:rsid w:val="00B65ADB"/>
    <w:rsid w:val="00B65CAA"/>
    <w:rsid w:val="00B66C6D"/>
    <w:rsid w:val="00B66FCB"/>
    <w:rsid w:val="00B675BE"/>
    <w:rsid w:val="00B678A4"/>
    <w:rsid w:val="00B67A38"/>
    <w:rsid w:val="00B67EBE"/>
    <w:rsid w:val="00B67F06"/>
    <w:rsid w:val="00B7054B"/>
    <w:rsid w:val="00B705C4"/>
    <w:rsid w:val="00B70725"/>
    <w:rsid w:val="00B70BBD"/>
    <w:rsid w:val="00B70C8F"/>
    <w:rsid w:val="00B71901"/>
    <w:rsid w:val="00B71A38"/>
    <w:rsid w:val="00B71D15"/>
    <w:rsid w:val="00B72280"/>
    <w:rsid w:val="00B7270A"/>
    <w:rsid w:val="00B728FE"/>
    <w:rsid w:val="00B73285"/>
    <w:rsid w:val="00B73A61"/>
    <w:rsid w:val="00B73F27"/>
    <w:rsid w:val="00B74025"/>
    <w:rsid w:val="00B74707"/>
    <w:rsid w:val="00B74ABB"/>
    <w:rsid w:val="00B74AFF"/>
    <w:rsid w:val="00B74B3E"/>
    <w:rsid w:val="00B74FB9"/>
    <w:rsid w:val="00B75341"/>
    <w:rsid w:val="00B755A6"/>
    <w:rsid w:val="00B7577B"/>
    <w:rsid w:val="00B759FA"/>
    <w:rsid w:val="00B75E46"/>
    <w:rsid w:val="00B7600F"/>
    <w:rsid w:val="00B76B21"/>
    <w:rsid w:val="00B7747C"/>
    <w:rsid w:val="00B77778"/>
    <w:rsid w:val="00B77BC2"/>
    <w:rsid w:val="00B77CA0"/>
    <w:rsid w:val="00B77D99"/>
    <w:rsid w:val="00B77E7D"/>
    <w:rsid w:val="00B80237"/>
    <w:rsid w:val="00B80DCC"/>
    <w:rsid w:val="00B80E22"/>
    <w:rsid w:val="00B811DA"/>
    <w:rsid w:val="00B817D4"/>
    <w:rsid w:val="00B8217F"/>
    <w:rsid w:val="00B8260F"/>
    <w:rsid w:val="00B82B94"/>
    <w:rsid w:val="00B83552"/>
    <w:rsid w:val="00B8361D"/>
    <w:rsid w:val="00B83B0D"/>
    <w:rsid w:val="00B83B36"/>
    <w:rsid w:val="00B83B44"/>
    <w:rsid w:val="00B83E29"/>
    <w:rsid w:val="00B8454B"/>
    <w:rsid w:val="00B8468B"/>
    <w:rsid w:val="00B84858"/>
    <w:rsid w:val="00B84D97"/>
    <w:rsid w:val="00B84FF5"/>
    <w:rsid w:val="00B856CE"/>
    <w:rsid w:val="00B858BD"/>
    <w:rsid w:val="00B85AF1"/>
    <w:rsid w:val="00B85D5C"/>
    <w:rsid w:val="00B85EE1"/>
    <w:rsid w:val="00B86D72"/>
    <w:rsid w:val="00B86FF6"/>
    <w:rsid w:val="00B87056"/>
    <w:rsid w:val="00B870EB"/>
    <w:rsid w:val="00B87506"/>
    <w:rsid w:val="00B875CE"/>
    <w:rsid w:val="00B8762C"/>
    <w:rsid w:val="00B8792B"/>
    <w:rsid w:val="00B8793E"/>
    <w:rsid w:val="00B87D18"/>
    <w:rsid w:val="00B90356"/>
    <w:rsid w:val="00B9153A"/>
    <w:rsid w:val="00B91C30"/>
    <w:rsid w:val="00B91DBE"/>
    <w:rsid w:val="00B91FFC"/>
    <w:rsid w:val="00B92799"/>
    <w:rsid w:val="00B92D1C"/>
    <w:rsid w:val="00B9365A"/>
    <w:rsid w:val="00B93AC1"/>
    <w:rsid w:val="00B93E10"/>
    <w:rsid w:val="00B93E50"/>
    <w:rsid w:val="00B942A1"/>
    <w:rsid w:val="00B943F8"/>
    <w:rsid w:val="00B94558"/>
    <w:rsid w:val="00B948E4"/>
    <w:rsid w:val="00B952E9"/>
    <w:rsid w:val="00B9535E"/>
    <w:rsid w:val="00B95429"/>
    <w:rsid w:val="00B955CB"/>
    <w:rsid w:val="00B95606"/>
    <w:rsid w:val="00B958CE"/>
    <w:rsid w:val="00B95FE9"/>
    <w:rsid w:val="00B9663C"/>
    <w:rsid w:val="00B96755"/>
    <w:rsid w:val="00B96776"/>
    <w:rsid w:val="00B96FE1"/>
    <w:rsid w:val="00B9719A"/>
    <w:rsid w:val="00B97412"/>
    <w:rsid w:val="00BA012B"/>
    <w:rsid w:val="00BA01BD"/>
    <w:rsid w:val="00BA0536"/>
    <w:rsid w:val="00BA08F7"/>
    <w:rsid w:val="00BA09ED"/>
    <w:rsid w:val="00BA0D42"/>
    <w:rsid w:val="00BA15F7"/>
    <w:rsid w:val="00BA1840"/>
    <w:rsid w:val="00BA1C6A"/>
    <w:rsid w:val="00BA21CE"/>
    <w:rsid w:val="00BA226D"/>
    <w:rsid w:val="00BA25C6"/>
    <w:rsid w:val="00BA25D3"/>
    <w:rsid w:val="00BA2B26"/>
    <w:rsid w:val="00BA2B81"/>
    <w:rsid w:val="00BA2DD9"/>
    <w:rsid w:val="00BA2EF7"/>
    <w:rsid w:val="00BA34D7"/>
    <w:rsid w:val="00BA36BE"/>
    <w:rsid w:val="00BA3909"/>
    <w:rsid w:val="00BA3C0E"/>
    <w:rsid w:val="00BA3E66"/>
    <w:rsid w:val="00BA407C"/>
    <w:rsid w:val="00BA424D"/>
    <w:rsid w:val="00BA4534"/>
    <w:rsid w:val="00BA46EE"/>
    <w:rsid w:val="00BA4CD1"/>
    <w:rsid w:val="00BA4EE4"/>
    <w:rsid w:val="00BA5107"/>
    <w:rsid w:val="00BA5330"/>
    <w:rsid w:val="00BA5D7D"/>
    <w:rsid w:val="00BA600E"/>
    <w:rsid w:val="00BA62BD"/>
    <w:rsid w:val="00BA6788"/>
    <w:rsid w:val="00BA6879"/>
    <w:rsid w:val="00BA701A"/>
    <w:rsid w:val="00BA709F"/>
    <w:rsid w:val="00BA70C0"/>
    <w:rsid w:val="00BA7512"/>
    <w:rsid w:val="00BA7538"/>
    <w:rsid w:val="00BA7FA5"/>
    <w:rsid w:val="00BB00CC"/>
    <w:rsid w:val="00BB0221"/>
    <w:rsid w:val="00BB0B15"/>
    <w:rsid w:val="00BB0CEC"/>
    <w:rsid w:val="00BB1027"/>
    <w:rsid w:val="00BB11EF"/>
    <w:rsid w:val="00BB15D5"/>
    <w:rsid w:val="00BB171F"/>
    <w:rsid w:val="00BB2218"/>
    <w:rsid w:val="00BB2349"/>
    <w:rsid w:val="00BB2381"/>
    <w:rsid w:val="00BB2FAD"/>
    <w:rsid w:val="00BB361D"/>
    <w:rsid w:val="00BB38CD"/>
    <w:rsid w:val="00BB3B6C"/>
    <w:rsid w:val="00BB3DF9"/>
    <w:rsid w:val="00BB3F0B"/>
    <w:rsid w:val="00BB401D"/>
    <w:rsid w:val="00BB4062"/>
    <w:rsid w:val="00BB4971"/>
    <w:rsid w:val="00BB4B01"/>
    <w:rsid w:val="00BB4C0E"/>
    <w:rsid w:val="00BB5B1C"/>
    <w:rsid w:val="00BB61E2"/>
    <w:rsid w:val="00BB6241"/>
    <w:rsid w:val="00BB63B4"/>
    <w:rsid w:val="00BB668E"/>
    <w:rsid w:val="00BB6A62"/>
    <w:rsid w:val="00BB6A80"/>
    <w:rsid w:val="00BB6AE3"/>
    <w:rsid w:val="00BB6D43"/>
    <w:rsid w:val="00BB6DD4"/>
    <w:rsid w:val="00BB707F"/>
    <w:rsid w:val="00BB70AD"/>
    <w:rsid w:val="00BB740C"/>
    <w:rsid w:val="00BB7448"/>
    <w:rsid w:val="00BB7712"/>
    <w:rsid w:val="00BB7F15"/>
    <w:rsid w:val="00BC014E"/>
    <w:rsid w:val="00BC0A24"/>
    <w:rsid w:val="00BC0F48"/>
    <w:rsid w:val="00BC118E"/>
    <w:rsid w:val="00BC1700"/>
    <w:rsid w:val="00BC1801"/>
    <w:rsid w:val="00BC1809"/>
    <w:rsid w:val="00BC1836"/>
    <w:rsid w:val="00BC1A10"/>
    <w:rsid w:val="00BC1A67"/>
    <w:rsid w:val="00BC1C9D"/>
    <w:rsid w:val="00BC1FE4"/>
    <w:rsid w:val="00BC2218"/>
    <w:rsid w:val="00BC2E15"/>
    <w:rsid w:val="00BC3121"/>
    <w:rsid w:val="00BC3AEE"/>
    <w:rsid w:val="00BC41BC"/>
    <w:rsid w:val="00BC42AF"/>
    <w:rsid w:val="00BC4598"/>
    <w:rsid w:val="00BC47F4"/>
    <w:rsid w:val="00BC4910"/>
    <w:rsid w:val="00BC4964"/>
    <w:rsid w:val="00BC52D4"/>
    <w:rsid w:val="00BC5701"/>
    <w:rsid w:val="00BC6CA3"/>
    <w:rsid w:val="00BC6F15"/>
    <w:rsid w:val="00BC7631"/>
    <w:rsid w:val="00BC76BF"/>
    <w:rsid w:val="00BC77DB"/>
    <w:rsid w:val="00BC7801"/>
    <w:rsid w:val="00BC7A1D"/>
    <w:rsid w:val="00BC7E1B"/>
    <w:rsid w:val="00BD0104"/>
    <w:rsid w:val="00BD0390"/>
    <w:rsid w:val="00BD0582"/>
    <w:rsid w:val="00BD0867"/>
    <w:rsid w:val="00BD09A2"/>
    <w:rsid w:val="00BD0CA1"/>
    <w:rsid w:val="00BD1096"/>
    <w:rsid w:val="00BD11E8"/>
    <w:rsid w:val="00BD132B"/>
    <w:rsid w:val="00BD160C"/>
    <w:rsid w:val="00BD1C20"/>
    <w:rsid w:val="00BD1C5F"/>
    <w:rsid w:val="00BD1CD1"/>
    <w:rsid w:val="00BD2148"/>
    <w:rsid w:val="00BD2179"/>
    <w:rsid w:val="00BD21A7"/>
    <w:rsid w:val="00BD225E"/>
    <w:rsid w:val="00BD2B37"/>
    <w:rsid w:val="00BD2BFD"/>
    <w:rsid w:val="00BD3A70"/>
    <w:rsid w:val="00BD3EC1"/>
    <w:rsid w:val="00BD4ADE"/>
    <w:rsid w:val="00BD59DE"/>
    <w:rsid w:val="00BD63BF"/>
    <w:rsid w:val="00BD69C5"/>
    <w:rsid w:val="00BD7243"/>
    <w:rsid w:val="00BD73D8"/>
    <w:rsid w:val="00BD767B"/>
    <w:rsid w:val="00BD7B1A"/>
    <w:rsid w:val="00BE02F0"/>
    <w:rsid w:val="00BE04CD"/>
    <w:rsid w:val="00BE056E"/>
    <w:rsid w:val="00BE05D3"/>
    <w:rsid w:val="00BE0C43"/>
    <w:rsid w:val="00BE0F97"/>
    <w:rsid w:val="00BE18A7"/>
    <w:rsid w:val="00BE1963"/>
    <w:rsid w:val="00BE1A05"/>
    <w:rsid w:val="00BE1B36"/>
    <w:rsid w:val="00BE2BD1"/>
    <w:rsid w:val="00BE2E4C"/>
    <w:rsid w:val="00BE313A"/>
    <w:rsid w:val="00BE35A6"/>
    <w:rsid w:val="00BE37F6"/>
    <w:rsid w:val="00BE3905"/>
    <w:rsid w:val="00BE3A19"/>
    <w:rsid w:val="00BE3B35"/>
    <w:rsid w:val="00BE493C"/>
    <w:rsid w:val="00BE4EE2"/>
    <w:rsid w:val="00BE50FC"/>
    <w:rsid w:val="00BE5395"/>
    <w:rsid w:val="00BE55F8"/>
    <w:rsid w:val="00BE59BF"/>
    <w:rsid w:val="00BE5B7D"/>
    <w:rsid w:val="00BE5C69"/>
    <w:rsid w:val="00BE5E8C"/>
    <w:rsid w:val="00BE5ECF"/>
    <w:rsid w:val="00BE6689"/>
    <w:rsid w:val="00BE69F3"/>
    <w:rsid w:val="00BE7604"/>
    <w:rsid w:val="00BE7AFE"/>
    <w:rsid w:val="00BF0EA4"/>
    <w:rsid w:val="00BF120B"/>
    <w:rsid w:val="00BF14B2"/>
    <w:rsid w:val="00BF183C"/>
    <w:rsid w:val="00BF1DB0"/>
    <w:rsid w:val="00BF20FB"/>
    <w:rsid w:val="00BF26BE"/>
    <w:rsid w:val="00BF26F1"/>
    <w:rsid w:val="00BF2945"/>
    <w:rsid w:val="00BF2BD3"/>
    <w:rsid w:val="00BF2D5F"/>
    <w:rsid w:val="00BF3B77"/>
    <w:rsid w:val="00BF4041"/>
    <w:rsid w:val="00BF5923"/>
    <w:rsid w:val="00BF5B8D"/>
    <w:rsid w:val="00BF5F7A"/>
    <w:rsid w:val="00BF6009"/>
    <w:rsid w:val="00BF6135"/>
    <w:rsid w:val="00BF62B2"/>
    <w:rsid w:val="00BF63D6"/>
    <w:rsid w:val="00BF6ABA"/>
    <w:rsid w:val="00BF6F05"/>
    <w:rsid w:val="00BF75AB"/>
    <w:rsid w:val="00BF79D7"/>
    <w:rsid w:val="00BF7EC7"/>
    <w:rsid w:val="00BF7F49"/>
    <w:rsid w:val="00C00050"/>
    <w:rsid w:val="00C00235"/>
    <w:rsid w:val="00C002E3"/>
    <w:rsid w:val="00C004D5"/>
    <w:rsid w:val="00C00671"/>
    <w:rsid w:val="00C00862"/>
    <w:rsid w:val="00C0087A"/>
    <w:rsid w:val="00C00A75"/>
    <w:rsid w:val="00C013F6"/>
    <w:rsid w:val="00C0156E"/>
    <w:rsid w:val="00C01A3B"/>
    <w:rsid w:val="00C01A6F"/>
    <w:rsid w:val="00C01D0C"/>
    <w:rsid w:val="00C02768"/>
    <w:rsid w:val="00C02989"/>
    <w:rsid w:val="00C02A5C"/>
    <w:rsid w:val="00C036E2"/>
    <w:rsid w:val="00C038DC"/>
    <w:rsid w:val="00C03CEB"/>
    <w:rsid w:val="00C03DE0"/>
    <w:rsid w:val="00C03EE2"/>
    <w:rsid w:val="00C04633"/>
    <w:rsid w:val="00C04686"/>
    <w:rsid w:val="00C047DC"/>
    <w:rsid w:val="00C05461"/>
    <w:rsid w:val="00C05DD1"/>
    <w:rsid w:val="00C06010"/>
    <w:rsid w:val="00C0631D"/>
    <w:rsid w:val="00C06548"/>
    <w:rsid w:val="00C068EA"/>
    <w:rsid w:val="00C06A3A"/>
    <w:rsid w:val="00C06DCA"/>
    <w:rsid w:val="00C06E3E"/>
    <w:rsid w:val="00C06E3F"/>
    <w:rsid w:val="00C06F88"/>
    <w:rsid w:val="00C07452"/>
    <w:rsid w:val="00C076B2"/>
    <w:rsid w:val="00C07828"/>
    <w:rsid w:val="00C07AA5"/>
    <w:rsid w:val="00C10242"/>
    <w:rsid w:val="00C102B1"/>
    <w:rsid w:val="00C10422"/>
    <w:rsid w:val="00C105D6"/>
    <w:rsid w:val="00C110E8"/>
    <w:rsid w:val="00C13777"/>
    <w:rsid w:val="00C14B83"/>
    <w:rsid w:val="00C14D7E"/>
    <w:rsid w:val="00C14E6D"/>
    <w:rsid w:val="00C1519B"/>
    <w:rsid w:val="00C1597B"/>
    <w:rsid w:val="00C1599B"/>
    <w:rsid w:val="00C159D9"/>
    <w:rsid w:val="00C15D71"/>
    <w:rsid w:val="00C160C3"/>
    <w:rsid w:val="00C1618F"/>
    <w:rsid w:val="00C169A8"/>
    <w:rsid w:val="00C16D93"/>
    <w:rsid w:val="00C1705C"/>
    <w:rsid w:val="00C17091"/>
    <w:rsid w:val="00C1730C"/>
    <w:rsid w:val="00C17B34"/>
    <w:rsid w:val="00C17E2F"/>
    <w:rsid w:val="00C17F45"/>
    <w:rsid w:val="00C20CF9"/>
    <w:rsid w:val="00C212A5"/>
    <w:rsid w:val="00C214B2"/>
    <w:rsid w:val="00C21573"/>
    <w:rsid w:val="00C21C3B"/>
    <w:rsid w:val="00C21CC4"/>
    <w:rsid w:val="00C21D28"/>
    <w:rsid w:val="00C220EC"/>
    <w:rsid w:val="00C223F7"/>
    <w:rsid w:val="00C22545"/>
    <w:rsid w:val="00C228C5"/>
    <w:rsid w:val="00C228F7"/>
    <w:rsid w:val="00C22AC4"/>
    <w:rsid w:val="00C22B3A"/>
    <w:rsid w:val="00C22D7B"/>
    <w:rsid w:val="00C23065"/>
    <w:rsid w:val="00C230BF"/>
    <w:rsid w:val="00C23324"/>
    <w:rsid w:val="00C23446"/>
    <w:rsid w:val="00C234BD"/>
    <w:rsid w:val="00C23774"/>
    <w:rsid w:val="00C237FE"/>
    <w:rsid w:val="00C23849"/>
    <w:rsid w:val="00C23CD4"/>
    <w:rsid w:val="00C2420D"/>
    <w:rsid w:val="00C243A1"/>
    <w:rsid w:val="00C2452D"/>
    <w:rsid w:val="00C24A66"/>
    <w:rsid w:val="00C24C14"/>
    <w:rsid w:val="00C24D7E"/>
    <w:rsid w:val="00C24E7F"/>
    <w:rsid w:val="00C2506D"/>
    <w:rsid w:val="00C254EB"/>
    <w:rsid w:val="00C255EB"/>
    <w:rsid w:val="00C255F0"/>
    <w:rsid w:val="00C25626"/>
    <w:rsid w:val="00C256AD"/>
    <w:rsid w:val="00C25AE7"/>
    <w:rsid w:val="00C2649A"/>
    <w:rsid w:val="00C268AB"/>
    <w:rsid w:val="00C269B0"/>
    <w:rsid w:val="00C27494"/>
    <w:rsid w:val="00C277AF"/>
    <w:rsid w:val="00C27928"/>
    <w:rsid w:val="00C27AD5"/>
    <w:rsid w:val="00C27C64"/>
    <w:rsid w:val="00C27C7C"/>
    <w:rsid w:val="00C3017E"/>
    <w:rsid w:val="00C303C5"/>
    <w:rsid w:val="00C3074B"/>
    <w:rsid w:val="00C30768"/>
    <w:rsid w:val="00C316CD"/>
    <w:rsid w:val="00C317FF"/>
    <w:rsid w:val="00C31820"/>
    <w:rsid w:val="00C3185F"/>
    <w:rsid w:val="00C319FC"/>
    <w:rsid w:val="00C320CF"/>
    <w:rsid w:val="00C321D0"/>
    <w:rsid w:val="00C32358"/>
    <w:rsid w:val="00C33277"/>
    <w:rsid w:val="00C33319"/>
    <w:rsid w:val="00C34075"/>
    <w:rsid w:val="00C34383"/>
    <w:rsid w:val="00C34454"/>
    <w:rsid w:val="00C344AB"/>
    <w:rsid w:val="00C345DB"/>
    <w:rsid w:val="00C349B0"/>
    <w:rsid w:val="00C34D4A"/>
    <w:rsid w:val="00C34F0F"/>
    <w:rsid w:val="00C3528F"/>
    <w:rsid w:val="00C352B2"/>
    <w:rsid w:val="00C353F8"/>
    <w:rsid w:val="00C3558B"/>
    <w:rsid w:val="00C356BA"/>
    <w:rsid w:val="00C357FD"/>
    <w:rsid w:val="00C35902"/>
    <w:rsid w:val="00C359B9"/>
    <w:rsid w:val="00C35A4B"/>
    <w:rsid w:val="00C36062"/>
    <w:rsid w:val="00C36190"/>
    <w:rsid w:val="00C366DD"/>
    <w:rsid w:val="00C36730"/>
    <w:rsid w:val="00C36C29"/>
    <w:rsid w:val="00C40509"/>
    <w:rsid w:val="00C408D4"/>
    <w:rsid w:val="00C40A3A"/>
    <w:rsid w:val="00C40DAB"/>
    <w:rsid w:val="00C41244"/>
    <w:rsid w:val="00C41683"/>
    <w:rsid w:val="00C41EBD"/>
    <w:rsid w:val="00C41F82"/>
    <w:rsid w:val="00C41FBF"/>
    <w:rsid w:val="00C423B5"/>
    <w:rsid w:val="00C42599"/>
    <w:rsid w:val="00C427A6"/>
    <w:rsid w:val="00C42DD4"/>
    <w:rsid w:val="00C43235"/>
    <w:rsid w:val="00C43403"/>
    <w:rsid w:val="00C43B5F"/>
    <w:rsid w:val="00C43C82"/>
    <w:rsid w:val="00C44609"/>
    <w:rsid w:val="00C44D08"/>
    <w:rsid w:val="00C44E85"/>
    <w:rsid w:val="00C44F57"/>
    <w:rsid w:val="00C452D8"/>
    <w:rsid w:val="00C456FD"/>
    <w:rsid w:val="00C457D5"/>
    <w:rsid w:val="00C459CE"/>
    <w:rsid w:val="00C45D24"/>
    <w:rsid w:val="00C45D93"/>
    <w:rsid w:val="00C461FC"/>
    <w:rsid w:val="00C46294"/>
    <w:rsid w:val="00C466F7"/>
    <w:rsid w:val="00C467FD"/>
    <w:rsid w:val="00C46F9A"/>
    <w:rsid w:val="00C46FBB"/>
    <w:rsid w:val="00C473DD"/>
    <w:rsid w:val="00C47560"/>
    <w:rsid w:val="00C475E1"/>
    <w:rsid w:val="00C47926"/>
    <w:rsid w:val="00C504E7"/>
    <w:rsid w:val="00C50632"/>
    <w:rsid w:val="00C51199"/>
    <w:rsid w:val="00C51521"/>
    <w:rsid w:val="00C51B20"/>
    <w:rsid w:val="00C524C0"/>
    <w:rsid w:val="00C52873"/>
    <w:rsid w:val="00C52972"/>
    <w:rsid w:val="00C52B53"/>
    <w:rsid w:val="00C52CBF"/>
    <w:rsid w:val="00C52E46"/>
    <w:rsid w:val="00C535BF"/>
    <w:rsid w:val="00C54015"/>
    <w:rsid w:val="00C54049"/>
    <w:rsid w:val="00C54061"/>
    <w:rsid w:val="00C54814"/>
    <w:rsid w:val="00C54B8A"/>
    <w:rsid w:val="00C54DB7"/>
    <w:rsid w:val="00C55A3C"/>
    <w:rsid w:val="00C55AB3"/>
    <w:rsid w:val="00C55CF6"/>
    <w:rsid w:val="00C562FB"/>
    <w:rsid w:val="00C5695A"/>
    <w:rsid w:val="00C56A38"/>
    <w:rsid w:val="00C56ABD"/>
    <w:rsid w:val="00C57229"/>
    <w:rsid w:val="00C5728F"/>
    <w:rsid w:val="00C57328"/>
    <w:rsid w:val="00C57442"/>
    <w:rsid w:val="00C57829"/>
    <w:rsid w:val="00C57888"/>
    <w:rsid w:val="00C57A22"/>
    <w:rsid w:val="00C57A8B"/>
    <w:rsid w:val="00C57FC9"/>
    <w:rsid w:val="00C60E4D"/>
    <w:rsid w:val="00C60F05"/>
    <w:rsid w:val="00C60F5F"/>
    <w:rsid w:val="00C610B6"/>
    <w:rsid w:val="00C61271"/>
    <w:rsid w:val="00C613C1"/>
    <w:rsid w:val="00C61A99"/>
    <w:rsid w:val="00C61BF0"/>
    <w:rsid w:val="00C625ED"/>
    <w:rsid w:val="00C62865"/>
    <w:rsid w:val="00C62ADE"/>
    <w:rsid w:val="00C62C99"/>
    <w:rsid w:val="00C62DEC"/>
    <w:rsid w:val="00C62E28"/>
    <w:rsid w:val="00C63F71"/>
    <w:rsid w:val="00C64B21"/>
    <w:rsid w:val="00C64BB5"/>
    <w:rsid w:val="00C64D8E"/>
    <w:rsid w:val="00C650A6"/>
    <w:rsid w:val="00C651F3"/>
    <w:rsid w:val="00C653B0"/>
    <w:rsid w:val="00C65659"/>
    <w:rsid w:val="00C65945"/>
    <w:rsid w:val="00C65E57"/>
    <w:rsid w:val="00C66032"/>
    <w:rsid w:val="00C66231"/>
    <w:rsid w:val="00C662F1"/>
    <w:rsid w:val="00C668D3"/>
    <w:rsid w:val="00C66A86"/>
    <w:rsid w:val="00C66F14"/>
    <w:rsid w:val="00C67111"/>
    <w:rsid w:val="00C67156"/>
    <w:rsid w:val="00C67265"/>
    <w:rsid w:val="00C67454"/>
    <w:rsid w:val="00C6764C"/>
    <w:rsid w:val="00C67C5B"/>
    <w:rsid w:val="00C67FFB"/>
    <w:rsid w:val="00C7043B"/>
    <w:rsid w:val="00C70471"/>
    <w:rsid w:val="00C704AD"/>
    <w:rsid w:val="00C70937"/>
    <w:rsid w:val="00C7098C"/>
    <w:rsid w:val="00C70C3D"/>
    <w:rsid w:val="00C70D6F"/>
    <w:rsid w:val="00C70E7D"/>
    <w:rsid w:val="00C70EAA"/>
    <w:rsid w:val="00C70FAE"/>
    <w:rsid w:val="00C70FB9"/>
    <w:rsid w:val="00C71AB0"/>
    <w:rsid w:val="00C721E0"/>
    <w:rsid w:val="00C72267"/>
    <w:rsid w:val="00C72410"/>
    <w:rsid w:val="00C725C7"/>
    <w:rsid w:val="00C726DC"/>
    <w:rsid w:val="00C728C8"/>
    <w:rsid w:val="00C728ED"/>
    <w:rsid w:val="00C730C7"/>
    <w:rsid w:val="00C732EF"/>
    <w:rsid w:val="00C73559"/>
    <w:rsid w:val="00C73850"/>
    <w:rsid w:val="00C74186"/>
    <w:rsid w:val="00C74266"/>
    <w:rsid w:val="00C7450F"/>
    <w:rsid w:val="00C74F90"/>
    <w:rsid w:val="00C7533B"/>
    <w:rsid w:val="00C755C3"/>
    <w:rsid w:val="00C755EE"/>
    <w:rsid w:val="00C758E0"/>
    <w:rsid w:val="00C75966"/>
    <w:rsid w:val="00C75ECF"/>
    <w:rsid w:val="00C76477"/>
    <w:rsid w:val="00C76D6A"/>
    <w:rsid w:val="00C7731D"/>
    <w:rsid w:val="00C778BD"/>
    <w:rsid w:val="00C778D5"/>
    <w:rsid w:val="00C778E6"/>
    <w:rsid w:val="00C77ABE"/>
    <w:rsid w:val="00C77B8F"/>
    <w:rsid w:val="00C77C25"/>
    <w:rsid w:val="00C80495"/>
    <w:rsid w:val="00C806A7"/>
    <w:rsid w:val="00C8070B"/>
    <w:rsid w:val="00C80C8A"/>
    <w:rsid w:val="00C811DF"/>
    <w:rsid w:val="00C8121C"/>
    <w:rsid w:val="00C818B0"/>
    <w:rsid w:val="00C819EF"/>
    <w:rsid w:val="00C81AF6"/>
    <w:rsid w:val="00C81BB1"/>
    <w:rsid w:val="00C81EF6"/>
    <w:rsid w:val="00C82B6E"/>
    <w:rsid w:val="00C82E00"/>
    <w:rsid w:val="00C82E3C"/>
    <w:rsid w:val="00C8323B"/>
    <w:rsid w:val="00C83485"/>
    <w:rsid w:val="00C83597"/>
    <w:rsid w:val="00C83607"/>
    <w:rsid w:val="00C83924"/>
    <w:rsid w:val="00C84142"/>
    <w:rsid w:val="00C84828"/>
    <w:rsid w:val="00C84BFA"/>
    <w:rsid w:val="00C84E69"/>
    <w:rsid w:val="00C84FB4"/>
    <w:rsid w:val="00C8513E"/>
    <w:rsid w:val="00C85152"/>
    <w:rsid w:val="00C85510"/>
    <w:rsid w:val="00C856AC"/>
    <w:rsid w:val="00C858D3"/>
    <w:rsid w:val="00C85BB6"/>
    <w:rsid w:val="00C85F5B"/>
    <w:rsid w:val="00C86679"/>
    <w:rsid w:val="00C866BE"/>
    <w:rsid w:val="00C86771"/>
    <w:rsid w:val="00C86877"/>
    <w:rsid w:val="00C86AF3"/>
    <w:rsid w:val="00C86AF8"/>
    <w:rsid w:val="00C86B43"/>
    <w:rsid w:val="00C8755A"/>
    <w:rsid w:val="00C87659"/>
    <w:rsid w:val="00C878CB"/>
    <w:rsid w:val="00C878D1"/>
    <w:rsid w:val="00C87B9F"/>
    <w:rsid w:val="00C87DBA"/>
    <w:rsid w:val="00C902DE"/>
    <w:rsid w:val="00C902DF"/>
    <w:rsid w:val="00C90430"/>
    <w:rsid w:val="00C90DB5"/>
    <w:rsid w:val="00C91369"/>
    <w:rsid w:val="00C9138E"/>
    <w:rsid w:val="00C91F48"/>
    <w:rsid w:val="00C92437"/>
    <w:rsid w:val="00C92963"/>
    <w:rsid w:val="00C92C18"/>
    <w:rsid w:val="00C92CB6"/>
    <w:rsid w:val="00C92F5B"/>
    <w:rsid w:val="00C92FFD"/>
    <w:rsid w:val="00C93564"/>
    <w:rsid w:val="00C93602"/>
    <w:rsid w:val="00C936C0"/>
    <w:rsid w:val="00C93AC0"/>
    <w:rsid w:val="00C940D6"/>
    <w:rsid w:val="00C94621"/>
    <w:rsid w:val="00C94654"/>
    <w:rsid w:val="00C94691"/>
    <w:rsid w:val="00C9472A"/>
    <w:rsid w:val="00C94B61"/>
    <w:rsid w:val="00C94BAD"/>
    <w:rsid w:val="00C94BE9"/>
    <w:rsid w:val="00C94FE1"/>
    <w:rsid w:val="00C95030"/>
    <w:rsid w:val="00C9503D"/>
    <w:rsid w:val="00C95130"/>
    <w:rsid w:val="00C95552"/>
    <w:rsid w:val="00C95903"/>
    <w:rsid w:val="00C95B9A"/>
    <w:rsid w:val="00C95CEA"/>
    <w:rsid w:val="00C95FAC"/>
    <w:rsid w:val="00C966C9"/>
    <w:rsid w:val="00C96A83"/>
    <w:rsid w:val="00C974A5"/>
    <w:rsid w:val="00C9759F"/>
    <w:rsid w:val="00C979CD"/>
    <w:rsid w:val="00C97A3C"/>
    <w:rsid w:val="00C97AC4"/>
    <w:rsid w:val="00C97D2A"/>
    <w:rsid w:val="00C97D81"/>
    <w:rsid w:val="00CA0821"/>
    <w:rsid w:val="00CA0A61"/>
    <w:rsid w:val="00CA0EDC"/>
    <w:rsid w:val="00CA16D3"/>
    <w:rsid w:val="00CA1754"/>
    <w:rsid w:val="00CA182F"/>
    <w:rsid w:val="00CA1ADF"/>
    <w:rsid w:val="00CA1F98"/>
    <w:rsid w:val="00CA2C90"/>
    <w:rsid w:val="00CA2F31"/>
    <w:rsid w:val="00CA312C"/>
    <w:rsid w:val="00CA395F"/>
    <w:rsid w:val="00CA3F85"/>
    <w:rsid w:val="00CA4280"/>
    <w:rsid w:val="00CA46E0"/>
    <w:rsid w:val="00CA4968"/>
    <w:rsid w:val="00CA4A51"/>
    <w:rsid w:val="00CA4BE8"/>
    <w:rsid w:val="00CA4D7F"/>
    <w:rsid w:val="00CA4DBF"/>
    <w:rsid w:val="00CA4F52"/>
    <w:rsid w:val="00CA4F6F"/>
    <w:rsid w:val="00CA55F5"/>
    <w:rsid w:val="00CA613B"/>
    <w:rsid w:val="00CA7308"/>
    <w:rsid w:val="00CA74C5"/>
    <w:rsid w:val="00CA77A9"/>
    <w:rsid w:val="00CA7CB2"/>
    <w:rsid w:val="00CA7EC7"/>
    <w:rsid w:val="00CB05BC"/>
    <w:rsid w:val="00CB0A71"/>
    <w:rsid w:val="00CB0CAD"/>
    <w:rsid w:val="00CB1107"/>
    <w:rsid w:val="00CB13EE"/>
    <w:rsid w:val="00CB188B"/>
    <w:rsid w:val="00CB1ADB"/>
    <w:rsid w:val="00CB1AEE"/>
    <w:rsid w:val="00CB1BEB"/>
    <w:rsid w:val="00CB1E03"/>
    <w:rsid w:val="00CB1F2C"/>
    <w:rsid w:val="00CB211A"/>
    <w:rsid w:val="00CB27CB"/>
    <w:rsid w:val="00CB29FF"/>
    <w:rsid w:val="00CB2B40"/>
    <w:rsid w:val="00CB2E7C"/>
    <w:rsid w:val="00CB34B4"/>
    <w:rsid w:val="00CB38BA"/>
    <w:rsid w:val="00CB3CD3"/>
    <w:rsid w:val="00CB3D74"/>
    <w:rsid w:val="00CB3E89"/>
    <w:rsid w:val="00CB3F1A"/>
    <w:rsid w:val="00CB407A"/>
    <w:rsid w:val="00CB42C8"/>
    <w:rsid w:val="00CB4307"/>
    <w:rsid w:val="00CB45A3"/>
    <w:rsid w:val="00CB4749"/>
    <w:rsid w:val="00CB4923"/>
    <w:rsid w:val="00CB4CBC"/>
    <w:rsid w:val="00CB5210"/>
    <w:rsid w:val="00CB55C7"/>
    <w:rsid w:val="00CB5A4A"/>
    <w:rsid w:val="00CB6060"/>
    <w:rsid w:val="00CB60BA"/>
    <w:rsid w:val="00CB660D"/>
    <w:rsid w:val="00CB6712"/>
    <w:rsid w:val="00CB6E3E"/>
    <w:rsid w:val="00CB706E"/>
    <w:rsid w:val="00CB7584"/>
    <w:rsid w:val="00CB792A"/>
    <w:rsid w:val="00CB7A8E"/>
    <w:rsid w:val="00CB7C89"/>
    <w:rsid w:val="00CC003A"/>
    <w:rsid w:val="00CC0E16"/>
    <w:rsid w:val="00CC192C"/>
    <w:rsid w:val="00CC1AF4"/>
    <w:rsid w:val="00CC1DF1"/>
    <w:rsid w:val="00CC25D7"/>
    <w:rsid w:val="00CC2A38"/>
    <w:rsid w:val="00CC3040"/>
    <w:rsid w:val="00CC3083"/>
    <w:rsid w:val="00CC338E"/>
    <w:rsid w:val="00CC3683"/>
    <w:rsid w:val="00CC377C"/>
    <w:rsid w:val="00CC3CCB"/>
    <w:rsid w:val="00CC4066"/>
    <w:rsid w:val="00CC41ED"/>
    <w:rsid w:val="00CC44F9"/>
    <w:rsid w:val="00CC45F6"/>
    <w:rsid w:val="00CC4729"/>
    <w:rsid w:val="00CC48F2"/>
    <w:rsid w:val="00CC4E89"/>
    <w:rsid w:val="00CC567A"/>
    <w:rsid w:val="00CC5791"/>
    <w:rsid w:val="00CC5F51"/>
    <w:rsid w:val="00CC629E"/>
    <w:rsid w:val="00CC6B3C"/>
    <w:rsid w:val="00CC6F17"/>
    <w:rsid w:val="00CC6F4E"/>
    <w:rsid w:val="00CC705E"/>
    <w:rsid w:val="00CC77E6"/>
    <w:rsid w:val="00CC78BF"/>
    <w:rsid w:val="00CC7903"/>
    <w:rsid w:val="00CC7DB9"/>
    <w:rsid w:val="00CD028C"/>
    <w:rsid w:val="00CD0D89"/>
    <w:rsid w:val="00CD10E1"/>
    <w:rsid w:val="00CD112C"/>
    <w:rsid w:val="00CD13EE"/>
    <w:rsid w:val="00CD14E3"/>
    <w:rsid w:val="00CD1D67"/>
    <w:rsid w:val="00CD1E5F"/>
    <w:rsid w:val="00CD2518"/>
    <w:rsid w:val="00CD2C37"/>
    <w:rsid w:val="00CD30C4"/>
    <w:rsid w:val="00CD344E"/>
    <w:rsid w:val="00CD34E1"/>
    <w:rsid w:val="00CD3617"/>
    <w:rsid w:val="00CD3642"/>
    <w:rsid w:val="00CD3B3A"/>
    <w:rsid w:val="00CD3B9B"/>
    <w:rsid w:val="00CD4669"/>
    <w:rsid w:val="00CD476F"/>
    <w:rsid w:val="00CD49F2"/>
    <w:rsid w:val="00CD4B90"/>
    <w:rsid w:val="00CD51CD"/>
    <w:rsid w:val="00CD5335"/>
    <w:rsid w:val="00CD5470"/>
    <w:rsid w:val="00CD5510"/>
    <w:rsid w:val="00CD5667"/>
    <w:rsid w:val="00CD57B4"/>
    <w:rsid w:val="00CD5AE4"/>
    <w:rsid w:val="00CD5AFA"/>
    <w:rsid w:val="00CD6297"/>
    <w:rsid w:val="00CD62C6"/>
    <w:rsid w:val="00CD6970"/>
    <w:rsid w:val="00CD6A34"/>
    <w:rsid w:val="00CD6BC7"/>
    <w:rsid w:val="00CD712D"/>
    <w:rsid w:val="00CD7374"/>
    <w:rsid w:val="00CD73AE"/>
    <w:rsid w:val="00CD74CB"/>
    <w:rsid w:val="00CD78A8"/>
    <w:rsid w:val="00CD7F68"/>
    <w:rsid w:val="00CE01AF"/>
    <w:rsid w:val="00CE061A"/>
    <w:rsid w:val="00CE08E4"/>
    <w:rsid w:val="00CE0CED"/>
    <w:rsid w:val="00CE0E20"/>
    <w:rsid w:val="00CE16E0"/>
    <w:rsid w:val="00CE17AB"/>
    <w:rsid w:val="00CE1BE0"/>
    <w:rsid w:val="00CE1C36"/>
    <w:rsid w:val="00CE1F59"/>
    <w:rsid w:val="00CE20A5"/>
    <w:rsid w:val="00CE22E7"/>
    <w:rsid w:val="00CE250B"/>
    <w:rsid w:val="00CE2B62"/>
    <w:rsid w:val="00CE30BB"/>
    <w:rsid w:val="00CE321C"/>
    <w:rsid w:val="00CE3AFE"/>
    <w:rsid w:val="00CE3B55"/>
    <w:rsid w:val="00CE44E8"/>
    <w:rsid w:val="00CE450C"/>
    <w:rsid w:val="00CE4854"/>
    <w:rsid w:val="00CE49E5"/>
    <w:rsid w:val="00CE4CF3"/>
    <w:rsid w:val="00CE4F43"/>
    <w:rsid w:val="00CE5074"/>
    <w:rsid w:val="00CE516E"/>
    <w:rsid w:val="00CE53BA"/>
    <w:rsid w:val="00CE548E"/>
    <w:rsid w:val="00CE5597"/>
    <w:rsid w:val="00CE567E"/>
    <w:rsid w:val="00CE5697"/>
    <w:rsid w:val="00CE5863"/>
    <w:rsid w:val="00CE5F90"/>
    <w:rsid w:val="00CE64B6"/>
    <w:rsid w:val="00CE6A12"/>
    <w:rsid w:val="00CE745B"/>
    <w:rsid w:val="00CF0448"/>
    <w:rsid w:val="00CF0535"/>
    <w:rsid w:val="00CF0824"/>
    <w:rsid w:val="00CF2678"/>
    <w:rsid w:val="00CF26F1"/>
    <w:rsid w:val="00CF2910"/>
    <w:rsid w:val="00CF2AC1"/>
    <w:rsid w:val="00CF2B45"/>
    <w:rsid w:val="00CF3431"/>
    <w:rsid w:val="00CF34BE"/>
    <w:rsid w:val="00CF35C9"/>
    <w:rsid w:val="00CF38A4"/>
    <w:rsid w:val="00CF3C3E"/>
    <w:rsid w:val="00CF44A5"/>
    <w:rsid w:val="00CF4DE4"/>
    <w:rsid w:val="00CF51D9"/>
    <w:rsid w:val="00CF53C6"/>
    <w:rsid w:val="00CF5565"/>
    <w:rsid w:val="00CF55F4"/>
    <w:rsid w:val="00CF56B1"/>
    <w:rsid w:val="00CF57B3"/>
    <w:rsid w:val="00CF5858"/>
    <w:rsid w:val="00CF5C10"/>
    <w:rsid w:val="00CF5CA7"/>
    <w:rsid w:val="00CF5EDF"/>
    <w:rsid w:val="00CF60F6"/>
    <w:rsid w:val="00CF66DF"/>
    <w:rsid w:val="00CF6779"/>
    <w:rsid w:val="00CF694F"/>
    <w:rsid w:val="00CF6DB5"/>
    <w:rsid w:val="00CF769D"/>
    <w:rsid w:val="00CF76B4"/>
    <w:rsid w:val="00CF7B31"/>
    <w:rsid w:val="00CF7C36"/>
    <w:rsid w:val="00CF7D2E"/>
    <w:rsid w:val="00D000A6"/>
    <w:rsid w:val="00D000F4"/>
    <w:rsid w:val="00D005C1"/>
    <w:rsid w:val="00D00E5F"/>
    <w:rsid w:val="00D01396"/>
    <w:rsid w:val="00D0141C"/>
    <w:rsid w:val="00D0173C"/>
    <w:rsid w:val="00D01FF2"/>
    <w:rsid w:val="00D026AD"/>
    <w:rsid w:val="00D03011"/>
    <w:rsid w:val="00D032C0"/>
    <w:rsid w:val="00D0383A"/>
    <w:rsid w:val="00D03D8A"/>
    <w:rsid w:val="00D04188"/>
    <w:rsid w:val="00D04378"/>
    <w:rsid w:val="00D0454B"/>
    <w:rsid w:val="00D049EE"/>
    <w:rsid w:val="00D04B85"/>
    <w:rsid w:val="00D04C78"/>
    <w:rsid w:val="00D05216"/>
    <w:rsid w:val="00D05286"/>
    <w:rsid w:val="00D055A5"/>
    <w:rsid w:val="00D055BD"/>
    <w:rsid w:val="00D05727"/>
    <w:rsid w:val="00D057D5"/>
    <w:rsid w:val="00D05E47"/>
    <w:rsid w:val="00D05ED7"/>
    <w:rsid w:val="00D05FB9"/>
    <w:rsid w:val="00D062DD"/>
    <w:rsid w:val="00D06631"/>
    <w:rsid w:val="00D06A53"/>
    <w:rsid w:val="00D06BCD"/>
    <w:rsid w:val="00D06FDF"/>
    <w:rsid w:val="00D07E8B"/>
    <w:rsid w:val="00D103C3"/>
    <w:rsid w:val="00D1087B"/>
    <w:rsid w:val="00D10A64"/>
    <w:rsid w:val="00D10D59"/>
    <w:rsid w:val="00D11178"/>
    <w:rsid w:val="00D11609"/>
    <w:rsid w:val="00D119BD"/>
    <w:rsid w:val="00D1288B"/>
    <w:rsid w:val="00D128A0"/>
    <w:rsid w:val="00D12DA3"/>
    <w:rsid w:val="00D1320E"/>
    <w:rsid w:val="00D1330A"/>
    <w:rsid w:val="00D14616"/>
    <w:rsid w:val="00D14862"/>
    <w:rsid w:val="00D14CB2"/>
    <w:rsid w:val="00D14FCF"/>
    <w:rsid w:val="00D1560E"/>
    <w:rsid w:val="00D163A2"/>
    <w:rsid w:val="00D16452"/>
    <w:rsid w:val="00D1744D"/>
    <w:rsid w:val="00D17796"/>
    <w:rsid w:val="00D17E40"/>
    <w:rsid w:val="00D20122"/>
    <w:rsid w:val="00D2014C"/>
    <w:rsid w:val="00D202F9"/>
    <w:rsid w:val="00D207BC"/>
    <w:rsid w:val="00D20921"/>
    <w:rsid w:val="00D211C3"/>
    <w:rsid w:val="00D21272"/>
    <w:rsid w:val="00D212AA"/>
    <w:rsid w:val="00D2160A"/>
    <w:rsid w:val="00D216C6"/>
    <w:rsid w:val="00D217E6"/>
    <w:rsid w:val="00D21818"/>
    <w:rsid w:val="00D21D96"/>
    <w:rsid w:val="00D222B4"/>
    <w:rsid w:val="00D225D5"/>
    <w:rsid w:val="00D2293C"/>
    <w:rsid w:val="00D22982"/>
    <w:rsid w:val="00D229B7"/>
    <w:rsid w:val="00D22BDB"/>
    <w:rsid w:val="00D22F07"/>
    <w:rsid w:val="00D2337A"/>
    <w:rsid w:val="00D2341B"/>
    <w:rsid w:val="00D23609"/>
    <w:rsid w:val="00D23800"/>
    <w:rsid w:val="00D23E1E"/>
    <w:rsid w:val="00D23FF2"/>
    <w:rsid w:val="00D2488E"/>
    <w:rsid w:val="00D249EC"/>
    <w:rsid w:val="00D24C03"/>
    <w:rsid w:val="00D24CD9"/>
    <w:rsid w:val="00D24F2A"/>
    <w:rsid w:val="00D25008"/>
    <w:rsid w:val="00D2504B"/>
    <w:rsid w:val="00D2566A"/>
    <w:rsid w:val="00D25749"/>
    <w:rsid w:val="00D263F4"/>
    <w:rsid w:val="00D26760"/>
    <w:rsid w:val="00D26875"/>
    <w:rsid w:val="00D269FB"/>
    <w:rsid w:val="00D26DE6"/>
    <w:rsid w:val="00D272FD"/>
    <w:rsid w:val="00D27364"/>
    <w:rsid w:val="00D2746D"/>
    <w:rsid w:val="00D274B8"/>
    <w:rsid w:val="00D276F8"/>
    <w:rsid w:val="00D277AE"/>
    <w:rsid w:val="00D27E4C"/>
    <w:rsid w:val="00D27F11"/>
    <w:rsid w:val="00D300DD"/>
    <w:rsid w:val="00D302B1"/>
    <w:rsid w:val="00D30525"/>
    <w:rsid w:val="00D3193F"/>
    <w:rsid w:val="00D3194B"/>
    <w:rsid w:val="00D31B8D"/>
    <w:rsid w:val="00D31D1B"/>
    <w:rsid w:val="00D31F87"/>
    <w:rsid w:val="00D32408"/>
    <w:rsid w:val="00D32755"/>
    <w:rsid w:val="00D3275B"/>
    <w:rsid w:val="00D32BF8"/>
    <w:rsid w:val="00D3369A"/>
    <w:rsid w:val="00D33BC5"/>
    <w:rsid w:val="00D33CCC"/>
    <w:rsid w:val="00D33FD5"/>
    <w:rsid w:val="00D3417E"/>
    <w:rsid w:val="00D34232"/>
    <w:rsid w:val="00D34332"/>
    <w:rsid w:val="00D34CA4"/>
    <w:rsid w:val="00D34DB6"/>
    <w:rsid w:val="00D35776"/>
    <w:rsid w:val="00D3599A"/>
    <w:rsid w:val="00D35A42"/>
    <w:rsid w:val="00D35BAA"/>
    <w:rsid w:val="00D35DED"/>
    <w:rsid w:val="00D35E22"/>
    <w:rsid w:val="00D35EB8"/>
    <w:rsid w:val="00D35FC3"/>
    <w:rsid w:val="00D3655F"/>
    <w:rsid w:val="00D3667B"/>
    <w:rsid w:val="00D36742"/>
    <w:rsid w:val="00D368DE"/>
    <w:rsid w:val="00D3690B"/>
    <w:rsid w:val="00D36B26"/>
    <w:rsid w:val="00D37178"/>
    <w:rsid w:val="00D37750"/>
    <w:rsid w:val="00D37DAB"/>
    <w:rsid w:val="00D40CAE"/>
    <w:rsid w:val="00D40DC4"/>
    <w:rsid w:val="00D4125B"/>
    <w:rsid w:val="00D412BC"/>
    <w:rsid w:val="00D41331"/>
    <w:rsid w:val="00D42196"/>
    <w:rsid w:val="00D42402"/>
    <w:rsid w:val="00D4292B"/>
    <w:rsid w:val="00D42E9D"/>
    <w:rsid w:val="00D43002"/>
    <w:rsid w:val="00D43340"/>
    <w:rsid w:val="00D435D0"/>
    <w:rsid w:val="00D436B9"/>
    <w:rsid w:val="00D43CA0"/>
    <w:rsid w:val="00D43D43"/>
    <w:rsid w:val="00D43E57"/>
    <w:rsid w:val="00D444CE"/>
    <w:rsid w:val="00D44E46"/>
    <w:rsid w:val="00D44FBF"/>
    <w:rsid w:val="00D4514A"/>
    <w:rsid w:val="00D45321"/>
    <w:rsid w:val="00D46002"/>
    <w:rsid w:val="00D4667E"/>
    <w:rsid w:val="00D46827"/>
    <w:rsid w:val="00D468AB"/>
    <w:rsid w:val="00D469C0"/>
    <w:rsid w:val="00D46A03"/>
    <w:rsid w:val="00D46FFA"/>
    <w:rsid w:val="00D470B8"/>
    <w:rsid w:val="00D476D8"/>
    <w:rsid w:val="00D47A40"/>
    <w:rsid w:val="00D47F8B"/>
    <w:rsid w:val="00D50195"/>
    <w:rsid w:val="00D50390"/>
    <w:rsid w:val="00D50422"/>
    <w:rsid w:val="00D50A4B"/>
    <w:rsid w:val="00D50FE1"/>
    <w:rsid w:val="00D51355"/>
    <w:rsid w:val="00D5147E"/>
    <w:rsid w:val="00D51C03"/>
    <w:rsid w:val="00D51DE3"/>
    <w:rsid w:val="00D52700"/>
    <w:rsid w:val="00D52760"/>
    <w:rsid w:val="00D52763"/>
    <w:rsid w:val="00D52B43"/>
    <w:rsid w:val="00D52D57"/>
    <w:rsid w:val="00D5344B"/>
    <w:rsid w:val="00D5369E"/>
    <w:rsid w:val="00D539A3"/>
    <w:rsid w:val="00D53F89"/>
    <w:rsid w:val="00D540C9"/>
    <w:rsid w:val="00D544E6"/>
    <w:rsid w:val="00D548D7"/>
    <w:rsid w:val="00D553CB"/>
    <w:rsid w:val="00D555E8"/>
    <w:rsid w:val="00D557CA"/>
    <w:rsid w:val="00D55C26"/>
    <w:rsid w:val="00D55C47"/>
    <w:rsid w:val="00D55E00"/>
    <w:rsid w:val="00D5605A"/>
    <w:rsid w:val="00D561D0"/>
    <w:rsid w:val="00D5645C"/>
    <w:rsid w:val="00D568E3"/>
    <w:rsid w:val="00D56973"/>
    <w:rsid w:val="00D56C1C"/>
    <w:rsid w:val="00D56C51"/>
    <w:rsid w:val="00D56E94"/>
    <w:rsid w:val="00D57073"/>
    <w:rsid w:val="00D5790D"/>
    <w:rsid w:val="00D57B3C"/>
    <w:rsid w:val="00D60303"/>
    <w:rsid w:val="00D605AE"/>
    <w:rsid w:val="00D6067E"/>
    <w:rsid w:val="00D61509"/>
    <w:rsid w:val="00D61924"/>
    <w:rsid w:val="00D61D2B"/>
    <w:rsid w:val="00D61E14"/>
    <w:rsid w:val="00D6226C"/>
    <w:rsid w:val="00D622AE"/>
    <w:rsid w:val="00D626F4"/>
    <w:rsid w:val="00D629A3"/>
    <w:rsid w:val="00D62D60"/>
    <w:rsid w:val="00D62DC4"/>
    <w:rsid w:val="00D62E12"/>
    <w:rsid w:val="00D63193"/>
    <w:rsid w:val="00D6320F"/>
    <w:rsid w:val="00D63456"/>
    <w:rsid w:val="00D634EB"/>
    <w:rsid w:val="00D6395D"/>
    <w:rsid w:val="00D63C2C"/>
    <w:rsid w:val="00D6407F"/>
    <w:rsid w:val="00D643AC"/>
    <w:rsid w:val="00D645E7"/>
    <w:rsid w:val="00D64A88"/>
    <w:rsid w:val="00D64AD6"/>
    <w:rsid w:val="00D65606"/>
    <w:rsid w:val="00D65829"/>
    <w:rsid w:val="00D659B7"/>
    <w:rsid w:val="00D6607D"/>
    <w:rsid w:val="00D66664"/>
    <w:rsid w:val="00D667BA"/>
    <w:rsid w:val="00D66E6B"/>
    <w:rsid w:val="00D6715E"/>
    <w:rsid w:val="00D671F3"/>
    <w:rsid w:val="00D6741F"/>
    <w:rsid w:val="00D677F7"/>
    <w:rsid w:val="00D67D82"/>
    <w:rsid w:val="00D67E4F"/>
    <w:rsid w:val="00D67F4E"/>
    <w:rsid w:val="00D70D4D"/>
    <w:rsid w:val="00D71329"/>
    <w:rsid w:val="00D715FD"/>
    <w:rsid w:val="00D717D0"/>
    <w:rsid w:val="00D717E8"/>
    <w:rsid w:val="00D71A46"/>
    <w:rsid w:val="00D71B29"/>
    <w:rsid w:val="00D71CA5"/>
    <w:rsid w:val="00D71DC5"/>
    <w:rsid w:val="00D72033"/>
    <w:rsid w:val="00D72447"/>
    <w:rsid w:val="00D72744"/>
    <w:rsid w:val="00D72A5C"/>
    <w:rsid w:val="00D72FBF"/>
    <w:rsid w:val="00D7313B"/>
    <w:rsid w:val="00D731A5"/>
    <w:rsid w:val="00D73E15"/>
    <w:rsid w:val="00D74AE0"/>
    <w:rsid w:val="00D74D5C"/>
    <w:rsid w:val="00D74E18"/>
    <w:rsid w:val="00D7528F"/>
    <w:rsid w:val="00D754A1"/>
    <w:rsid w:val="00D75742"/>
    <w:rsid w:val="00D75D83"/>
    <w:rsid w:val="00D76027"/>
    <w:rsid w:val="00D76153"/>
    <w:rsid w:val="00D76263"/>
    <w:rsid w:val="00D76861"/>
    <w:rsid w:val="00D76907"/>
    <w:rsid w:val="00D7694E"/>
    <w:rsid w:val="00D7748F"/>
    <w:rsid w:val="00D777F2"/>
    <w:rsid w:val="00D806CC"/>
    <w:rsid w:val="00D80868"/>
    <w:rsid w:val="00D80BE4"/>
    <w:rsid w:val="00D80F7D"/>
    <w:rsid w:val="00D8108D"/>
    <w:rsid w:val="00D812AB"/>
    <w:rsid w:val="00D81C9E"/>
    <w:rsid w:val="00D827BB"/>
    <w:rsid w:val="00D828C7"/>
    <w:rsid w:val="00D82DA5"/>
    <w:rsid w:val="00D82E12"/>
    <w:rsid w:val="00D834EC"/>
    <w:rsid w:val="00D83542"/>
    <w:rsid w:val="00D83668"/>
    <w:rsid w:val="00D83822"/>
    <w:rsid w:val="00D8404B"/>
    <w:rsid w:val="00D8424E"/>
    <w:rsid w:val="00D84DD2"/>
    <w:rsid w:val="00D84DFF"/>
    <w:rsid w:val="00D85621"/>
    <w:rsid w:val="00D85E9C"/>
    <w:rsid w:val="00D8682C"/>
    <w:rsid w:val="00D8687E"/>
    <w:rsid w:val="00D86905"/>
    <w:rsid w:val="00D86F81"/>
    <w:rsid w:val="00D87201"/>
    <w:rsid w:val="00D87551"/>
    <w:rsid w:val="00D87554"/>
    <w:rsid w:val="00D87661"/>
    <w:rsid w:val="00D87A5C"/>
    <w:rsid w:val="00D87A6D"/>
    <w:rsid w:val="00D90212"/>
    <w:rsid w:val="00D902D7"/>
    <w:rsid w:val="00D90647"/>
    <w:rsid w:val="00D90A66"/>
    <w:rsid w:val="00D913E5"/>
    <w:rsid w:val="00D9176A"/>
    <w:rsid w:val="00D917C6"/>
    <w:rsid w:val="00D91B65"/>
    <w:rsid w:val="00D91C04"/>
    <w:rsid w:val="00D9232E"/>
    <w:rsid w:val="00D92863"/>
    <w:rsid w:val="00D9286E"/>
    <w:rsid w:val="00D92DCE"/>
    <w:rsid w:val="00D92DDE"/>
    <w:rsid w:val="00D92F3D"/>
    <w:rsid w:val="00D930FD"/>
    <w:rsid w:val="00D932C5"/>
    <w:rsid w:val="00D93B8F"/>
    <w:rsid w:val="00D94799"/>
    <w:rsid w:val="00D949B2"/>
    <w:rsid w:val="00D9547F"/>
    <w:rsid w:val="00D959F8"/>
    <w:rsid w:val="00D95FCC"/>
    <w:rsid w:val="00D96183"/>
    <w:rsid w:val="00D9652E"/>
    <w:rsid w:val="00D965BA"/>
    <w:rsid w:val="00D967A7"/>
    <w:rsid w:val="00D969C4"/>
    <w:rsid w:val="00D96A97"/>
    <w:rsid w:val="00D9718B"/>
    <w:rsid w:val="00D97397"/>
    <w:rsid w:val="00D97514"/>
    <w:rsid w:val="00D97612"/>
    <w:rsid w:val="00D97EB0"/>
    <w:rsid w:val="00D97FE7"/>
    <w:rsid w:val="00DA012D"/>
    <w:rsid w:val="00DA0239"/>
    <w:rsid w:val="00DA0447"/>
    <w:rsid w:val="00DA0530"/>
    <w:rsid w:val="00DA12F5"/>
    <w:rsid w:val="00DA15CC"/>
    <w:rsid w:val="00DA1715"/>
    <w:rsid w:val="00DA1743"/>
    <w:rsid w:val="00DA1976"/>
    <w:rsid w:val="00DA2424"/>
    <w:rsid w:val="00DA2AD2"/>
    <w:rsid w:val="00DA2B12"/>
    <w:rsid w:val="00DA2F17"/>
    <w:rsid w:val="00DA3687"/>
    <w:rsid w:val="00DA3825"/>
    <w:rsid w:val="00DA3BF8"/>
    <w:rsid w:val="00DA3DB3"/>
    <w:rsid w:val="00DA40CB"/>
    <w:rsid w:val="00DA42C8"/>
    <w:rsid w:val="00DA4717"/>
    <w:rsid w:val="00DA4855"/>
    <w:rsid w:val="00DA48E2"/>
    <w:rsid w:val="00DA4C6D"/>
    <w:rsid w:val="00DA4D38"/>
    <w:rsid w:val="00DA5165"/>
    <w:rsid w:val="00DA5344"/>
    <w:rsid w:val="00DA5415"/>
    <w:rsid w:val="00DA592A"/>
    <w:rsid w:val="00DA59E6"/>
    <w:rsid w:val="00DA5C20"/>
    <w:rsid w:val="00DA5DE7"/>
    <w:rsid w:val="00DA6121"/>
    <w:rsid w:val="00DA61A9"/>
    <w:rsid w:val="00DA6317"/>
    <w:rsid w:val="00DA63FC"/>
    <w:rsid w:val="00DA6F87"/>
    <w:rsid w:val="00DA736F"/>
    <w:rsid w:val="00DA77D2"/>
    <w:rsid w:val="00DA7A40"/>
    <w:rsid w:val="00DA7A93"/>
    <w:rsid w:val="00DA7CFD"/>
    <w:rsid w:val="00DA7F58"/>
    <w:rsid w:val="00DB0193"/>
    <w:rsid w:val="00DB01A4"/>
    <w:rsid w:val="00DB06C0"/>
    <w:rsid w:val="00DB094B"/>
    <w:rsid w:val="00DB137E"/>
    <w:rsid w:val="00DB1397"/>
    <w:rsid w:val="00DB1510"/>
    <w:rsid w:val="00DB17CA"/>
    <w:rsid w:val="00DB24E3"/>
    <w:rsid w:val="00DB262C"/>
    <w:rsid w:val="00DB2917"/>
    <w:rsid w:val="00DB2D50"/>
    <w:rsid w:val="00DB2F58"/>
    <w:rsid w:val="00DB3348"/>
    <w:rsid w:val="00DB37A6"/>
    <w:rsid w:val="00DB3AE9"/>
    <w:rsid w:val="00DB3BFD"/>
    <w:rsid w:val="00DB3E71"/>
    <w:rsid w:val="00DB4355"/>
    <w:rsid w:val="00DB4604"/>
    <w:rsid w:val="00DB47D3"/>
    <w:rsid w:val="00DB4B7F"/>
    <w:rsid w:val="00DB5657"/>
    <w:rsid w:val="00DB5A06"/>
    <w:rsid w:val="00DB5BD1"/>
    <w:rsid w:val="00DB63DD"/>
    <w:rsid w:val="00DB6A3B"/>
    <w:rsid w:val="00DB70CB"/>
    <w:rsid w:val="00DB71F1"/>
    <w:rsid w:val="00DB7343"/>
    <w:rsid w:val="00DB74F1"/>
    <w:rsid w:val="00DB7B89"/>
    <w:rsid w:val="00DB7E89"/>
    <w:rsid w:val="00DB7F2A"/>
    <w:rsid w:val="00DC03E0"/>
    <w:rsid w:val="00DC041F"/>
    <w:rsid w:val="00DC088D"/>
    <w:rsid w:val="00DC0B5D"/>
    <w:rsid w:val="00DC0BF9"/>
    <w:rsid w:val="00DC0C01"/>
    <w:rsid w:val="00DC0CF8"/>
    <w:rsid w:val="00DC0DFB"/>
    <w:rsid w:val="00DC12EE"/>
    <w:rsid w:val="00DC14FD"/>
    <w:rsid w:val="00DC1618"/>
    <w:rsid w:val="00DC1683"/>
    <w:rsid w:val="00DC2313"/>
    <w:rsid w:val="00DC2707"/>
    <w:rsid w:val="00DC2CFA"/>
    <w:rsid w:val="00DC2D54"/>
    <w:rsid w:val="00DC348F"/>
    <w:rsid w:val="00DC4EBE"/>
    <w:rsid w:val="00DC5133"/>
    <w:rsid w:val="00DC5930"/>
    <w:rsid w:val="00DC5B6B"/>
    <w:rsid w:val="00DC5C05"/>
    <w:rsid w:val="00DC6629"/>
    <w:rsid w:val="00DC6773"/>
    <w:rsid w:val="00DC6776"/>
    <w:rsid w:val="00DC6B41"/>
    <w:rsid w:val="00DC70E2"/>
    <w:rsid w:val="00DC7174"/>
    <w:rsid w:val="00DC732D"/>
    <w:rsid w:val="00DC73CF"/>
    <w:rsid w:val="00DC76FD"/>
    <w:rsid w:val="00DC79FC"/>
    <w:rsid w:val="00DC7A38"/>
    <w:rsid w:val="00DD02A4"/>
    <w:rsid w:val="00DD0697"/>
    <w:rsid w:val="00DD08A6"/>
    <w:rsid w:val="00DD0B3A"/>
    <w:rsid w:val="00DD0B95"/>
    <w:rsid w:val="00DD0B99"/>
    <w:rsid w:val="00DD0E2B"/>
    <w:rsid w:val="00DD13D0"/>
    <w:rsid w:val="00DD1438"/>
    <w:rsid w:val="00DD160F"/>
    <w:rsid w:val="00DD240A"/>
    <w:rsid w:val="00DD2541"/>
    <w:rsid w:val="00DD2D00"/>
    <w:rsid w:val="00DD2DF2"/>
    <w:rsid w:val="00DD3111"/>
    <w:rsid w:val="00DD321D"/>
    <w:rsid w:val="00DD36A9"/>
    <w:rsid w:val="00DD36BD"/>
    <w:rsid w:val="00DD37A4"/>
    <w:rsid w:val="00DD3D70"/>
    <w:rsid w:val="00DD3DB4"/>
    <w:rsid w:val="00DD4577"/>
    <w:rsid w:val="00DD46E8"/>
    <w:rsid w:val="00DD5359"/>
    <w:rsid w:val="00DD5AA4"/>
    <w:rsid w:val="00DD5E4D"/>
    <w:rsid w:val="00DD5F83"/>
    <w:rsid w:val="00DD6461"/>
    <w:rsid w:val="00DD68F5"/>
    <w:rsid w:val="00DD6C74"/>
    <w:rsid w:val="00DD745B"/>
    <w:rsid w:val="00DD7753"/>
    <w:rsid w:val="00DD7BF0"/>
    <w:rsid w:val="00DD7FBD"/>
    <w:rsid w:val="00DE01FE"/>
    <w:rsid w:val="00DE0F78"/>
    <w:rsid w:val="00DE192F"/>
    <w:rsid w:val="00DE210E"/>
    <w:rsid w:val="00DE215E"/>
    <w:rsid w:val="00DE2694"/>
    <w:rsid w:val="00DE2820"/>
    <w:rsid w:val="00DE29DE"/>
    <w:rsid w:val="00DE2C02"/>
    <w:rsid w:val="00DE308B"/>
    <w:rsid w:val="00DE3274"/>
    <w:rsid w:val="00DE34CA"/>
    <w:rsid w:val="00DE3AA8"/>
    <w:rsid w:val="00DE3B2E"/>
    <w:rsid w:val="00DE3CFB"/>
    <w:rsid w:val="00DE3F17"/>
    <w:rsid w:val="00DE4011"/>
    <w:rsid w:val="00DE455B"/>
    <w:rsid w:val="00DE45FB"/>
    <w:rsid w:val="00DE4A02"/>
    <w:rsid w:val="00DE4C04"/>
    <w:rsid w:val="00DE518E"/>
    <w:rsid w:val="00DE5364"/>
    <w:rsid w:val="00DE53CF"/>
    <w:rsid w:val="00DE5695"/>
    <w:rsid w:val="00DE57E2"/>
    <w:rsid w:val="00DE587A"/>
    <w:rsid w:val="00DE59C4"/>
    <w:rsid w:val="00DE5E74"/>
    <w:rsid w:val="00DE614D"/>
    <w:rsid w:val="00DE6323"/>
    <w:rsid w:val="00DE680E"/>
    <w:rsid w:val="00DE6981"/>
    <w:rsid w:val="00DE733F"/>
    <w:rsid w:val="00DE796D"/>
    <w:rsid w:val="00DF000F"/>
    <w:rsid w:val="00DF00BF"/>
    <w:rsid w:val="00DF024A"/>
    <w:rsid w:val="00DF06DB"/>
    <w:rsid w:val="00DF08E6"/>
    <w:rsid w:val="00DF0A22"/>
    <w:rsid w:val="00DF0D32"/>
    <w:rsid w:val="00DF0F42"/>
    <w:rsid w:val="00DF12C3"/>
    <w:rsid w:val="00DF14F0"/>
    <w:rsid w:val="00DF1E63"/>
    <w:rsid w:val="00DF203C"/>
    <w:rsid w:val="00DF2119"/>
    <w:rsid w:val="00DF2F14"/>
    <w:rsid w:val="00DF3271"/>
    <w:rsid w:val="00DF39F2"/>
    <w:rsid w:val="00DF3BB0"/>
    <w:rsid w:val="00DF4179"/>
    <w:rsid w:val="00DF4F07"/>
    <w:rsid w:val="00DF5569"/>
    <w:rsid w:val="00DF579A"/>
    <w:rsid w:val="00DF57BE"/>
    <w:rsid w:val="00DF58DC"/>
    <w:rsid w:val="00DF5C29"/>
    <w:rsid w:val="00DF5C2F"/>
    <w:rsid w:val="00DF620F"/>
    <w:rsid w:val="00DF644B"/>
    <w:rsid w:val="00DF6696"/>
    <w:rsid w:val="00DF67FF"/>
    <w:rsid w:val="00DF713F"/>
    <w:rsid w:val="00DF7454"/>
    <w:rsid w:val="00DF78AD"/>
    <w:rsid w:val="00DF7E04"/>
    <w:rsid w:val="00DF7FC2"/>
    <w:rsid w:val="00E0006E"/>
    <w:rsid w:val="00E00353"/>
    <w:rsid w:val="00E0072F"/>
    <w:rsid w:val="00E00765"/>
    <w:rsid w:val="00E00A02"/>
    <w:rsid w:val="00E00C7B"/>
    <w:rsid w:val="00E010B8"/>
    <w:rsid w:val="00E0157C"/>
    <w:rsid w:val="00E01C60"/>
    <w:rsid w:val="00E01D53"/>
    <w:rsid w:val="00E020E8"/>
    <w:rsid w:val="00E028A2"/>
    <w:rsid w:val="00E02A87"/>
    <w:rsid w:val="00E02FEB"/>
    <w:rsid w:val="00E03CA9"/>
    <w:rsid w:val="00E03E58"/>
    <w:rsid w:val="00E04356"/>
    <w:rsid w:val="00E04365"/>
    <w:rsid w:val="00E049D4"/>
    <w:rsid w:val="00E04A5F"/>
    <w:rsid w:val="00E04F15"/>
    <w:rsid w:val="00E04F7D"/>
    <w:rsid w:val="00E055AA"/>
    <w:rsid w:val="00E05FED"/>
    <w:rsid w:val="00E06881"/>
    <w:rsid w:val="00E06BAC"/>
    <w:rsid w:val="00E06C30"/>
    <w:rsid w:val="00E06C3E"/>
    <w:rsid w:val="00E07190"/>
    <w:rsid w:val="00E071EF"/>
    <w:rsid w:val="00E078D9"/>
    <w:rsid w:val="00E07943"/>
    <w:rsid w:val="00E07CA4"/>
    <w:rsid w:val="00E07EEF"/>
    <w:rsid w:val="00E101BC"/>
    <w:rsid w:val="00E1022C"/>
    <w:rsid w:val="00E103C6"/>
    <w:rsid w:val="00E104ED"/>
    <w:rsid w:val="00E107A2"/>
    <w:rsid w:val="00E1092B"/>
    <w:rsid w:val="00E10F88"/>
    <w:rsid w:val="00E1173B"/>
    <w:rsid w:val="00E1178D"/>
    <w:rsid w:val="00E11BE7"/>
    <w:rsid w:val="00E11DB3"/>
    <w:rsid w:val="00E12932"/>
    <w:rsid w:val="00E12A50"/>
    <w:rsid w:val="00E12E42"/>
    <w:rsid w:val="00E12E53"/>
    <w:rsid w:val="00E13760"/>
    <w:rsid w:val="00E13773"/>
    <w:rsid w:val="00E13B41"/>
    <w:rsid w:val="00E13C2A"/>
    <w:rsid w:val="00E141CD"/>
    <w:rsid w:val="00E1423C"/>
    <w:rsid w:val="00E144F6"/>
    <w:rsid w:val="00E14659"/>
    <w:rsid w:val="00E14A2B"/>
    <w:rsid w:val="00E14A4F"/>
    <w:rsid w:val="00E14B00"/>
    <w:rsid w:val="00E14B89"/>
    <w:rsid w:val="00E14F32"/>
    <w:rsid w:val="00E14FC2"/>
    <w:rsid w:val="00E15181"/>
    <w:rsid w:val="00E15210"/>
    <w:rsid w:val="00E15345"/>
    <w:rsid w:val="00E1540F"/>
    <w:rsid w:val="00E155C2"/>
    <w:rsid w:val="00E15998"/>
    <w:rsid w:val="00E167C9"/>
    <w:rsid w:val="00E16D9C"/>
    <w:rsid w:val="00E17413"/>
    <w:rsid w:val="00E17534"/>
    <w:rsid w:val="00E179F6"/>
    <w:rsid w:val="00E20040"/>
    <w:rsid w:val="00E20204"/>
    <w:rsid w:val="00E2029B"/>
    <w:rsid w:val="00E20AEA"/>
    <w:rsid w:val="00E2196F"/>
    <w:rsid w:val="00E21F50"/>
    <w:rsid w:val="00E21F8F"/>
    <w:rsid w:val="00E2235C"/>
    <w:rsid w:val="00E22509"/>
    <w:rsid w:val="00E22EC2"/>
    <w:rsid w:val="00E2353C"/>
    <w:rsid w:val="00E237D9"/>
    <w:rsid w:val="00E23BA3"/>
    <w:rsid w:val="00E23C1C"/>
    <w:rsid w:val="00E23C68"/>
    <w:rsid w:val="00E2439D"/>
    <w:rsid w:val="00E2477A"/>
    <w:rsid w:val="00E24D1B"/>
    <w:rsid w:val="00E25323"/>
    <w:rsid w:val="00E2548C"/>
    <w:rsid w:val="00E25612"/>
    <w:rsid w:val="00E25840"/>
    <w:rsid w:val="00E25859"/>
    <w:rsid w:val="00E259CB"/>
    <w:rsid w:val="00E25CC9"/>
    <w:rsid w:val="00E2635B"/>
    <w:rsid w:val="00E2668F"/>
    <w:rsid w:val="00E266C2"/>
    <w:rsid w:val="00E26F09"/>
    <w:rsid w:val="00E27021"/>
    <w:rsid w:val="00E2702D"/>
    <w:rsid w:val="00E27737"/>
    <w:rsid w:val="00E31357"/>
    <w:rsid w:val="00E31400"/>
    <w:rsid w:val="00E317C4"/>
    <w:rsid w:val="00E31FC5"/>
    <w:rsid w:val="00E321A6"/>
    <w:rsid w:val="00E3231C"/>
    <w:rsid w:val="00E326B6"/>
    <w:rsid w:val="00E32B8A"/>
    <w:rsid w:val="00E32BA3"/>
    <w:rsid w:val="00E32E94"/>
    <w:rsid w:val="00E3423D"/>
    <w:rsid w:val="00E34390"/>
    <w:rsid w:val="00E345BA"/>
    <w:rsid w:val="00E34660"/>
    <w:rsid w:val="00E34863"/>
    <w:rsid w:val="00E34B5E"/>
    <w:rsid w:val="00E35225"/>
    <w:rsid w:val="00E353FB"/>
    <w:rsid w:val="00E361D7"/>
    <w:rsid w:val="00E368C2"/>
    <w:rsid w:val="00E36D78"/>
    <w:rsid w:val="00E3750C"/>
    <w:rsid w:val="00E37617"/>
    <w:rsid w:val="00E37A50"/>
    <w:rsid w:val="00E40190"/>
    <w:rsid w:val="00E40247"/>
    <w:rsid w:val="00E40D5B"/>
    <w:rsid w:val="00E411BC"/>
    <w:rsid w:val="00E412CF"/>
    <w:rsid w:val="00E4137F"/>
    <w:rsid w:val="00E417FB"/>
    <w:rsid w:val="00E41D89"/>
    <w:rsid w:val="00E41D98"/>
    <w:rsid w:val="00E42573"/>
    <w:rsid w:val="00E42750"/>
    <w:rsid w:val="00E42895"/>
    <w:rsid w:val="00E42BD1"/>
    <w:rsid w:val="00E42C36"/>
    <w:rsid w:val="00E42C4D"/>
    <w:rsid w:val="00E42ED1"/>
    <w:rsid w:val="00E43229"/>
    <w:rsid w:val="00E437CE"/>
    <w:rsid w:val="00E43972"/>
    <w:rsid w:val="00E4426F"/>
    <w:rsid w:val="00E44635"/>
    <w:rsid w:val="00E44B6F"/>
    <w:rsid w:val="00E45017"/>
    <w:rsid w:val="00E455C5"/>
    <w:rsid w:val="00E45F04"/>
    <w:rsid w:val="00E461F5"/>
    <w:rsid w:val="00E467DB"/>
    <w:rsid w:val="00E46A9C"/>
    <w:rsid w:val="00E46B5D"/>
    <w:rsid w:val="00E477E8"/>
    <w:rsid w:val="00E47839"/>
    <w:rsid w:val="00E47B82"/>
    <w:rsid w:val="00E47FA6"/>
    <w:rsid w:val="00E502DB"/>
    <w:rsid w:val="00E507B7"/>
    <w:rsid w:val="00E50DB4"/>
    <w:rsid w:val="00E50E2B"/>
    <w:rsid w:val="00E5133F"/>
    <w:rsid w:val="00E518C3"/>
    <w:rsid w:val="00E51AC5"/>
    <w:rsid w:val="00E52093"/>
    <w:rsid w:val="00E528D2"/>
    <w:rsid w:val="00E52A46"/>
    <w:rsid w:val="00E535DA"/>
    <w:rsid w:val="00E53890"/>
    <w:rsid w:val="00E53D83"/>
    <w:rsid w:val="00E53FCA"/>
    <w:rsid w:val="00E548D7"/>
    <w:rsid w:val="00E54CD6"/>
    <w:rsid w:val="00E54FAE"/>
    <w:rsid w:val="00E55719"/>
    <w:rsid w:val="00E557DF"/>
    <w:rsid w:val="00E55A6D"/>
    <w:rsid w:val="00E55A9B"/>
    <w:rsid w:val="00E56507"/>
    <w:rsid w:val="00E5650A"/>
    <w:rsid w:val="00E56853"/>
    <w:rsid w:val="00E56990"/>
    <w:rsid w:val="00E573F3"/>
    <w:rsid w:val="00E577BE"/>
    <w:rsid w:val="00E60048"/>
    <w:rsid w:val="00E600DA"/>
    <w:rsid w:val="00E6067B"/>
    <w:rsid w:val="00E60B8A"/>
    <w:rsid w:val="00E61020"/>
    <w:rsid w:val="00E617DD"/>
    <w:rsid w:val="00E6237B"/>
    <w:rsid w:val="00E624DB"/>
    <w:rsid w:val="00E62632"/>
    <w:rsid w:val="00E628C4"/>
    <w:rsid w:val="00E62C24"/>
    <w:rsid w:val="00E631A4"/>
    <w:rsid w:val="00E63475"/>
    <w:rsid w:val="00E634D0"/>
    <w:rsid w:val="00E63B0E"/>
    <w:rsid w:val="00E63C37"/>
    <w:rsid w:val="00E643DD"/>
    <w:rsid w:val="00E6488E"/>
    <w:rsid w:val="00E648DC"/>
    <w:rsid w:val="00E64C83"/>
    <w:rsid w:val="00E64D9D"/>
    <w:rsid w:val="00E6573A"/>
    <w:rsid w:val="00E65749"/>
    <w:rsid w:val="00E65BB5"/>
    <w:rsid w:val="00E65BCA"/>
    <w:rsid w:val="00E66379"/>
    <w:rsid w:val="00E663D4"/>
    <w:rsid w:val="00E6665F"/>
    <w:rsid w:val="00E66D20"/>
    <w:rsid w:val="00E66DEA"/>
    <w:rsid w:val="00E66E6D"/>
    <w:rsid w:val="00E66FA1"/>
    <w:rsid w:val="00E67328"/>
    <w:rsid w:val="00E67442"/>
    <w:rsid w:val="00E67C9A"/>
    <w:rsid w:val="00E7026F"/>
    <w:rsid w:val="00E707EF"/>
    <w:rsid w:val="00E70F7A"/>
    <w:rsid w:val="00E71481"/>
    <w:rsid w:val="00E714BE"/>
    <w:rsid w:val="00E715DF"/>
    <w:rsid w:val="00E715F5"/>
    <w:rsid w:val="00E719FB"/>
    <w:rsid w:val="00E71CB6"/>
    <w:rsid w:val="00E72078"/>
    <w:rsid w:val="00E72FC4"/>
    <w:rsid w:val="00E73861"/>
    <w:rsid w:val="00E73D83"/>
    <w:rsid w:val="00E74307"/>
    <w:rsid w:val="00E74379"/>
    <w:rsid w:val="00E74613"/>
    <w:rsid w:val="00E746E2"/>
    <w:rsid w:val="00E755F2"/>
    <w:rsid w:val="00E759B2"/>
    <w:rsid w:val="00E76AAB"/>
    <w:rsid w:val="00E7723E"/>
    <w:rsid w:val="00E77908"/>
    <w:rsid w:val="00E77D5A"/>
    <w:rsid w:val="00E77E52"/>
    <w:rsid w:val="00E805FF"/>
    <w:rsid w:val="00E809E1"/>
    <w:rsid w:val="00E80AD8"/>
    <w:rsid w:val="00E80D2E"/>
    <w:rsid w:val="00E81219"/>
    <w:rsid w:val="00E81381"/>
    <w:rsid w:val="00E815D9"/>
    <w:rsid w:val="00E815E6"/>
    <w:rsid w:val="00E817C5"/>
    <w:rsid w:val="00E81BC6"/>
    <w:rsid w:val="00E81D32"/>
    <w:rsid w:val="00E8231B"/>
    <w:rsid w:val="00E8260C"/>
    <w:rsid w:val="00E8262F"/>
    <w:rsid w:val="00E82A36"/>
    <w:rsid w:val="00E83286"/>
    <w:rsid w:val="00E834F0"/>
    <w:rsid w:val="00E8358A"/>
    <w:rsid w:val="00E84770"/>
    <w:rsid w:val="00E84AE0"/>
    <w:rsid w:val="00E8541D"/>
    <w:rsid w:val="00E858F3"/>
    <w:rsid w:val="00E86708"/>
    <w:rsid w:val="00E86841"/>
    <w:rsid w:val="00E86F1B"/>
    <w:rsid w:val="00E86F78"/>
    <w:rsid w:val="00E87383"/>
    <w:rsid w:val="00E87B3B"/>
    <w:rsid w:val="00E87BF5"/>
    <w:rsid w:val="00E87CC9"/>
    <w:rsid w:val="00E90F06"/>
    <w:rsid w:val="00E91039"/>
    <w:rsid w:val="00E914FF"/>
    <w:rsid w:val="00E9160C"/>
    <w:rsid w:val="00E9188B"/>
    <w:rsid w:val="00E9190E"/>
    <w:rsid w:val="00E925E5"/>
    <w:rsid w:val="00E92B97"/>
    <w:rsid w:val="00E9310E"/>
    <w:rsid w:val="00E931D8"/>
    <w:rsid w:val="00E93727"/>
    <w:rsid w:val="00E937CD"/>
    <w:rsid w:val="00E9386A"/>
    <w:rsid w:val="00E93F75"/>
    <w:rsid w:val="00E94576"/>
    <w:rsid w:val="00E947E1"/>
    <w:rsid w:val="00E94AD8"/>
    <w:rsid w:val="00E94BAA"/>
    <w:rsid w:val="00E94D5F"/>
    <w:rsid w:val="00E952A1"/>
    <w:rsid w:val="00E96303"/>
    <w:rsid w:val="00E96915"/>
    <w:rsid w:val="00E96C40"/>
    <w:rsid w:val="00E96CA3"/>
    <w:rsid w:val="00E97258"/>
    <w:rsid w:val="00E975FA"/>
    <w:rsid w:val="00E97673"/>
    <w:rsid w:val="00E979D1"/>
    <w:rsid w:val="00E97A0E"/>
    <w:rsid w:val="00E97BB1"/>
    <w:rsid w:val="00EA025C"/>
    <w:rsid w:val="00EA06B0"/>
    <w:rsid w:val="00EA0B1F"/>
    <w:rsid w:val="00EA0D7E"/>
    <w:rsid w:val="00EA2198"/>
    <w:rsid w:val="00EA23A6"/>
    <w:rsid w:val="00EA29CD"/>
    <w:rsid w:val="00EA2E14"/>
    <w:rsid w:val="00EA32EB"/>
    <w:rsid w:val="00EA3581"/>
    <w:rsid w:val="00EA3909"/>
    <w:rsid w:val="00EA3DD6"/>
    <w:rsid w:val="00EA433B"/>
    <w:rsid w:val="00EA4A5C"/>
    <w:rsid w:val="00EA4D77"/>
    <w:rsid w:val="00EA4D93"/>
    <w:rsid w:val="00EA5254"/>
    <w:rsid w:val="00EA52F8"/>
    <w:rsid w:val="00EA5332"/>
    <w:rsid w:val="00EA5417"/>
    <w:rsid w:val="00EA595A"/>
    <w:rsid w:val="00EA6060"/>
    <w:rsid w:val="00EA6096"/>
    <w:rsid w:val="00EA63FD"/>
    <w:rsid w:val="00EA6465"/>
    <w:rsid w:val="00EA6A05"/>
    <w:rsid w:val="00EA6A3A"/>
    <w:rsid w:val="00EA6A72"/>
    <w:rsid w:val="00EA753C"/>
    <w:rsid w:val="00EA75AB"/>
    <w:rsid w:val="00EA77CB"/>
    <w:rsid w:val="00EA78B5"/>
    <w:rsid w:val="00EA7D69"/>
    <w:rsid w:val="00EA7DC3"/>
    <w:rsid w:val="00EB01A8"/>
    <w:rsid w:val="00EB031C"/>
    <w:rsid w:val="00EB0786"/>
    <w:rsid w:val="00EB1771"/>
    <w:rsid w:val="00EB1A09"/>
    <w:rsid w:val="00EB1CB3"/>
    <w:rsid w:val="00EB1D17"/>
    <w:rsid w:val="00EB2010"/>
    <w:rsid w:val="00EB315D"/>
    <w:rsid w:val="00EB32CB"/>
    <w:rsid w:val="00EB3345"/>
    <w:rsid w:val="00EB36AF"/>
    <w:rsid w:val="00EB4205"/>
    <w:rsid w:val="00EB44D4"/>
    <w:rsid w:val="00EB45C0"/>
    <w:rsid w:val="00EB45F6"/>
    <w:rsid w:val="00EB48DF"/>
    <w:rsid w:val="00EB4DF3"/>
    <w:rsid w:val="00EB550D"/>
    <w:rsid w:val="00EB58C9"/>
    <w:rsid w:val="00EB5BC5"/>
    <w:rsid w:val="00EB6212"/>
    <w:rsid w:val="00EB6AE0"/>
    <w:rsid w:val="00EB6BFA"/>
    <w:rsid w:val="00EB7168"/>
    <w:rsid w:val="00EB7373"/>
    <w:rsid w:val="00EB785C"/>
    <w:rsid w:val="00EB7862"/>
    <w:rsid w:val="00EB7B60"/>
    <w:rsid w:val="00EB7B76"/>
    <w:rsid w:val="00EB7F0C"/>
    <w:rsid w:val="00EC00FB"/>
    <w:rsid w:val="00EC0240"/>
    <w:rsid w:val="00EC04C2"/>
    <w:rsid w:val="00EC08E8"/>
    <w:rsid w:val="00EC14E9"/>
    <w:rsid w:val="00EC15B2"/>
    <w:rsid w:val="00EC1D52"/>
    <w:rsid w:val="00EC24DF"/>
    <w:rsid w:val="00EC2542"/>
    <w:rsid w:val="00EC2781"/>
    <w:rsid w:val="00EC315C"/>
    <w:rsid w:val="00EC315D"/>
    <w:rsid w:val="00EC327A"/>
    <w:rsid w:val="00EC3450"/>
    <w:rsid w:val="00EC34AC"/>
    <w:rsid w:val="00EC3544"/>
    <w:rsid w:val="00EC382E"/>
    <w:rsid w:val="00EC3B6B"/>
    <w:rsid w:val="00EC3C94"/>
    <w:rsid w:val="00EC3E9B"/>
    <w:rsid w:val="00EC3F41"/>
    <w:rsid w:val="00EC3FAD"/>
    <w:rsid w:val="00EC40D4"/>
    <w:rsid w:val="00EC464B"/>
    <w:rsid w:val="00EC49E6"/>
    <w:rsid w:val="00EC4C68"/>
    <w:rsid w:val="00EC4C6E"/>
    <w:rsid w:val="00EC5021"/>
    <w:rsid w:val="00EC59E4"/>
    <w:rsid w:val="00EC64DE"/>
    <w:rsid w:val="00EC669A"/>
    <w:rsid w:val="00EC6D46"/>
    <w:rsid w:val="00EC7301"/>
    <w:rsid w:val="00EC791C"/>
    <w:rsid w:val="00EC7E84"/>
    <w:rsid w:val="00ED0433"/>
    <w:rsid w:val="00ED0847"/>
    <w:rsid w:val="00ED085D"/>
    <w:rsid w:val="00ED086D"/>
    <w:rsid w:val="00ED0A43"/>
    <w:rsid w:val="00ED0CF0"/>
    <w:rsid w:val="00ED0DDC"/>
    <w:rsid w:val="00ED0E5F"/>
    <w:rsid w:val="00ED13FE"/>
    <w:rsid w:val="00ED184C"/>
    <w:rsid w:val="00ED1F7F"/>
    <w:rsid w:val="00ED2253"/>
    <w:rsid w:val="00ED2341"/>
    <w:rsid w:val="00ED2483"/>
    <w:rsid w:val="00ED28C6"/>
    <w:rsid w:val="00ED2A05"/>
    <w:rsid w:val="00ED31BB"/>
    <w:rsid w:val="00ED3C9E"/>
    <w:rsid w:val="00ED3CAC"/>
    <w:rsid w:val="00ED3F5F"/>
    <w:rsid w:val="00ED4292"/>
    <w:rsid w:val="00ED42AB"/>
    <w:rsid w:val="00ED43EC"/>
    <w:rsid w:val="00ED4405"/>
    <w:rsid w:val="00ED475F"/>
    <w:rsid w:val="00ED47BE"/>
    <w:rsid w:val="00ED48D3"/>
    <w:rsid w:val="00ED4BE6"/>
    <w:rsid w:val="00ED4F00"/>
    <w:rsid w:val="00ED519F"/>
    <w:rsid w:val="00ED5248"/>
    <w:rsid w:val="00ED5868"/>
    <w:rsid w:val="00ED59E3"/>
    <w:rsid w:val="00ED5A2C"/>
    <w:rsid w:val="00ED5C9D"/>
    <w:rsid w:val="00ED5FE1"/>
    <w:rsid w:val="00ED6083"/>
    <w:rsid w:val="00ED60AC"/>
    <w:rsid w:val="00ED68D6"/>
    <w:rsid w:val="00ED694A"/>
    <w:rsid w:val="00ED6DF7"/>
    <w:rsid w:val="00ED6FBD"/>
    <w:rsid w:val="00ED7202"/>
    <w:rsid w:val="00ED77D6"/>
    <w:rsid w:val="00ED794B"/>
    <w:rsid w:val="00ED7953"/>
    <w:rsid w:val="00ED7E17"/>
    <w:rsid w:val="00EE0430"/>
    <w:rsid w:val="00EE059C"/>
    <w:rsid w:val="00EE088C"/>
    <w:rsid w:val="00EE0C2B"/>
    <w:rsid w:val="00EE0D9D"/>
    <w:rsid w:val="00EE0F78"/>
    <w:rsid w:val="00EE1396"/>
    <w:rsid w:val="00EE17FD"/>
    <w:rsid w:val="00EE1CC8"/>
    <w:rsid w:val="00EE1E0E"/>
    <w:rsid w:val="00EE1EB3"/>
    <w:rsid w:val="00EE1FEB"/>
    <w:rsid w:val="00EE2143"/>
    <w:rsid w:val="00EE25BA"/>
    <w:rsid w:val="00EE261B"/>
    <w:rsid w:val="00EE2DCA"/>
    <w:rsid w:val="00EE2E46"/>
    <w:rsid w:val="00EE3585"/>
    <w:rsid w:val="00EE35A6"/>
    <w:rsid w:val="00EE379C"/>
    <w:rsid w:val="00EE3FD5"/>
    <w:rsid w:val="00EE4553"/>
    <w:rsid w:val="00EE468A"/>
    <w:rsid w:val="00EE509F"/>
    <w:rsid w:val="00EE519A"/>
    <w:rsid w:val="00EE557C"/>
    <w:rsid w:val="00EE57FE"/>
    <w:rsid w:val="00EE58D4"/>
    <w:rsid w:val="00EE5FEC"/>
    <w:rsid w:val="00EE638A"/>
    <w:rsid w:val="00EE684F"/>
    <w:rsid w:val="00EE6CA9"/>
    <w:rsid w:val="00EE6D2B"/>
    <w:rsid w:val="00EE6E5A"/>
    <w:rsid w:val="00EE7C73"/>
    <w:rsid w:val="00EE7D11"/>
    <w:rsid w:val="00EF08A8"/>
    <w:rsid w:val="00EF0A05"/>
    <w:rsid w:val="00EF0DF9"/>
    <w:rsid w:val="00EF103A"/>
    <w:rsid w:val="00EF10D4"/>
    <w:rsid w:val="00EF11E2"/>
    <w:rsid w:val="00EF14E0"/>
    <w:rsid w:val="00EF20E6"/>
    <w:rsid w:val="00EF2293"/>
    <w:rsid w:val="00EF2493"/>
    <w:rsid w:val="00EF2B9F"/>
    <w:rsid w:val="00EF2C8B"/>
    <w:rsid w:val="00EF2CE6"/>
    <w:rsid w:val="00EF2F22"/>
    <w:rsid w:val="00EF361A"/>
    <w:rsid w:val="00EF382B"/>
    <w:rsid w:val="00EF38A3"/>
    <w:rsid w:val="00EF3A0A"/>
    <w:rsid w:val="00EF3CF3"/>
    <w:rsid w:val="00EF442D"/>
    <w:rsid w:val="00EF4981"/>
    <w:rsid w:val="00EF4C08"/>
    <w:rsid w:val="00EF4F1D"/>
    <w:rsid w:val="00EF5597"/>
    <w:rsid w:val="00EF5638"/>
    <w:rsid w:val="00EF5924"/>
    <w:rsid w:val="00EF5A5E"/>
    <w:rsid w:val="00EF5BDF"/>
    <w:rsid w:val="00EF5D93"/>
    <w:rsid w:val="00EF60D0"/>
    <w:rsid w:val="00EF6401"/>
    <w:rsid w:val="00EF649D"/>
    <w:rsid w:val="00EF65B5"/>
    <w:rsid w:val="00EF6ECD"/>
    <w:rsid w:val="00EF71C0"/>
    <w:rsid w:val="00EF7332"/>
    <w:rsid w:val="00EF7955"/>
    <w:rsid w:val="00EF7B98"/>
    <w:rsid w:val="00EF7C44"/>
    <w:rsid w:val="00EF7D07"/>
    <w:rsid w:val="00F0004E"/>
    <w:rsid w:val="00F00180"/>
    <w:rsid w:val="00F00541"/>
    <w:rsid w:val="00F0067D"/>
    <w:rsid w:val="00F00956"/>
    <w:rsid w:val="00F00C14"/>
    <w:rsid w:val="00F00E0C"/>
    <w:rsid w:val="00F00F7B"/>
    <w:rsid w:val="00F011B2"/>
    <w:rsid w:val="00F01499"/>
    <w:rsid w:val="00F01539"/>
    <w:rsid w:val="00F01A94"/>
    <w:rsid w:val="00F01DAF"/>
    <w:rsid w:val="00F0206C"/>
    <w:rsid w:val="00F02249"/>
    <w:rsid w:val="00F02471"/>
    <w:rsid w:val="00F02737"/>
    <w:rsid w:val="00F039DB"/>
    <w:rsid w:val="00F039FF"/>
    <w:rsid w:val="00F0453F"/>
    <w:rsid w:val="00F045EF"/>
    <w:rsid w:val="00F0482B"/>
    <w:rsid w:val="00F04A33"/>
    <w:rsid w:val="00F04B1C"/>
    <w:rsid w:val="00F04D6A"/>
    <w:rsid w:val="00F04F55"/>
    <w:rsid w:val="00F04FC0"/>
    <w:rsid w:val="00F051B0"/>
    <w:rsid w:val="00F052ED"/>
    <w:rsid w:val="00F057FC"/>
    <w:rsid w:val="00F05A98"/>
    <w:rsid w:val="00F05AA7"/>
    <w:rsid w:val="00F05BEB"/>
    <w:rsid w:val="00F05FE0"/>
    <w:rsid w:val="00F066A7"/>
    <w:rsid w:val="00F06B0B"/>
    <w:rsid w:val="00F06C0C"/>
    <w:rsid w:val="00F0708F"/>
    <w:rsid w:val="00F07468"/>
    <w:rsid w:val="00F0748B"/>
    <w:rsid w:val="00F07658"/>
    <w:rsid w:val="00F07721"/>
    <w:rsid w:val="00F07D99"/>
    <w:rsid w:val="00F07E0F"/>
    <w:rsid w:val="00F1010B"/>
    <w:rsid w:val="00F10B0B"/>
    <w:rsid w:val="00F10C7F"/>
    <w:rsid w:val="00F1121D"/>
    <w:rsid w:val="00F1167D"/>
    <w:rsid w:val="00F117E0"/>
    <w:rsid w:val="00F11817"/>
    <w:rsid w:val="00F119B4"/>
    <w:rsid w:val="00F11A6A"/>
    <w:rsid w:val="00F11E47"/>
    <w:rsid w:val="00F11F44"/>
    <w:rsid w:val="00F12212"/>
    <w:rsid w:val="00F122F9"/>
    <w:rsid w:val="00F1277F"/>
    <w:rsid w:val="00F12792"/>
    <w:rsid w:val="00F12954"/>
    <w:rsid w:val="00F12AD2"/>
    <w:rsid w:val="00F12F8A"/>
    <w:rsid w:val="00F1366B"/>
    <w:rsid w:val="00F136B0"/>
    <w:rsid w:val="00F140A9"/>
    <w:rsid w:val="00F14D86"/>
    <w:rsid w:val="00F152C2"/>
    <w:rsid w:val="00F15341"/>
    <w:rsid w:val="00F158E8"/>
    <w:rsid w:val="00F15C67"/>
    <w:rsid w:val="00F163C3"/>
    <w:rsid w:val="00F1661B"/>
    <w:rsid w:val="00F16C11"/>
    <w:rsid w:val="00F16D58"/>
    <w:rsid w:val="00F1714B"/>
    <w:rsid w:val="00F17257"/>
    <w:rsid w:val="00F175DC"/>
    <w:rsid w:val="00F177A5"/>
    <w:rsid w:val="00F17D7A"/>
    <w:rsid w:val="00F205F2"/>
    <w:rsid w:val="00F20E44"/>
    <w:rsid w:val="00F2131E"/>
    <w:rsid w:val="00F21603"/>
    <w:rsid w:val="00F218B6"/>
    <w:rsid w:val="00F21D2E"/>
    <w:rsid w:val="00F2215F"/>
    <w:rsid w:val="00F226DC"/>
    <w:rsid w:val="00F22B61"/>
    <w:rsid w:val="00F232D7"/>
    <w:rsid w:val="00F23A20"/>
    <w:rsid w:val="00F23BD8"/>
    <w:rsid w:val="00F23DC9"/>
    <w:rsid w:val="00F242BB"/>
    <w:rsid w:val="00F246C6"/>
    <w:rsid w:val="00F24735"/>
    <w:rsid w:val="00F247C2"/>
    <w:rsid w:val="00F248B9"/>
    <w:rsid w:val="00F24B33"/>
    <w:rsid w:val="00F24EF2"/>
    <w:rsid w:val="00F25097"/>
    <w:rsid w:val="00F253A3"/>
    <w:rsid w:val="00F2565C"/>
    <w:rsid w:val="00F25B10"/>
    <w:rsid w:val="00F25C5A"/>
    <w:rsid w:val="00F2612E"/>
    <w:rsid w:val="00F269AA"/>
    <w:rsid w:val="00F26D02"/>
    <w:rsid w:val="00F27603"/>
    <w:rsid w:val="00F27655"/>
    <w:rsid w:val="00F279E8"/>
    <w:rsid w:val="00F27DCA"/>
    <w:rsid w:val="00F27E2A"/>
    <w:rsid w:val="00F30900"/>
    <w:rsid w:val="00F30B41"/>
    <w:rsid w:val="00F30C93"/>
    <w:rsid w:val="00F30F86"/>
    <w:rsid w:val="00F312BA"/>
    <w:rsid w:val="00F3171F"/>
    <w:rsid w:val="00F3206A"/>
    <w:rsid w:val="00F3251F"/>
    <w:rsid w:val="00F32739"/>
    <w:rsid w:val="00F32CAA"/>
    <w:rsid w:val="00F32DE6"/>
    <w:rsid w:val="00F3331A"/>
    <w:rsid w:val="00F3388D"/>
    <w:rsid w:val="00F339ED"/>
    <w:rsid w:val="00F33DC3"/>
    <w:rsid w:val="00F33E67"/>
    <w:rsid w:val="00F34517"/>
    <w:rsid w:val="00F348E0"/>
    <w:rsid w:val="00F3499C"/>
    <w:rsid w:val="00F349A4"/>
    <w:rsid w:val="00F34F90"/>
    <w:rsid w:val="00F35291"/>
    <w:rsid w:val="00F36B1D"/>
    <w:rsid w:val="00F36C38"/>
    <w:rsid w:val="00F36EEF"/>
    <w:rsid w:val="00F36F44"/>
    <w:rsid w:val="00F36F58"/>
    <w:rsid w:val="00F37651"/>
    <w:rsid w:val="00F37CB4"/>
    <w:rsid w:val="00F37E84"/>
    <w:rsid w:val="00F37F8D"/>
    <w:rsid w:val="00F402EC"/>
    <w:rsid w:val="00F40588"/>
    <w:rsid w:val="00F405BB"/>
    <w:rsid w:val="00F406BE"/>
    <w:rsid w:val="00F40B89"/>
    <w:rsid w:val="00F40E8A"/>
    <w:rsid w:val="00F40EEC"/>
    <w:rsid w:val="00F41608"/>
    <w:rsid w:val="00F41940"/>
    <w:rsid w:val="00F4197A"/>
    <w:rsid w:val="00F41D27"/>
    <w:rsid w:val="00F42F25"/>
    <w:rsid w:val="00F42F76"/>
    <w:rsid w:val="00F43136"/>
    <w:rsid w:val="00F43532"/>
    <w:rsid w:val="00F4360B"/>
    <w:rsid w:val="00F43B0E"/>
    <w:rsid w:val="00F43FA1"/>
    <w:rsid w:val="00F446DD"/>
    <w:rsid w:val="00F44A1E"/>
    <w:rsid w:val="00F44A33"/>
    <w:rsid w:val="00F44D1A"/>
    <w:rsid w:val="00F45203"/>
    <w:rsid w:val="00F452D3"/>
    <w:rsid w:val="00F45444"/>
    <w:rsid w:val="00F4599A"/>
    <w:rsid w:val="00F45C32"/>
    <w:rsid w:val="00F45D2D"/>
    <w:rsid w:val="00F45E29"/>
    <w:rsid w:val="00F46258"/>
    <w:rsid w:val="00F465FD"/>
    <w:rsid w:val="00F46C5C"/>
    <w:rsid w:val="00F46F86"/>
    <w:rsid w:val="00F470FD"/>
    <w:rsid w:val="00F47614"/>
    <w:rsid w:val="00F47999"/>
    <w:rsid w:val="00F47B01"/>
    <w:rsid w:val="00F47C83"/>
    <w:rsid w:val="00F47CDD"/>
    <w:rsid w:val="00F504DD"/>
    <w:rsid w:val="00F50BCC"/>
    <w:rsid w:val="00F50C7A"/>
    <w:rsid w:val="00F516CC"/>
    <w:rsid w:val="00F519AD"/>
    <w:rsid w:val="00F51F04"/>
    <w:rsid w:val="00F5251B"/>
    <w:rsid w:val="00F52830"/>
    <w:rsid w:val="00F52D8A"/>
    <w:rsid w:val="00F52E34"/>
    <w:rsid w:val="00F52E56"/>
    <w:rsid w:val="00F52F55"/>
    <w:rsid w:val="00F53173"/>
    <w:rsid w:val="00F535EA"/>
    <w:rsid w:val="00F536F9"/>
    <w:rsid w:val="00F53769"/>
    <w:rsid w:val="00F538E1"/>
    <w:rsid w:val="00F539B4"/>
    <w:rsid w:val="00F53C73"/>
    <w:rsid w:val="00F53E8F"/>
    <w:rsid w:val="00F54086"/>
    <w:rsid w:val="00F541C7"/>
    <w:rsid w:val="00F541F7"/>
    <w:rsid w:val="00F544CE"/>
    <w:rsid w:val="00F55325"/>
    <w:rsid w:val="00F56E5C"/>
    <w:rsid w:val="00F56F68"/>
    <w:rsid w:val="00F5703E"/>
    <w:rsid w:val="00F5746F"/>
    <w:rsid w:val="00F574EF"/>
    <w:rsid w:val="00F5764D"/>
    <w:rsid w:val="00F576BA"/>
    <w:rsid w:val="00F5779B"/>
    <w:rsid w:val="00F57B2B"/>
    <w:rsid w:val="00F57F62"/>
    <w:rsid w:val="00F60918"/>
    <w:rsid w:val="00F60A52"/>
    <w:rsid w:val="00F61123"/>
    <w:rsid w:val="00F61569"/>
    <w:rsid w:val="00F616B5"/>
    <w:rsid w:val="00F61CA7"/>
    <w:rsid w:val="00F6249D"/>
    <w:rsid w:val="00F62E8C"/>
    <w:rsid w:val="00F632B7"/>
    <w:rsid w:val="00F63A64"/>
    <w:rsid w:val="00F63C55"/>
    <w:rsid w:val="00F63EF5"/>
    <w:rsid w:val="00F63FA9"/>
    <w:rsid w:val="00F64463"/>
    <w:rsid w:val="00F644F3"/>
    <w:rsid w:val="00F64D5A"/>
    <w:rsid w:val="00F655FC"/>
    <w:rsid w:val="00F6576E"/>
    <w:rsid w:val="00F65782"/>
    <w:rsid w:val="00F658B0"/>
    <w:rsid w:val="00F65B4A"/>
    <w:rsid w:val="00F65DF5"/>
    <w:rsid w:val="00F660E9"/>
    <w:rsid w:val="00F66BFC"/>
    <w:rsid w:val="00F67250"/>
    <w:rsid w:val="00F67309"/>
    <w:rsid w:val="00F673D8"/>
    <w:rsid w:val="00F679B8"/>
    <w:rsid w:val="00F70D5D"/>
    <w:rsid w:val="00F70D81"/>
    <w:rsid w:val="00F70EE6"/>
    <w:rsid w:val="00F71555"/>
    <w:rsid w:val="00F715F9"/>
    <w:rsid w:val="00F71840"/>
    <w:rsid w:val="00F7184C"/>
    <w:rsid w:val="00F71870"/>
    <w:rsid w:val="00F71937"/>
    <w:rsid w:val="00F71B27"/>
    <w:rsid w:val="00F72648"/>
    <w:rsid w:val="00F72C14"/>
    <w:rsid w:val="00F72E94"/>
    <w:rsid w:val="00F7305C"/>
    <w:rsid w:val="00F7331C"/>
    <w:rsid w:val="00F73638"/>
    <w:rsid w:val="00F740E6"/>
    <w:rsid w:val="00F743FE"/>
    <w:rsid w:val="00F74986"/>
    <w:rsid w:val="00F74F33"/>
    <w:rsid w:val="00F752B9"/>
    <w:rsid w:val="00F75363"/>
    <w:rsid w:val="00F75C7F"/>
    <w:rsid w:val="00F75E1E"/>
    <w:rsid w:val="00F76083"/>
    <w:rsid w:val="00F761DE"/>
    <w:rsid w:val="00F765DA"/>
    <w:rsid w:val="00F76DAC"/>
    <w:rsid w:val="00F76ED6"/>
    <w:rsid w:val="00F77079"/>
    <w:rsid w:val="00F770A8"/>
    <w:rsid w:val="00F7710D"/>
    <w:rsid w:val="00F773D8"/>
    <w:rsid w:val="00F77721"/>
    <w:rsid w:val="00F77980"/>
    <w:rsid w:val="00F77C23"/>
    <w:rsid w:val="00F77E0C"/>
    <w:rsid w:val="00F77E6D"/>
    <w:rsid w:val="00F800DB"/>
    <w:rsid w:val="00F803C0"/>
    <w:rsid w:val="00F809F8"/>
    <w:rsid w:val="00F80E2B"/>
    <w:rsid w:val="00F81132"/>
    <w:rsid w:val="00F812D7"/>
    <w:rsid w:val="00F81404"/>
    <w:rsid w:val="00F81562"/>
    <w:rsid w:val="00F8174E"/>
    <w:rsid w:val="00F81852"/>
    <w:rsid w:val="00F81C5A"/>
    <w:rsid w:val="00F81F62"/>
    <w:rsid w:val="00F81F71"/>
    <w:rsid w:val="00F82076"/>
    <w:rsid w:val="00F823FA"/>
    <w:rsid w:val="00F8267A"/>
    <w:rsid w:val="00F82793"/>
    <w:rsid w:val="00F827C6"/>
    <w:rsid w:val="00F8284E"/>
    <w:rsid w:val="00F82BB6"/>
    <w:rsid w:val="00F82C63"/>
    <w:rsid w:val="00F82D94"/>
    <w:rsid w:val="00F8360D"/>
    <w:rsid w:val="00F83705"/>
    <w:rsid w:val="00F83988"/>
    <w:rsid w:val="00F83A1B"/>
    <w:rsid w:val="00F83C8A"/>
    <w:rsid w:val="00F83D0D"/>
    <w:rsid w:val="00F83E01"/>
    <w:rsid w:val="00F83E27"/>
    <w:rsid w:val="00F83EA6"/>
    <w:rsid w:val="00F83EFB"/>
    <w:rsid w:val="00F83EFF"/>
    <w:rsid w:val="00F843E7"/>
    <w:rsid w:val="00F8451A"/>
    <w:rsid w:val="00F8482C"/>
    <w:rsid w:val="00F84CBF"/>
    <w:rsid w:val="00F85A31"/>
    <w:rsid w:val="00F85A5A"/>
    <w:rsid w:val="00F85A72"/>
    <w:rsid w:val="00F85BAB"/>
    <w:rsid w:val="00F85C84"/>
    <w:rsid w:val="00F85DAA"/>
    <w:rsid w:val="00F86062"/>
    <w:rsid w:val="00F8626C"/>
    <w:rsid w:val="00F86C00"/>
    <w:rsid w:val="00F86D64"/>
    <w:rsid w:val="00F87729"/>
    <w:rsid w:val="00F87A4B"/>
    <w:rsid w:val="00F87C54"/>
    <w:rsid w:val="00F87E8C"/>
    <w:rsid w:val="00F900CA"/>
    <w:rsid w:val="00F90310"/>
    <w:rsid w:val="00F904BB"/>
    <w:rsid w:val="00F90521"/>
    <w:rsid w:val="00F910C1"/>
    <w:rsid w:val="00F911CE"/>
    <w:rsid w:val="00F91932"/>
    <w:rsid w:val="00F9198B"/>
    <w:rsid w:val="00F91F05"/>
    <w:rsid w:val="00F9209D"/>
    <w:rsid w:val="00F92268"/>
    <w:rsid w:val="00F92B58"/>
    <w:rsid w:val="00F92C37"/>
    <w:rsid w:val="00F93087"/>
    <w:rsid w:val="00F933DE"/>
    <w:rsid w:val="00F939EC"/>
    <w:rsid w:val="00F93CCD"/>
    <w:rsid w:val="00F94019"/>
    <w:rsid w:val="00F94C9A"/>
    <w:rsid w:val="00F94C9B"/>
    <w:rsid w:val="00F95329"/>
    <w:rsid w:val="00F95509"/>
    <w:rsid w:val="00F955C3"/>
    <w:rsid w:val="00F9575E"/>
    <w:rsid w:val="00F95A25"/>
    <w:rsid w:val="00F95CC7"/>
    <w:rsid w:val="00F96A64"/>
    <w:rsid w:val="00F96B3A"/>
    <w:rsid w:val="00F96DE6"/>
    <w:rsid w:val="00F96EB5"/>
    <w:rsid w:val="00F972F4"/>
    <w:rsid w:val="00F9749A"/>
    <w:rsid w:val="00F97C8B"/>
    <w:rsid w:val="00FA0294"/>
    <w:rsid w:val="00FA0546"/>
    <w:rsid w:val="00FA0750"/>
    <w:rsid w:val="00FA07DA"/>
    <w:rsid w:val="00FA0DA6"/>
    <w:rsid w:val="00FA0E19"/>
    <w:rsid w:val="00FA1238"/>
    <w:rsid w:val="00FA15F7"/>
    <w:rsid w:val="00FA267E"/>
    <w:rsid w:val="00FA26E3"/>
    <w:rsid w:val="00FA26F0"/>
    <w:rsid w:val="00FA2934"/>
    <w:rsid w:val="00FA2B9B"/>
    <w:rsid w:val="00FA2ED7"/>
    <w:rsid w:val="00FA301D"/>
    <w:rsid w:val="00FA36B8"/>
    <w:rsid w:val="00FA3A12"/>
    <w:rsid w:val="00FA3B6D"/>
    <w:rsid w:val="00FA41BA"/>
    <w:rsid w:val="00FA4825"/>
    <w:rsid w:val="00FA48C4"/>
    <w:rsid w:val="00FA4A20"/>
    <w:rsid w:val="00FA4B89"/>
    <w:rsid w:val="00FA50EF"/>
    <w:rsid w:val="00FA55CC"/>
    <w:rsid w:val="00FA5643"/>
    <w:rsid w:val="00FA59A9"/>
    <w:rsid w:val="00FA602A"/>
    <w:rsid w:val="00FA62EC"/>
    <w:rsid w:val="00FA63C7"/>
    <w:rsid w:val="00FA6E89"/>
    <w:rsid w:val="00FA6F7F"/>
    <w:rsid w:val="00FA7062"/>
    <w:rsid w:val="00FA765A"/>
    <w:rsid w:val="00FA77F1"/>
    <w:rsid w:val="00FA7D06"/>
    <w:rsid w:val="00FB0281"/>
    <w:rsid w:val="00FB0ECF"/>
    <w:rsid w:val="00FB0F3F"/>
    <w:rsid w:val="00FB11D8"/>
    <w:rsid w:val="00FB131D"/>
    <w:rsid w:val="00FB1821"/>
    <w:rsid w:val="00FB1936"/>
    <w:rsid w:val="00FB1991"/>
    <w:rsid w:val="00FB1A70"/>
    <w:rsid w:val="00FB1F1B"/>
    <w:rsid w:val="00FB24AD"/>
    <w:rsid w:val="00FB24B7"/>
    <w:rsid w:val="00FB2D6F"/>
    <w:rsid w:val="00FB2EFD"/>
    <w:rsid w:val="00FB37AD"/>
    <w:rsid w:val="00FB3868"/>
    <w:rsid w:val="00FB386A"/>
    <w:rsid w:val="00FB3AD6"/>
    <w:rsid w:val="00FB41D0"/>
    <w:rsid w:val="00FB42E1"/>
    <w:rsid w:val="00FB5251"/>
    <w:rsid w:val="00FB5703"/>
    <w:rsid w:val="00FB5B9D"/>
    <w:rsid w:val="00FB5EF0"/>
    <w:rsid w:val="00FB5FD1"/>
    <w:rsid w:val="00FB66CB"/>
    <w:rsid w:val="00FB6784"/>
    <w:rsid w:val="00FB6D0F"/>
    <w:rsid w:val="00FB6E2D"/>
    <w:rsid w:val="00FB7522"/>
    <w:rsid w:val="00FB7723"/>
    <w:rsid w:val="00FB7A5C"/>
    <w:rsid w:val="00FB7EA7"/>
    <w:rsid w:val="00FC032A"/>
    <w:rsid w:val="00FC0355"/>
    <w:rsid w:val="00FC04E6"/>
    <w:rsid w:val="00FC087D"/>
    <w:rsid w:val="00FC0DF4"/>
    <w:rsid w:val="00FC17A7"/>
    <w:rsid w:val="00FC17E1"/>
    <w:rsid w:val="00FC1CEC"/>
    <w:rsid w:val="00FC1DA2"/>
    <w:rsid w:val="00FC27A7"/>
    <w:rsid w:val="00FC2965"/>
    <w:rsid w:val="00FC2BEC"/>
    <w:rsid w:val="00FC2C50"/>
    <w:rsid w:val="00FC3390"/>
    <w:rsid w:val="00FC33A9"/>
    <w:rsid w:val="00FC34C6"/>
    <w:rsid w:val="00FC39CE"/>
    <w:rsid w:val="00FC3C5E"/>
    <w:rsid w:val="00FC3E39"/>
    <w:rsid w:val="00FC3F13"/>
    <w:rsid w:val="00FC43EC"/>
    <w:rsid w:val="00FC46C2"/>
    <w:rsid w:val="00FC499E"/>
    <w:rsid w:val="00FC4A51"/>
    <w:rsid w:val="00FC4E81"/>
    <w:rsid w:val="00FC4F48"/>
    <w:rsid w:val="00FC5012"/>
    <w:rsid w:val="00FC5679"/>
    <w:rsid w:val="00FC5948"/>
    <w:rsid w:val="00FC5F29"/>
    <w:rsid w:val="00FC5F32"/>
    <w:rsid w:val="00FC64AD"/>
    <w:rsid w:val="00FC6601"/>
    <w:rsid w:val="00FC6C15"/>
    <w:rsid w:val="00FC74EE"/>
    <w:rsid w:val="00FC77FA"/>
    <w:rsid w:val="00FC7972"/>
    <w:rsid w:val="00FC7A99"/>
    <w:rsid w:val="00FC7B37"/>
    <w:rsid w:val="00FD00F2"/>
    <w:rsid w:val="00FD0225"/>
    <w:rsid w:val="00FD05F0"/>
    <w:rsid w:val="00FD0D66"/>
    <w:rsid w:val="00FD0E72"/>
    <w:rsid w:val="00FD14AB"/>
    <w:rsid w:val="00FD1600"/>
    <w:rsid w:val="00FD1827"/>
    <w:rsid w:val="00FD1974"/>
    <w:rsid w:val="00FD1E10"/>
    <w:rsid w:val="00FD1E55"/>
    <w:rsid w:val="00FD2522"/>
    <w:rsid w:val="00FD2625"/>
    <w:rsid w:val="00FD2DB6"/>
    <w:rsid w:val="00FD2EB3"/>
    <w:rsid w:val="00FD2F11"/>
    <w:rsid w:val="00FD2FBE"/>
    <w:rsid w:val="00FD3062"/>
    <w:rsid w:val="00FD306C"/>
    <w:rsid w:val="00FD3177"/>
    <w:rsid w:val="00FD36A7"/>
    <w:rsid w:val="00FD3DA3"/>
    <w:rsid w:val="00FD41ED"/>
    <w:rsid w:val="00FD49B1"/>
    <w:rsid w:val="00FD4A4E"/>
    <w:rsid w:val="00FD4F75"/>
    <w:rsid w:val="00FD50F9"/>
    <w:rsid w:val="00FD53C1"/>
    <w:rsid w:val="00FD53DA"/>
    <w:rsid w:val="00FD55D5"/>
    <w:rsid w:val="00FD5F94"/>
    <w:rsid w:val="00FD61ED"/>
    <w:rsid w:val="00FD63C9"/>
    <w:rsid w:val="00FD651B"/>
    <w:rsid w:val="00FD670A"/>
    <w:rsid w:val="00FD6B29"/>
    <w:rsid w:val="00FD7028"/>
    <w:rsid w:val="00FD72D8"/>
    <w:rsid w:val="00FD7450"/>
    <w:rsid w:val="00FD78AE"/>
    <w:rsid w:val="00FD7A9A"/>
    <w:rsid w:val="00FD7E61"/>
    <w:rsid w:val="00FD7E9B"/>
    <w:rsid w:val="00FE0051"/>
    <w:rsid w:val="00FE081E"/>
    <w:rsid w:val="00FE0CD4"/>
    <w:rsid w:val="00FE1053"/>
    <w:rsid w:val="00FE1505"/>
    <w:rsid w:val="00FE1B92"/>
    <w:rsid w:val="00FE1BC3"/>
    <w:rsid w:val="00FE337C"/>
    <w:rsid w:val="00FE359E"/>
    <w:rsid w:val="00FE3B00"/>
    <w:rsid w:val="00FE3B60"/>
    <w:rsid w:val="00FE4329"/>
    <w:rsid w:val="00FE45BA"/>
    <w:rsid w:val="00FE467A"/>
    <w:rsid w:val="00FE4767"/>
    <w:rsid w:val="00FE4BD6"/>
    <w:rsid w:val="00FE5015"/>
    <w:rsid w:val="00FE595A"/>
    <w:rsid w:val="00FE5BDF"/>
    <w:rsid w:val="00FE6558"/>
    <w:rsid w:val="00FE67E9"/>
    <w:rsid w:val="00FE741B"/>
    <w:rsid w:val="00FE7429"/>
    <w:rsid w:val="00FE75BA"/>
    <w:rsid w:val="00FE7711"/>
    <w:rsid w:val="00FE782E"/>
    <w:rsid w:val="00FE7A1F"/>
    <w:rsid w:val="00FE7A9E"/>
    <w:rsid w:val="00FE7BDF"/>
    <w:rsid w:val="00FE7DAB"/>
    <w:rsid w:val="00FF02A5"/>
    <w:rsid w:val="00FF0412"/>
    <w:rsid w:val="00FF05D6"/>
    <w:rsid w:val="00FF08BA"/>
    <w:rsid w:val="00FF0B6E"/>
    <w:rsid w:val="00FF0CFC"/>
    <w:rsid w:val="00FF0D86"/>
    <w:rsid w:val="00FF0F28"/>
    <w:rsid w:val="00FF0FC6"/>
    <w:rsid w:val="00FF1303"/>
    <w:rsid w:val="00FF1AE5"/>
    <w:rsid w:val="00FF1D13"/>
    <w:rsid w:val="00FF25AF"/>
    <w:rsid w:val="00FF25D6"/>
    <w:rsid w:val="00FF2653"/>
    <w:rsid w:val="00FF2828"/>
    <w:rsid w:val="00FF28CA"/>
    <w:rsid w:val="00FF2A70"/>
    <w:rsid w:val="00FF2D08"/>
    <w:rsid w:val="00FF2E41"/>
    <w:rsid w:val="00FF2F79"/>
    <w:rsid w:val="00FF333E"/>
    <w:rsid w:val="00FF39C1"/>
    <w:rsid w:val="00FF3B9C"/>
    <w:rsid w:val="00FF3DC2"/>
    <w:rsid w:val="00FF442E"/>
    <w:rsid w:val="00FF47EA"/>
    <w:rsid w:val="00FF4C0A"/>
    <w:rsid w:val="00FF5025"/>
    <w:rsid w:val="00FF57E7"/>
    <w:rsid w:val="00FF5804"/>
    <w:rsid w:val="00FF5864"/>
    <w:rsid w:val="00FF5C49"/>
    <w:rsid w:val="00FF5DB3"/>
    <w:rsid w:val="00FF5FA1"/>
    <w:rsid w:val="00FF6092"/>
    <w:rsid w:val="00FF6D58"/>
    <w:rsid w:val="00FF6E27"/>
    <w:rsid w:val="00FF6F73"/>
    <w:rsid w:val="00FF727A"/>
    <w:rsid w:val="00FF73CC"/>
    <w:rsid w:val="00FF7A70"/>
    <w:rsid w:val="00FF7C64"/>
    <w:rsid w:val="00FF7DDB"/>
    <w:rsid w:val="00FF7EAC"/>
    <w:rsid w:val="00FF7F55"/>
    <w:rsid w:val="026D9A1F"/>
    <w:rsid w:val="02758C10"/>
    <w:rsid w:val="029A6D91"/>
    <w:rsid w:val="034329A5"/>
    <w:rsid w:val="03A57320"/>
    <w:rsid w:val="0414B973"/>
    <w:rsid w:val="05CC0BA6"/>
    <w:rsid w:val="078B5594"/>
    <w:rsid w:val="07B49BD2"/>
    <w:rsid w:val="09C41775"/>
    <w:rsid w:val="0B72BDD4"/>
    <w:rsid w:val="0C2535B2"/>
    <w:rsid w:val="0D67E6F0"/>
    <w:rsid w:val="0F6E657A"/>
    <w:rsid w:val="1123BE73"/>
    <w:rsid w:val="1194A8BF"/>
    <w:rsid w:val="12EBF1C1"/>
    <w:rsid w:val="12F2B088"/>
    <w:rsid w:val="14E6C3C1"/>
    <w:rsid w:val="1503514D"/>
    <w:rsid w:val="15F4E2B2"/>
    <w:rsid w:val="165914B5"/>
    <w:rsid w:val="16805577"/>
    <w:rsid w:val="16869BD3"/>
    <w:rsid w:val="1B7A7A5D"/>
    <w:rsid w:val="1BB2D1D9"/>
    <w:rsid w:val="1C3E83CA"/>
    <w:rsid w:val="1D51979D"/>
    <w:rsid w:val="1D70A5A3"/>
    <w:rsid w:val="1DBBDDA5"/>
    <w:rsid w:val="1DEA872A"/>
    <w:rsid w:val="1EACF450"/>
    <w:rsid w:val="2085C04C"/>
    <w:rsid w:val="20B1B075"/>
    <w:rsid w:val="2283505A"/>
    <w:rsid w:val="24619092"/>
    <w:rsid w:val="25492F2D"/>
    <w:rsid w:val="25A3EB9B"/>
    <w:rsid w:val="26634ABA"/>
    <w:rsid w:val="28378DA1"/>
    <w:rsid w:val="28AD7339"/>
    <w:rsid w:val="2A0ADA22"/>
    <w:rsid w:val="2AF83594"/>
    <w:rsid w:val="2B319676"/>
    <w:rsid w:val="2B7AAACC"/>
    <w:rsid w:val="2B7CC712"/>
    <w:rsid w:val="2C61A5FF"/>
    <w:rsid w:val="2CC6DDCF"/>
    <w:rsid w:val="2CD1D526"/>
    <w:rsid w:val="2E349100"/>
    <w:rsid w:val="2F8B2E15"/>
    <w:rsid w:val="305114DB"/>
    <w:rsid w:val="308F3A87"/>
    <w:rsid w:val="314952C6"/>
    <w:rsid w:val="32CBC5CC"/>
    <w:rsid w:val="331F9CB3"/>
    <w:rsid w:val="3394C419"/>
    <w:rsid w:val="3400FB09"/>
    <w:rsid w:val="34CA6B27"/>
    <w:rsid w:val="353B344E"/>
    <w:rsid w:val="37475A7D"/>
    <w:rsid w:val="3993CE6A"/>
    <w:rsid w:val="3A4888CF"/>
    <w:rsid w:val="3B2D1404"/>
    <w:rsid w:val="3B7A5BB1"/>
    <w:rsid w:val="3BCCA119"/>
    <w:rsid w:val="3C75D913"/>
    <w:rsid w:val="3D02FC99"/>
    <w:rsid w:val="3D4183ED"/>
    <w:rsid w:val="3E6E212E"/>
    <w:rsid w:val="3EAFF35D"/>
    <w:rsid w:val="420868D1"/>
    <w:rsid w:val="45178E0C"/>
    <w:rsid w:val="45E3F9D2"/>
    <w:rsid w:val="4645D994"/>
    <w:rsid w:val="47A31BFF"/>
    <w:rsid w:val="483A0A63"/>
    <w:rsid w:val="4A2BFB4E"/>
    <w:rsid w:val="4AF69E42"/>
    <w:rsid w:val="4B11E843"/>
    <w:rsid w:val="4B792845"/>
    <w:rsid w:val="4B7E42FE"/>
    <w:rsid w:val="4CE8128C"/>
    <w:rsid w:val="4D0DDEC3"/>
    <w:rsid w:val="4E463D88"/>
    <w:rsid w:val="4EAABBBD"/>
    <w:rsid w:val="4FEE5AA5"/>
    <w:rsid w:val="517768E8"/>
    <w:rsid w:val="51CF3489"/>
    <w:rsid w:val="51FB3888"/>
    <w:rsid w:val="5220B5F5"/>
    <w:rsid w:val="52939D31"/>
    <w:rsid w:val="53DAE05B"/>
    <w:rsid w:val="53F0F6EC"/>
    <w:rsid w:val="54094EC0"/>
    <w:rsid w:val="54D4B6DC"/>
    <w:rsid w:val="563A018B"/>
    <w:rsid w:val="5671CB8F"/>
    <w:rsid w:val="5839774E"/>
    <w:rsid w:val="5922A8DC"/>
    <w:rsid w:val="5CA22FE1"/>
    <w:rsid w:val="5CF4285F"/>
    <w:rsid w:val="5E252951"/>
    <w:rsid w:val="5FCA11F6"/>
    <w:rsid w:val="62653BF0"/>
    <w:rsid w:val="62AEA212"/>
    <w:rsid w:val="62F3AFE0"/>
    <w:rsid w:val="62F53348"/>
    <w:rsid w:val="65F05B41"/>
    <w:rsid w:val="6659A839"/>
    <w:rsid w:val="66FD5305"/>
    <w:rsid w:val="679F3B80"/>
    <w:rsid w:val="67C42519"/>
    <w:rsid w:val="6862B5DD"/>
    <w:rsid w:val="68971ADC"/>
    <w:rsid w:val="6A5D800E"/>
    <w:rsid w:val="6C04C427"/>
    <w:rsid w:val="6C853FDD"/>
    <w:rsid w:val="6CD81EF7"/>
    <w:rsid w:val="7059F679"/>
    <w:rsid w:val="72552914"/>
    <w:rsid w:val="72B9CE72"/>
    <w:rsid w:val="72E81190"/>
    <w:rsid w:val="73D088AB"/>
    <w:rsid w:val="744D0FD3"/>
    <w:rsid w:val="746B6FB6"/>
    <w:rsid w:val="76399223"/>
    <w:rsid w:val="778D2315"/>
    <w:rsid w:val="78425D5A"/>
    <w:rsid w:val="7872620D"/>
    <w:rsid w:val="7893AE6B"/>
    <w:rsid w:val="7AAA8343"/>
    <w:rsid w:val="7D6CE9DD"/>
    <w:rsid w:val="7D6D0853"/>
    <w:rsid w:val="7DA9BBD5"/>
    <w:rsid w:val="7DECF67D"/>
    <w:rsid w:val="7FA8C26C"/>
    <w:rsid w:val="7FB7E64F"/>
    <w:rsid w:val="7FDFE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91A11C"/>
  <w15:chartTrackingRefBased/>
  <w15:docId w15:val="{6157E141-B906-47D4-AEF9-32C3EF92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4B2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6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47F9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4B2"/>
    <w:pPr>
      <w:ind w:left="720"/>
    </w:pPr>
  </w:style>
  <w:style w:type="character" w:customStyle="1" w:styleId="normaltextrun">
    <w:name w:val="normaltextrun"/>
    <w:basedOn w:val="DefaultParagraphFont"/>
    <w:rsid w:val="009D3443"/>
  </w:style>
  <w:style w:type="paragraph" w:styleId="Revision">
    <w:name w:val="Revision"/>
    <w:hidden/>
    <w:uiPriority w:val="99"/>
    <w:semiHidden/>
    <w:rsid w:val="00002F5D"/>
    <w:pPr>
      <w:spacing w:after="0" w:line="240" w:lineRule="auto"/>
    </w:pPr>
    <w:rPr>
      <w:rFonts w:ascii="Calibri" w:hAnsi="Calibri" w:cs="Calibri"/>
    </w:rPr>
  </w:style>
  <w:style w:type="paragraph" w:customStyle="1" w:styleId="paragraph">
    <w:name w:val="paragraph"/>
    <w:basedOn w:val="Normal"/>
    <w:rsid w:val="004715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op">
    <w:name w:val="eop"/>
    <w:basedOn w:val="DefaultParagraphFont"/>
    <w:rsid w:val="00471589"/>
  </w:style>
  <w:style w:type="character" w:customStyle="1" w:styleId="EndNoteBibliographyChar">
    <w:name w:val="EndNote Bibliography Char"/>
    <w:basedOn w:val="DefaultParagraphFont"/>
    <w:link w:val="EndNoteBibliography"/>
    <w:locked/>
    <w:rsid w:val="00CE53B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53BA"/>
    <w:pPr>
      <w:spacing w:after="160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2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F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F40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F40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2F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2F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612E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2E3"/>
    <w:rPr>
      <w:rFonts w:ascii="Calibri" w:hAnsi="Calibri" w:cs="Calibri"/>
      <w:noProof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1D429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9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D429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29A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EA6465"/>
    <w:rPr>
      <w:i/>
      <w:iCs/>
    </w:rPr>
  </w:style>
  <w:style w:type="character" w:customStyle="1" w:styleId="cf01">
    <w:name w:val="cf01"/>
    <w:basedOn w:val="DefaultParagraphFont"/>
    <w:rsid w:val="0026566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65665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33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3133A5"/>
    <w:pPr>
      <w:spacing w:after="0" w:line="240" w:lineRule="auto"/>
    </w:pPr>
    <w:rPr>
      <w:rFonts w:ascii="Calibri" w:hAnsi="Calibri" w:cs="Calibri"/>
    </w:rPr>
  </w:style>
  <w:style w:type="character" w:customStyle="1" w:styleId="rynqvb">
    <w:name w:val="rynqvb"/>
    <w:basedOn w:val="DefaultParagraphFont"/>
    <w:rsid w:val="00F00956"/>
  </w:style>
  <w:style w:type="character" w:customStyle="1" w:styleId="Heading3Char">
    <w:name w:val="Heading 3 Char"/>
    <w:basedOn w:val="DefaultParagraphFont"/>
    <w:link w:val="Heading3"/>
    <w:uiPriority w:val="9"/>
    <w:rsid w:val="00747F9A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9176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-sup-separator">
    <w:name w:val="author-sup-separator"/>
    <w:basedOn w:val="DefaultParagraphFont"/>
    <w:rsid w:val="00C70FB9"/>
  </w:style>
  <w:style w:type="character" w:styleId="LineNumber">
    <w:name w:val="line number"/>
    <w:basedOn w:val="DefaultParagraphFont"/>
    <w:uiPriority w:val="99"/>
    <w:semiHidden/>
    <w:unhideWhenUsed/>
    <w:rsid w:val="00D56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6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luster Document" ma:contentTypeID="0x010100A35317DCC28344A7B82488658A034A5C010001CFA02949A3DC40AA595A2DBBAA47F4" ma:contentTypeVersion="18" ma:contentTypeDescription="Create a new document." ma:contentTypeScope="" ma:versionID="189d6d7869afa4523557dde27c117761">
  <xsd:schema xmlns:xsd="http://www.w3.org/2001/XMLSchema" xmlns:xs="http://www.w3.org/2001/XMLSchema" xmlns:p="http://schemas.microsoft.com/office/2006/metadata/properties" xmlns:ns2="2f6a910d-138e-42c1-8e8a-320c1b7cf3f7" xmlns:ns3="4acf184b-c7e6-4196-b30b-05c11fa9ddd9" xmlns:ns5="fa0e1ca6-848c-47d0-98d1-46b1f3b67403" targetNamespace="http://schemas.microsoft.com/office/2006/metadata/properties" ma:root="true" ma:fieldsID="093aa45e0d1e0c6fcc110ab3439e4458" ns2:_="" ns3:_="" ns5:_="">
    <xsd:import namespace="2f6a910d-138e-42c1-8e8a-320c1b7cf3f7"/>
    <xsd:import namespace="4acf184b-c7e6-4196-b30b-05c11fa9ddd9"/>
    <xsd:import namespace="fa0e1ca6-848c-47d0-98d1-46b1f3b67403"/>
    <xsd:element name="properties">
      <xsd:complexType>
        <xsd:sequence>
          <xsd:element name="documentManagement">
            <xsd:complexType>
              <xsd:all>
                <xsd:element ref="ns2:TNOC_ClusterName" minOccurs="0"/>
                <xsd:element ref="ns2:TNOC_ClusterId" minOccurs="0"/>
                <xsd:element ref="ns3:h15fbb78f4cb41d290e72f301ea2865f" minOccurs="0"/>
                <xsd:element ref="ns3:TaxCatchAll" minOccurs="0"/>
                <xsd:element ref="ns3:TaxCatchAllLabel" minOccurs="0"/>
                <xsd:element ref="ns3:_dlc_DocIdPersistId" minOccurs="0"/>
                <xsd:element ref="ns3:n2a7a23bcc2241cb9261f9a914c7c1bb" minOccurs="0"/>
                <xsd:element ref="ns3:lca20d149a844688b6abf34073d5c21d" minOccurs="0"/>
                <xsd:element ref="ns3:_dlc_DocIdUrl" minOccurs="0"/>
                <xsd:element ref="ns3:bac4ab11065f4f6c809c820c57e320e5" minOccurs="0"/>
                <xsd:element ref="ns3:_dlc_DocId" minOccurs="0"/>
                <xsd:element ref="ns5:MediaServiceMetadata" minOccurs="0"/>
                <xsd:element ref="ns5:MediaServiceFastMetadata" minOccurs="0"/>
                <xsd:element ref="ns5:MediaServiceSearchProperties" minOccurs="0"/>
                <xsd:element ref="ns5:MediaServiceObjectDetectorVersions" minOccurs="0"/>
                <xsd:element ref="ns5:lcf76f155ced4ddcb4097134ff3c332f" minOccurs="0"/>
                <xsd:element ref="ns5:MediaServiceDateTaken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6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7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f184b-c7e6-4196-b30b-05c11fa9ddd9" elementFormDefault="qualified">
    <xsd:import namespace="http://schemas.microsoft.com/office/2006/documentManagement/types"/>
    <xsd:import namespace="http://schemas.microsoft.com/office/infopath/2007/PartnerControls"/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c433fe6d-884f-42a2-918a-91926e101938}" ma:internalName="TaxCatchAll" ma:showField="CatchAllData" ma:web="4acf184b-c7e6-4196-b30b-05c11fa9dd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c433fe6d-884f-42a2-918a-91926e101938}" ma:internalName="TaxCatchAllLabel" ma:readOnly="true" ma:showField="CatchAllDataLabel" ma:web="4acf184b-c7e6-4196-b30b-05c11fa9dd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_dlc_DocIdUrl" ma:index="20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e1ca6-848c-47d0-98d1-46b1f3b674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3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1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LSH - Yupergi</TNOC_ClusterName>
    <TNOC_ClusterId xmlns="2f6a910d-138e-42c1-8e8a-320c1b7cf3f7">P060.57995</TNOC_ClusterId>
    <n2a7a23bcc2241cb9261f9a914c7c1bb xmlns="4acf184b-c7e6-4196-b30b-05c11fa9ddd9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axCatchAll xmlns="4acf184b-c7e6-4196-b30b-05c11fa9ddd9">
      <Value>5</Value>
      <Value>1</Value>
    </TaxCatchAll>
    <lca20d149a844688b6abf34073d5c21d xmlns="4acf184b-c7e6-4196-b30b-05c11fa9ddd9">
      <Terms xmlns="http://schemas.microsoft.com/office/infopath/2007/PartnerControls"/>
    </lca20d149a844688b6abf34073d5c21d>
    <bac4ab11065f4f6c809c820c57e320e5 xmlns="4acf184b-c7e6-4196-b30b-05c11fa9ddd9">
      <Terms xmlns="http://schemas.microsoft.com/office/infopath/2007/PartnerControls"/>
    </bac4ab11065f4f6c809c820c57e320e5>
    <h15fbb78f4cb41d290e72f301ea2865f xmlns="4acf184b-c7e6-4196-b30b-05c11fa9ddd9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_dlc_DocId xmlns="4acf184b-c7e6-4196-b30b-05c11fa9ddd9">PHQXHDQ3QYXD-1270725301-3303</_dlc_DocId>
    <_dlc_DocIdUrl xmlns="4acf184b-c7e6-4196-b30b-05c11fa9ddd9">
      <Url>https://365tno.sharepoint.com/teams/P060.63782/_layouts/15/DocIdRedir.aspx?ID=PHQXHDQ3QYXD-1270725301-3303</Url>
      <Description>PHQXHDQ3QYXD-1270725301-3303</Description>
    </_dlc_DocIdUrl>
    <lcf76f155ced4ddcb4097134ff3c332f xmlns="fa0e1ca6-848c-47d0-98d1-46b1f3b674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BD41A3-7C29-4A44-95C6-B36CF148BE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6a910d-138e-42c1-8e8a-320c1b7cf3f7"/>
    <ds:schemaRef ds:uri="4acf184b-c7e6-4196-b30b-05c11fa9ddd9"/>
    <ds:schemaRef ds:uri="fa0e1ca6-848c-47d0-98d1-46b1f3b674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B7D8FA-4C0C-4809-8AB4-F211EBFC94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439E66E-E41D-44BC-BCB1-BBEAB20BEDFA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7F8BE70-DBC1-47BA-B576-43625995150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8328F7B-E8EC-4F15-BD67-BFA3E8BA10F9}">
  <ds:schemaRefs>
    <ds:schemaRef ds:uri="http://schemas.microsoft.com/office/2006/metadata/properties"/>
    <ds:schemaRef ds:uri="http://schemas.microsoft.com/office/infopath/2007/PartnerControls"/>
    <ds:schemaRef ds:uri="2f6a910d-138e-42c1-8e8a-320c1b7cf3f7"/>
    <ds:schemaRef ds:uri="4acf184b-c7e6-4196-b30b-05c11fa9ddd9"/>
    <ds:schemaRef ds:uri="fa0e1ca6-848c-47d0-98d1-46b1f3b674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66</Words>
  <Characters>3957</Characters>
  <Application>Microsoft Office Word</Application>
  <DocSecurity>0</DocSecurity>
  <Lines>395</Lines>
  <Paragraphs>355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en, F.H.J. (Frank)</dc:creator>
  <cp:keywords/>
  <dc:description/>
  <cp:lastModifiedBy>Scheithauer, T.P.M. (Torsten)</cp:lastModifiedBy>
  <cp:revision>6</cp:revision>
  <cp:lastPrinted>2025-09-19T08:20:00Z</cp:lastPrinted>
  <dcterms:created xsi:type="dcterms:W3CDTF">2025-12-10T13:48:00Z</dcterms:created>
  <dcterms:modified xsi:type="dcterms:W3CDTF">2025-12-10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pVersionNumber">
    <vt:lpwstr>1.06</vt:lpwstr>
  </property>
  <property fmtid="{D5CDD505-2E9C-101B-9397-08002B2CF9AE}" pid="3" name="dpVersionDate">
    <vt:lpwstr>12 april 2023</vt:lpwstr>
  </property>
  <property fmtid="{D5CDD505-2E9C-101B-9397-08002B2CF9AE}" pid="4" name="ContentTypeId">
    <vt:lpwstr>0x010100A35317DCC28344A7B82488658A034A5C010001CFA02949A3DC40AA595A2DBBAA47F4</vt:lpwstr>
  </property>
  <property fmtid="{D5CDD505-2E9C-101B-9397-08002B2CF9AE}" pid="5" name="TNOC_DocumentType">
    <vt:lpwstr/>
  </property>
  <property fmtid="{D5CDD505-2E9C-101B-9397-08002B2CF9AE}" pid="6" name="TNOC_ClusterType">
    <vt:lpwstr>1;#Project|fa11c4c9-105f-402c-bb40-9a56b4989397</vt:lpwstr>
  </property>
  <property fmtid="{D5CDD505-2E9C-101B-9397-08002B2CF9AE}" pid="7" name="TNOC_DocumentCategory">
    <vt:lpwstr/>
  </property>
  <property fmtid="{D5CDD505-2E9C-101B-9397-08002B2CF9AE}" pid="8" name="TNOC_DocumentClassification">
    <vt:lpwstr>5;#TNO Internal|1a23c89f-ef54-4907-86fd-8242403ff722</vt:lpwstr>
  </property>
  <property fmtid="{D5CDD505-2E9C-101B-9397-08002B2CF9AE}" pid="9" name="MediaServiceImageTags">
    <vt:lpwstr/>
  </property>
  <property fmtid="{D5CDD505-2E9C-101B-9397-08002B2CF9AE}" pid="10" name="_dlc_DocIdItemGuid">
    <vt:lpwstr>f4974025-6070-443f-a682-045611854fec</vt:lpwstr>
  </property>
  <property fmtid="{D5CDD505-2E9C-101B-9397-08002B2CF9AE}" pid="11" name="docLang">
    <vt:lpwstr>en</vt:lpwstr>
  </property>
</Properties>
</file>